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9DD5B" w14:textId="0BDDC441" w:rsidR="002F158D" w:rsidRDefault="002F158D" w:rsidP="002F158D">
      <w:pPr>
        <w:jc w:val="center"/>
        <w:rPr>
          <w:b/>
          <w:i/>
          <w:sz w:val="32"/>
          <w:szCs w:val="32"/>
        </w:rPr>
      </w:pPr>
      <w:r w:rsidRPr="002F158D">
        <w:rPr>
          <w:b/>
          <w:i/>
          <w:sz w:val="32"/>
          <w:szCs w:val="32"/>
        </w:rPr>
        <w:t>STROBE-MR</w:t>
      </w:r>
    </w:p>
    <w:p w14:paraId="3F5B03BB" w14:textId="5BD2328B" w:rsidR="00ED0288" w:rsidRPr="00C472B6" w:rsidRDefault="00ED0288" w:rsidP="00ED0288">
      <w:pPr>
        <w:rPr>
          <w:b/>
        </w:rPr>
      </w:pPr>
      <w:r w:rsidRPr="00C472B6">
        <w:rPr>
          <w:b/>
        </w:rPr>
        <w:t>Supplementary Data</w:t>
      </w:r>
    </w:p>
    <w:p w14:paraId="21AAEEE9" w14:textId="77777777" w:rsidR="00ED0288" w:rsidRPr="001026A1" w:rsidRDefault="00ED0288" w:rsidP="00ED0288">
      <w:pPr>
        <w:rPr>
          <w:b/>
        </w:rPr>
      </w:pPr>
      <w:r w:rsidRPr="001026A1">
        <w:t>Following Guides by STROBE-MR: Guidelines for strengthening the reporting of Mendelian randomization studies</w:t>
      </w:r>
    </w:p>
    <w:p w14:paraId="5760A76A" w14:textId="77777777" w:rsidR="00ED0288" w:rsidRPr="001026A1" w:rsidRDefault="00ED0288" w:rsidP="00ED0288">
      <w:pPr>
        <w:rPr>
          <w:b/>
        </w:rPr>
      </w:pPr>
      <w:r w:rsidRPr="001026A1">
        <w:t>1.</w:t>
      </w:r>
      <w:r w:rsidRPr="001026A1">
        <w:tab/>
        <w:t>TITLE and ABSTRACT</w:t>
      </w:r>
    </w:p>
    <w:p w14:paraId="32036DA4" w14:textId="77777777" w:rsidR="00ED0288" w:rsidRPr="001026A1" w:rsidRDefault="00ED0288" w:rsidP="00ED0288">
      <w:pPr>
        <w:rPr>
          <w:b/>
        </w:rPr>
      </w:pPr>
      <w:r w:rsidRPr="001026A1">
        <w:t>Manuscript title</w:t>
      </w:r>
    </w:p>
    <w:p w14:paraId="2690F48B" w14:textId="77777777" w:rsidR="00A31A55" w:rsidRDefault="00A31A55" w:rsidP="00ED0288">
      <w:r w:rsidRPr="00A31A55">
        <w:t>Dried Fruit Intake and Lower Risk of Type 2 Diabetes: A two-sample Mendelian Randomization Study</w:t>
      </w:r>
    </w:p>
    <w:p w14:paraId="3E7E227F" w14:textId="4E44201E" w:rsidR="00ED0288" w:rsidRPr="001026A1" w:rsidRDefault="00ED0288" w:rsidP="00ED0288">
      <w:pPr>
        <w:rPr>
          <w:b/>
        </w:rPr>
      </w:pPr>
      <w:r w:rsidRPr="001026A1">
        <w:t>Abstract</w:t>
      </w:r>
    </w:p>
    <w:p w14:paraId="76F21300" w14:textId="77777777" w:rsidR="00ED0288" w:rsidRPr="001026A1" w:rsidRDefault="00ED0288" w:rsidP="00ED0288">
      <w:pPr>
        <w:rPr>
          <w:b/>
        </w:rPr>
      </w:pPr>
      <w:r w:rsidRPr="001026A1">
        <w:t xml:space="preserve">Aims: </w:t>
      </w:r>
    </w:p>
    <w:p w14:paraId="3E3C2318" w14:textId="7283A8A5" w:rsidR="00ED0288" w:rsidRDefault="00A31A55" w:rsidP="00ED0288">
      <w:pPr>
        <w:ind w:firstLineChars="100" w:firstLine="240"/>
        <w:jc w:val="both"/>
        <w:rPr>
          <w:rFonts w:cs="Times New Roman"/>
        </w:rPr>
      </w:pPr>
      <w:r w:rsidRPr="00A31A55">
        <w:rPr>
          <w:rFonts w:cs="Times New Roman"/>
        </w:rPr>
        <w:t>Previous studies have shown controversy about whether dried fruit intake is associated with type 2 diabetes. This study aimed to examine the potential causal effect of dried fruit intake on type 2 diabetes by conducting a two-sample Mendelian randomization study.</w:t>
      </w:r>
    </w:p>
    <w:p w14:paraId="6B89DFFE" w14:textId="77777777" w:rsidR="00ED0288" w:rsidRPr="001026A1" w:rsidRDefault="00ED0288" w:rsidP="00ED0288">
      <w:pPr>
        <w:rPr>
          <w:b/>
        </w:rPr>
      </w:pPr>
      <w:r w:rsidRPr="001026A1">
        <w:t xml:space="preserve">Methods: </w:t>
      </w:r>
    </w:p>
    <w:p w14:paraId="4BD80FEC" w14:textId="77777777" w:rsidR="00A31A55" w:rsidRDefault="00A31A55" w:rsidP="006C48D2">
      <w:pPr>
        <w:ind w:firstLineChars="100" w:firstLine="240"/>
        <w:jc w:val="both"/>
        <w:rPr>
          <w:rFonts w:cs="Times New Roman"/>
        </w:rPr>
      </w:pPr>
      <w:r w:rsidRPr="00A31A55">
        <w:rPr>
          <w:rFonts w:cs="Times New Roman"/>
        </w:rPr>
        <w:t>We used genome-wide association study (GWAS) summary statistics for MR analysis to explore the causal association of dried fruit intake with T2D. The inverse-variance weighted (IVW) method was used as the main analytical method for MR analysis. In addition, the MR-Egger method and the weighted median method were applied to supplement the IVW method. Furthermore, Cochrane’s Q test, MR-Egger intercept test, and leave-one-out analysis were used to perform sensitivity analysis. The funnel plot was used to assess publication bias.</w:t>
      </w:r>
    </w:p>
    <w:p w14:paraId="4FF915CD" w14:textId="58583AE4" w:rsidR="00ED0288" w:rsidRPr="001026A1" w:rsidRDefault="00ED0288" w:rsidP="00ED0288">
      <w:pPr>
        <w:rPr>
          <w:b/>
        </w:rPr>
      </w:pPr>
      <w:r w:rsidRPr="001026A1">
        <w:t xml:space="preserve">Results: </w:t>
      </w:r>
    </w:p>
    <w:p w14:paraId="289F3899" w14:textId="77777777" w:rsidR="00A31A55" w:rsidRDefault="00A31A55" w:rsidP="006C48D2">
      <w:pPr>
        <w:ind w:firstLineChars="100" w:firstLine="240"/>
        <w:jc w:val="both"/>
        <w:rPr>
          <w:rFonts w:cs="Times New Roman"/>
        </w:rPr>
      </w:pPr>
      <w:r w:rsidRPr="00A31A55">
        <w:rPr>
          <w:rFonts w:cs="Times New Roman"/>
        </w:rPr>
        <w:t>The results from the IVW analysis indicated that dried fruit intake could reduce the risk of T2D [odds ratio (OR) = 0.392, 95% confidence interval (CI): 0.241–0.636, p-value = 0.0001]. In addition, the result of additional method Weighted median is parallel to the effects estimated by IVW. Furthermore, the sensitivity analysis illustrates that our MR analysis was unaffected by heterogeneity and horizontal pleiotropy. Finally, the results of the leave-one-out method showed the robustness of our MR results. And the funnel plot shows a symmetrical distribution.</w:t>
      </w:r>
    </w:p>
    <w:p w14:paraId="48745095" w14:textId="7C5D76B0" w:rsidR="00ED0288" w:rsidRPr="001026A1" w:rsidRDefault="00ED0288" w:rsidP="00ED0288">
      <w:pPr>
        <w:rPr>
          <w:b/>
        </w:rPr>
      </w:pPr>
      <w:r w:rsidRPr="001026A1">
        <w:t xml:space="preserve">Conclusions: </w:t>
      </w:r>
    </w:p>
    <w:p w14:paraId="7FC10418" w14:textId="5E8CFF28" w:rsidR="00ED0288" w:rsidRDefault="00A31A55" w:rsidP="00ED0288">
      <w:pPr>
        <w:ind w:firstLineChars="100" w:firstLine="240"/>
        <w:rPr>
          <w:rFonts w:cs="Times New Roman"/>
        </w:rPr>
      </w:pPr>
      <w:r w:rsidRPr="00A31A55">
        <w:rPr>
          <w:rFonts w:cs="Times New Roman"/>
        </w:rPr>
        <w:lastRenderedPageBreak/>
        <w:t>Our study provides evidence for the benefits of dried fruit intake on T2D. Therefore, a reasonable consumption of dried fruit may provide primary prevention.</w:t>
      </w:r>
    </w:p>
    <w:p w14:paraId="0F915992" w14:textId="77777777" w:rsidR="00ED0288" w:rsidRPr="001026A1" w:rsidRDefault="00ED0288" w:rsidP="00ED0288">
      <w:pPr>
        <w:rPr>
          <w:b/>
        </w:rPr>
      </w:pPr>
      <w:r w:rsidRPr="001026A1">
        <w:t>2.</w:t>
      </w:r>
      <w:r w:rsidRPr="001026A1">
        <w:tab/>
        <w:t>Background</w:t>
      </w:r>
    </w:p>
    <w:p w14:paraId="0680CE43" w14:textId="77777777" w:rsidR="00A31A55" w:rsidRDefault="00A31A55" w:rsidP="006C48D2">
      <w:pPr>
        <w:ind w:firstLineChars="100" w:firstLine="240"/>
        <w:jc w:val="both"/>
        <w:rPr>
          <w:rFonts w:cs="Times New Roman"/>
        </w:rPr>
      </w:pPr>
      <w:r w:rsidRPr="00A31A55">
        <w:rPr>
          <w:rFonts w:cs="Times New Roman"/>
        </w:rPr>
        <w:t>The consumption of dried fruits has been a topic of debate in relation to its potential impact on type 2 diabetes (T2</w:t>
      </w:r>
      <w:proofErr w:type="gramStart"/>
      <w:r w:rsidRPr="00A31A55">
        <w:rPr>
          <w:rFonts w:cs="Times New Roman"/>
        </w:rPr>
        <w:t>D)[</w:t>
      </w:r>
      <w:proofErr w:type="gramEnd"/>
      <w:r w:rsidRPr="00A31A55">
        <w:rPr>
          <w:rFonts w:cs="Times New Roman"/>
        </w:rPr>
        <w:t xml:space="preserve">1]. Dried fruits, known for their concentrated flavors and extended shelf life, have been a popular choice among individuals seeking healthier snack alternatives. However, their high natural sugar content has raised concerns, especially in the context of T2D, a metabolic disorder characterized by impaired insulin function and elevated blood sugar level. T2D diabetes, which accounts for the majority of diabetes cases globally, poses significant challenges to public health due to its association with various complications such as cardiovascular disease, kidney dysfunction, and nerve </w:t>
      </w:r>
      <w:proofErr w:type="gramStart"/>
      <w:r w:rsidRPr="00A31A55">
        <w:rPr>
          <w:rFonts w:cs="Times New Roman"/>
        </w:rPr>
        <w:t>damage[</w:t>
      </w:r>
      <w:proofErr w:type="gramEnd"/>
      <w:r w:rsidRPr="00A31A55">
        <w:rPr>
          <w:rFonts w:cs="Times New Roman"/>
        </w:rPr>
        <w:t xml:space="preserve">2]. As dietary choices play a crucial role in managing blood sugar </w:t>
      </w:r>
      <w:proofErr w:type="gramStart"/>
      <w:r w:rsidRPr="00A31A55">
        <w:rPr>
          <w:rFonts w:cs="Times New Roman"/>
        </w:rPr>
        <w:t>levels[</w:t>
      </w:r>
      <w:proofErr w:type="gramEnd"/>
      <w:r w:rsidRPr="00A31A55">
        <w:rPr>
          <w:rFonts w:cs="Times New Roman"/>
        </w:rPr>
        <w:t xml:space="preserve">3], the inclusion of dried fruits in the diets of individuals with T2D diabetes has been met with both enthusiasm and caution. On one hand, dried fruits offer essential nutrients such as vitamins, minerals, and dietary fiber, making them a potentially valuable addition to a balanced diet. The fiber content in dried fruits could contribute to better blood sugar control and improved digestive </w:t>
      </w:r>
      <w:proofErr w:type="gramStart"/>
      <w:r w:rsidRPr="00A31A55">
        <w:rPr>
          <w:rFonts w:cs="Times New Roman"/>
        </w:rPr>
        <w:t>health[</w:t>
      </w:r>
      <w:proofErr w:type="gramEnd"/>
      <w:r w:rsidRPr="00A31A55">
        <w:rPr>
          <w:rFonts w:cs="Times New Roman"/>
        </w:rPr>
        <w:t xml:space="preserve">4]. However, the concentrated sugars present in dried fruits, which are released more quickly into the bloodstream compared to their fresh counterparts, might lead to rapid spikes in postprandial glycemia, posing challenges for those aiming to maintain stable glucose </w:t>
      </w:r>
      <w:proofErr w:type="gramStart"/>
      <w:r w:rsidRPr="00A31A55">
        <w:rPr>
          <w:rFonts w:cs="Times New Roman"/>
        </w:rPr>
        <w:t>levels[</w:t>
      </w:r>
      <w:proofErr w:type="gramEnd"/>
      <w:r w:rsidRPr="00A31A55">
        <w:rPr>
          <w:rFonts w:cs="Times New Roman"/>
        </w:rPr>
        <w:t>5]. This controversy surrounding dried fruits and T2D warrants further exploration and understanding. By analyzing the available research, we aim to provide a clearer perspective on whether dried fruits can be a suitable component of the diets of individuals with T2D, shedding light on both the potential benefits and risks associated with their consumption.</w:t>
      </w:r>
    </w:p>
    <w:p w14:paraId="35080DCE" w14:textId="65C1F7E4" w:rsidR="00A31A55" w:rsidRDefault="00A31A55" w:rsidP="006C48D2">
      <w:pPr>
        <w:ind w:firstLineChars="100" w:firstLine="240"/>
        <w:jc w:val="both"/>
        <w:rPr>
          <w:rFonts w:cs="Times New Roman"/>
        </w:rPr>
      </w:pPr>
      <w:r w:rsidRPr="00A31A55">
        <w:rPr>
          <w:rFonts w:cs="Times New Roman"/>
        </w:rPr>
        <w:t xml:space="preserve">Observational studies focus only on the correlation between exposure and outcome rather than concluding causal associations. In addition, observable and unobservable residual confounders may lead to biased or opposite conclusions. Similar to randomized controlled trials, the MR study is a novel research method for exploring the causal association between exposure and </w:t>
      </w:r>
      <w:proofErr w:type="gramStart"/>
      <w:r w:rsidRPr="00A31A55">
        <w:rPr>
          <w:rFonts w:cs="Times New Roman"/>
        </w:rPr>
        <w:t>outcome[</w:t>
      </w:r>
      <w:proofErr w:type="gramEnd"/>
      <w:r w:rsidRPr="00A31A55">
        <w:rPr>
          <w:rFonts w:cs="Times New Roman"/>
        </w:rPr>
        <w:t xml:space="preserve">6]. In MR studies, single nucleotide polymorphisms (SNPs) are considered instrumental variables (IVs) to estimate the causal association between exposures and the outcomes of </w:t>
      </w:r>
      <w:proofErr w:type="gramStart"/>
      <w:r w:rsidRPr="00A31A55">
        <w:rPr>
          <w:rFonts w:cs="Times New Roman"/>
        </w:rPr>
        <w:t>interest[</w:t>
      </w:r>
      <w:proofErr w:type="gramEnd"/>
      <w:r w:rsidRPr="00A31A55">
        <w:rPr>
          <w:rFonts w:cs="Times New Roman"/>
        </w:rPr>
        <w:t xml:space="preserve">7]. SNPs conform to the principle of random assignment of genetic variants at meiosis, which avoids the effect of confounding factors and the potential impact of reverse causation since genetic variants precede the onset of </w:t>
      </w:r>
      <w:proofErr w:type="gramStart"/>
      <w:r w:rsidRPr="00A31A55">
        <w:rPr>
          <w:rFonts w:cs="Times New Roman"/>
        </w:rPr>
        <w:t>disease[</w:t>
      </w:r>
      <w:proofErr w:type="gramEnd"/>
      <w:r w:rsidRPr="00A31A55">
        <w:rPr>
          <w:rFonts w:cs="Times New Roman"/>
        </w:rPr>
        <w:t xml:space="preserve">8]. A recent MR study suggests that lifestyle behaviors impact T2D risk and </w:t>
      </w:r>
      <w:proofErr w:type="gramStart"/>
      <w:r w:rsidRPr="00A31A55">
        <w:rPr>
          <w:rFonts w:cs="Times New Roman"/>
        </w:rPr>
        <w:t>longevity[</w:t>
      </w:r>
      <w:proofErr w:type="gramEnd"/>
      <w:r w:rsidRPr="00A31A55">
        <w:rPr>
          <w:rFonts w:cs="Times New Roman"/>
        </w:rPr>
        <w:t>9, 10]. Through MR studies, more potential, influential exposure factors for T2D can be uncovered.</w:t>
      </w:r>
    </w:p>
    <w:p w14:paraId="5FB3DBF7" w14:textId="77777777" w:rsidR="00A31A55" w:rsidRDefault="00A31A55" w:rsidP="00ED0288">
      <w:pPr>
        <w:ind w:firstLineChars="100" w:firstLine="240"/>
        <w:rPr>
          <w:rFonts w:cs="Times New Roman"/>
        </w:rPr>
      </w:pPr>
    </w:p>
    <w:p w14:paraId="10B941E8" w14:textId="745B98B7" w:rsidR="00ED0288" w:rsidRPr="00ED0288" w:rsidRDefault="00ED0288" w:rsidP="00ED0288">
      <w:pPr>
        <w:rPr>
          <w:b/>
        </w:rPr>
      </w:pPr>
      <w:r w:rsidRPr="001026A1">
        <w:t>3.</w:t>
      </w:r>
      <w:r w:rsidRPr="001026A1">
        <w:tab/>
        <w:t>Objectives</w:t>
      </w:r>
    </w:p>
    <w:p w14:paraId="147B84AB" w14:textId="351E0E07" w:rsidR="00ED0288" w:rsidRDefault="00A31A55" w:rsidP="00ED0288">
      <w:pPr>
        <w:ind w:firstLineChars="100" w:firstLine="240"/>
        <w:rPr>
          <w:rFonts w:cs="Times New Roman"/>
        </w:rPr>
      </w:pPr>
      <w:r>
        <w:rPr>
          <w:rFonts w:cs="Times New Roman"/>
        </w:rPr>
        <w:lastRenderedPageBreak/>
        <w:t>O</w:t>
      </w:r>
      <w:r w:rsidRPr="00A31A55">
        <w:rPr>
          <w:rFonts w:cs="Times New Roman"/>
        </w:rPr>
        <w:t>ur study performed a two-sample MR design to investigate whether dried fruit intake is causally correlated with T2D and to provide scientific evidence for the primary prevention of T2D.</w:t>
      </w:r>
      <w:r w:rsidR="00ED0288" w:rsidRPr="00FF51A7">
        <w:rPr>
          <w:rFonts w:cs="Times New Roman"/>
        </w:rPr>
        <w:cr/>
      </w:r>
    </w:p>
    <w:p w14:paraId="5D6BB9E9" w14:textId="77777777" w:rsidR="00ED0288" w:rsidRPr="001026A1" w:rsidRDefault="00ED0288" w:rsidP="00ED0288">
      <w:pPr>
        <w:rPr>
          <w:b/>
        </w:rPr>
      </w:pPr>
      <w:r w:rsidRPr="001026A1">
        <w:t>METHODS</w:t>
      </w:r>
    </w:p>
    <w:p w14:paraId="08C81476" w14:textId="77777777" w:rsidR="00ED0288" w:rsidRPr="001026A1" w:rsidRDefault="00ED0288" w:rsidP="00ED0288">
      <w:pPr>
        <w:rPr>
          <w:b/>
        </w:rPr>
      </w:pPr>
      <w:r w:rsidRPr="001026A1">
        <w:t>4.</w:t>
      </w:r>
      <w:r w:rsidRPr="001026A1">
        <w:tab/>
        <w:t>Study design and data sources</w:t>
      </w:r>
    </w:p>
    <w:p w14:paraId="6F5271F5" w14:textId="5CAA9E93" w:rsidR="00ED0288" w:rsidRDefault="00A31A55" w:rsidP="00A31A55">
      <w:pPr>
        <w:ind w:firstLineChars="100" w:firstLine="240"/>
        <w:jc w:val="both"/>
        <w:rPr>
          <w:rFonts w:cs="Times New Roman"/>
        </w:rPr>
      </w:pPr>
      <w:r w:rsidRPr="00A31A55">
        <w:rPr>
          <w:rFonts w:cs="Times New Roman"/>
        </w:rPr>
        <w:t xml:space="preserve">The flow diagram for the whole study is shown in Figure 1. MR studies are required to satisfy the following three assumptions: (1) IVs are strongly associated with exposure factors, (2) IVs are independent of confounding factors, and (3) IVs are solely associated with outcomes through exposure factors. In our study, dried fruit intake was the exposure factor, and the outcome was T2D. In addition, fasting glucose, fasting </w:t>
      </w:r>
      <w:proofErr w:type="gramStart"/>
      <w:r w:rsidRPr="00A31A55">
        <w:rPr>
          <w:rFonts w:cs="Times New Roman"/>
        </w:rPr>
        <w:t>insulin</w:t>
      </w:r>
      <w:proofErr w:type="gramEnd"/>
      <w:r w:rsidRPr="00A31A55">
        <w:rPr>
          <w:rFonts w:cs="Times New Roman"/>
        </w:rPr>
        <w:t xml:space="preserve"> and body mass index (BMI) were considered as confounding factors.</w:t>
      </w:r>
    </w:p>
    <w:p w14:paraId="4C10FDB3" w14:textId="77777777" w:rsidR="00A31A55" w:rsidRDefault="00A31A55" w:rsidP="00A31A55">
      <w:pPr>
        <w:jc w:val="center"/>
        <w:rPr>
          <w:rFonts w:cs="Times New Roman"/>
        </w:rPr>
      </w:pPr>
      <w:r>
        <w:rPr>
          <w:rFonts w:cs="Times New Roman"/>
          <w:noProof/>
        </w:rPr>
        <w:drawing>
          <wp:inline distT="0" distB="0" distL="0" distR="0" wp14:anchorId="65501F86" wp14:editId="4DD63A0F">
            <wp:extent cx="5570578" cy="2371725"/>
            <wp:effectExtent l="0" t="0" r="0" b="0"/>
            <wp:docPr id="1227937068"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937068" name="图片 1" descr="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95951" cy="2382528"/>
                    </a:xfrm>
                    <a:prstGeom prst="rect">
                      <a:avLst/>
                    </a:prstGeom>
                  </pic:spPr>
                </pic:pic>
              </a:graphicData>
            </a:graphic>
          </wp:inline>
        </w:drawing>
      </w:r>
    </w:p>
    <w:p w14:paraId="42E1A3A7" w14:textId="77777777" w:rsidR="00A31A55" w:rsidRDefault="00A31A55" w:rsidP="00A31A55">
      <w:pPr>
        <w:jc w:val="center"/>
        <w:rPr>
          <w:rFonts w:cs="Times New Roman"/>
        </w:rPr>
      </w:pPr>
      <w:r>
        <w:rPr>
          <w:rFonts w:cs="Times New Roman"/>
        </w:rPr>
        <w:t xml:space="preserve">Firgure1. </w:t>
      </w:r>
      <w:r w:rsidRPr="00BB26D6">
        <w:rPr>
          <w:rFonts w:cs="Times New Roman"/>
        </w:rPr>
        <w:t>Flow diagram for Mendelian randomization (MR) study.</w:t>
      </w:r>
    </w:p>
    <w:p w14:paraId="3BDE6DEB" w14:textId="09547C17" w:rsidR="00ED0288" w:rsidRPr="00A31A55" w:rsidRDefault="00A31A55" w:rsidP="00A31A55">
      <w:pPr>
        <w:ind w:firstLineChars="100" w:firstLine="240"/>
        <w:jc w:val="both"/>
        <w:rPr>
          <w:rFonts w:cs="Times New Roman"/>
        </w:rPr>
      </w:pPr>
      <w:r w:rsidRPr="009A664A">
        <w:rPr>
          <w:rFonts w:cs="Times New Roman"/>
        </w:rPr>
        <w:t>The Genome-Wide Association Study (GWAS) data for dried</w:t>
      </w:r>
      <w:r>
        <w:rPr>
          <w:rFonts w:cs="Times New Roman" w:hint="eastAsia"/>
        </w:rPr>
        <w:t xml:space="preserve"> </w:t>
      </w:r>
      <w:r w:rsidRPr="009A664A">
        <w:rPr>
          <w:rFonts w:cs="Times New Roman"/>
        </w:rPr>
        <w:t>fruit intake were derived from a large cohort study involving</w:t>
      </w:r>
      <w:r>
        <w:rPr>
          <w:rFonts w:cs="Times New Roman" w:hint="eastAsia"/>
        </w:rPr>
        <w:t xml:space="preserve"> </w:t>
      </w:r>
      <w:r w:rsidRPr="009A664A">
        <w:rPr>
          <w:rFonts w:cs="Times New Roman"/>
        </w:rPr>
        <w:t>approximately 500,000 individuals conducted by the UK Biobank.1</w:t>
      </w:r>
      <w:r>
        <w:rPr>
          <w:rFonts w:cs="Times New Roman" w:hint="eastAsia"/>
        </w:rPr>
        <w:t xml:space="preserve"> </w:t>
      </w:r>
      <w:r w:rsidRPr="009A664A">
        <w:rPr>
          <w:rFonts w:cs="Times New Roman"/>
        </w:rPr>
        <w:t>The study collected genotypic and various phenotypic data and</w:t>
      </w:r>
      <w:r>
        <w:rPr>
          <w:rFonts w:cs="Times New Roman" w:hint="eastAsia"/>
        </w:rPr>
        <w:t xml:space="preserve"> </w:t>
      </w:r>
      <w:r w:rsidRPr="009A664A">
        <w:rPr>
          <w:rFonts w:cs="Times New Roman"/>
        </w:rPr>
        <w:t>was approved by the research ethics committee. Participants in the</w:t>
      </w:r>
      <w:r>
        <w:rPr>
          <w:rFonts w:cs="Times New Roman" w:hint="eastAsia"/>
        </w:rPr>
        <w:t xml:space="preserve"> </w:t>
      </w:r>
      <w:r w:rsidRPr="009A664A">
        <w:rPr>
          <w:rFonts w:cs="Times New Roman"/>
        </w:rPr>
        <w:t>cohort were invited to the local evaluation center for data collection</w:t>
      </w:r>
      <w:r>
        <w:rPr>
          <w:rFonts w:cs="Times New Roman" w:hint="eastAsia"/>
        </w:rPr>
        <w:t xml:space="preserve"> </w:t>
      </w:r>
      <w:r w:rsidRPr="009A664A">
        <w:rPr>
          <w:rFonts w:cs="Times New Roman"/>
        </w:rPr>
        <w:t>using a touch-screen questionnaire or standardized anthropometry.</w:t>
      </w:r>
      <w:r>
        <w:rPr>
          <w:rFonts w:cs="Times New Roman" w:hint="eastAsia"/>
        </w:rPr>
        <w:t xml:space="preserve"> </w:t>
      </w:r>
      <w:r w:rsidRPr="009A664A">
        <w:rPr>
          <w:rFonts w:cs="Times New Roman"/>
        </w:rPr>
        <w:t>Participants’ intake of dried fruits as an exposure factor was</w:t>
      </w:r>
      <w:r>
        <w:rPr>
          <w:rFonts w:cs="Times New Roman" w:hint="eastAsia"/>
        </w:rPr>
        <w:t xml:space="preserve"> </w:t>
      </w:r>
      <w:r w:rsidRPr="009A664A">
        <w:rPr>
          <w:rFonts w:cs="Times New Roman"/>
        </w:rPr>
        <w:t>extracted by a questionnaire asking about the frequency of dried</w:t>
      </w:r>
      <w:r>
        <w:rPr>
          <w:rFonts w:cs="Times New Roman" w:hint="eastAsia"/>
        </w:rPr>
        <w:t xml:space="preserve"> </w:t>
      </w:r>
      <w:r w:rsidRPr="009A664A">
        <w:rPr>
          <w:rFonts w:cs="Times New Roman"/>
        </w:rPr>
        <w:t>fruit intake. The participants were asked, “How many pieces of</w:t>
      </w:r>
      <w:r>
        <w:rPr>
          <w:rFonts w:cs="Times New Roman" w:hint="eastAsia"/>
        </w:rPr>
        <w:t xml:space="preserve"> </w:t>
      </w:r>
      <w:r w:rsidRPr="009A664A">
        <w:rPr>
          <w:rFonts w:cs="Times New Roman"/>
        </w:rPr>
        <w:t>dried fruit would you eat per day?” (One prune, one dried apricot</w:t>
      </w:r>
      <w:r>
        <w:rPr>
          <w:rFonts w:cs="Times New Roman"/>
        </w:rPr>
        <w:t xml:space="preserve"> </w:t>
      </w:r>
      <w:r w:rsidRPr="009A664A">
        <w:rPr>
          <w:rFonts w:cs="Times New Roman"/>
        </w:rPr>
        <w:t>and ten raisins are considered as one piece). In addition, three</w:t>
      </w:r>
      <w:r>
        <w:rPr>
          <w:rFonts w:cs="Times New Roman" w:hint="eastAsia"/>
        </w:rPr>
        <w:t xml:space="preserve"> </w:t>
      </w:r>
      <w:r w:rsidRPr="009A664A">
        <w:rPr>
          <w:rFonts w:cs="Times New Roman"/>
        </w:rPr>
        <w:t>additional options, (</w:t>
      </w:r>
      <w:r>
        <w:rPr>
          <w:rFonts w:cs="Times New Roman"/>
        </w:rPr>
        <w:t>1</w:t>
      </w:r>
      <w:r w:rsidRPr="009A664A">
        <w:rPr>
          <w:rFonts w:cs="Times New Roman"/>
        </w:rPr>
        <w:t>) less than one, (</w:t>
      </w:r>
      <w:r>
        <w:rPr>
          <w:rFonts w:cs="Times New Roman"/>
        </w:rPr>
        <w:t>2</w:t>
      </w:r>
      <w:r w:rsidRPr="009A664A">
        <w:rPr>
          <w:rFonts w:cs="Times New Roman"/>
        </w:rPr>
        <w:t>) do not know, and (</w:t>
      </w:r>
      <w:r>
        <w:rPr>
          <w:rFonts w:cs="Times New Roman"/>
        </w:rPr>
        <w:t>3</w:t>
      </w:r>
      <w:r w:rsidRPr="009A664A">
        <w:rPr>
          <w:rFonts w:cs="Times New Roman"/>
        </w:rPr>
        <w:t>)</w:t>
      </w:r>
      <w:r>
        <w:rPr>
          <w:rFonts w:cs="Times New Roman" w:hint="eastAsia"/>
        </w:rPr>
        <w:t xml:space="preserve"> </w:t>
      </w:r>
      <w:r w:rsidRPr="009A664A">
        <w:rPr>
          <w:rFonts w:cs="Times New Roman"/>
        </w:rPr>
        <w:t>prefer</w:t>
      </w:r>
      <w:r>
        <w:rPr>
          <w:rFonts w:cs="Times New Roman"/>
        </w:rPr>
        <w:t xml:space="preserve"> </w:t>
      </w:r>
      <w:r w:rsidRPr="009A664A">
        <w:rPr>
          <w:rFonts w:cs="Times New Roman"/>
        </w:rPr>
        <w:t>not to answer, were available for participants to select. In</w:t>
      </w:r>
      <w:r>
        <w:rPr>
          <w:rFonts w:cs="Times New Roman" w:hint="eastAsia"/>
        </w:rPr>
        <w:t xml:space="preserve"> </w:t>
      </w:r>
      <w:r w:rsidRPr="009A664A">
        <w:rPr>
          <w:rFonts w:cs="Times New Roman"/>
        </w:rPr>
        <w:t>total, 421,764 European participants’ dried fruit intake data were</w:t>
      </w:r>
      <w:r>
        <w:rPr>
          <w:rFonts w:cs="Times New Roman" w:hint="eastAsia"/>
        </w:rPr>
        <w:t xml:space="preserve"> </w:t>
      </w:r>
      <w:r w:rsidRPr="009A664A">
        <w:rPr>
          <w:rFonts w:cs="Times New Roman"/>
        </w:rPr>
        <w:t>obtained. The GWAS summary statistics have been included in the</w:t>
      </w:r>
      <w:r>
        <w:rPr>
          <w:rFonts w:cs="Times New Roman" w:hint="eastAsia"/>
        </w:rPr>
        <w:t xml:space="preserve"> </w:t>
      </w:r>
      <w:r w:rsidRPr="009A664A">
        <w:rPr>
          <w:rFonts w:cs="Times New Roman"/>
        </w:rPr>
        <w:t xml:space="preserve">IEU </w:t>
      </w:r>
      <w:proofErr w:type="spellStart"/>
      <w:r w:rsidRPr="009A664A">
        <w:rPr>
          <w:rFonts w:cs="Times New Roman"/>
        </w:rPr>
        <w:t>OpenGWAS</w:t>
      </w:r>
      <w:proofErr w:type="spellEnd"/>
      <w:r w:rsidRPr="009A664A">
        <w:rPr>
          <w:rFonts w:cs="Times New Roman"/>
        </w:rPr>
        <w:t xml:space="preserve"> database and are easily available for researchers to</w:t>
      </w:r>
      <w:r>
        <w:rPr>
          <w:rFonts w:cs="Times New Roman" w:hint="eastAsia"/>
        </w:rPr>
        <w:t xml:space="preserve"> </w:t>
      </w:r>
      <w:r w:rsidRPr="009A664A">
        <w:rPr>
          <w:rFonts w:cs="Times New Roman"/>
        </w:rPr>
        <w:t>download (accession number: ukb-b-16576)</w:t>
      </w:r>
      <w:r>
        <w:rPr>
          <w:rFonts w:cs="Times New Roman"/>
        </w:rPr>
        <w:fldChar w:fldCharType="begin"/>
      </w:r>
      <w:r>
        <w:rPr>
          <w:rFonts w:cs="Times New Roman"/>
        </w:rPr>
        <w:instrText xml:space="preserve"> ADDIN NE.Ref.{EC7BEC71-CE39-432C-B016-DF3E8F673E08}</w:instrText>
      </w:r>
      <w:r>
        <w:rPr>
          <w:rFonts w:cs="Times New Roman"/>
        </w:rPr>
        <w:fldChar w:fldCharType="separate"/>
      </w:r>
      <w:r>
        <w:rPr>
          <w:rFonts w:cs="Times New Roman"/>
          <w:color w:val="000000"/>
          <w:szCs w:val="21"/>
          <w:vertAlign w:val="superscript"/>
        </w:rPr>
        <w:t>[11]</w:t>
      </w:r>
      <w:r>
        <w:rPr>
          <w:rFonts w:cs="Times New Roman"/>
        </w:rPr>
        <w:fldChar w:fldCharType="end"/>
      </w:r>
      <w:r w:rsidRPr="009A664A">
        <w:rPr>
          <w:rFonts w:cs="Times New Roman"/>
        </w:rPr>
        <w:t>.</w:t>
      </w:r>
      <w:r>
        <w:rPr>
          <w:rFonts w:cs="Times New Roman"/>
        </w:rPr>
        <w:t xml:space="preserve"> </w:t>
      </w:r>
      <w:r w:rsidRPr="009A664A">
        <w:rPr>
          <w:rFonts w:cs="Times New Roman"/>
        </w:rPr>
        <w:lastRenderedPageBreak/>
        <w:t xml:space="preserve">Genome-wide association study summary statistics for </w:t>
      </w:r>
      <w:r>
        <w:rPr>
          <w:rFonts w:cs="Times New Roman"/>
        </w:rPr>
        <w:t>T2D</w:t>
      </w:r>
      <w:r w:rsidRPr="009A664A">
        <w:rPr>
          <w:rFonts w:cs="Times New Roman"/>
        </w:rPr>
        <w:t xml:space="preserve"> were derived from the </w:t>
      </w:r>
      <w:r w:rsidRPr="00BB5F17">
        <w:rPr>
          <w:rFonts w:cs="Times New Roman"/>
        </w:rPr>
        <w:t>IEU GWAS</w:t>
      </w:r>
      <w:r w:rsidRPr="009A664A">
        <w:rPr>
          <w:rFonts w:cs="Times New Roman"/>
        </w:rPr>
        <w:t xml:space="preserve"> of </w:t>
      </w:r>
      <w:r w:rsidRPr="00BB5F17">
        <w:rPr>
          <w:rFonts w:cs="Times New Roman"/>
        </w:rPr>
        <w:t>61,714</w:t>
      </w:r>
      <w:r w:rsidRPr="009A664A">
        <w:rPr>
          <w:rFonts w:cs="Times New Roman"/>
        </w:rPr>
        <w:t xml:space="preserve"> cases</w:t>
      </w:r>
      <w:r>
        <w:rPr>
          <w:rFonts w:cs="Times New Roman"/>
        </w:rPr>
        <w:t xml:space="preserve"> </w:t>
      </w:r>
      <w:r w:rsidRPr="009A664A">
        <w:rPr>
          <w:rFonts w:cs="Times New Roman"/>
        </w:rPr>
        <w:t xml:space="preserve">and </w:t>
      </w:r>
      <w:r>
        <w:rPr>
          <w:rFonts w:cs="Times New Roman"/>
        </w:rPr>
        <w:t>593,952</w:t>
      </w:r>
      <w:r w:rsidRPr="009A664A">
        <w:rPr>
          <w:rFonts w:cs="Times New Roman"/>
        </w:rPr>
        <w:t xml:space="preserve"> controls</w:t>
      </w:r>
      <w:r>
        <w:rPr>
          <w:rFonts w:cs="Times New Roman"/>
        </w:rPr>
        <w:fldChar w:fldCharType="begin"/>
      </w:r>
      <w:r>
        <w:rPr>
          <w:rFonts w:cs="Times New Roman"/>
        </w:rPr>
        <w:instrText xml:space="preserve"> ADDIN NE.Ref.{EF744993-816C-419D-A0CF-5BE4E956FE0F}</w:instrText>
      </w:r>
      <w:r>
        <w:rPr>
          <w:rFonts w:cs="Times New Roman"/>
        </w:rPr>
        <w:fldChar w:fldCharType="separate"/>
      </w:r>
      <w:r>
        <w:rPr>
          <w:rFonts w:cs="Times New Roman"/>
          <w:color w:val="000000"/>
          <w:szCs w:val="21"/>
          <w:vertAlign w:val="superscript"/>
        </w:rPr>
        <w:t>[12]</w:t>
      </w:r>
      <w:r>
        <w:rPr>
          <w:rFonts w:cs="Times New Roman"/>
        </w:rPr>
        <w:fldChar w:fldCharType="end"/>
      </w:r>
      <w:r>
        <w:rPr>
          <w:rFonts w:cs="Times New Roman"/>
        </w:rPr>
        <w:t>.</w:t>
      </w:r>
    </w:p>
    <w:p w14:paraId="6983AAFF" w14:textId="77777777" w:rsidR="00ED0288" w:rsidRPr="001026A1" w:rsidRDefault="00ED0288" w:rsidP="00ED0288">
      <w:pPr>
        <w:rPr>
          <w:b/>
        </w:rPr>
      </w:pPr>
      <w:r w:rsidRPr="001026A1">
        <w:t>5.</w:t>
      </w:r>
      <w:r w:rsidRPr="001026A1">
        <w:tab/>
        <w:t>Assumptions</w:t>
      </w:r>
    </w:p>
    <w:p w14:paraId="0BEAB000" w14:textId="722A1B05" w:rsidR="00ED0288" w:rsidRDefault="00A31A55" w:rsidP="00A31A55">
      <w:pPr>
        <w:ind w:firstLineChars="100" w:firstLine="240"/>
        <w:jc w:val="both"/>
        <w:rPr>
          <w:rFonts w:cs="Times New Roman"/>
        </w:rPr>
      </w:pPr>
      <w:r w:rsidRPr="00716E36">
        <w:rPr>
          <w:rFonts w:cs="Times New Roman"/>
        </w:rPr>
        <w:t>MR studies are required to satisfy the following three assumptions: (</w:t>
      </w:r>
      <w:r>
        <w:rPr>
          <w:rFonts w:cs="Times New Roman"/>
        </w:rPr>
        <w:t>1</w:t>
      </w:r>
      <w:r w:rsidRPr="00716E36">
        <w:rPr>
          <w:rFonts w:cs="Times New Roman"/>
        </w:rPr>
        <w:t>) IVs are strongly associated with exposure factors, (</w:t>
      </w:r>
      <w:r>
        <w:rPr>
          <w:rFonts w:cs="Times New Roman"/>
        </w:rPr>
        <w:t>2</w:t>
      </w:r>
      <w:r w:rsidRPr="00716E36">
        <w:rPr>
          <w:rFonts w:cs="Times New Roman"/>
        </w:rPr>
        <w:t>) IVs are independent of confounding factors, and (</w:t>
      </w:r>
      <w:r>
        <w:rPr>
          <w:rFonts w:cs="Times New Roman"/>
        </w:rPr>
        <w:t>3</w:t>
      </w:r>
      <w:r w:rsidRPr="00716E36">
        <w:rPr>
          <w:rFonts w:cs="Times New Roman"/>
        </w:rPr>
        <w:t xml:space="preserve">) IVs are solely associated with outcomes through exposure factors. In our study, dried fruit intake was the exposure factor, and the outcome was T2D. In addition, fasting glucose, fasting </w:t>
      </w:r>
      <w:proofErr w:type="gramStart"/>
      <w:r w:rsidRPr="00716E36">
        <w:rPr>
          <w:rFonts w:cs="Times New Roman"/>
        </w:rPr>
        <w:t>insulin</w:t>
      </w:r>
      <w:proofErr w:type="gramEnd"/>
      <w:r w:rsidRPr="00716E36">
        <w:rPr>
          <w:rFonts w:cs="Times New Roman"/>
        </w:rPr>
        <w:t xml:space="preserve"> and body mass index (BMI) were considered as confounding factors.</w:t>
      </w:r>
    </w:p>
    <w:p w14:paraId="48486775" w14:textId="53AF19C7" w:rsidR="00BA5D85" w:rsidRPr="001026A1" w:rsidRDefault="00BA5D85" w:rsidP="00BA5D85">
      <w:pPr>
        <w:rPr>
          <w:b/>
        </w:rPr>
      </w:pPr>
      <w:r w:rsidRPr="001026A1">
        <w:t>6.</w:t>
      </w:r>
      <w:r w:rsidRPr="001026A1">
        <w:tab/>
        <w:t>Statistical methods</w:t>
      </w:r>
      <w:r>
        <w:t xml:space="preserve"> </w:t>
      </w:r>
    </w:p>
    <w:p w14:paraId="6A13D503" w14:textId="63F89D15" w:rsidR="00BA5D85" w:rsidRPr="001026A1" w:rsidRDefault="00A31A55" w:rsidP="00A31A55">
      <w:pPr>
        <w:ind w:firstLineChars="100" w:firstLine="240"/>
        <w:jc w:val="both"/>
        <w:rPr>
          <w:b/>
        </w:rPr>
      </w:pPr>
      <w:r w:rsidRPr="00A31A55">
        <w:rPr>
          <w:rFonts w:cs="Times New Roman"/>
        </w:rPr>
        <w:t>The inverse-variance weighted (IVW) method was used as the main analytical method for estimating potential causal effects, which is an extension of the Wald ratio estimator based on the principles of Meta-</w:t>
      </w:r>
      <w:proofErr w:type="gramStart"/>
      <w:r w:rsidRPr="00A31A55">
        <w:rPr>
          <w:rFonts w:cs="Times New Roman"/>
        </w:rPr>
        <w:t>analysis[</w:t>
      </w:r>
      <w:proofErr w:type="gramEnd"/>
      <w:r w:rsidRPr="00A31A55">
        <w:rPr>
          <w:rFonts w:cs="Times New Roman"/>
        </w:rPr>
        <w:t xml:space="preserve">14]. In addition, the MR-Egger method and the weighted median method were applied to supplement the IVW </w:t>
      </w:r>
      <w:proofErr w:type="gramStart"/>
      <w:r w:rsidRPr="00A31A55">
        <w:rPr>
          <w:rFonts w:cs="Times New Roman"/>
        </w:rPr>
        <w:t>method[</w:t>
      </w:r>
      <w:proofErr w:type="gramEnd"/>
      <w:r w:rsidRPr="00A31A55">
        <w:rPr>
          <w:rFonts w:cs="Times New Roman"/>
        </w:rPr>
        <w:t xml:space="preserve">15, 16]. These three approaches are considered the most scientific and commonly used methods, providing robust analysis for MR studies. The criterion for using the weighted median method is that at least 50% of the SNPs must satisfy the premise that they are valid </w:t>
      </w:r>
      <w:proofErr w:type="gramStart"/>
      <w:r w:rsidRPr="00A31A55">
        <w:rPr>
          <w:rFonts w:cs="Times New Roman"/>
        </w:rPr>
        <w:t>IVs[</w:t>
      </w:r>
      <w:proofErr w:type="gramEnd"/>
      <w:r w:rsidRPr="00A31A55">
        <w:rPr>
          <w:rFonts w:cs="Times New Roman"/>
        </w:rPr>
        <w:t xml:space="preserve">16]. The MR-Egger method provides unbiased estimates even when all selected IVs are </w:t>
      </w:r>
      <w:proofErr w:type="gramStart"/>
      <w:r w:rsidRPr="00A31A55">
        <w:rPr>
          <w:rFonts w:cs="Times New Roman"/>
        </w:rPr>
        <w:t>multivariate[</w:t>
      </w:r>
      <w:proofErr w:type="gramEnd"/>
      <w:r w:rsidRPr="00A31A55">
        <w:rPr>
          <w:rFonts w:cs="Times New Roman"/>
        </w:rPr>
        <w:t xml:space="preserve">15]. Results of causal associations were presented as odds ratios (OR) and 95% confidence intervals (95% CI). Cochrane’s Q values were used to assess heterogeneity. MR-Egger intercept test was utilized to detect horizontal </w:t>
      </w:r>
      <w:proofErr w:type="gramStart"/>
      <w:r w:rsidRPr="00A31A55">
        <w:rPr>
          <w:rFonts w:cs="Times New Roman"/>
        </w:rPr>
        <w:t>pleiotropy[</w:t>
      </w:r>
      <w:proofErr w:type="gramEnd"/>
      <w:r w:rsidRPr="00A31A55">
        <w:rPr>
          <w:rFonts w:cs="Times New Roman"/>
        </w:rPr>
        <w:t>17, 18]. In addition, the leave-one-out analysis was performed to assess the robustness of the results.</w:t>
      </w:r>
      <w:r w:rsidR="00BA5D85" w:rsidRPr="001026A1">
        <w:t xml:space="preserve">MR </w:t>
      </w:r>
      <w:proofErr w:type="gramStart"/>
      <w:r w:rsidR="00BA5D85" w:rsidRPr="001026A1">
        <w:t>estimation</w:t>
      </w:r>
      <w:proofErr w:type="gramEnd"/>
    </w:p>
    <w:p w14:paraId="3F491C9B" w14:textId="21AEB8C4" w:rsidR="00BA5D85" w:rsidRDefault="00BA5D85" w:rsidP="00BA5D85">
      <w:pPr>
        <w:ind w:firstLineChars="100" w:firstLine="240"/>
        <w:jc w:val="both"/>
        <w:rPr>
          <w:rFonts w:cs="Times New Roman"/>
        </w:rPr>
      </w:pPr>
    </w:p>
    <w:p w14:paraId="5FABFE1D" w14:textId="0FE5CC81" w:rsidR="00BA5D85" w:rsidRPr="00BA5D85" w:rsidRDefault="00BA5D85" w:rsidP="00BA5D85">
      <w:pPr>
        <w:rPr>
          <w:b/>
        </w:rPr>
      </w:pPr>
      <w:r>
        <w:t>7. A</w:t>
      </w:r>
      <w:r w:rsidRPr="00BA5D85">
        <w:t>ssessment of assumptions</w:t>
      </w:r>
    </w:p>
    <w:p w14:paraId="4F14A2CA" w14:textId="77777777" w:rsidR="00A31A55" w:rsidRDefault="00A31A55" w:rsidP="00A31A55">
      <w:pPr>
        <w:ind w:firstLineChars="100" w:firstLine="240"/>
        <w:jc w:val="both"/>
      </w:pPr>
      <w:r w:rsidRPr="002249F5">
        <w:rPr>
          <w:rFonts w:cs="Times New Roman"/>
        </w:rPr>
        <w:t>We used the inverse-variance weighted (IVW) method as the primary MR approach</w:t>
      </w:r>
      <w:r>
        <w:rPr>
          <w:rFonts w:cs="Times New Roman"/>
        </w:rPr>
        <w:fldChar w:fldCharType="begin"/>
      </w:r>
      <w:r>
        <w:rPr>
          <w:rFonts w:cs="Times New Roman"/>
        </w:rPr>
        <w:instrText xml:space="preserve"> ADDIN NE.Ref.{0BBC51BC-1E0A-4A1B-B6B3-9D020F652778}</w:instrText>
      </w:r>
      <w:r>
        <w:rPr>
          <w:rFonts w:cs="Times New Roman"/>
        </w:rPr>
        <w:fldChar w:fldCharType="separate"/>
      </w:r>
      <w:r>
        <w:rPr>
          <w:rFonts w:cs="Times New Roman"/>
          <w:color w:val="000000"/>
          <w:szCs w:val="21"/>
          <w:vertAlign w:val="superscript"/>
        </w:rPr>
        <w:t>[13]</w:t>
      </w:r>
      <w:r>
        <w:rPr>
          <w:rFonts w:cs="Times New Roman"/>
        </w:rPr>
        <w:fldChar w:fldCharType="end"/>
      </w:r>
      <w:r w:rsidRPr="002249F5">
        <w:rPr>
          <w:rFonts w:cs="Times New Roman"/>
        </w:rPr>
        <w:t>. MR-Egger, weighted median, and weighted</w:t>
      </w:r>
      <w:r>
        <w:rPr>
          <w:rFonts w:cs="Times New Roman"/>
        </w:rPr>
        <w:t xml:space="preserve"> mode</w:t>
      </w:r>
      <w:r w:rsidRPr="002249F5">
        <w:rPr>
          <w:rFonts w:cs="Times New Roman"/>
        </w:rPr>
        <w:t xml:space="preserve"> further conducted to MR</w:t>
      </w:r>
      <w:r>
        <w:rPr>
          <w:rFonts w:cs="Times New Roman"/>
        </w:rPr>
        <w:t xml:space="preserve"> </w:t>
      </w:r>
      <w:r w:rsidRPr="002249F5">
        <w:rPr>
          <w:rFonts w:cs="Times New Roman"/>
        </w:rPr>
        <w:t xml:space="preserve">analysis. </w:t>
      </w:r>
      <w:r>
        <w:rPr>
          <w:rFonts w:cs="Times New Roman"/>
        </w:rPr>
        <w:t>However,</w:t>
      </w:r>
      <w:r w:rsidRPr="0001245D">
        <w:rPr>
          <w:rFonts w:cs="Times New Roman"/>
        </w:rPr>
        <w:t xml:space="preserve"> the estimation accuracy produced by </w:t>
      </w:r>
      <w:r w:rsidRPr="002249F5">
        <w:rPr>
          <w:rFonts w:cs="Times New Roman"/>
        </w:rPr>
        <w:t>MR-Egger</w:t>
      </w:r>
      <w:r w:rsidRPr="0001245D">
        <w:rPr>
          <w:rFonts w:cs="Times New Roman"/>
        </w:rPr>
        <w:t xml:space="preserve"> is very low</w:t>
      </w:r>
      <w:r w:rsidRPr="002249F5">
        <w:rPr>
          <w:rFonts w:cs="Times New Roman"/>
        </w:rPr>
        <w:t>.</w:t>
      </w:r>
      <w:r>
        <w:rPr>
          <w:rFonts w:cs="Times New Roman" w:hint="eastAsia"/>
        </w:rPr>
        <w:t xml:space="preserve"> </w:t>
      </w:r>
      <w:r w:rsidRPr="0001245D">
        <w:rPr>
          <w:rFonts w:cs="Times New Roman"/>
        </w:rPr>
        <w:t>Weighted median gives an accurate estimate based on the assumption that at least 50%</w:t>
      </w:r>
      <w:r>
        <w:rPr>
          <w:rFonts w:cs="Times New Roman" w:hint="eastAsia"/>
        </w:rPr>
        <w:t xml:space="preserve"> </w:t>
      </w:r>
      <w:r w:rsidRPr="0001245D">
        <w:rPr>
          <w:rFonts w:cs="Times New Roman"/>
        </w:rPr>
        <w:t>of IVs are valid</w:t>
      </w:r>
      <w:r>
        <w:rPr>
          <w:rFonts w:cs="Times New Roman"/>
        </w:rPr>
        <w:fldChar w:fldCharType="begin"/>
      </w:r>
      <w:r>
        <w:rPr>
          <w:rFonts w:cs="Times New Roman"/>
        </w:rPr>
        <w:instrText xml:space="preserve"> ADDIN NE.Ref.{09D18AB6-868B-49E9-A1BB-A732A348A9F8}</w:instrText>
      </w:r>
      <w:r>
        <w:rPr>
          <w:rFonts w:cs="Times New Roman"/>
        </w:rPr>
        <w:fldChar w:fldCharType="separate"/>
      </w:r>
      <w:r>
        <w:rPr>
          <w:rFonts w:cs="Times New Roman"/>
          <w:color w:val="000000"/>
          <w:szCs w:val="21"/>
          <w:vertAlign w:val="superscript"/>
        </w:rPr>
        <w:t>[14]</w:t>
      </w:r>
      <w:r>
        <w:rPr>
          <w:rFonts w:cs="Times New Roman"/>
        </w:rPr>
        <w:fldChar w:fldCharType="end"/>
      </w:r>
      <w:r>
        <w:rPr>
          <w:rFonts w:cs="Times New Roman"/>
        </w:rPr>
        <w:t xml:space="preserve">. </w:t>
      </w:r>
      <w:r w:rsidRPr="0001245D">
        <w:rPr>
          <w:rFonts w:cs="Times New Roman"/>
        </w:rPr>
        <w:t>Weighted mode is sensitive to the difficult bandwidth</w:t>
      </w:r>
      <w:r>
        <w:rPr>
          <w:rFonts w:cs="Times New Roman" w:hint="eastAsia"/>
        </w:rPr>
        <w:t xml:space="preserve"> </w:t>
      </w:r>
      <w:r w:rsidRPr="0001245D">
        <w:rPr>
          <w:rFonts w:cs="Times New Roman"/>
        </w:rPr>
        <w:t>selection for mode estimation</w:t>
      </w:r>
      <w:r>
        <w:rPr>
          <w:rFonts w:cs="Times New Roman"/>
        </w:rPr>
        <w:fldChar w:fldCharType="begin"/>
      </w:r>
      <w:r>
        <w:rPr>
          <w:rFonts w:cs="Times New Roman"/>
        </w:rPr>
        <w:instrText xml:space="preserve"> ADDIN NE.Ref.{553E1050-C884-4F27-A756-D98DF4B14246}</w:instrText>
      </w:r>
      <w:r>
        <w:rPr>
          <w:rFonts w:cs="Times New Roman"/>
        </w:rPr>
        <w:fldChar w:fldCharType="separate"/>
      </w:r>
      <w:r>
        <w:rPr>
          <w:rFonts w:cs="Times New Roman"/>
          <w:color w:val="000000"/>
          <w:szCs w:val="21"/>
          <w:vertAlign w:val="superscript"/>
        </w:rPr>
        <w:t>[15]</w:t>
      </w:r>
      <w:r>
        <w:rPr>
          <w:rFonts w:cs="Times New Roman"/>
        </w:rPr>
        <w:fldChar w:fldCharType="end"/>
      </w:r>
      <w:r>
        <w:rPr>
          <w:rFonts w:cs="Times New Roman"/>
        </w:rPr>
        <w:t>.</w:t>
      </w:r>
      <w:r w:rsidR="00BA5D85" w:rsidRPr="001026A1">
        <w:tab/>
      </w:r>
    </w:p>
    <w:p w14:paraId="30D3C286" w14:textId="0A7F4206" w:rsidR="00BA5D85" w:rsidRPr="001026A1" w:rsidRDefault="00A31A55" w:rsidP="00BA5D85">
      <w:pPr>
        <w:rPr>
          <w:b/>
        </w:rPr>
      </w:pPr>
      <w:r w:rsidRPr="001026A1">
        <w:t>8.</w:t>
      </w:r>
      <w:r w:rsidRPr="00A31A55">
        <w:rPr>
          <w:rFonts w:cs="Times New Roman"/>
        </w:rPr>
        <w:t xml:space="preserve"> </w:t>
      </w:r>
      <w:r w:rsidR="00BA5D85" w:rsidRPr="001026A1">
        <w:t>Sensitivity analyses</w:t>
      </w:r>
    </w:p>
    <w:p w14:paraId="229EA6D8" w14:textId="77777777" w:rsidR="00A31A55" w:rsidRPr="001026A1" w:rsidRDefault="00A31A55" w:rsidP="00A31A55">
      <w:pPr>
        <w:ind w:firstLineChars="100" w:firstLine="240"/>
        <w:jc w:val="both"/>
        <w:rPr>
          <w:b/>
        </w:rPr>
      </w:pPr>
      <w:r w:rsidRPr="00A31A55">
        <w:rPr>
          <w:rFonts w:cs="Times New Roman"/>
        </w:rPr>
        <w:t xml:space="preserve">Cochrane’s Q values were used to assess heterogeneity. MR-Egger intercept test was utilized to detect horizontal </w:t>
      </w:r>
      <w:proofErr w:type="gramStart"/>
      <w:r w:rsidRPr="00A31A55">
        <w:rPr>
          <w:rFonts w:cs="Times New Roman"/>
        </w:rPr>
        <w:t>pleiotropy[</w:t>
      </w:r>
      <w:proofErr w:type="gramEnd"/>
      <w:r w:rsidRPr="00A31A55">
        <w:rPr>
          <w:rFonts w:cs="Times New Roman"/>
        </w:rPr>
        <w:t>17, 18]. In addition, the leave-one-out analysis was performed to assess the robustness of the results.</w:t>
      </w:r>
      <w:r w:rsidRPr="001026A1">
        <w:t xml:space="preserve">MR </w:t>
      </w:r>
      <w:proofErr w:type="gramStart"/>
      <w:r w:rsidRPr="001026A1">
        <w:t>estimation</w:t>
      </w:r>
      <w:proofErr w:type="gramEnd"/>
    </w:p>
    <w:p w14:paraId="39667603" w14:textId="13E711B2" w:rsidR="00843D26" w:rsidRDefault="00843D26" w:rsidP="00843D26">
      <w:pPr>
        <w:ind w:firstLineChars="100" w:firstLine="240"/>
        <w:jc w:val="both"/>
        <w:rPr>
          <w:rFonts w:cs="Times New Roman"/>
        </w:rPr>
      </w:pPr>
      <w:r>
        <w:rPr>
          <w:rFonts w:cs="Times New Roman" w:hint="eastAsia"/>
        </w:rPr>
        <w:t xml:space="preserve"> </w:t>
      </w:r>
    </w:p>
    <w:p w14:paraId="06493EC4" w14:textId="77777777" w:rsidR="006A2F4A" w:rsidRPr="001026A1" w:rsidRDefault="006A2F4A" w:rsidP="006A2F4A">
      <w:pPr>
        <w:rPr>
          <w:b/>
        </w:rPr>
      </w:pPr>
      <w:r w:rsidRPr="001026A1">
        <w:lastRenderedPageBreak/>
        <w:t>9.</w:t>
      </w:r>
      <w:r w:rsidRPr="001026A1">
        <w:tab/>
        <w:t>Software and pre-registration</w:t>
      </w:r>
    </w:p>
    <w:p w14:paraId="132FEE40" w14:textId="0B5FEB64" w:rsidR="00BA5D85" w:rsidRDefault="006A2F4A" w:rsidP="006A2F4A">
      <w:pPr>
        <w:ind w:firstLineChars="100" w:firstLine="240"/>
        <w:jc w:val="both"/>
        <w:rPr>
          <w:rFonts w:cs="Times New Roman"/>
        </w:rPr>
      </w:pPr>
      <w:r w:rsidRPr="002249F5">
        <w:rPr>
          <w:rFonts w:cs="Times New Roman"/>
        </w:rPr>
        <w:t>All statistical analyses were conducted using the “Two Sample MR” (version 0.5.</w:t>
      </w:r>
      <w:r>
        <w:rPr>
          <w:rFonts w:cs="Times New Roman"/>
        </w:rPr>
        <w:t xml:space="preserve">7, </w:t>
      </w:r>
      <w:r w:rsidRPr="000F3183">
        <w:rPr>
          <w:rFonts w:cs="Times New Roman"/>
        </w:rPr>
        <w:t>Stephen Burgess, Chicago, IL, USA</w:t>
      </w:r>
      <w:r w:rsidRPr="002249F5">
        <w:rPr>
          <w:rFonts w:cs="Times New Roman"/>
        </w:rPr>
        <w:t>) and “Mendelian Randomization” (version 0.</w:t>
      </w:r>
      <w:r>
        <w:rPr>
          <w:rFonts w:cs="Times New Roman"/>
        </w:rPr>
        <w:t>8.0</w:t>
      </w:r>
      <w:r w:rsidRPr="002249F5">
        <w:rPr>
          <w:rFonts w:cs="Times New Roman"/>
        </w:rPr>
        <w:t>) in the statistical program R (version 4.</w:t>
      </w:r>
      <w:r>
        <w:rPr>
          <w:rFonts w:cs="Times New Roman"/>
        </w:rPr>
        <w:t>3</w:t>
      </w:r>
      <w:r w:rsidRPr="002249F5">
        <w:rPr>
          <w:rFonts w:cs="Times New Roman"/>
        </w:rPr>
        <w:t>.1). p &lt; 0.05 was considered as statistically significant.</w:t>
      </w:r>
      <w:r>
        <w:rPr>
          <w:rFonts w:cs="Times New Roman"/>
        </w:rPr>
        <w:t xml:space="preserve"> </w:t>
      </w:r>
      <w:r w:rsidRPr="006A2F4A">
        <w:rPr>
          <w:rFonts w:cs="Times New Roman"/>
        </w:rPr>
        <w:t>The study protocol and details were not pre-registered.</w:t>
      </w:r>
    </w:p>
    <w:p w14:paraId="24E01C8D" w14:textId="77777777" w:rsidR="006A2F4A" w:rsidRDefault="006A2F4A" w:rsidP="006A2F4A">
      <w:pPr>
        <w:ind w:firstLineChars="100" w:firstLine="240"/>
        <w:jc w:val="both"/>
        <w:rPr>
          <w:rFonts w:cs="Times New Roman"/>
        </w:rPr>
      </w:pPr>
    </w:p>
    <w:p w14:paraId="037961B8" w14:textId="77777777" w:rsidR="006A2F4A" w:rsidRPr="001026A1" w:rsidRDefault="006A2F4A" w:rsidP="006A2F4A">
      <w:pPr>
        <w:rPr>
          <w:b/>
        </w:rPr>
      </w:pPr>
      <w:r w:rsidRPr="001026A1">
        <w:t>RESULTS</w:t>
      </w:r>
    </w:p>
    <w:p w14:paraId="73F40CCA" w14:textId="77777777" w:rsidR="006A2F4A" w:rsidRDefault="006A2F4A" w:rsidP="006A2F4A">
      <w:r w:rsidRPr="001026A1">
        <w:t>10.</w:t>
      </w:r>
      <w:r w:rsidRPr="001026A1">
        <w:tab/>
        <w:t>Descriptive data</w:t>
      </w:r>
    </w:p>
    <w:p w14:paraId="7B4A6E25" w14:textId="5B9643F2" w:rsidR="00A31A55" w:rsidRPr="00A31A55" w:rsidRDefault="00A31A55" w:rsidP="00A31A55">
      <w:pPr>
        <w:ind w:firstLineChars="100" w:firstLine="240"/>
        <w:jc w:val="both"/>
        <w:rPr>
          <w:bCs/>
        </w:rPr>
      </w:pPr>
      <w:r w:rsidRPr="00A31A55">
        <w:rPr>
          <w:bCs/>
        </w:rPr>
        <w:t>We first obtained 43 SNPs that were independent of each other and strongly associated with dried fruit intake. After excluding SNPs associated with the confounding factors, 36 SNPs were finally included as IVs. Details of the 36 IVs are shown in Supplementary Table 2. The F-statistic for the 36 IVs was 15.39; thus, it can be assumed that they have a solid potential to predict the dried fruit intake level. In addition, the association of all IVs with dried fruit intake exposure was more significant than the association with T2D outcomes (Supplementary Table 3).</w:t>
      </w:r>
    </w:p>
    <w:p w14:paraId="18DD5A65" w14:textId="77777777" w:rsidR="006A2F4A" w:rsidRPr="001026A1" w:rsidRDefault="006A2F4A" w:rsidP="006A2F4A">
      <w:pPr>
        <w:rPr>
          <w:b/>
        </w:rPr>
      </w:pPr>
      <w:r w:rsidRPr="001026A1">
        <w:t>11.</w:t>
      </w:r>
      <w:r w:rsidRPr="001026A1">
        <w:tab/>
        <w:t>Main results</w:t>
      </w:r>
    </w:p>
    <w:p w14:paraId="5EC2EEE5" w14:textId="77777777" w:rsidR="00A31A55" w:rsidRPr="00A31A55" w:rsidRDefault="00A31A55" w:rsidP="00A31A55">
      <w:pPr>
        <w:autoSpaceDE w:val="0"/>
        <w:autoSpaceDN w:val="0"/>
        <w:adjustRightInd w:val="0"/>
        <w:jc w:val="both"/>
        <w:rPr>
          <w:rFonts w:cs="Times New Roman"/>
        </w:rPr>
      </w:pPr>
      <w:r w:rsidRPr="00A31A55">
        <w:rPr>
          <w:rFonts w:cs="Times New Roman"/>
        </w:rPr>
        <w:t>Causal effects of dried fruit intake on T2D</w:t>
      </w:r>
    </w:p>
    <w:p w14:paraId="4B9EC124" w14:textId="77777777" w:rsidR="00A31A55" w:rsidRDefault="00A31A55" w:rsidP="00A31A55">
      <w:pPr>
        <w:autoSpaceDE w:val="0"/>
        <w:autoSpaceDN w:val="0"/>
        <w:adjustRightInd w:val="0"/>
        <w:ind w:firstLineChars="100" w:firstLine="240"/>
        <w:jc w:val="both"/>
        <w:rPr>
          <w:rFonts w:cs="Times New Roman"/>
        </w:rPr>
      </w:pPr>
      <w:r w:rsidRPr="00A31A55">
        <w:rPr>
          <w:rFonts w:cs="Times New Roman"/>
        </w:rPr>
        <w:t xml:space="preserve">Mendelian randomization results from the IVW method suggest a causal association of dried fruit intake with T2D. The higher the intake of dried fruits, the lower the risk of T2D. The risk of T2D decreased by 60.8% (OR = 0.392, 95% CI: 0.241–0.636, p-value = 0.0001, Figure 2) for every increase of dried fruit intake by one standard deviation (1.275 pieces a day). Subsequently, two additional methods, MR </w:t>
      </w:r>
      <w:proofErr w:type="gramStart"/>
      <w:r w:rsidRPr="00A31A55">
        <w:rPr>
          <w:rFonts w:cs="Times New Roman"/>
        </w:rPr>
        <w:t>Egger</w:t>
      </w:r>
      <w:proofErr w:type="gramEnd"/>
      <w:r w:rsidRPr="00A31A55">
        <w:rPr>
          <w:rFonts w:cs="Times New Roman"/>
        </w:rPr>
        <w:t xml:space="preserve"> and Weighted median, were used to assess the causal association of dried fruit intake with T2D, and the result of Weighted median is parallel to the effects estimated by IVW (OR &lt; 1) (Table 1 and Figure 3).</w:t>
      </w:r>
    </w:p>
    <w:p w14:paraId="5D91D235" w14:textId="77777777" w:rsidR="00772397" w:rsidRDefault="00772397" w:rsidP="00A31A55">
      <w:pPr>
        <w:rPr>
          <w:rFonts w:cs="Times New Roman"/>
        </w:rPr>
      </w:pPr>
    </w:p>
    <w:p w14:paraId="561CC1D2" w14:textId="77777777" w:rsidR="00772397" w:rsidRDefault="00772397" w:rsidP="00A31A55">
      <w:pPr>
        <w:rPr>
          <w:rFonts w:cs="Times New Roman"/>
        </w:rPr>
      </w:pPr>
    </w:p>
    <w:p w14:paraId="64A19412" w14:textId="77777777" w:rsidR="00772397" w:rsidRDefault="00772397" w:rsidP="00A31A55">
      <w:pPr>
        <w:rPr>
          <w:rFonts w:cs="Times New Roman"/>
        </w:rPr>
      </w:pPr>
    </w:p>
    <w:p w14:paraId="7C7E734C" w14:textId="77777777" w:rsidR="00772397" w:rsidRDefault="00772397" w:rsidP="00A31A55">
      <w:pPr>
        <w:rPr>
          <w:rFonts w:cs="Times New Roman"/>
        </w:rPr>
      </w:pPr>
    </w:p>
    <w:p w14:paraId="77BE4CC2" w14:textId="77777777" w:rsidR="00772397" w:rsidRDefault="00772397" w:rsidP="00A31A55">
      <w:pPr>
        <w:rPr>
          <w:rFonts w:cs="Times New Roman"/>
        </w:rPr>
      </w:pPr>
    </w:p>
    <w:p w14:paraId="6AD8669D" w14:textId="77777777" w:rsidR="00772397" w:rsidRDefault="00772397" w:rsidP="00A31A55">
      <w:pPr>
        <w:rPr>
          <w:rFonts w:cs="Times New Roman"/>
        </w:rPr>
      </w:pPr>
    </w:p>
    <w:p w14:paraId="2208D49A" w14:textId="77777777" w:rsidR="00772397" w:rsidRDefault="00772397" w:rsidP="00A31A55">
      <w:pPr>
        <w:rPr>
          <w:rFonts w:cs="Times New Roman"/>
        </w:rPr>
      </w:pPr>
    </w:p>
    <w:p w14:paraId="4867FE7D" w14:textId="0AE58415" w:rsidR="00A31A55" w:rsidRDefault="00A31A55" w:rsidP="00A31A55">
      <w:pPr>
        <w:rPr>
          <w:rFonts w:cs="Times New Roman"/>
        </w:rPr>
      </w:pPr>
      <w:r w:rsidRPr="007A07BA">
        <w:rPr>
          <w:rFonts w:cs="Times New Roman"/>
        </w:rPr>
        <w:lastRenderedPageBreak/>
        <w:t>T</w:t>
      </w:r>
      <w:r>
        <w:rPr>
          <w:rFonts w:cs="Times New Roman"/>
        </w:rPr>
        <w:t>able</w:t>
      </w:r>
      <w:r w:rsidRPr="007A07BA">
        <w:rPr>
          <w:rFonts w:cs="Times New Roman"/>
        </w:rPr>
        <w:t xml:space="preserve"> 1 Causal effects of dried fruit intake on </w:t>
      </w:r>
      <w:r>
        <w:rPr>
          <w:rFonts w:cs="Times New Roman"/>
        </w:rPr>
        <w:t>T2D</w:t>
      </w:r>
      <w:r w:rsidRPr="007A07BA">
        <w:rPr>
          <w:rFonts w:cs="Times New Roman"/>
        </w:rPr>
        <w:t xml:space="preserve"> evaluated</w:t>
      </w:r>
      <w:r>
        <w:rPr>
          <w:rFonts w:cs="Times New Roman" w:hint="eastAsia"/>
        </w:rPr>
        <w:t xml:space="preserve"> </w:t>
      </w:r>
      <w:r w:rsidRPr="007A07BA">
        <w:rPr>
          <w:rFonts w:cs="Times New Roman"/>
        </w:rPr>
        <w:t>by IVW method, MR Egger method, and weighted median method.</w:t>
      </w:r>
    </w:p>
    <w:tbl>
      <w:tblPr>
        <w:tblStyle w:val="a7"/>
        <w:tblW w:w="0" w:type="auto"/>
        <w:tblLook w:val="04A0" w:firstRow="1" w:lastRow="0" w:firstColumn="1" w:lastColumn="0" w:noHBand="0" w:noVBand="1"/>
      </w:tblPr>
      <w:tblGrid>
        <w:gridCol w:w="1547"/>
        <w:gridCol w:w="1515"/>
        <w:gridCol w:w="1171"/>
        <w:gridCol w:w="1131"/>
        <w:gridCol w:w="1780"/>
        <w:gridCol w:w="1378"/>
      </w:tblGrid>
      <w:tr w:rsidR="00A31A55" w14:paraId="3F108408" w14:textId="77777777" w:rsidTr="00142CE0">
        <w:tc>
          <w:tcPr>
            <w:tcW w:w="1910" w:type="dxa"/>
          </w:tcPr>
          <w:p w14:paraId="589AE43D" w14:textId="77777777" w:rsidR="00A31A55" w:rsidRPr="007A07BA" w:rsidRDefault="00A31A55" w:rsidP="00142CE0">
            <w:pPr>
              <w:rPr>
                <w:rFonts w:cs="Times New Roman"/>
              </w:rPr>
            </w:pPr>
            <w:r w:rsidRPr="007A07BA">
              <w:rPr>
                <w:rFonts w:cs="Times New Roman"/>
              </w:rPr>
              <w:t>Outcomes</w:t>
            </w:r>
          </w:p>
        </w:tc>
        <w:tc>
          <w:tcPr>
            <w:tcW w:w="1887" w:type="dxa"/>
          </w:tcPr>
          <w:p w14:paraId="4932E867" w14:textId="77777777" w:rsidR="00A31A55" w:rsidRDefault="00A31A55" w:rsidP="00142CE0">
            <w:pPr>
              <w:rPr>
                <w:rFonts w:cs="Times New Roman"/>
              </w:rPr>
            </w:pPr>
            <w:r w:rsidRPr="007A07BA">
              <w:rPr>
                <w:rFonts w:cs="Times New Roman"/>
              </w:rPr>
              <w:t>Methods</w:t>
            </w:r>
          </w:p>
        </w:tc>
        <w:tc>
          <w:tcPr>
            <w:tcW w:w="1512" w:type="dxa"/>
          </w:tcPr>
          <w:p w14:paraId="410A9501" w14:textId="77777777" w:rsidR="00A31A55" w:rsidRPr="007A07BA" w:rsidRDefault="00A31A55" w:rsidP="00142CE0">
            <w:pPr>
              <w:rPr>
                <w:rFonts w:cs="Times New Roman"/>
              </w:rPr>
            </w:pPr>
            <w:r>
              <w:rPr>
                <w:rFonts w:cs="Times New Roman" w:hint="eastAsia"/>
              </w:rPr>
              <w:t>B</w:t>
            </w:r>
            <w:r>
              <w:rPr>
                <w:rFonts w:cs="Times New Roman"/>
              </w:rPr>
              <w:t>eta</w:t>
            </w:r>
          </w:p>
        </w:tc>
        <w:tc>
          <w:tcPr>
            <w:tcW w:w="1512" w:type="dxa"/>
          </w:tcPr>
          <w:p w14:paraId="4E031C2E" w14:textId="77777777" w:rsidR="00A31A55" w:rsidRPr="007A07BA" w:rsidRDefault="00A31A55" w:rsidP="00142CE0">
            <w:pPr>
              <w:rPr>
                <w:rFonts w:cs="Times New Roman"/>
              </w:rPr>
            </w:pPr>
            <w:r>
              <w:rPr>
                <w:rFonts w:cs="Times New Roman" w:hint="eastAsia"/>
              </w:rPr>
              <w:t>S</w:t>
            </w:r>
            <w:r>
              <w:rPr>
                <w:rFonts w:cs="Times New Roman"/>
              </w:rPr>
              <w:t>E</w:t>
            </w:r>
          </w:p>
        </w:tc>
        <w:tc>
          <w:tcPr>
            <w:tcW w:w="2048" w:type="dxa"/>
          </w:tcPr>
          <w:p w14:paraId="685D023A" w14:textId="77777777" w:rsidR="00A31A55" w:rsidRDefault="00A31A55" w:rsidP="00142CE0">
            <w:pPr>
              <w:rPr>
                <w:rFonts w:cs="Times New Roman"/>
              </w:rPr>
            </w:pPr>
            <w:r w:rsidRPr="007A07BA">
              <w:rPr>
                <w:rFonts w:cs="Times New Roman"/>
              </w:rPr>
              <w:t>OR (95% CI)</w:t>
            </w:r>
          </w:p>
        </w:tc>
        <w:tc>
          <w:tcPr>
            <w:tcW w:w="1813" w:type="dxa"/>
          </w:tcPr>
          <w:p w14:paraId="532B4C07" w14:textId="77777777" w:rsidR="00A31A55" w:rsidRDefault="00A31A55" w:rsidP="00142CE0">
            <w:pPr>
              <w:rPr>
                <w:rFonts w:cs="Times New Roman"/>
              </w:rPr>
            </w:pPr>
            <w:r w:rsidRPr="007A07BA">
              <w:rPr>
                <w:rFonts w:cs="Times New Roman"/>
              </w:rPr>
              <w:t>P-value</w:t>
            </w:r>
          </w:p>
        </w:tc>
      </w:tr>
      <w:tr w:rsidR="00A31A55" w14:paraId="7B80DF7F" w14:textId="77777777" w:rsidTr="00142CE0">
        <w:tc>
          <w:tcPr>
            <w:tcW w:w="1910" w:type="dxa"/>
          </w:tcPr>
          <w:p w14:paraId="77A5F86D" w14:textId="77777777" w:rsidR="00A31A55" w:rsidRDefault="00A31A55" w:rsidP="00142CE0">
            <w:pPr>
              <w:rPr>
                <w:rFonts w:cs="Times New Roman"/>
              </w:rPr>
            </w:pPr>
            <w:r>
              <w:rPr>
                <w:rFonts w:cs="Times New Roman" w:hint="eastAsia"/>
              </w:rPr>
              <w:t>T</w:t>
            </w:r>
            <w:r>
              <w:rPr>
                <w:rFonts w:cs="Times New Roman"/>
              </w:rPr>
              <w:t>2D</w:t>
            </w:r>
          </w:p>
        </w:tc>
        <w:tc>
          <w:tcPr>
            <w:tcW w:w="1887" w:type="dxa"/>
          </w:tcPr>
          <w:p w14:paraId="35385F6A" w14:textId="77777777" w:rsidR="00A31A55" w:rsidRDefault="00A31A55" w:rsidP="00142CE0">
            <w:pPr>
              <w:rPr>
                <w:rFonts w:cs="Times New Roman"/>
              </w:rPr>
            </w:pPr>
            <w:r>
              <w:rPr>
                <w:rFonts w:cs="Times New Roman" w:hint="eastAsia"/>
              </w:rPr>
              <w:t>I</w:t>
            </w:r>
            <w:r>
              <w:rPr>
                <w:rFonts w:cs="Times New Roman"/>
              </w:rPr>
              <w:t>VW</w:t>
            </w:r>
          </w:p>
        </w:tc>
        <w:tc>
          <w:tcPr>
            <w:tcW w:w="1512" w:type="dxa"/>
          </w:tcPr>
          <w:p w14:paraId="4EB13C0D" w14:textId="77777777" w:rsidR="00A31A55" w:rsidRPr="00D50DDF" w:rsidRDefault="00A31A55" w:rsidP="00142CE0">
            <w:pPr>
              <w:rPr>
                <w:rFonts w:cs="Times New Roman"/>
              </w:rPr>
            </w:pPr>
            <w:r w:rsidRPr="007A07BA">
              <w:rPr>
                <w:rFonts w:cs="Times New Roman"/>
              </w:rPr>
              <w:t>-0.936</w:t>
            </w:r>
          </w:p>
        </w:tc>
        <w:tc>
          <w:tcPr>
            <w:tcW w:w="1512" w:type="dxa"/>
          </w:tcPr>
          <w:p w14:paraId="005990B3" w14:textId="77777777" w:rsidR="00A31A55" w:rsidRPr="00D50DDF" w:rsidRDefault="00A31A55" w:rsidP="00142CE0">
            <w:pPr>
              <w:rPr>
                <w:rFonts w:cs="Times New Roman"/>
              </w:rPr>
            </w:pPr>
            <w:r w:rsidRPr="007A07BA">
              <w:rPr>
                <w:rFonts w:cs="Times New Roman"/>
              </w:rPr>
              <w:t>0.247</w:t>
            </w:r>
          </w:p>
        </w:tc>
        <w:tc>
          <w:tcPr>
            <w:tcW w:w="2048" w:type="dxa"/>
          </w:tcPr>
          <w:p w14:paraId="0710CB91" w14:textId="77777777" w:rsidR="00A31A55" w:rsidRDefault="00A31A55" w:rsidP="00142CE0">
            <w:pPr>
              <w:rPr>
                <w:rFonts w:cs="Times New Roman"/>
              </w:rPr>
            </w:pPr>
            <w:r w:rsidRPr="00D50DDF">
              <w:rPr>
                <w:rFonts w:cs="Times New Roman"/>
              </w:rPr>
              <w:t>0.392</w:t>
            </w:r>
            <w:r>
              <w:rPr>
                <w:rFonts w:cs="Times New Roman"/>
              </w:rPr>
              <w:t xml:space="preserve"> (0.241,0.636)</w:t>
            </w:r>
          </w:p>
        </w:tc>
        <w:tc>
          <w:tcPr>
            <w:tcW w:w="1813" w:type="dxa"/>
          </w:tcPr>
          <w:p w14:paraId="2A5E376B" w14:textId="77777777" w:rsidR="00A31A55" w:rsidRDefault="00A31A55" w:rsidP="00142CE0">
            <w:pPr>
              <w:rPr>
                <w:rFonts w:cs="Times New Roman"/>
              </w:rPr>
            </w:pPr>
            <w:r>
              <w:rPr>
                <w:rFonts w:cs="Times New Roman" w:hint="eastAsia"/>
              </w:rPr>
              <w:t>0</w:t>
            </w:r>
            <w:r>
              <w:rPr>
                <w:rFonts w:cs="Times New Roman"/>
              </w:rPr>
              <w:t>.0001</w:t>
            </w:r>
          </w:p>
        </w:tc>
      </w:tr>
      <w:tr w:rsidR="00A31A55" w14:paraId="0CFFC442" w14:textId="77777777" w:rsidTr="00142CE0">
        <w:tc>
          <w:tcPr>
            <w:tcW w:w="1910" w:type="dxa"/>
          </w:tcPr>
          <w:p w14:paraId="1A0B01B7" w14:textId="77777777" w:rsidR="00A31A55" w:rsidRDefault="00A31A55" w:rsidP="00142CE0">
            <w:pPr>
              <w:rPr>
                <w:rFonts w:cs="Times New Roman"/>
              </w:rPr>
            </w:pPr>
          </w:p>
        </w:tc>
        <w:tc>
          <w:tcPr>
            <w:tcW w:w="1887" w:type="dxa"/>
          </w:tcPr>
          <w:p w14:paraId="334D7B02" w14:textId="77777777" w:rsidR="00A31A55" w:rsidRDefault="00A31A55" w:rsidP="00142CE0">
            <w:pPr>
              <w:rPr>
                <w:rFonts w:cs="Times New Roman"/>
              </w:rPr>
            </w:pPr>
            <w:r w:rsidRPr="007A07BA">
              <w:rPr>
                <w:rFonts w:cs="Times New Roman"/>
              </w:rPr>
              <w:t>MR Egger</w:t>
            </w:r>
          </w:p>
        </w:tc>
        <w:tc>
          <w:tcPr>
            <w:tcW w:w="1512" w:type="dxa"/>
          </w:tcPr>
          <w:p w14:paraId="3E74D80A" w14:textId="77777777" w:rsidR="00A31A55" w:rsidRDefault="00A31A55" w:rsidP="00142CE0">
            <w:pPr>
              <w:rPr>
                <w:rFonts w:cs="Times New Roman"/>
              </w:rPr>
            </w:pPr>
            <w:r w:rsidRPr="007A07BA">
              <w:rPr>
                <w:rFonts w:cs="Times New Roman"/>
              </w:rPr>
              <w:t>-0.732</w:t>
            </w:r>
          </w:p>
        </w:tc>
        <w:tc>
          <w:tcPr>
            <w:tcW w:w="1512" w:type="dxa"/>
          </w:tcPr>
          <w:p w14:paraId="2390C915" w14:textId="77777777" w:rsidR="00A31A55" w:rsidRDefault="00A31A55" w:rsidP="00142CE0">
            <w:pPr>
              <w:rPr>
                <w:rFonts w:cs="Times New Roman"/>
              </w:rPr>
            </w:pPr>
            <w:r w:rsidRPr="007A07BA">
              <w:rPr>
                <w:rFonts w:cs="Times New Roman"/>
              </w:rPr>
              <w:t>1.179</w:t>
            </w:r>
          </w:p>
        </w:tc>
        <w:tc>
          <w:tcPr>
            <w:tcW w:w="2048" w:type="dxa"/>
          </w:tcPr>
          <w:p w14:paraId="047EEF1E" w14:textId="77777777" w:rsidR="00A31A55" w:rsidRDefault="00A31A55" w:rsidP="00142CE0">
            <w:pPr>
              <w:rPr>
                <w:rFonts w:cs="Times New Roman"/>
              </w:rPr>
            </w:pPr>
            <w:r>
              <w:rPr>
                <w:rFonts w:cs="Times New Roman" w:hint="eastAsia"/>
              </w:rPr>
              <w:t>0</w:t>
            </w:r>
            <w:r>
              <w:rPr>
                <w:rFonts w:cs="Times New Roman"/>
              </w:rPr>
              <w:t>.481 (0.048,4.852)</w:t>
            </w:r>
          </w:p>
        </w:tc>
        <w:tc>
          <w:tcPr>
            <w:tcW w:w="1813" w:type="dxa"/>
          </w:tcPr>
          <w:p w14:paraId="14A80620" w14:textId="77777777" w:rsidR="00A31A55" w:rsidRDefault="00A31A55" w:rsidP="00142CE0">
            <w:pPr>
              <w:rPr>
                <w:rFonts w:cs="Times New Roman"/>
              </w:rPr>
            </w:pPr>
            <w:r>
              <w:rPr>
                <w:rFonts w:cs="Times New Roman" w:hint="eastAsia"/>
              </w:rPr>
              <w:t>0</w:t>
            </w:r>
            <w:r>
              <w:rPr>
                <w:rFonts w:cs="Times New Roman"/>
              </w:rPr>
              <w:t>.538</w:t>
            </w:r>
          </w:p>
        </w:tc>
      </w:tr>
      <w:tr w:rsidR="00A31A55" w14:paraId="22401FC8" w14:textId="77777777" w:rsidTr="00142CE0">
        <w:tc>
          <w:tcPr>
            <w:tcW w:w="1910" w:type="dxa"/>
          </w:tcPr>
          <w:p w14:paraId="4B18C828" w14:textId="77777777" w:rsidR="00A31A55" w:rsidRDefault="00A31A55" w:rsidP="00142CE0">
            <w:pPr>
              <w:rPr>
                <w:rFonts w:cs="Times New Roman"/>
              </w:rPr>
            </w:pPr>
          </w:p>
        </w:tc>
        <w:tc>
          <w:tcPr>
            <w:tcW w:w="1887" w:type="dxa"/>
          </w:tcPr>
          <w:p w14:paraId="10C37882" w14:textId="77777777" w:rsidR="00A31A55" w:rsidRDefault="00A31A55" w:rsidP="00142CE0">
            <w:pPr>
              <w:rPr>
                <w:rFonts w:cs="Times New Roman"/>
              </w:rPr>
            </w:pPr>
            <w:r w:rsidRPr="007A07BA">
              <w:rPr>
                <w:rFonts w:cs="Times New Roman"/>
              </w:rPr>
              <w:t>Weighted median</w:t>
            </w:r>
          </w:p>
        </w:tc>
        <w:tc>
          <w:tcPr>
            <w:tcW w:w="1512" w:type="dxa"/>
          </w:tcPr>
          <w:p w14:paraId="35F2BBC4" w14:textId="77777777" w:rsidR="00A31A55" w:rsidRDefault="00A31A55" w:rsidP="00142CE0">
            <w:pPr>
              <w:rPr>
                <w:rFonts w:cs="Times New Roman"/>
              </w:rPr>
            </w:pPr>
            <w:r>
              <w:rPr>
                <w:rFonts w:cs="Times New Roman"/>
              </w:rPr>
              <w:t>-</w:t>
            </w:r>
            <w:r w:rsidRPr="007A07BA">
              <w:rPr>
                <w:rFonts w:cs="Times New Roman"/>
              </w:rPr>
              <w:t>0.758</w:t>
            </w:r>
          </w:p>
        </w:tc>
        <w:tc>
          <w:tcPr>
            <w:tcW w:w="1512" w:type="dxa"/>
          </w:tcPr>
          <w:p w14:paraId="3C1A0BF2" w14:textId="77777777" w:rsidR="00A31A55" w:rsidRDefault="00A31A55" w:rsidP="00142CE0">
            <w:pPr>
              <w:rPr>
                <w:rFonts w:cs="Times New Roman"/>
              </w:rPr>
            </w:pPr>
            <w:r w:rsidRPr="007A07BA">
              <w:rPr>
                <w:rFonts w:cs="Times New Roman"/>
              </w:rPr>
              <w:t>0.217</w:t>
            </w:r>
          </w:p>
        </w:tc>
        <w:tc>
          <w:tcPr>
            <w:tcW w:w="2048" w:type="dxa"/>
          </w:tcPr>
          <w:p w14:paraId="4E49102A" w14:textId="77777777" w:rsidR="00A31A55" w:rsidRDefault="00A31A55" w:rsidP="00142CE0">
            <w:pPr>
              <w:rPr>
                <w:rFonts w:cs="Times New Roman"/>
              </w:rPr>
            </w:pPr>
            <w:r>
              <w:rPr>
                <w:rFonts w:cs="Times New Roman" w:hint="eastAsia"/>
              </w:rPr>
              <w:t>0</w:t>
            </w:r>
            <w:r>
              <w:rPr>
                <w:rFonts w:cs="Times New Roman"/>
              </w:rPr>
              <w:t>.468 (0.306,0.717)</w:t>
            </w:r>
          </w:p>
        </w:tc>
        <w:tc>
          <w:tcPr>
            <w:tcW w:w="1813" w:type="dxa"/>
          </w:tcPr>
          <w:p w14:paraId="63FDFF83" w14:textId="77777777" w:rsidR="00A31A55" w:rsidRDefault="00A31A55" w:rsidP="00142CE0">
            <w:pPr>
              <w:rPr>
                <w:rFonts w:cs="Times New Roman"/>
              </w:rPr>
            </w:pPr>
            <w:r>
              <w:rPr>
                <w:rFonts w:cs="Times New Roman" w:hint="eastAsia"/>
              </w:rPr>
              <w:t>0</w:t>
            </w:r>
            <w:r>
              <w:rPr>
                <w:rFonts w:cs="Times New Roman"/>
              </w:rPr>
              <w:t>.0003</w:t>
            </w:r>
          </w:p>
        </w:tc>
      </w:tr>
    </w:tbl>
    <w:p w14:paraId="110FF14F" w14:textId="77777777" w:rsidR="00A31A55" w:rsidRDefault="00A31A55" w:rsidP="00A31A55">
      <w:pPr>
        <w:rPr>
          <w:rFonts w:cs="Times New Roman"/>
        </w:rPr>
      </w:pPr>
      <w:r>
        <w:rPr>
          <w:rFonts w:cs="Times New Roman" w:hint="eastAsia"/>
        </w:rPr>
        <w:t>T</w:t>
      </w:r>
      <w:r>
        <w:rPr>
          <w:rFonts w:cs="Times New Roman"/>
        </w:rPr>
        <w:t xml:space="preserve">2D, </w:t>
      </w:r>
      <w:r w:rsidRPr="003612E6">
        <w:rPr>
          <w:rFonts w:cs="Times New Roman"/>
        </w:rPr>
        <w:t>type 2 diabetes</w:t>
      </w:r>
      <w:r>
        <w:rPr>
          <w:rFonts w:cs="Times New Roman"/>
        </w:rPr>
        <w:t>; SE, standard error; IVW, inverse variance weighted.</w:t>
      </w:r>
    </w:p>
    <w:p w14:paraId="2BA91946" w14:textId="77777777" w:rsidR="00A31A55" w:rsidRDefault="00A31A55" w:rsidP="00A31A55">
      <w:pPr>
        <w:rPr>
          <w:rFonts w:cs="Times New Roman"/>
        </w:rPr>
      </w:pPr>
    </w:p>
    <w:p w14:paraId="113B6767" w14:textId="77777777" w:rsidR="00A31A55" w:rsidRDefault="00A31A55" w:rsidP="00A31A55">
      <w:pPr>
        <w:jc w:val="center"/>
        <w:rPr>
          <w:rFonts w:cs="Times New Roman"/>
        </w:rPr>
      </w:pPr>
      <w:r>
        <w:rPr>
          <w:rFonts w:cs="Times New Roman"/>
          <w:noProof/>
        </w:rPr>
        <w:drawing>
          <wp:inline distT="0" distB="0" distL="0" distR="0" wp14:anchorId="0EB0C70C" wp14:editId="2ED0DFF7">
            <wp:extent cx="5219700" cy="3414799"/>
            <wp:effectExtent l="0" t="0" r="0" b="0"/>
            <wp:docPr id="11834172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417241" name="图片 1183417241"/>
                    <pic:cNvPicPr/>
                  </pic:nvPicPr>
                  <pic:blipFill>
                    <a:blip r:embed="rId7">
                      <a:extLst>
                        <a:ext uri="{28A0092B-C50C-407E-A947-70E740481C1C}">
                          <a14:useLocalDpi xmlns:a14="http://schemas.microsoft.com/office/drawing/2010/main" val="0"/>
                        </a:ext>
                      </a:extLst>
                    </a:blip>
                    <a:stretch>
                      <a:fillRect/>
                    </a:stretch>
                  </pic:blipFill>
                  <pic:spPr>
                    <a:xfrm>
                      <a:off x="0" y="0"/>
                      <a:ext cx="5229129" cy="3420968"/>
                    </a:xfrm>
                    <a:prstGeom prst="rect">
                      <a:avLst/>
                    </a:prstGeom>
                  </pic:spPr>
                </pic:pic>
              </a:graphicData>
            </a:graphic>
          </wp:inline>
        </w:drawing>
      </w:r>
    </w:p>
    <w:p w14:paraId="2EFA8D25" w14:textId="77777777" w:rsidR="00A31A55" w:rsidRDefault="00A31A55" w:rsidP="00A31A55">
      <w:pPr>
        <w:jc w:val="center"/>
        <w:rPr>
          <w:rFonts w:cs="Times New Roman"/>
        </w:rPr>
      </w:pPr>
      <w:r w:rsidRPr="00FB2061">
        <w:rPr>
          <w:rFonts w:cs="Times New Roman"/>
        </w:rPr>
        <w:t>Figure 2</w:t>
      </w:r>
      <w:r>
        <w:rPr>
          <w:rFonts w:cs="Times New Roman"/>
        </w:rPr>
        <w:t xml:space="preserve">. </w:t>
      </w:r>
      <w:r w:rsidRPr="00FB2061">
        <w:rPr>
          <w:rFonts w:cs="Times New Roman"/>
        </w:rPr>
        <w:t xml:space="preserve">Causal effects of dried fruit intake on </w:t>
      </w:r>
      <w:r>
        <w:rPr>
          <w:rFonts w:cs="Times New Roman"/>
        </w:rPr>
        <w:t>T2D</w:t>
      </w:r>
      <w:r w:rsidRPr="00FB2061">
        <w:rPr>
          <w:rFonts w:cs="Times New Roman"/>
        </w:rPr>
        <w:t xml:space="preserve"> assessed by the inverse-variance weighted (IVW) method</w:t>
      </w:r>
      <w:r>
        <w:rPr>
          <w:rFonts w:cs="Times New Roman"/>
        </w:rPr>
        <w:t xml:space="preserve">, MR-Egger </w:t>
      </w:r>
      <w:r w:rsidRPr="00FB2061">
        <w:rPr>
          <w:rFonts w:cs="Times New Roman"/>
        </w:rPr>
        <w:t>method,</w:t>
      </w:r>
      <w:r>
        <w:rPr>
          <w:rFonts w:cs="Times New Roman"/>
        </w:rPr>
        <w:t xml:space="preserve"> and </w:t>
      </w:r>
      <w:r w:rsidRPr="009939E2">
        <w:rPr>
          <w:rFonts w:cs="Times New Roman"/>
        </w:rPr>
        <w:t>Weighted</w:t>
      </w:r>
      <w:r>
        <w:rPr>
          <w:rFonts w:cs="Times New Roman" w:hint="eastAsia"/>
        </w:rPr>
        <w:t xml:space="preserve"> </w:t>
      </w:r>
      <w:r w:rsidRPr="009939E2">
        <w:rPr>
          <w:rFonts w:cs="Times New Roman"/>
        </w:rPr>
        <w:t>median</w:t>
      </w:r>
      <w:r>
        <w:rPr>
          <w:rFonts w:cs="Times New Roman"/>
        </w:rPr>
        <w:t xml:space="preserve"> method.</w:t>
      </w:r>
    </w:p>
    <w:p w14:paraId="5D059D28" w14:textId="77777777" w:rsidR="00A31A55" w:rsidRDefault="00A31A55" w:rsidP="00A31A55">
      <w:pPr>
        <w:ind w:firstLineChars="100" w:firstLine="240"/>
        <w:jc w:val="center"/>
        <w:rPr>
          <w:rFonts w:cs="Times New Roman"/>
        </w:rPr>
      </w:pPr>
      <w:r>
        <w:rPr>
          <w:rFonts w:cs="Times New Roman"/>
          <w:noProof/>
        </w:rPr>
        <w:lastRenderedPageBreak/>
        <w:drawing>
          <wp:inline distT="0" distB="0" distL="0" distR="0" wp14:anchorId="1E2CE0F2" wp14:editId="3ABE7211">
            <wp:extent cx="5705475" cy="4031884"/>
            <wp:effectExtent l="0" t="0" r="0" b="6985"/>
            <wp:docPr id="12274886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488624" name="图片 1227488624"/>
                    <pic:cNvPicPr/>
                  </pic:nvPicPr>
                  <pic:blipFill>
                    <a:blip r:embed="rId8">
                      <a:extLst>
                        <a:ext uri="{28A0092B-C50C-407E-A947-70E740481C1C}">
                          <a14:useLocalDpi xmlns:a14="http://schemas.microsoft.com/office/drawing/2010/main" val="0"/>
                        </a:ext>
                      </a:extLst>
                    </a:blip>
                    <a:stretch>
                      <a:fillRect/>
                    </a:stretch>
                  </pic:blipFill>
                  <pic:spPr>
                    <a:xfrm>
                      <a:off x="0" y="0"/>
                      <a:ext cx="5712714" cy="4036999"/>
                    </a:xfrm>
                    <a:prstGeom prst="rect">
                      <a:avLst/>
                    </a:prstGeom>
                  </pic:spPr>
                </pic:pic>
              </a:graphicData>
            </a:graphic>
          </wp:inline>
        </w:drawing>
      </w:r>
    </w:p>
    <w:p w14:paraId="3B6AE3C5" w14:textId="77777777" w:rsidR="00A31A55" w:rsidRDefault="00A31A55" w:rsidP="00A31A55">
      <w:pPr>
        <w:ind w:firstLineChars="100" w:firstLine="240"/>
        <w:jc w:val="center"/>
        <w:rPr>
          <w:rFonts w:cs="Times New Roman"/>
        </w:rPr>
      </w:pPr>
      <w:r>
        <w:rPr>
          <w:rFonts w:cs="Times New Roman"/>
        </w:rPr>
        <w:t xml:space="preserve">Figure 3. </w:t>
      </w:r>
      <w:r w:rsidRPr="00293FB7">
        <w:rPr>
          <w:rFonts w:cs="Times New Roman"/>
        </w:rPr>
        <w:t xml:space="preserve">Scatter plot of genetic correlations of dried fruit intake and </w:t>
      </w:r>
      <w:r>
        <w:rPr>
          <w:rFonts w:cs="Times New Roman"/>
        </w:rPr>
        <w:t>T2D</w:t>
      </w:r>
      <w:r w:rsidRPr="00293FB7">
        <w:rPr>
          <w:rFonts w:cs="Times New Roman"/>
        </w:rPr>
        <w:t xml:space="preserve"> using different MR</w:t>
      </w:r>
      <w:r>
        <w:rPr>
          <w:rFonts w:cs="Times New Roman" w:hint="eastAsia"/>
        </w:rPr>
        <w:t xml:space="preserve"> </w:t>
      </w:r>
      <w:r w:rsidRPr="00293FB7">
        <w:rPr>
          <w:rFonts w:cs="Times New Roman"/>
        </w:rPr>
        <w:t>methods.</w:t>
      </w:r>
    </w:p>
    <w:p w14:paraId="1347E6A5" w14:textId="77777777" w:rsidR="00A31A55" w:rsidRDefault="00A31A55" w:rsidP="00A31A55">
      <w:pPr>
        <w:autoSpaceDE w:val="0"/>
        <w:autoSpaceDN w:val="0"/>
        <w:adjustRightInd w:val="0"/>
        <w:ind w:firstLineChars="100" w:firstLine="240"/>
        <w:jc w:val="both"/>
        <w:rPr>
          <w:rFonts w:cs="Times New Roman"/>
        </w:rPr>
      </w:pPr>
    </w:p>
    <w:p w14:paraId="283C7AEA" w14:textId="77777777" w:rsidR="00344E87" w:rsidRPr="001026A1" w:rsidRDefault="00344E87" w:rsidP="00344E87">
      <w:pPr>
        <w:rPr>
          <w:b/>
        </w:rPr>
      </w:pPr>
      <w:r w:rsidRPr="001026A1">
        <w:t>13.</w:t>
      </w:r>
      <w:r w:rsidRPr="001026A1">
        <w:tab/>
        <w:t>Sensitivity and additional analyses</w:t>
      </w:r>
    </w:p>
    <w:p w14:paraId="2C8CE290" w14:textId="3B0FFADB" w:rsidR="00A31A55" w:rsidRDefault="00A31A55" w:rsidP="00A31A55">
      <w:pPr>
        <w:autoSpaceDE w:val="0"/>
        <w:autoSpaceDN w:val="0"/>
        <w:adjustRightInd w:val="0"/>
        <w:ind w:firstLineChars="100" w:firstLine="240"/>
        <w:jc w:val="both"/>
        <w:rPr>
          <w:rFonts w:cs="Times New Roman"/>
        </w:rPr>
      </w:pPr>
      <w:r w:rsidRPr="00A31A55">
        <w:rPr>
          <w:rFonts w:cs="Times New Roman"/>
        </w:rPr>
        <w:t xml:space="preserve">Cochran’s Q-test indicates significant heterogeneity among the 36 IVs. (Q_pvalIVW = 7.840342e-16, Q_pvalMR−Egger = 3.904277e-16) (Table 2). In addition, the results of the MR-Egger intercept test suggested that there was no horizontal pleiotropy between dried fruit intake and T2D. (MR-Egger intercept = -0.0025, p-value = 0.86) Moreover, the </w:t>
      </w:r>
      <w:proofErr w:type="spellStart"/>
      <w:r w:rsidRPr="00A31A55">
        <w:rPr>
          <w:rFonts w:cs="Times New Roman"/>
        </w:rPr>
        <w:t>leaveone</w:t>
      </w:r>
      <w:proofErr w:type="spellEnd"/>
      <w:r w:rsidRPr="00A31A55">
        <w:rPr>
          <w:rFonts w:cs="Times New Roman"/>
        </w:rPr>
        <w:t>-out analysis demonstrated the stability of the MR results in our study since excluding any one IV did not shift the overall results (Figure 4). And the funnel plot shows a symmetrical distribution. (Figure 5)</w:t>
      </w:r>
    </w:p>
    <w:p w14:paraId="5D6BB179" w14:textId="77777777" w:rsidR="00772397" w:rsidRDefault="00772397" w:rsidP="00A31A55">
      <w:pPr>
        <w:rPr>
          <w:rFonts w:cs="Times New Roman"/>
        </w:rPr>
      </w:pPr>
    </w:p>
    <w:p w14:paraId="7AF1D45F" w14:textId="77777777" w:rsidR="00772397" w:rsidRDefault="00772397" w:rsidP="00A31A55">
      <w:pPr>
        <w:rPr>
          <w:rFonts w:cs="Times New Roman"/>
        </w:rPr>
      </w:pPr>
    </w:p>
    <w:p w14:paraId="39BABC70" w14:textId="77777777" w:rsidR="00772397" w:rsidRDefault="00772397" w:rsidP="00A31A55">
      <w:pPr>
        <w:rPr>
          <w:rFonts w:cs="Times New Roman"/>
        </w:rPr>
      </w:pPr>
    </w:p>
    <w:p w14:paraId="4BCB4BB6" w14:textId="77777777" w:rsidR="00772397" w:rsidRDefault="00772397" w:rsidP="00A31A55">
      <w:pPr>
        <w:rPr>
          <w:rFonts w:cs="Times New Roman"/>
        </w:rPr>
      </w:pPr>
    </w:p>
    <w:p w14:paraId="6C9B1409" w14:textId="4BDBD6C6" w:rsidR="00A31A55" w:rsidRDefault="00A31A55" w:rsidP="00A31A55">
      <w:pPr>
        <w:rPr>
          <w:rFonts w:cs="Times New Roman"/>
        </w:rPr>
      </w:pPr>
      <w:r w:rsidRPr="004E2308">
        <w:rPr>
          <w:rFonts w:cs="Times New Roman"/>
        </w:rPr>
        <w:lastRenderedPageBreak/>
        <w:t>T</w:t>
      </w:r>
      <w:r>
        <w:rPr>
          <w:rFonts w:cs="Times New Roman"/>
        </w:rPr>
        <w:t>able</w:t>
      </w:r>
      <w:r w:rsidRPr="004E2308">
        <w:rPr>
          <w:rFonts w:cs="Times New Roman"/>
        </w:rPr>
        <w:t xml:space="preserve"> 2 Results of heterogeneity by Cochran’s Q test.</w:t>
      </w:r>
    </w:p>
    <w:tbl>
      <w:tblPr>
        <w:tblStyle w:val="a7"/>
        <w:tblW w:w="0" w:type="auto"/>
        <w:tblLook w:val="04A0" w:firstRow="1" w:lastRow="0" w:firstColumn="1" w:lastColumn="0" w:noHBand="0" w:noVBand="1"/>
      </w:tblPr>
      <w:tblGrid>
        <w:gridCol w:w="1834"/>
        <w:gridCol w:w="1855"/>
        <w:gridCol w:w="1775"/>
        <w:gridCol w:w="1454"/>
        <w:gridCol w:w="1604"/>
      </w:tblGrid>
      <w:tr w:rsidR="00A31A55" w14:paraId="182D4701" w14:textId="77777777" w:rsidTr="00142CE0">
        <w:tc>
          <w:tcPr>
            <w:tcW w:w="2290" w:type="dxa"/>
          </w:tcPr>
          <w:p w14:paraId="145C7E88" w14:textId="77777777" w:rsidR="00A31A55" w:rsidRDefault="00A31A55" w:rsidP="00142CE0">
            <w:pPr>
              <w:rPr>
                <w:rFonts w:cs="Times New Roman"/>
              </w:rPr>
            </w:pPr>
            <w:r w:rsidRPr="004E2308">
              <w:rPr>
                <w:rFonts w:cs="Times New Roman"/>
              </w:rPr>
              <w:t>Outcome</w:t>
            </w:r>
          </w:p>
        </w:tc>
        <w:tc>
          <w:tcPr>
            <w:tcW w:w="2233" w:type="dxa"/>
          </w:tcPr>
          <w:p w14:paraId="3B6ED231" w14:textId="77777777" w:rsidR="00A31A55" w:rsidRDefault="00A31A55" w:rsidP="00142CE0">
            <w:pPr>
              <w:rPr>
                <w:rFonts w:cs="Times New Roman"/>
              </w:rPr>
            </w:pPr>
            <w:r w:rsidRPr="004E2308">
              <w:rPr>
                <w:rFonts w:cs="Times New Roman"/>
              </w:rPr>
              <w:t>Method</w:t>
            </w:r>
          </w:p>
        </w:tc>
        <w:tc>
          <w:tcPr>
            <w:tcW w:w="6159" w:type="dxa"/>
            <w:gridSpan w:val="3"/>
          </w:tcPr>
          <w:p w14:paraId="258270C7" w14:textId="77777777" w:rsidR="00A31A55" w:rsidRPr="004E2308" w:rsidRDefault="00A31A55" w:rsidP="00142CE0">
            <w:pPr>
              <w:jc w:val="center"/>
              <w:rPr>
                <w:rFonts w:cs="Times New Roman"/>
              </w:rPr>
            </w:pPr>
            <w:r w:rsidRPr="004E2308">
              <w:rPr>
                <w:rFonts w:cs="Times New Roman"/>
              </w:rPr>
              <w:t>Cochran’s Q test</w:t>
            </w:r>
          </w:p>
        </w:tc>
      </w:tr>
      <w:tr w:rsidR="00A31A55" w14:paraId="43EAFC02" w14:textId="77777777" w:rsidTr="00142CE0">
        <w:tc>
          <w:tcPr>
            <w:tcW w:w="2290" w:type="dxa"/>
          </w:tcPr>
          <w:p w14:paraId="1C09BA7F" w14:textId="77777777" w:rsidR="00A31A55" w:rsidRDefault="00A31A55" w:rsidP="00142CE0">
            <w:pPr>
              <w:rPr>
                <w:rFonts w:cs="Times New Roman"/>
              </w:rPr>
            </w:pPr>
          </w:p>
        </w:tc>
        <w:tc>
          <w:tcPr>
            <w:tcW w:w="2233" w:type="dxa"/>
          </w:tcPr>
          <w:p w14:paraId="3C445867" w14:textId="77777777" w:rsidR="00A31A55" w:rsidRDefault="00A31A55" w:rsidP="00142CE0">
            <w:pPr>
              <w:rPr>
                <w:rFonts w:cs="Times New Roman"/>
              </w:rPr>
            </w:pPr>
          </w:p>
        </w:tc>
        <w:tc>
          <w:tcPr>
            <w:tcW w:w="2331" w:type="dxa"/>
          </w:tcPr>
          <w:p w14:paraId="25003F16" w14:textId="77777777" w:rsidR="00A31A55" w:rsidRDefault="00A31A55" w:rsidP="00142CE0">
            <w:pPr>
              <w:jc w:val="center"/>
              <w:rPr>
                <w:rFonts w:cs="Times New Roman"/>
              </w:rPr>
            </w:pPr>
            <w:r w:rsidRPr="004E2308">
              <w:rPr>
                <w:rFonts w:cs="Times New Roman"/>
              </w:rPr>
              <w:t>Q</w:t>
            </w:r>
          </w:p>
        </w:tc>
        <w:tc>
          <w:tcPr>
            <w:tcW w:w="1914" w:type="dxa"/>
          </w:tcPr>
          <w:p w14:paraId="1580F667" w14:textId="77777777" w:rsidR="00A31A55" w:rsidRDefault="00A31A55" w:rsidP="00142CE0">
            <w:pPr>
              <w:jc w:val="center"/>
              <w:rPr>
                <w:rFonts w:cs="Times New Roman"/>
              </w:rPr>
            </w:pPr>
            <w:proofErr w:type="spellStart"/>
            <w:r w:rsidRPr="004E2308">
              <w:rPr>
                <w:rFonts w:cs="Times New Roman"/>
              </w:rPr>
              <w:t>Q_df</w:t>
            </w:r>
            <w:proofErr w:type="spellEnd"/>
          </w:p>
        </w:tc>
        <w:tc>
          <w:tcPr>
            <w:tcW w:w="1914" w:type="dxa"/>
          </w:tcPr>
          <w:p w14:paraId="0F7984DE" w14:textId="77777777" w:rsidR="00A31A55" w:rsidRDefault="00A31A55" w:rsidP="00142CE0">
            <w:pPr>
              <w:jc w:val="center"/>
              <w:rPr>
                <w:rFonts w:cs="Times New Roman"/>
              </w:rPr>
            </w:pPr>
            <w:proofErr w:type="spellStart"/>
            <w:r w:rsidRPr="004E2308">
              <w:rPr>
                <w:rFonts w:cs="Times New Roman"/>
              </w:rPr>
              <w:t>Q_pval</w:t>
            </w:r>
            <w:proofErr w:type="spellEnd"/>
          </w:p>
        </w:tc>
      </w:tr>
      <w:tr w:rsidR="00A31A55" w14:paraId="476D381E" w14:textId="77777777" w:rsidTr="00142CE0">
        <w:tc>
          <w:tcPr>
            <w:tcW w:w="2290" w:type="dxa"/>
          </w:tcPr>
          <w:p w14:paraId="28D2BDE2" w14:textId="77777777" w:rsidR="00A31A55" w:rsidRDefault="00A31A55" w:rsidP="00142CE0">
            <w:pPr>
              <w:rPr>
                <w:rFonts w:cs="Times New Roman"/>
              </w:rPr>
            </w:pPr>
            <w:r>
              <w:rPr>
                <w:rFonts w:cs="Times New Roman" w:hint="eastAsia"/>
              </w:rPr>
              <w:t>T</w:t>
            </w:r>
            <w:r>
              <w:rPr>
                <w:rFonts w:cs="Times New Roman"/>
              </w:rPr>
              <w:t>2D</w:t>
            </w:r>
          </w:p>
        </w:tc>
        <w:tc>
          <w:tcPr>
            <w:tcW w:w="2233" w:type="dxa"/>
          </w:tcPr>
          <w:p w14:paraId="37CB42D2" w14:textId="77777777" w:rsidR="00A31A55" w:rsidRPr="004E2308" w:rsidRDefault="00A31A55" w:rsidP="00142CE0">
            <w:pPr>
              <w:rPr>
                <w:rFonts w:cs="Times New Roman"/>
              </w:rPr>
            </w:pPr>
            <w:r w:rsidRPr="004E2308">
              <w:rPr>
                <w:rFonts w:cs="Times New Roman"/>
              </w:rPr>
              <w:t>IVW</w:t>
            </w:r>
          </w:p>
        </w:tc>
        <w:tc>
          <w:tcPr>
            <w:tcW w:w="2331" w:type="dxa"/>
          </w:tcPr>
          <w:p w14:paraId="0BCF4337" w14:textId="77777777" w:rsidR="00A31A55" w:rsidRDefault="00A31A55" w:rsidP="00142CE0">
            <w:pPr>
              <w:jc w:val="center"/>
              <w:rPr>
                <w:rFonts w:cs="Times New Roman"/>
              </w:rPr>
            </w:pPr>
            <w:r w:rsidRPr="005B57E2">
              <w:rPr>
                <w:rFonts w:cs="Times New Roman"/>
              </w:rPr>
              <w:t>147.91</w:t>
            </w:r>
          </w:p>
        </w:tc>
        <w:tc>
          <w:tcPr>
            <w:tcW w:w="1914" w:type="dxa"/>
          </w:tcPr>
          <w:p w14:paraId="29524F0D" w14:textId="77777777" w:rsidR="00A31A55" w:rsidRDefault="00A31A55" w:rsidP="00142CE0">
            <w:pPr>
              <w:jc w:val="center"/>
              <w:rPr>
                <w:rFonts w:cs="Times New Roman"/>
              </w:rPr>
            </w:pPr>
            <w:r>
              <w:rPr>
                <w:rFonts w:cs="Times New Roman" w:hint="eastAsia"/>
              </w:rPr>
              <w:t>3</w:t>
            </w:r>
            <w:r>
              <w:rPr>
                <w:rFonts w:cs="Times New Roman"/>
              </w:rPr>
              <w:t>4</w:t>
            </w:r>
          </w:p>
        </w:tc>
        <w:tc>
          <w:tcPr>
            <w:tcW w:w="1914" w:type="dxa"/>
          </w:tcPr>
          <w:p w14:paraId="55AF76CB" w14:textId="77777777" w:rsidR="00A31A55" w:rsidRDefault="00A31A55" w:rsidP="00142CE0">
            <w:pPr>
              <w:jc w:val="center"/>
              <w:rPr>
                <w:rFonts w:cs="Times New Roman"/>
              </w:rPr>
            </w:pPr>
            <w:r>
              <w:rPr>
                <w:rFonts w:cs="Times New Roman" w:hint="eastAsia"/>
              </w:rPr>
              <w:t>7</w:t>
            </w:r>
            <w:r>
              <w:rPr>
                <w:rFonts w:cs="Times New Roman"/>
              </w:rPr>
              <w:t>.84e-</w:t>
            </w:r>
            <w:r w:rsidRPr="005B57E2">
              <w:rPr>
                <w:rFonts w:cs="Times New Roman"/>
                <w:vertAlign w:val="superscript"/>
              </w:rPr>
              <w:t>16</w:t>
            </w:r>
          </w:p>
        </w:tc>
      </w:tr>
      <w:tr w:rsidR="00A31A55" w14:paraId="159434AE" w14:textId="77777777" w:rsidTr="00142CE0">
        <w:tc>
          <w:tcPr>
            <w:tcW w:w="2290" w:type="dxa"/>
          </w:tcPr>
          <w:p w14:paraId="440E9FBB" w14:textId="77777777" w:rsidR="00A31A55" w:rsidRDefault="00A31A55" w:rsidP="00142CE0">
            <w:pPr>
              <w:rPr>
                <w:rFonts w:cs="Times New Roman"/>
              </w:rPr>
            </w:pPr>
          </w:p>
        </w:tc>
        <w:tc>
          <w:tcPr>
            <w:tcW w:w="2233" w:type="dxa"/>
          </w:tcPr>
          <w:p w14:paraId="001291B1" w14:textId="77777777" w:rsidR="00A31A55" w:rsidRDefault="00A31A55" w:rsidP="00142CE0">
            <w:pPr>
              <w:rPr>
                <w:rFonts w:cs="Times New Roman"/>
              </w:rPr>
            </w:pPr>
            <w:r w:rsidRPr="004E2308">
              <w:rPr>
                <w:rFonts w:cs="Times New Roman"/>
              </w:rPr>
              <w:t>MR-Egger</w:t>
            </w:r>
          </w:p>
        </w:tc>
        <w:tc>
          <w:tcPr>
            <w:tcW w:w="2331" w:type="dxa"/>
          </w:tcPr>
          <w:p w14:paraId="636BF516" w14:textId="77777777" w:rsidR="00A31A55" w:rsidRDefault="00A31A55" w:rsidP="00142CE0">
            <w:pPr>
              <w:jc w:val="center"/>
              <w:rPr>
                <w:rFonts w:cs="Times New Roman"/>
              </w:rPr>
            </w:pPr>
            <w:r w:rsidRPr="005B57E2">
              <w:rPr>
                <w:rFonts w:cs="Times New Roman"/>
              </w:rPr>
              <w:t>147.77</w:t>
            </w:r>
          </w:p>
        </w:tc>
        <w:tc>
          <w:tcPr>
            <w:tcW w:w="1914" w:type="dxa"/>
          </w:tcPr>
          <w:p w14:paraId="3FA63944" w14:textId="77777777" w:rsidR="00A31A55" w:rsidRDefault="00A31A55" w:rsidP="00142CE0">
            <w:pPr>
              <w:jc w:val="center"/>
              <w:rPr>
                <w:rFonts w:cs="Times New Roman"/>
              </w:rPr>
            </w:pPr>
            <w:r>
              <w:rPr>
                <w:rFonts w:cs="Times New Roman" w:hint="eastAsia"/>
              </w:rPr>
              <w:t>3</w:t>
            </w:r>
            <w:r>
              <w:rPr>
                <w:rFonts w:cs="Times New Roman"/>
              </w:rPr>
              <w:t>5</w:t>
            </w:r>
          </w:p>
        </w:tc>
        <w:tc>
          <w:tcPr>
            <w:tcW w:w="1914" w:type="dxa"/>
          </w:tcPr>
          <w:p w14:paraId="66EFB8DF" w14:textId="77777777" w:rsidR="00A31A55" w:rsidRDefault="00A31A55" w:rsidP="00142CE0">
            <w:pPr>
              <w:jc w:val="center"/>
              <w:rPr>
                <w:rFonts w:cs="Times New Roman"/>
              </w:rPr>
            </w:pPr>
            <w:r>
              <w:rPr>
                <w:rFonts w:cs="Times New Roman" w:hint="eastAsia"/>
              </w:rPr>
              <w:t>3</w:t>
            </w:r>
            <w:r>
              <w:rPr>
                <w:rFonts w:cs="Times New Roman"/>
              </w:rPr>
              <w:t>.904e-</w:t>
            </w:r>
            <w:r w:rsidRPr="005B57E2">
              <w:rPr>
                <w:rFonts w:cs="Times New Roman"/>
                <w:vertAlign w:val="superscript"/>
              </w:rPr>
              <w:t>16</w:t>
            </w:r>
          </w:p>
        </w:tc>
      </w:tr>
    </w:tbl>
    <w:p w14:paraId="7B21B5C7" w14:textId="6F177634" w:rsidR="00344E87" w:rsidRDefault="00A31A55" w:rsidP="00A31A55">
      <w:pPr>
        <w:rPr>
          <w:rFonts w:cs="Times New Roman"/>
        </w:rPr>
      </w:pPr>
      <w:r>
        <w:rPr>
          <w:rFonts w:cs="Times New Roman" w:hint="eastAsia"/>
        </w:rPr>
        <w:t>T</w:t>
      </w:r>
      <w:r>
        <w:rPr>
          <w:rFonts w:cs="Times New Roman"/>
        </w:rPr>
        <w:t xml:space="preserve">2D, </w:t>
      </w:r>
      <w:r w:rsidRPr="003612E6">
        <w:rPr>
          <w:rFonts w:cs="Times New Roman"/>
        </w:rPr>
        <w:t>type 2 diabetes</w:t>
      </w:r>
      <w:r>
        <w:rPr>
          <w:rFonts w:cs="Times New Roman"/>
        </w:rPr>
        <w:t>; IVW, inverse variance weighted.</w:t>
      </w:r>
      <w:r w:rsidRPr="00A31A55">
        <w:rPr>
          <w:rFonts w:cs="Times New Roman"/>
        </w:rPr>
        <w:tab/>
      </w:r>
      <w:r w:rsidRPr="00A31A55">
        <w:rPr>
          <w:rFonts w:cs="Times New Roman"/>
        </w:rPr>
        <w:tab/>
      </w:r>
    </w:p>
    <w:p w14:paraId="154361B0" w14:textId="1E78A25A" w:rsidR="00344E87" w:rsidRPr="001026A1" w:rsidRDefault="00344E87" w:rsidP="00344E87">
      <w:pPr>
        <w:rPr>
          <w:b/>
        </w:rPr>
      </w:pPr>
      <w:r w:rsidRPr="001026A1">
        <w:t>DISCUSSION</w:t>
      </w:r>
    </w:p>
    <w:p w14:paraId="78037D4D" w14:textId="77777777" w:rsidR="00344E87" w:rsidRPr="001026A1" w:rsidRDefault="00344E87" w:rsidP="00344E87">
      <w:pPr>
        <w:rPr>
          <w:b/>
        </w:rPr>
      </w:pPr>
      <w:r w:rsidRPr="001026A1">
        <w:t>14.</w:t>
      </w:r>
      <w:r w:rsidRPr="001026A1">
        <w:tab/>
        <w:t>Key results</w:t>
      </w:r>
    </w:p>
    <w:p w14:paraId="130FABF2" w14:textId="77777777" w:rsidR="00772397" w:rsidRDefault="00D610C8" w:rsidP="00772397">
      <w:pPr>
        <w:ind w:firstLineChars="100" w:firstLine="240"/>
        <w:jc w:val="both"/>
        <w:rPr>
          <w:rFonts w:cs="Times New Roman"/>
        </w:rPr>
      </w:pPr>
      <w:r w:rsidRPr="00D610C8">
        <w:rPr>
          <w:rFonts w:cs="Times New Roman"/>
        </w:rPr>
        <w:t xml:space="preserve">In the light of past medical opinion, the consumption of dried fruit was discouraged because of their high fat and sugar content. However, this view has been overturned in recent years. Conventional dried fruits exhibit a notable fiber content, minimal fat presence, and serve as a concentrated reservoir of diverse micronutrients. Moreover, they offer enhanced convenience and extended shelf life when juxtaposed with their fresh fruit </w:t>
      </w:r>
      <w:proofErr w:type="gramStart"/>
      <w:r w:rsidRPr="00D610C8">
        <w:rPr>
          <w:rFonts w:cs="Times New Roman"/>
        </w:rPr>
        <w:t>counterparts[</w:t>
      </w:r>
      <w:proofErr w:type="gramEnd"/>
      <w:r w:rsidRPr="00D610C8">
        <w:rPr>
          <w:rFonts w:cs="Times New Roman"/>
        </w:rPr>
        <w:t xml:space="preserve">19]. For instance, numerous randomized clinical trials and animal studies have underscored the potential advantageous impact of dried fruits in mitigating cardiovascular </w:t>
      </w:r>
      <w:proofErr w:type="gramStart"/>
      <w:r w:rsidRPr="00D610C8">
        <w:rPr>
          <w:rFonts w:cs="Times New Roman"/>
        </w:rPr>
        <w:t>diseases[</w:t>
      </w:r>
      <w:proofErr w:type="gramEnd"/>
      <w:r w:rsidRPr="00D610C8">
        <w:rPr>
          <w:rFonts w:cs="Times New Roman"/>
        </w:rPr>
        <w:t xml:space="preserve">20, 21]. Dried fruits encompass a spectrum of macro and micronutrients, accompanied by significant bioactive compounds, which possess the potential to collaboratively influence and modulate distinct metabolic </w:t>
      </w:r>
      <w:proofErr w:type="gramStart"/>
      <w:r w:rsidRPr="00D610C8">
        <w:rPr>
          <w:rFonts w:cs="Times New Roman"/>
        </w:rPr>
        <w:t>ailments[</w:t>
      </w:r>
      <w:proofErr w:type="gramEnd"/>
      <w:r w:rsidRPr="00D610C8">
        <w:rPr>
          <w:rFonts w:cs="Times New Roman"/>
        </w:rPr>
        <w:t xml:space="preserve">21-23]. Nonetheless, the linkage between dried fruit consumption and T2D has been scarcely explored in existing research. Consequently, the precise involvement of dried fruit in the onset and advancement of T2D remains a subject of </w:t>
      </w:r>
      <w:proofErr w:type="gramStart"/>
      <w:r w:rsidRPr="00D610C8">
        <w:rPr>
          <w:rFonts w:cs="Times New Roman"/>
        </w:rPr>
        <w:t>dispute[</w:t>
      </w:r>
      <w:proofErr w:type="gramEnd"/>
      <w:r w:rsidRPr="00D610C8">
        <w:rPr>
          <w:rFonts w:cs="Times New Roman"/>
        </w:rPr>
        <w:t>25] and the potential of dried fruit intake to mitigate T2D risk lacks consensus. To address this gap, our study represents a pioneering effort in the field of MR, being the inaugural MR investigation aimed at evaluating the causal impact of dried fruit consumption on the development of T2D.</w:t>
      </w:r>
    </w:p>
    <w:p w14:paraId="067ECBE2" w14:textId="7B980BF5" w:rsidR="00D610C8" w:rsidRDefault="00D610C8" w:rsidP="00772397">
      <w:pPr>
        <w:ind w:firstLineChars="100" w:firstLine="240"/>
        <w:jc w:val="both"/>
        <w:rPr>
          <w:rFonts w:cs="Times New Roman"/>
        </w:rPr>
      </w:pPr>
      <w:r w:rsidRPr="00D610C8">
        <w:rPr>
          <w:rFonts w:cs="Times New Roman"/>
        </w:rPr>
        <w:t xml:space="preserve">Our study strictly followed the three main assumptions of the MR study. For assumption 1, we adopted a strict threshold of p-value &lt; 5 × 10−8 to screen SNPs associated with dried fruit intake as IVs. In addition, we eliminated the linkage disequilibrium of IVs. Furthermore, the F-statistic of IVs is greater than 10. For assumption 2, we downloaded GWAS summary statistics of confounders (common T2D risk factors) and excluded SNPs from the IVs that were strongly associated with these confounders (p-value &lt; 5 </w:t>
      </w:r>
      <w:r w:rsidRPr="00D610C8">
        <w:rPr>
          <w:rFonts w:cs="Times New Roman" w:hint="eastAsia"/>
        </w:rPr>
        <w:t>×</w:t>
      </w:r>
      <w:r w:rsidRPr="00D610C8">
        <w:rPr>
          <w:rFonts w:cs="Times New Roman"/>
        </w:rPr>
        <w:t xml:space="preserve"> 10−8). Finally, for assumption 3, all IVs were more strongly correlated with dried fruit exposure factors than with T2D outcomes. In addition, the MR-Egger intercept test suggested that the results were not influenced </w:t>
      </w:r>
      <w:r w:rsidRPr="00D610C8">
        <w:rPr>
          <w:rFonts w:cs="Times New Roman"/>
        </w:rPr>
        <w:lastRenderedPageBreak/>
        <w:t>by horizontal pleiotropy (p-value &gt; 0.05). And the present study demonstrates that dried fruits intake may reduce the risk of T2D.</w:t>
      </w:r>
    </w:p>
    <w:p w14:paraId="71E4F261" w14:textId="7DDC4638" w:rsidR="0025282C" w:rsidRPr="001026A1" w:rsidRDefault="0025282C" w:rsidP="00D610C8">
      <w:pPr>
        <w:rPr>
          <w:b/>
        </w:rPr>
      </w:pPr>
      <w:r w:rsidRPr="001026A1">
        <w:t>15.</w:t>
      </w:r>
      <w:r w:rsidRPr="001026A1">
        <w:tab/>
        <w:t>Limitations</w:t>
      </w:r>
    </w:p>
    <w:p w14:paraId="314B5E48" w14:textId="77777777" w:rsidR="00D610C8" w:rsidRDefault="00D610C8" w:rsidP="00772397">
      <w:pPr>
        <w:ind w:firstLineChars="100" w:firstLine="240"/>
        <w:jc w:val="both"/>
        <w:rPr>
          <w:rFonts w:cs="Times New Roman"/>
        </w:rPr>
      </w:pPr>
      <w:r w:rsidRPr="00D610C8">
        <w:rPr>
          <w:rFonts w:cs="Times New Roman"/>
        </w:rPr>
        <w:t>However, the present study has some limitations: (</w:t>
      </w:r>
      <w:proofErr w:type="spellStart"/>
      <w:r w:rsidRPr="00D610C8">
        <w:rPr>
          <w:rFonts w:cs="Times New Roman"/>
        </w:rPr>
        <w:t>i</w:t>
      </w:r>
      <w:proofErr w:type="spellEnd"/>
      <w:r w:rsidRPr="00D610C8">
        <w:rPr>
          <w:rFonts w:cs="Times New Roman"/>
        </w:rPr>
        <w:t xml:space="preserve">) This study included individuals of essentially European ancestry, so extrapolating the findings to other populations is limiting. (ii) The specific underlying mechanisms of dried fruit effects are not fully understood. (iii) The data for dried fruit intake were derived from the UK Biobank questionnaire, and therefore might be influenced by potential misclassification bias. Nevertheless, due to the large sample size, the bias would be mitigated to some extent. (iv) It is not easy to demonstrate that the results are entirely independent of the horizontal pleiotropy effect; nevertheless, we performed many sensitivity analyses to demonstrate the stability of the results. </w:t>
      </w:r>
    </w:p>
    <w:p w14:paraId="3F2290BC" w14:textId="420ABEED" w:rsidR="0025282C" w:rsidRDefault="0025282C" w:rsidP="0025282C">
      <w:r w:rsidRPr="001026A1">
        <w:t>16.</w:t>
      </w:r>
      <w:r w:rsidRPr="001026A1">
        <w:tab/>
        <w:t>Interpretation</w:t>
      </w:r>
    </w:p>
    <w:p w14:paraId="2DB52DFE" w14:textId="77777777" w:rsidR="00D610C8" w:rsidRDefault="00D610C8" w:rsidP="00D610C8">
      <w:pPr>
        <w:ind w:firstLineChars="100" w:firstLine="240"/>
        <w:jc w:val="both"/>
        <w:rPr>
          <w:rFonts w:cs="Times New Roman"/>
        </w:rPr>
      </w:pPr>
      <w:bookmarkStart w:id="0" w:name="_Hlk143357991"/>
      <w:r>
        <w:rPr>
          <w:rFonts w:cs="Times New Roman"/>
        </w:rPr>
        <w:t>W</w:t>
      </w:r>
      <w:r>
        <w:rPr>
          <w:rFonts w:cs="Times New Roman" w:hint="eastAsia"/>
          <w:lang w:eastAsia="zh-CN"/>
        </w:rPr>
        <w:t>e</w:t>
      </w:r>
      <w:r>
        <w:rPr>
          <w:rFonts w:cs="Times New Roman"/>
        </w:rPr>
        <w:t xml:space="preserve"> speculate </w:t>
      </w:r>
      <w:r>
        <w:rPr>
          <w:rFonts w:cs="Times New Roman" w:hint="eastAsia"/>
          <w:lang w:eastAsia="zh-CN"/>
        </w:rPr>
        <w:t>s</w:t>
      </w:r>
      <w:r w:rsidRPr="00F233D2">
        <w:rPr>
          <w:rFonts w:cs="Times New Roman"/>
        </w:rPr>
        <w:t>everal potential</w:t>
      </w:r>
      <w:r>
        <w:rPr>
          <w:rFonts w:cs="Times New Roman" w:hint="eastAsia"/>
        </w:rPr>
        <w:t xml:space="preserve"> </w:t>
      </w:r>
      <w:r w:rsidRPr="00F233D2">
        <w:rPr>
          <w:rFonts w:cs="Times New Roman"/>
        </w:rPr>
        <w:t>mechanisms may explain th</w:t>
      </w:r>
      <w:r>
        <w:rPr>
          <w:rFonts w:cs="Times New Roman" w:hint="eastAsia"/>
          <w:lang w:eastAsia="zh-CN"/>
        </w:rPr>
        <w:t>is</w:t>
      </w:r>
      <w:r w:rsidRPr="00F233D2">
        <w:rPr>
          <w:rFonts w:cs="Times New Roman"/>
        </w:rPr>
        <w:t xml:space="preserve"> finding.</w:t>
      </w:r>
      <w:r w:rsidRPr="003C3B58">
        <w:rPr>
          <w:rFonts w:cs="Times New Roman"/>
        </w:rPr>
        <w:t xml:space="preserve"> (</w:t>
      </w:r>
      <w:proofErr w:type="spellStart"/>
      <w:r w:rsidRPr="003C3B58">
        <w:rPr>
          <w:rFonts w:cs="Times New Roman"/>
        </w:rPr>
        <w:t>i</w:t>
      </w:r>
      <w:proofErr w:type="spellEnd"/>
      <w:r w:rsidRPr="003C3B58">
        <w:rPr>
          <w:rFonts w:cs="Times New Roman"/>
        </w:rPr>
        <w:t xml:space="preserve">) </w:t>
      </w:r>
      <w:r w:rsidRPr="000C05B6">
        <w:rPr>
          <w:rFonts w:cs="Times New Roman"/>
        </w:rPr>
        <w:t>A secondary analysis of data extracted from the National Health and Nutrition Examination Survey provided evidence indicating a correlation between the consumption of dried fruits and positive outcomes, including enhanced nutrient intake, elevated composite diet quality scores, and reduced BMI. It is noteworthy that obesity, recognized as a prevalent risk factor for T2D, is implicated in this context</w:t>
      </w:r>
      <w:r>
        <w:rPr>
          <w:rFonts w:cs="Times New Roman"/>
        </w:rPr>
        <w:fldChar w:fldCharType="begin"/>
      </w:r>
      <w:r>
        <w:rPr>
          <w:rFonts w:cs="Times New Roman"/>
        </w:rPr>
        <w:instrText xml:space="preserve"> ADDIN NE.Ref.{4D92EFC7-98C0-4B1F-877C-D750EBC7A23E}</w:instrText>
      </w:r>
      <w:r>
        <w:rPr>
          <w:rFonts w:cs="Times New Roman"/>
        </w:rPr>
        <w:fldChar w:fldCharType="separate"/>
      </w:r>
      <w:r>
        <w:rPr>
          <w:rFonts w:cs="Times New Roman"/>
          <w:color w:val="000000"/>
          <w:szCs w:val="21"/>
          <w:vertAlign w:val="superscript"/>
        </w:rPr>
        <w:t>[26-28]</w:t>
      </w:r>
      <w:r>
        <w:rPr>
          <w:rFonts w:cs="Times New Roman"/>
        </w:rPr>
        <w:fldChar w:fldCharType="end"/>
      </w:r>
      <w:r w:rsidRPr="003C3B58">
        <w:rPr>
          <w:rFonts w:cs="Times New Roman"/>
        </w:rPr>
        <w:t xml:space="preserve">. Previous studies have revealed that a </w:t>
      </w:r>
      <w:r>
        <w:rPr>
          <w:rFonts w:cs="Times New Roman"/>
        </w:rPr>
        <w:t>poor</w:t>
      </w:r>
      <w:r w:rsidRPr="003C3B58">
        <w:rPr>
          <w:rFonts w:cs="Times New Roman"/>
        </w:rPr>
        <w:t xml:space="preserve"> diet quality</w:t>
      </w:r>
      <w:r>
        <w:rPr>
          <w:rFonts w:cs="Times New Roman" w:hint="eastAsia"/>
        </w:rPr>
        <w:t xml:space="preserve"> </w:t>
      </w:r>
      <w:r>
        <w:rPr>
          <w:rFonts w:cs="Times New Roman"/>
        </w:rPr>
        <w:t xml:space="preserve">score </w:t>
      </w:r>
      <w:r w:rsidRPr="003C3B58">
        <w:rPr>
          <w:rFonts w:cs="Times New Roman"/>
        </w:rPr>
        <w:t xml:space="preserve">leads to an increased risk of </w:t>
      </w:r>
      <w:r>
        <w:rPr>
          <w:rFonts w:cs="Times New Roman"/>
        </w:rPr>
        <w:t>T2D</w:t>
      </w:r>
      <w:r>
        <w:rPr>
          <w:rFonts w:cs="Times New Roman"/>
        </w:rPr>
        <w:fldChar w:fldCharType="begin"/>
      </w:r>
      <w:r>
        <w:rPr>
          <w:rFonts w:cs="Times New Roman"/>
        </w:rPr>
        <w:instrText xml:space="preserve"> ADDIN NE.Ref.{C5C8D714-C7BF-4C45-A043-1694D123C7BF}</w:instrText>
      </w:r>
      <w:r>
        <w:rPr>
          <w:rFonts w:cs="Times New Roman"/>
        </w:rPr>
        <w:fldChar w:fldCharType="separate"/>
      </w:r>
      <w:r>
        <w:rPr>
          <w:rFonts w:cs="Times New Roman"/>
          <w:color w:val="000000"/>
          <w:szCs w:val="21"/>
          <w:vertAlign w:val="superscript"/>
        </w:rPr>
        <w:t>[29]</w:t>
      </w:r>
      <w:r>
        <w:rPr>
          <w:rFonts w:cs="Times New Roman"/>
        </w:rPr>
        <w:fldChar w:fldCharType="end"/>
      </w:r>
      <w:r w:rsidRPr="003C3B58">
        <w:rPr>
          <w:rFonts w:cs="Times New Roman"/>
        </w:rPr>
        <w:t xml:space="preserve">. (ii) </w:t>
      </w:r>
      <w:r w:rsidRPr="00595D07">
        <w:rPr>
          <w:rFonts w:cs="Times New Roman"/>
        </w:rPr>
        <w:t xml:space="preserve">Hyperglycemia </w:t>
      </w:r>
      <w:r w:rsidRPr="000C05B6">
        <w:rPr>
          <w:rFonts w:cs="Times New Roman"/>
        </w:rPr>
        <w:t>exert</w:t>
      </w:r>
      <w:r>
        <w:rPr>
          <w:rFonts w:cs="Times New Roman" w:hint="eastAsia"/>
          <w:lang w:eastAsia="zh-CN"/>
        </w:rPr>
        <w:t>s</w:t>
      </w:r>
      <w:r w:rsidRPr="000C05B6">
        <w:rPr>
          <w:rFonts w:cs="Times New Roman"/>
        </w:rPr>
        <w:t xml:space="preserve"> detrimental impacts on the functional capacity of pancreatic β-cells, resulting in their dysfunction and concurrent development of insulin resistance, ultimately culminating in the onset of diabetes mellitus. In support of this, an animal study revealed the potential protective attributes of hawthorn fruit extract. This extract demonstrated the ability to mitigate high fructose-induced oxidative stress and endoplasmic reticulum stress specifically within pancreatic β-cells</w:t>
      </w:r>
      <w:r>
        <w:rPr>
          <w:rFonts w:cs="Times New Roman"/>
        </w:rPr>
        <w:fldChar w:fldCharType="begin"/>
      </w:r>
      <w:r>
        <w:rPr>
          <w:rFonts w:cs="Times New Roman"/>
        </w:rPr>
        <w:instrText xml:space="preserve"> ADDIN NE.Ref.{BD36C075-9E73-44BD-A6E8-4F449B141B12}</w:instrText>
      </w:r>
      <w:r>
        <w:rPr>
          <w:rFonts w:cs="Times New Roman"/>
        </w:rPr>
        <w:fldChar w:fldCharType="separate"/>
      </w:r>
      <w:r>
        <w:rPr>
          <w:rFonts w:cs="Times New Roman"/>
          <w:color w:val="000000"/>
          <w:szCs w:val="21"/>
          <w:vertAlign w:val="superscript"/>
        </w:rPr>
        <w:t>[30]</w:t>
      </w:r>
      <w:r>
        <w:rPr>
          <w:rFonts w:cs="Times New Roman"/>
        </w:rPr>
        <w:fldChar w:fldCharType="end"/>
      </w:r>
      <w:r w:rsidRPr="003C3B58">
        <w:rPr>
          <w:rFonts w:cs="Times New Roman"/>
        </w:rPr>
        <w:t xml:space="preserve">. (iii) </w:t>
      </w:r>
      <w:r>
        <w:rPr>
          <w:rFonts w:cs="Times New Roman"/>
        </w:rPr>
        <w:t>D</w:t>
      </w:r>
      <w:r w:rsidRPr="00036025">
        <w:rPr>
          <w:rFonts w:cs="Times New Roman"/>
        </w:rPr>
        <w:t>ried fruit</w:t>
      </w:r>
      <w:r w:rsidRPr="0086225D">
        <w:rPr>
          <w:rFonts w:cs="Times New Roman"/>
        </w:rPr>
        <w:t xml:space="preserve"> </w:t>
      </w:r>
      <w:r>
        <w:rPr>
          <w:rFonts w:cs="Times New Roman"/>
        </w:rPr>
        <w:t>is</w:t>
      </w:r>
      <w:r w:rsidRPr="0086225D">
        <w:rPr>
          <w:rFonts w:cs="Times New Roman"/>
        </w:rPr>
        <w:t xml:space="preserve"> a matrix of important bioactive compounds such as Vitamins (Vitamin E, niacin,</w:t>
      </w:r>
      <w:r>
        <w:rPr>
          <w:rFonts w:cs="Times New Roman" w:hint="eastAsia"/>
        </w:rPr>
        <w:t xml:space="preserve"> </w:t>
      </w:r>
      <w:r w:rsidRPr="0086225D">
        <w:rPr>
          <w:rFonts w:cs="Times New Roman"/>
        </w:rPr>
        <w:t>choline and/or folic acid)</w:t>
      </w:r>
      <w:r>
        <w:rPr>
          <w:rFonts w:cs="Times New Roman"/>
        </w:rPr>
        <w:fldChar w:fldCharType="begin"/>
      </w:r>
      <w:r>
        <w:rPr>
          <w:rFonts w:cs="Times New Roman"/>
        </w:rPr>
        <w:instrText xml:space="preserve"> ADDIN NE.Ref.{11847FB2-3C5F-411F-B992-1F9823F8238F}</w:instrText>
      </w:r>
      <w:r>
        <w:rPr>
          <w:rFonts w:cs="Times New Roman"/>
        </w:rPr>
        <w:fldChar w:fldCharType="separate"/>
      </w:r>
      <w:r>
        <w:rPr>
          <w:rFonts w:cs="Times New Roman"/>
          <w:color w:val="000000"/>
          <w:szCs w:val="21"/>
          <w:vertAlign w:val="superscript"/>
        </w:rPr>
        <w:t>[31]</w:t>
      </w:r>
      <w:r>
        <w:rPr>
          <w:rFonts w:cs="Times New Roman"/>
        </w:rPr>
        <w:fldChar w:fldCharType="end"/>
      </w:r>
      <w:r w:rsidRPr="0086225D">
        <w:rPr>
          <w:rFonts w:cs="Times New Roman"/>
        </w:rPr>
        <w:t xml:space="preserve">, </w:t>
      </w:r>
      <w:r>
        <w:rPr>
          <w:rFonts w:cs="Times New Roman"/>
        </w:rPr>
        <w:t>m</w:t>
      </w:r>
      <w:r w:rsidRPr="0086225D">
        <w:rPr>
          <w:rFonts w:cs="Times New Roman"/>
        </w:rPr>
        <w:t>icronutrient minerals (magnesium, potassium, calcium and/or phosphorus)</w:t>
      </w:r>
      <w:r>
        <w:rPr>
          <w:rFonts w:cs="Times New Roman"/>
        </w:rPr>
        <w:fldChar w:fldCharType="begin"/>
      </w:r>
      <w:r>
        <w:rPr>
          <w:rFonts w:cs="Times New Roman"/>
        </w:rPr>
        <w:instrText xml:space="preserve"> ADDIN NE.Ref.{D0470DB8-9023-487E-97C2-05D0BB9277F4}</w:instrText>
      </w:r>
      <w:r>
        <w:rPr>
          <w:rFonts w:cs="Times New Roman"/>
        </w:rPr>
        <w:fldChar w:fldCharType="separate"/>
      </w:r>
      <w:r>
        <w:rPr>
          <w:rFonts w:cs="Times New Roman"/>
          <w:color w:val="000000"/>
          <w:szCs w:val="21"/>
          <w:vertAlign w:val="superscript"/>
        </w:rPr>
        <w:t>[32]</w:t>
      </w:r>
      <w:r>
        <w:rPr>
          <w:rFonts w:cs="Times New Roman"/>
        </w:rPr>
        <w:fldChar w:fldCharType="end"/>
      </w:r>
      <w:r w:rsidRPr="0086225D">
        <w:rPr>
          <w:rFonts w:cs="Times New Roman"/>
        </w:rPr>
        <w:t>, phenolic</w:t>
      </w:r>
      <w:r>
        <w:rPr>
          <w:rFonts w:cs="Times New Roman" w:hint="eastAsia"/>
        </w:rPr>
        <w:t xml:space="preserve"> </w:t>
      </w:r>
      <w:r w:rsidRPr="0086225D">
        <w:rPr>
          <w:rFonts w:cs="Times New Roman"/>
        </w:rPr>
        <w:t>compounds, and carotenoid</w:t>
      </w:r>
      <w:r>
        <w:rPr>
          <w:rFonts w:cs="Times New Roman"/>
        </w:rPr>
        <w:fldChar w:fldCharType="begin"/>
      </w:r>
      <w:r>
        <w:rPr>
          <w:rFonts w:cs="Times New Roman"/>
        </w:rPr>
        <w:instrText xml:space="preserve"> ADDIN NE.Ref.{3C9E8487-EEDE-4229-8782-7CEF9800A167}</w:instrText>
      </w:r>
      <w:r>
        <w:rPr>
          <w:rFonts w:cs="Times New Roman"/>
        </w:rPr>
        <w:fldChar w:fldCharType="separate"/>
      </w:r>
      <w:r>
        <w:rPr>
          <w:rFonts w:cs="Times New Roman"/>
          <w:color w:val="000000"/>
          <w:szCs w:val="21"/>
          <w:vertAlign w:val="superscript"/>
        </w:rPr>
        <w:t>[33]</w:t>
      </w:r>
      <w:r>
        <w:rPr>
          <w:rFonts w:cs="Times New Roman"/>
        </w:rPr>
        <w:fldChar w:fldCharType="end"/>
      </w:r>
      <w:r>
        <w:rPr>
          <w:rFonts w:cs="Times New Roman"/>
        </w:rPr>
        <w:t xml:space="preserve">. </w:t>
      </w:r>
      <w:r w:rsidRPr="000C05B6">
        <w:rPr>
          <w:rFonts w:cs="Times New Roman"/>
        </w:rPr>
        <w:t>Certain constituents within dried fruits have the potential to exert a pivotal influence on mitigating the risk of T2D. For example, carotenoids present in dried fruits possess inherent antioxidant attributes that may contribute to diminishing the susceptibility to diabetes</w:t>
      </w:r>
      <w:r w:rsidRPr="00656E78">
        <w:rPr>
          <w:rFonts w:cs="Times New Roman"/>
        </w:rPr>
        <w:t>. Notably, augmented dietary intake of carotenoids is correlated with a lowered risk of developing T2D, underscoring the significant relationship between higher carotenoid consumption and risk reduction</w:t>
      </w:r>
      <w:r w:rsidRPr="00656E78">
        <w:rPr>
          <w:rFonts w:cs="Times New Roman"/>
        </w:rPr>
        <w:fldChar w:fldCharType="begin"/>
      </w:r>
      <w:r w:rsidRPr="00656E78">
        <w:rPr>
          <w:rFonts w:cs="Times New Roman"/>
        </w:rPr>
        <w:instrText xml:space="preserve"> ADDIN NE.Ref.{6347F937-754F-458C-94A6-2BDE9354B34F}</w:instrText>
      </w:r>
      <w:r w:rsidRPr="00656E78">
        <w:rPr>
          <w:rFonts w:cs="Times New Roman"/>
        </w:rPr>
        <w:fldChar w:fldCharType="separate"/>
      </w:r>
      <w:r>
        <w:rPr>
          <w:rFonts w:cs="Times New Roman"/>
          <w:color w:val="000000"/>
          <w:szCs w:val="21"/>
          <w:vertAlign w:val="superscript"/>
        </w:rPr>
        <w:t>[34]</w:t>
      </w:r>
      <w:r w:rsidRPr="00656E78">
        <w:rPr>
          <w:rFonts w:cs="Times New Roman"/>
        </w:rPr>
        <w:fldChar w:fldCharType="end"/>
      </w:r>
      <w:r w:rsidRPr="00656E78">
        <w:rPr>
          <w:rFonts w:cs="Times New Roman"/>
        </w:rPr>
        <w:t>. Dried fruits stand out due to their substantial β-carotene content, a factor that has been extensively linked to a protective role against the development of T2D</w:t>
      </w:r>
      <w:r w:rsidRPr="00656E78">
        <w:rPr>
          <w:rFonts w:cs="Times New Roman"/>
        </w:rPr>
        <w:fldChar w:fldCharType="begin"/>
      </w:r>
      <w:r w:rsidRPr="00656E78">
        <w:rPr>
          <w:rFonts w:cs="Times New Roman"/>
        </w:rPr>
        <w:instrText xml:space="preserve"> ADDIN NE.Ref.{D837DD91-4F53-45AF-B90F-208BBB2B3C11}</w:instrText>
      </w:r>
      <w:r w:rsidRPr="00656E78">
        <w:rPr>
          <w:rFonts w:cs="Times New Roman"/>
        </w:rPr>
        <w:fldChar w:fldCharType="separate"/>
      </w:r>
      <w:r>
        <w:rPr>
          <w:rFonts w:cs="Times New Roman"/>
          <w:color w:val="000000"/>
          <w:szCs w:val="21"/>
          <w:vertAlign w:val="superscript"/>
        </w:rPr>
        <w:t>[27, 35]</w:t>
      </w:r>
      <w:r w:rsidRPr="00656E78">
        <w:rPr>
          <w:rFonts w:cs="Times New Roman"/>
        </w:rPr>
        <w:fldChar w:fldCharType="end"/>
      </w:r>
      <w:r w:rsidRPr="00656E78">
        <w:rPr>
          <w:rFonts w:cs="Times New Roman"/>
        </w:rPr>
        <w:t xml:space="preserve">. Furthermore, these fruits predominantly consist of carbohydrates, with relatively low proportions of protein and fat. Importantly, both dried fruits and their counterparts comprise a notable quantity of dietary fiber. This distinctive and diverse nutritional composition positions dried fruits as essential dietary components to mitigate the risk </w:t>
      </w:r>
      <w:r w:rsidRPr="00656E78">
        <w:rPr>
          <w:rFonts w:cs="Times New Roman"/>
        </w:rPr>
        <w:lastRenderedPageBreak/>
        <w:t>of various metabolic disorders</w:t>
      </w:r>
      <w:r w:rsidRPr="00656E78">
        <w:rPr>
          <w:rFonts w:cs="Times New Roman"/>
        </w:rPr>
        <w:fldChar w:fldCharType="begin"/>
      </w:r>
      <w:r w:rsidRPr="00656E78">
        <w:rPr>
          <w:rFonts w:cs="Times New Roman"/>
        </w:rPr>
        <w:instrText xml:space="preserve"> ADDIN NE.Ref.{31D8C6F5-7AE0-4077-B189-E198924778AA}</w:instrText>
      </w:r>
      <w:r w:rsidRPr="00656E78">
        <w:rPr>
          <w:rFonts w:cs="Times New Roman"/>
        </w:rPr>
        <w:fldChar w:fldCharType="separate"/>
      </w:r>
      <w:r>
        <w:rPr>
          <w:rFonts w:cs="Times New Roman"/>
          <w:color w:val="000000"/>
          <w:szCs w:val="21"/>
          <w:vertAlign w:val="superscript"/>
        </w:rPr>
        <w:t>[36]</w:t>
      </w:r>
      <w:r w:rsidRPr="00656E78">
        <w:rPr>
          <w:rFonts w:cs="Times New Roman"/>
        </w:rPr>
        <w:fldChar w:fldCharType="end"/>
      </w:r>
      <w:r w:rsidRPr="00656E78">
        <w:rPr>
          <w:rFonts w:cs="Times New Roman"/>
        </w:rPr>
        <w:t>. Several studies have</w:t>
      </w:r>
      <w:r w:rsidRPr="00656E78">
        <w:rPr>
          <w:rFonts w:cs="Times New Roman" w:hint="eastAsia"/>
        </w:rPr>
        <w:t xml:space="preserve"> </w:t>
      </w:r>
      <w:r w:rsidRPr="00656E78">
        <w:rPr>
          <w:rFonts w:cs="Times New Roman"/>
        </w:rPr>
        <w:t>reported the beneficial therapeutic effects of flavonoids in diabetes and diabetic</w:t>
      </w:r>
      <w:r w:rsidRPr="00656E78">
        <w:rPr>
          <w:rFonts w:cs="Times New Roman" w:hint="eastAsia"/>
        </w:rPr>
        <w:t xml:space="preserve"> </w:t>
      </w:r>
      <w:r w:rsidRPr="00656E78">
        <w:rPr>
          <w:rFonts w:cs="Times New Roman"/>
        </w:rPr>
        <w:t>complications</w:t>
      </w:r>
      <w:r w:rsidRPr="00656E78">
        <w:rPr>
          <w:rFonts w:cs="Times New Roman"/>
        </w:rPr>
        <w:fldChar w:fldCharType="begin"/>
      </w:r>
      <w:r w:rsidRPr="00656E78">
        <w:rPr>
          <w:rFonts w:cs="Times New Roman"/>
        </w:rPr>
        <w:instrText xml:space="preserve"> ADDIN NE.Ref.{6C950EC5-5369-488D-9AA6-00771641529B}</w:instrText>
      </w:r>
      <w:r w:rsidRPr="00656E78">
        <w:rPr>
          <w:rFonts w:cs="Times New Roman"/>
        </w:rPr>
        <w:fldChar w:fldCharType="separate"/>
      </w:r>
      <w:r>
        <w:rPr>
          <w:rFonts w:cs="Times New Roman"/>
          <w:color w:val="000000"/>
          <w:szCs w:val="21"/>
          <w:vertAlign w:val="superscript"/>
        </w:rPr>
        <w:t>[37]</w:t>
      </w:r>
      <w:r w:rsidRPr="00656E78">
        <w:rPr>
          <w:rFonts w:cs="Times New Roman"/>
        </w:rPr>
        <w:fldChar w:fldCharType="end"/>
      </w:r>
      <w:r w:rsidRPr="00656E78">
        <w:rPr>
          <w:rFonts w:cs="Times New Roman"/>
        </w:rPr>
        <w:t>. Additionally, a meta-analysis, comprising data from six cohort studies, demonstrated a notable link between higher total flavonoid consumption and a decreased susceptibility to T2D</w:t>
      </w:r>
      <w:r w:rsidRPr="00656E78">
        <w:rPr>
          <w:rFonts w:cs="Times New Roman"/>
        </w:rPr>
        <w:fldChar w:fldCharType="begin"/>
      </w:r>
      <w:r w:rsidRPr="00656E78">
        <w:rPr>
          <w:rFonts w:cs="Times New Roman"/>
        </w:rPr>
        <w:instrText xml:space="preserve"> ADDIN NE.Ref.{418F1C9E-51C2-49C5-8B9F-8659409DB346}</w:instrText>
      </w:r>
      <w:r w:rsidRPr="00656E78">
        <w:rPr>
          <w:rFonts w:cs="Times New Roman"/>
        </w:rPr>
        <w:fldChar w:fldCharType="separate"/>
      </w:r>
      <w:r>
        <w:rPr>
          <w:rFonts w:cs="Times New Roman"/>
          <w:color w:val="000000"/>
          <w:szCs w:val="21"/>
          <w:vertAlign w:val="superscript"/>
        </w:rPr>
        <w:t>[38]</w:t>
      </w:r>
      <w:r w:rsidRPr="00656E78">
        <w:rPr>
          <w:rFonts w:cs="Times New Roman"/>
        </w:rPr>
        <w:fldChar w:fldCharType="end"/>
      </w:r>
      <w:r w:rsidRPr="00656E78">
        <w:rPr>
          <w:rFonts w:cs="Times New Roman" w:hint="eastAsia"/>
        </w:rPr>
        <w:t xml:space="preserve">. </w:t>
      </w:r>
      <w:r w:rsidRPr="00656E78">
        <w:rPr>
          <w:rFonts w:cs="Times New Roman"/>
        </w:rPr>
        <w:t>Excessive production of reactive</w:t>
      </w:r>
      <w:r w:rsidRPr="000C05B6">
        <w:rPr>
          <w:rFonts w:cs="Times New Roman"/>
        </w:rPr>
        <w:t xml:space="preserve"> oxygen species (ROS) is proposed as a significant factor contributing to the dysfunction of β-cells, which ultimately paves the path to the development of T2D. This heightened ROS generation could potentially be attributed to the activation of stress-related signaling pathways</w:t>
      </w:r>
      <w:r>
        <w:rPr>
          <w:rFonts w:cs="Times New Roman"/>
        </w:rPr>
        <w:fldChar w:fldCharType="begin"/>
      </w:r>
      <w:r>
        <w:rPr>
          <w:rFonts w:cs="Times New Roman"/>
        </w:rPr>
        <w:instrText xml:space="preserve"> ADDIN NE.Ref.{32C930CA-881D-4FC5-B5BE-55990E5AC657}</w:instrText>
      </w:r>
      <w:r>
        <w:rPr>
          <w:rFonts w:cs="Times New Roman"/>
        </w:rPr>
        <w:fldChar w:fldCharType="separate"/>
      </w:r>
      <w:r>
        <w:rPr>
          <w:rFonts w:cs="Times New Roman"/>
          <w:color w:val="000000"/>
          <w:szCs w:val="21"/>
          <w:vertAlign w:val="superscript"/>
        </w:rPr>
        <w:t>[38]</w:t>
      </w:r>
      <w:r>
        <w:rPr>
          <w:rFonts w:cs="Times New Roman"/>
        </w:rPr>
        <w:fldChar w:fldCharType="end"/>
      </w:r>
      <w:r>
        <w:rPr>
          <w:rFonts w:cs="Times New Roman"/>
        </w:rPr>
        <w:t xml:space="preserve">. </w:t>
      </w:r>
      <w:r w:rsidRPr="000C05B6">
        <w:rPr>
          <w:rFonts w:cs="Times New Roman"/>
        </w:rPr>
        <w:t>Findings derived from investigations employing cell cultures and animal models provide evidence that flavonoids possess the ability to directly neutralize ROS</w:t>
      </w:r>
      <w:r>
        <w:rPr>
          <w:rFonts w:cs="Times New Roman"/>
        </w:rPr>
        <w:fldChar w:fldCharType="begin"/>
      </w:r>
      <w:r>
        <w:rPr>
          <w:rFonts w:cs="Times New Roman"/>
        </w:rPr>
        <w:instrText xml:space="preserve"> ADDIN NE.Ref.{C148FE2A-6075-4096-A38B-BFF2AC8A23BE}</w:instrText>
      </w:r>
      <w:r>
        <w:rPr>
          <w:rFonts w:cs="Times New Roman"/>
        </w:rPr>
        <w:fldChar w:fldCharType="separate"/>
      </w:r>
      <w:r>
        <w:rPr>
          <w:rFonts w:cs="Times New Roman"/>
          <w:color w:val="000000"/>
          <w:szCs w:val="21"/>
          <w:vertAlign w:val="superscript"/>
        </w:rPr>
        <w:t>[40]</w:t>
      </w:r>
      <w:r>
        <w:rPr>
          <w:rFonts w:cs="Times New Roman"/>
        </w:rPr>
        <w:fldChar w:fldCharType="end"/>
      </w:r>
      <w:r>
        <w:rPr>
          <w:rFonts w:cs="Times New Roman" w:hint="eastAsia"/>
        </w:rPr>
        <w:t>.</w:t>
      </w:r>
      <w:r>
        <w:rPr>
          <w:rFonts w:cs="Times New Roman"/>
        </w:rPr>
        <w:t xml:space="preserve"> </w:t>
      </w:r>
      <w:r w:rsidRPr="000C05B6">
        <w:rPr>
          <w:rFonts w:cs="Times New Roman"/>
        </w:rPr>
        <w:t>Flavonoids exhibit the capacity to safeguard and reinstate antioxidant defense enzymes, including superoxide dismutase, catalase, and glutathione peroxidase</w:t>
      </w:r>
      <w:r>
        <w:rPr>
          <w:rFonts w:cs="Times New Roman"/>
        </w:rPr>
        <w:fldChar w:fldCharType="begin"/>
      </w:r>
      <w:r>
        <w:rPr>
          <w:rFonts w:cs="Times New Roman"/>
        </w:rPr>
        <w:instrText xml:space="preserve"> ADDIN NE.Ref.{3A1387EC-BE54-4E5A-80F0-C64A6A22EBAB}</w:instrText>
      </w:r>
      <w:r>
        <w:rPr>
          <w:rFonts w:cs="Times New Roman"/>
        </w:rPr>
        <w:fldChar w:fldCharType="separate"/>
      </w:r>
      <w:r>
        <w:rPr>
          <w:rFonts w:cs="Times New Roman"/>
          <w:color w:val="000000"/>
          <w:szCs w:val="21"/>
          <w:vertAlign w:val="superscript"/>
        </w:rPr>
        <w:t>[41]</w:t>
      </w:r>
      <w:r>
        <w:rPr>
          <w:rFonts w:cs="Times New Roman"/>
        </w:rPr>
        <w:fldChar w:fldCharType="end"/>
      </w:r>
      <w:r w:rsidRPr="000C05B6">
        <w:rPr>
          <w:rFonts w:cs="Times New Roman"/>
        </w:rPr>
        <w:t>. Furthermore, they can impede the activity of enzymes that generate ROS, such as xanthine oxidase.</w:t>
      </w:r>
      <w:r>
        <w:rPr>
          <w:rFonts w:cs="Times New Roman"/>
        </w:rPr>
        <w:t xml:space="preserve"> </w:t>
      </w:r>
      <w:r w:rsidRPr="000C05B6">
        <w:rPr>
          <w:rFonts w:cs="Times New Roman"/>
        </w:rPr>
        <w:t>Consequently, the presence of flavonoids results in the inhibition of various biological processes triggered by ROS, including the suppression of oxidized LDL (</w:t>
      </w:r>
      <w:proofErr w:type="spellStart"/>
      <w:r w:rsidRPr="000C05B6">
        <w:rPr>
          <w:rFonts w:cs="Times New Roman"/>
        </w:rPr>
        <w:t>oxLDL</w:t>
      </w:r>
      <w:proofErr w:type="spellEnd"/>
      <w:r w:rsidRPr="000C05B6">
        <w:rPr>
          <w:rFonts w:cs="Times New Roman"/>
        </w:rPr>
        <w:t>)-induced cell apoptosis, as well as the modulation of NF-</w:t>
      </w:r>
      <w:proofErr w:type="spellStart"/>
      <w:r w:rsidRPr="000C05B6">
        <w:rPr>
          <w:rFonts w:cs="Times New Roman"/>
        </w:rPr>
        <w:t>κB</w:t>
      </w:r>
      <w:proofErr w:type="spellEnd"/>
      <w:r w:rsidRPr="000C05B6">
        <w:rPr>
          <w:rFonts w:cs="Times New Roman"/>
        </w:rPr>
        <w:t>-mediated transcriptional activity, subsequently curbing inflammation</w:t>
      </w:r>
      <w:r>
        <w:rPr>
          <w:rFonts w:cs="Times New Roman"/>
        </w:rPr>
        <w:fldChar w:fldCharType="begin"/>
      </w:r>
      <w:r>
        <w:rPr>
          <w:rFonts w:cs="Times New Roman"/>
        </w:rPr>
        <w:instrText xml:space="preserve"> ADDIN NE.Ref.{5D32A35C-3838-4A62-8234-38223B48D719}</w:instrText>
      </w:r>
      <w:r>
        <w:rPr>
          <w:rFonts w:cs="Times New Roman"/>
        </w:rPr>
        <w:fldChar w:fldCharType="separate"/>
      </w:r>
      <w:r>
        <w:rPr>
          <w:rFonts w:cs="Times New Roman"/>
          <w:color w:val="000000"/>
          <w:szCs w:val="21"/>
          <w:vertAlign w:val="superscript"/>
        </w:rPr>
        <w:t>[42]</w:t>
      </w:r>
      <w:r>
        <w:rPr>
          <w:rFonts w:cs="Times New Roman"/>
        </w:rPr>
        <w:fldChar w:fldCharType="end"/>
      </w:r>
      <w:r w:rsidRPr="000C05B6">
        <w:rPr>
          <w:rFonts w:cs="Times New Roman"/>
        </w:rPr>
        <w:t>.</w:t>
      </w:r>
      <w:r w:rsidRPr="001676AD">
        <w:t xml:space="preserve"> </w:t>
      </w:r>
    </w:p>
    <w:p w14:paraId="1AB22C1D" w14:textId="77777777" w:rsidR="00D610C8" w:rsidRPr="001676AD" w:rsidRDefault="00D610C8" w:rsidP="00D610C8">
      <w:pPr>
        <w:ind w:firstLineChars="100" w:firstLine="240"/>
        <w:jc w:val="both"/>
        <w:rPr>
          <w:rFonts w:cs="Times New Roman"/>
        </w:rPr>
      </w:pPr>
      <w:r w:rsidRPr="000C05B6">
        <w:rPr>
          <w:rFonts w:cs="Times New Roman"/>
        </w:rPr>
        <w:t>Evidence drawn from multiple cohort studies has indicated that the consumption of tea, coffee, and their derivatives, characterized by their abundance in flavanols, is linked to a diminished risk of developing T2</w:t>
      </w:r>
      <w:r>
        <w:rPr>
          <w:rFonts w:cs="Times New Roman"/>
        </w:rPr>
        <w:t>D</w:t>
      </w:r>
      <w:r>
        <w:rPr>
          <w:rFonts w:cs="Times New Roman"/>
        </w:rPr>
        <w:fldChar w:fldCharType="begin"/>
      </w:r>
      <w:r>
        <w:rPr>
          <w:rFonts w:cs="Times New Roman"/>
        </w:rPr>
        <w:instrText xml:space="preserve"> ADDIN NE.Ref.{95EE3E30-C6C1-410B-9642-F27AB51660B7}</w:instrText>
      </w:r>
      <w:r>
        <w:rPr>
          <w:rFonts w:cs="Times New Roman"/>
        </w:rPr>
        <w:fldChar w:fldCharType="separate"/>
      </w:r>
      <w:r>
        <w:rPr>
          <w:rFonts w:cs="Times New Roman"/>
          <w:color w:val="000000"/>
          <w:szCs w:val="21"/>
          <w:vertAlign w:val="superscript"/>
        </w:rPr>
        <w:t>[43-45]</w:t>
      </w:r>
      <w:r>
        <w:rPr>
          <w:rFonts w:cs="Times New Roman"/>
        </w:rPr>
        <w:fldChar w:fldCharType="end"/>
      </w:r>
      <w:r>
        <w:rPr>
          <w:rFonts w:cs="Times New Roman"/>
        </w:rPr>
        <w:t xml:space="preserve">. </w:t>
      </w:r>
      <w:r w:rsidRPr="001676AD">
        <w:rPr>
          <w:rFonts w:cs="Times New Roman"/>
        </w:rPr>
        <w:t>Both in vitro and in vivo investigations have predominantly concentrated on grape-related research. Notably, a study led by Overman and colleagues demonstrated a substantial reduction in inflammation induced by lipopolysaccharide (LPS) through the application of grape powder extract (GPE) in macrophages. This extract also exhibited the ability to decrease the capacity of LPS-stimulated human macrophages to induce inflammation in adipocytes, subsequently alleviating the onset of insulin resistance</w:t>
      </w:r>
      <w:r>
        <w:rPr>
          <w:rFonts w:cs="Times New Roman"/>
        </w:rPr>
        <w:fldChar w:fldCharType="begin"/>
      </w:r>
      <w:r>
        <w:rPr>
          <w:rFonts w:cs="Times New Roman"/>
        </w:rPr>
        <w:instrText xml:space="preserve"> ADDIN NE.Ref.{9F5C8051-193C-40F2-81BE-7CE13064D27D}</w:instrText>
      </w:r>
      <w:r>
        <w:rPr>
          <w:rFonts w:cs="Times New Roman"/>
        </w:rPr>
        <w:fldChar w:fldCharType="separate"/>
      </w:r>
      <w:r>
        <w:rPr>
          <w:rFonts w:cs="Times New Roman"/>
          <w:color w:val="000000"/>
          <w:szCs w:val="21"/>
          <w:vertAlign w:val="superscript"/>
        </w:rPr>
        <w:t>[46]</w:t>
      </w:r>
      <w:r>
        <w:rPr>
          <w:rFonts w:cs="Times New Roman"/>
        </w:rPr>
        <w:fldChar w:fldCharType="end"/>
      </w:r>
      <w:r w:rsidRPr="001676AD">
        <w:rPr>
          <w:rFonts w:cs="Times New Roman"/>
        </w:rPr>
        <w:t>.</w:t>
      </w:r>
      <w:r>
        <w:rPr>
          <w:rFonts w:cs="Times New Roman"/>
        </w:rPr>
        <w:t xml:space="preserve"> </w:t>
      </w:r>
      <w:r w:rsidRPr="001676AD">
        <w:rPr>
          <w:rFonts w:cs="Times New Roman"/>
        </w:rPr>
        <w:t>Furthermore, the GPE exhibited an additional effect by mitigating the inflammation mediated by tumor necrosis factor-α (TNF-α) and alleviating insulin resistance (IR) in primary cultures of human adipocytes</w:t>
      </w:r>
      <w:r>
        <w:rPr>
          <w:rFonts w:cs="Times New Roman"/>
        </w:rPr>
        <w:fldChar w:fldCharType="begin"/>
      </w:r>
      <w:r>
        <w:rPr>
          <w:rFonts w:cs="Times New Roman"/>
        </w:rPr>
        <w:instrText xml:space="preserve"> ADDIN NE.Ref.{05C83679-5FFE-4612-A4AD-53C6456B0ABA}</w:instrText>
      </w:r>
      <w:r>
        <w:rPr>
          <w:rFonts w:cs="Times New Roman"/>
        </w:rPr>
        <w:fldChar w:fldCharType="separate"/>
      </w:r>
      <w:r>
        <w:rPr>
          <w:rFonts w:cs="Times New Roman"/>
          <w:color w:val="000000"/>
          <w:szCs w:val="21"/>
          <w:vertAlign w:val="superscript"/>
        </w:rPr>
        <w:t>[47]</w:t>
      </w:r>
      <w:r>
        <w:rPr>
          <w:rFonts w:cs="Times New Roman"/>
        </w:rPr>
        <w:fldChar w:fldCharType="end"/>
      </w:r>
      <w:r w:rsidRPr="00100293">
        <w:rPr>
          <w:rFonts w:cs="Times New Roman"/>
        </w:rPr>
        <w:t xml:space="preserve">. </w:t>
      </w:r>
      <w:r w:rsidRPr="001676AD">
        <w:rPr>
          <w:rFonts w:cs="Times New Roman"/>
        </w:rPr>
        <w:t>The grape polyphenol extract brought about alterations in the composition of membrane phospholipid fatty acids in an in vitro setting. Additionally, in rats subjected to a high-fat and high-sucrose diet, this extract demonstrated the ability to reduce muscle triglyceride (TG) content while concurrently increasing the expression of muscle glucose transporter type 4 (GLUT4). As a cumulative result, it led to an enhancement in IR status, as evidenced by improvements in the Homeostatic Model Assessment for Insulin Resistance (HOMA-IR) parameter</w:t>
      </w:r>
      <w:r>
        <w:rPr>
          <w:rFonts w:cs="Times New Roman"/>
        </w:rPr>
        <w:fldChar w:fldCharType="begin"/>
      </w:r>
      <w:r>
        <w:rPr>
          <w:rFonts w:cs="Times New Roman"/>
        </w:rPr>
        <w:instrText xml:space="preserve"> ADDIN NE.Ref.{BA9D2D1F-A9AC-4DD5-AB1D-1072CB6BDD52}</w:instrText>
      </w:r>
      <w:r>
        <w:rPr>
          <w:rFonts w:cs="Times New Roman"/>
        </w:rPr>
        <w:fldChar w:fldCharType="separate"/>
      </w:r>
      <w:r>
        <w:rPr>
          <w:rFonts w:cs="Times New Roman"/>
          <w:color w:val="000000"/>
          <w:szCs w:val="21"/>
          <w:vertAlign w:val="superscript"/>
        </w:rPr>
        <w:t>[48]</w:t>
      </w:r>
      <w:r>
        <w:rPr>
          <w:rFonts w:cs="Times New Roman"/>
        </w:rPr>
        <w:fldChar w:fldCharType="end"/>
      </w:r>
      <w:r w:rsidRPr="00100293">
        <w:rPr>
          <w:rFonts w:cs="Times New Roman"/>
        </w:rPr>
        <w:t xml:space="preserve">. </w:t>
      </w:r>
      <w:r w:rsidRPr="001676AD">
        <w:rPr>
          <w:rFonts w:cs="Times New Roman"/>
        </w:rPr>
        <w:t>This holds significant significance as the accumulation of muscle TG content and the alteration of the muscle phospholipid fatty acid profile could potentially exert an influence on lipid metabolism. This alteration in lipid metabolism could, in turn, elevate the risk of developing T2D</w:t>
      </w:r>
      <w:r>
        <w:rPr>
          <w:rFonts w:cs="Times New Roman"/>
        </w:rPr>
        <w:fldChar w:fldCharType="begin"/>
      </w:r>
      <w:r>
        <w:rPr>
          <w:rFonts w:cs="Times New Roman"/>
        </w:rPr>
        <w:instrText xml:space="preserve"> ADDIN NE.Ref.{1BBA9F7E-172C-4F37-9B90-650A5E2D474D}</w:instrText>
      </w:r>
      <w:r>
        <w:rPr>
          <w:rFonts w:cs="Times New Roman"/>
        </w:rPr>
        <w:fldChar w:fldCharType="separate"/>
      </w:r>
      <w:r>
        <w:rPr>
          <w:rFonts w:cs="Times New Roman"/>
          <w:color w:val="000000"/>
          <w:szCs w:val="21"/>
          <w:vertAlign w:val="superscript"/>
        </w:rPr>
        <w:t>[49]</w:t>
      </w:r>
      <w:r>
        <w:rPr>
          <w:rFonts w:cs="Times New Roman"/>
        </w:rPr>
        <w:fldChar w:fldCharType="end"/>
      </w:r>
      <w:r w:rsidRPr="00100293">
        <w:rPr>
          <w:rFonts w:cs="Times New Roman"/>
        </w:rPr>
        <w:t xml:space="preserve">. </w:t>
      </w:r>
      <w:r w:rsidRPr="001676AD">
        <w:rPr>
          <w:rFonts w:cs="Times New Roman"/>
        </w:rPr>
        <w:t xml:space="preserve">Mice that were administered grape skin extract exhibited effects of lowering blood glucose levels (hypoglycemic) and countering excessive blood glucose levels (anti-hyperglycemic). These effects were observed to occur independently of an elevation in insulin release. Instead, it is likely that these effects are contingent upon an enhancement in insulin </w:t>
      </w:r>
      <w:r w:rsidRPr="001676AD">
        <w:rPr>
          <w:rFonts w:cs="Times New Roman"/>
        </w:rPr>
        <w:lastRenderedPageBreak/>
        <w:t>sensitivity, which is attributed to the activation of the insulin-signaling cascade within skeletal muscle</w:t>
      </w:r>
      <w:r>
        <w:rPr>
          <w:rFonts w:cs="Times New Roman"/>
        </w:rPr>
        <w:fldChar w:fldCharType="begin"/>
      </w:r>
      <w:r>
        <w:rPr>
          <w:rFonts w:cs="Times New Roman"/>
        </w:rPr>
        <w:instrText xml:space="preserve"> ADDIN NE.Ref.{E8FB3569-8566-447D-A233-1AA1AD62B7B7}</w:instrText>
      </w:r>
      <w:r>
        <w:rPr>
          <w:rFonts w:cs="Times New Roman"/>
        </w:rPr>
        <w:fldChar w:fldCharType="separate"/>
      </w:r>
      <w:r>
        <w:rPr>
          <w:rFonts w:cs="Times New Roman"/>
          <w:color w:val="000000"/>
          <w:szCs w:val="21"/>
          <w:vertAlign w:val="superscript"/>
        </w:rPr>
        <w:t>[50]</w:t>
      </w:r>
      <w:r>
        <w:rPr>
          <w:rFonts w:cs="Times New Roman"/>
        </w:rPr>
        <w:fldChar w:fldCharType="end"/>
      </w:r>
      <w:r w:rsidRPr="00100293">
        <w:rPr>
          <w:rFonts w:cs="Times New Roman"/>
        </w:rPr>
        <w:t xml:space="preserve">. </w:t>
      </w:r>
      <w:r w:rsidRPr="001676AD">
        <w:rPr>
          <w:rFonts w:cs="Times New Roman"/>
        </w:rPr>
        <w:t>Moreover, the grape seed aqueous extract exhibited a safeguarding effect on the pancreas against oxidative stress, inflammation, and damage caused by apoptosis. These protective actions were evident in diabetic rats, and they contributed to maintaining pancreatic function at levels close to normal</w:t>
      </w:r>
      <w:r>
        <w:rPr>
          <w:rFonts w:cs="Times New Roman"/>
        </w:rPr>
        <w:fldChar w:fldCharType="begin"/>
      </w:r>
      <w:r>
        <w:rPr>
          <w:rFonts w:cs="Times New Roman"/>
        </w:rPr>
        <w:instrText xml:space="preserve"> ADDIN NE.Ref.{2A50BA7E-8C17-42C8-81E2-758A9574B4A4}</w:instrText>
      </w:r>
      <w:r>
        <w:rPr>
          <w:rFonts w:cs="Times New Roman"/>
        </w:rPr>
        <w:fldChar w:fldCharType="separate"/>
      </w:r>
      <w:r>
        <w:rPr>
          <w:rFonts w:cs="Times New Roman"/>
          <w:color w:val="000000"/>
          <w:szCs w:val="21"/>
          <w:vertAlign w:val="superscript"/>
        </w:rPr>
        <w:t>[51]</w:t>
      </w:r>
      <w:r>
        <w:rPr>
          <w:rFonts w:cs="Times New Roman"/>
        </w:rPr>
        <w:fldChar w:fldCharType="end"/>
      </w:r>
      <w:r w:rsidRPr="00100293">
        <w:rPr>
          <w:rFonts w:cs="Times New Roman"/>
        </w:rPr>
        <w:t>.</w:t>
      </w:r>
      <w:r>
        <w:rPr>
          <w:rFonts w:cs="Times New Roman"/>
        </w:rPr>
        <w:t xml:space="preserve"> </w:t>
      </w:r>
      <w:r w:rsidRPr="003C3B58">
        <w:rPr>
          <w:rFonts w:cs="Times New Roman"/>
        </w:rPr>
        <w:t xml:space="preserve">(iv) </w:t>
      </w:r>
      <w:r w:rsidRPr="001676AD">
        <w:rPr>
          <w:rFonts w:cs="Times New Roman"/>
        </w:rPr>
        <w:t>Numerous dried fruits boast a wealth of antioxidant vitamins, including vitamin A, vitamin C, and vitamin E. These vitamins play a role in diminishing the risk of T2</w:t>
      </w:r>
      <w:r>
        <w:rPr>
          <w:rFonts w:cs="Times New Roman"/>
        </w:rPr>
        <w:t>D</w:t>
      </w:r>
      <w:r w:rsidRPr="001676AD">
        <w:rPr>
          <w:rFonts w:cs="Times New Roman"/>
        </w:rPr>
        <w:t xml:space="preserve"> by engaging with free radicals and thwarting oxidative harm to β-cells</w:t>
      </w:r>
      <w:r>
        <w:rPr>
          <w:rFonts w:cs="Times New Roman"/>
        </w:rPr>
        <w:fldChar w:fldCharType="begin"/>
      </w:r>
      <w:r>
        <w:rPr>
          <w:rFonts w:cs="Times New Roman"/>
        </w:rPr>
        <w:instrText xml:space="preserve"> ADDIN NE.Ref.{6329B5C7-6362-4474-9854-A96666010E8C}</w:instrText>
      </w:r>
      <w:r>
        <w:rPr>
          <w:rFonts w:cs="Times New Roman"/>
        </w:rPr>
        <w:fldChar w:fldCharType="separate"/>
      </w:r>
      <w:r>
        <w:rPr>
          <w:rFonts w:cs="Times New Roman"/>
          <w:color w:val="000000"/>
          <w:szCs w:val="21"/>
          <w:vertAlign w:val="superscript"/>
        </w:rPr>
        <w:t>[52]</w:t>
      </w:r>
      <w:r>
        <w:rPr>
          <w:rFonts w:cs="Times New Roman"/>
        </w:rPr>
        <w:fldChar w:fldCharType="end"/>
      </w:r>
      <w:r w:rsidRPr="003C3B58">
        <w:rPr>
          <w:rFonts w:cs="Times New Roman"/>
        </w:rPr>
        <w:t xml:space="preserve">. (v) </w:t>
      </w:r>
      <w:r w:rsidRPr="00B5338F">
        <w:rPr>
          <w:rFonts w:cs="Times New Roman"/>
        </w:rPr>
        <w:t>In recent years, a growing body of research has underscored the pivotal role of the gut microbiome in shaping the development of insulin resistance and T2D. A multitude of mechanisms linked to the configuration of gut microorganisms, encompassing alterations in intestinal permeability, endotoxemia, and interactions with bile acids, have emerged as potential contributors to the initiation of insulin resistance. Additionally, the impact of dietary patterns, both over the long-term and in the short-term, on the composition of gut microbiota is firmly established</w:t>
      </w:r>
      <w:r>
        <w:rPr>
          <w:rFonts w:cs="Times New Roman"/>
        </w:rPr>
        <w:fldChar w:fldCharType="begin"/>
      </w:r>
      <w:r>
        <w:rPr>
          <w:rFonts w:cs="Times New Roman"/>
        </w:rPr>
        <w:instrText xml:space="preserve"> ADDIN NE.Ref.{A9ED9C1B-AF09-4DDF-BF9F-28ECC0A4C9BC}</w:instrText>
      </w:r>
      <w:r>
        <w:rPr>
          <w:rFonts w:cs="Times New Roman"/>
        </w:rPr>
        <w:fldChar w:fldCharType="separate"/>
      </w:r>
      <w:r>
        <w:rPr>
          <w:rFonts w:cs="Times New Roman"/>
          <w:color w:val="000000"/>
          <w:szCs w:val="21"/>
          <w:vertAlign w:val="superscript"/>
        </w:rPr>
        <w:t>[53]</w:t>
      </w:r>
      <w:r>
        <w:rPr>
          <w:rFonts w:cs="Times New Roman"/>
        </w:rPr>
        <w:fldChar w:fldCharType="end"/>
      </w:r>
      <w:r w:rsidRPr="00B5338F">
        <w:rPr>
          <w:rFonts w:cs="Times New Roman"/>
        </w:rPr>
        <w:t>. Notably, specific foods may harbor a spectrum of potential prebiotic constituents.</w:t>
      </w:r>
      <w:r>
        <w:rPr>
          <w:rFonts w:cs="Times New Roman"/>
        </w:rPr>
        <w:t xml:space="preserve"> </w:t>
      </w:r>
      <w:r w:rsidRPr="001676AD">
        <w:rPr>
          <w:rFonts w:cs="Times New Roman"/>
        </w:rPr>
        <w:t>The dietary fiber present in dried fruit serves as a regulator of gut microbiota, thereby safeguarding gut health. This contribution is instrumental in lowering the risk of T2D, as it exerts an influence on various physiological processes within the host. These processes encompass lipid and glucose metabolism, as well as the maintenance of immune homeostasis</w:t>
      </w:r>
      <w:r>
        <w:rPr>
          <w:rFonts w:cs="Times New Roman"/>
        </w:rPr>
        <w:fldChar w:fldCharType="begin"/>
      </w:r>
      <w:r>
        <w:rPr>
          <w:rFonts w:cs="Times New Roman"/>
        </w:rPr>
        <w:instrText xml:space="preserve"> ADDIN NE.Ref.{11731BC9-0238-41CB-967E-CA08D12D2196}</w:instrText>
      </w:r>
      <w:r>
        <w:rPr>
          <w:rFonts w:cs="Times New Roman"/>
        </w:rPr>
        <w:fldChar w:fldCharType="separate"/>
      </w:r>
      <w:r>
        <w:rPr>
          <w:rFonts w:cs="Times New Roman"/>
          <w:color w:val="000000"/>
          <w:szCs w:val="21"/>
          <w:vertAlign w:val="superscript"/>
        </w:rPr>
        <w:t>[27, 54]</w:t>
      </w:r>
      <w:r>
        <w:rPr>
          <w:rFonts w:cs="Times New Roman"/>
        </w:rPr>
        <w:fldChar w:fldCharType="end"/>
      </w:r>
      <w:r>
        <w:rPr>
          <w:rFonts w:cs="Times New Roman"/>
        </w:rPr>
        <w:t>.</w:t>
      </w:r>
      <w:r>
        <w:rPr>
          <w:rFonts w:cs="Times New Roman" w:hint="eastAsia"/>
          <w:color w:val="FF0000"/>
        </w:rPr>
        <w:t xml:space="preserve"> </w:t>
      </w:r>
    </w:p>
    <w:bookmarkEnd w:id="0"/>
    <w:p w14:paraId="75A06FC9" w14:textId="77777777" w:rsidR="00D610C8" w:rsidRPr="001026A1" w:rsidRDefault="00D610C8" w:rsidP="00D610C8">
      <w:pPr>
        <w:jc w:val="both"/>
        <w:rPr>
          <w:b/>
        </w:rPr>
      </w:pPr>
    </w:p>
    <w:p w14:paraId="020DD535" w14:textId="77777777" w:rsidR="00A64FF3" w:rsidRPr="001026A1" w:rsidRDefault="00A64FF3" w:rsidP="00A64FF3">
      <w:pPr>
        <w:rPr>
          <w:b/>
        </w:rPr>
      </w:pPr>
      <w:r w:rsidRPr="001026A1">
        <w:t>OTHER INFORMATION</w:t>
      </w:r>
    </w:p>
    <w:p w14:paraId="082EAA83" w14:textId="69D441F2" w:rsidR="00D610C8" w:rsidRDefault="00D610C8" w:rsidP="00D610C8">
      <w:pPr>
        <w:jc w:val="both"/>
      </w:pPr>
      <w:r>
        <w:t>17.Data availability statement</w:t>
      </w:r>
    </w:p>
    <w:p w14:paraId="015029CD" w14:textId="77777777" w:rsidR="00D610C8" w:rsidRDefault="00D610C8" w:rsidP="00D610C8">
      <w:pPr>
        <w:ind w:firstLineChars="100" w:firstLine="240"/>
        <w:jc w:val="both"/>
      </w:pPr>
      <w:r>
        <w:t>Publicly available datasets were analyzed in this study. This data can be found here: IEU Open GWAS project (https://gwas.mrcieu.ac.uk/).</w:t>
      </w:r>
    </w:p>
    <w:p w14:paraId="7B605883" w14:textId="16DED7F2" w:rsidR="00D610C8" w:rsidRDefault="00D610C8" w:rsidP="00D610C8">
      <w:pPr>
        <w:jc w:val="both"/>
      </w:pPr>
      <w:r>
        <w:t>18.Ethics statement</w:t>
      </w:r>
    </w:p>
    <w:p w14:paraId="3A309EE4" w14:textId="77777777" w:rsidR="00D610C8" w:rsidRDefault="00D610C8" w:rsidP="00D610C8">
      <w:pPr>
        <w:ind w:firstLineChars="100" w:firstLine="240"/>
        <w:jc w:val="both"/>
      </w:pPr>
      <w:r>
        <w:t>The studies involving human participants were reviewed and approved by Local Ethics Committees of consortia in the respective studies. The patients/participants provided their written informed consent to participate in this study.</w:t>
      </w:r>
    </w:p>
    <w:p w14:paraId="764C553C" w14:textId="1706082B" w:rsidR="00D610C8" w:rsidRDefault="00D610C8" w:rsidP="00D610C8">
      <w:pPr>
        <w:jc w:val="both"/>
      </w:pPr>
      <w:r>
        <w:t>19.Author contributions</w:t>
      </w:r>
    </w:p>
    <w:p w14:paraId="696ED8C7" w14:textId="77777777" w:rsidR="00D610C8" w:rsidRDefault="00D610C8" w:rsidP="00D610C8">
      <w:pPr>
        <w:ind w:firstLineChars="100" w:firstLine="240"/>
        <w:jc w:val="both"/>
      </w:pPr>
      <w:r>
        <w:t>JBG designed the study, analyzed the data, and wrote the manuscript. TL, JBG and HC assisted in analyzing the data and revising the manuscript. KTY critically read and edited the manuscript. All authors contributed to the article and approved the submitted version.</w:t>
      </w:r>
    </w:p>
    <w:p w14:paraId="5C7F3F68" w14:textId="60E87ECF" w:rsidR="00D610C8" w:rsidRDefault="00D610C8" w:rsidP="00D610C8">
      <w:pPr>
        <w:jc w:val="both"/>
      </w:pPr>
      <w:r>
        <w:t>20.Funding Not</w:t>
      </w:r>
      <w:r>
        <w:tab/>
        <w:t>applicable.</w:t>
      </w:r>
    </w:p>
    <w:p w14:paraId="18B04EF4" w14:textId="4963B463" w:rsidR="00D610C8" w:rsidRDefault="00D610C8" w:rsidP="00D610C8">
      <w:pPr>
        <w:jc w:val="both"/>
      </w:pPr>
      <w:r>
        <w:t>21.Acknowledgments</w:t>
      </w:r>
    </w:p>
    <w:p w14:paraId="3ED195C5" w14:textId="77777777" w:rsidR="00D610C8" w:rsidRDefault="00D610C8" w:rsidP="00D610C8">
      <w:pPr>
        <w:ind w:firstLineChars="100" w:firstLine="240"/>
        <w:jc w:val="both"/>
      </w:pPr>
      <w:r>
        <w:lastRenderedPageBreak/>
        <w:t>We want to acknowledge the participants and investigators of UK Biobank. We are grateful to the IEU Open GWAS Project for providing the summary GWAS statistics from UK Biobank.</w:t>
      </w:r>
    </w:p>
    <w:p w14:paraId="096B8A13" w14:textId="7BA61988" w:rsidR="00D610C8" w:rsidRDefault="00D610C8" w:rsidP="00D610C8">
      <w:pPr>
        <w:jc w:val="both"/>
      </w:pPr>
      <w:r>
        <w:t>22.Conflict of interest</w:t>
      </w:r>
    </w:p>
    <w:p w14:paraId="12D11F36" w14:textId="7D9CB6C4" w:rsidR="00ED0288" w:rsidRPr="006A2F4A" w:rsidRDefault="00D610C8" w:rsidP="00D610C8">
      <w:pPr>
        <w:ind w:firstLineChars="100" w:firstLine="240"/>
        <w:jc w:val="both"/>
      </w:pPr>
      <w:r>
        <w:t>The authors declare that the research was conducted in the absence of any commercial or financial relationships that could be construed as a potential conflict of interest.</w:t>
      </w:r>
    </w:p>
    <w:sectPr w:rsidR="00ED0288" w:rsidRPr="006A2F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4E142" w14:textId="77777777" w:rsidR="00861481" w:rsidRDefault="00861481" w:rsidP="00ED0288">
      <w:pPr>
        <w:spacing w:before="0" w:after="0"/>
      </w:pPr>
      <w:r>
        <w:separator/>
      </w:r>
    </w:p>
  </w:endnote>
  <w:endnote w:type="continuationSeparator" w:id="0">
    <w:p w14:paraId="1DA7FD91" w14:textId="77777777" w:rsidR="00861481" w:rsidRDefault="00861481" w:rsidP="00ED028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4B55C" w14:textId="77777777" w:rsidR="00861481" w:rsidRDefault="00861481" w:rsidP="00ED0288">
      <w:pPr>
        <w:spacing w:before="0" w:after="0"/>
      </w:pPr>
      <w:r>
        <w:separator/>
      </w:r>
    </w:p>
  </w:footnote>
  <w:footnote w:type="continuationSeparator" w:id="0">
    <w:p w14:paraId="05B53648" w14:textId="77777777" w:rsidR="00861481" w:rsidRDefault="00861481" w:rsidP="00ED028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NE.Ref{0021B555-428D-41ED-9D5A-C13207E1FFDB}" w:val=" ADDIN NE.Ref.{0021B555-428D-41ED-9D5A-C13207E1FFDB}&lt;Citation&gt;&lt;Group&gt;&lt;References&gt;&lt;Item&gt;&lt;ID&gt;2275&lt;/ID&gt;&lt;UID&gt;{F63F8559-FA06-4D00-863F-A55DDEC6AED3}&lt;/UID&gt;&lt;Title&gt;How high-fat diet affects bone in mice: A systematic review and meta-analysis&lt;/Title&gt;&lt;Template&gt;Journal Article&lt;/Template&gt;&lt;Star&gt;0&lt;/Star&gt;&lt;Tag&gt;0&lt;/Tag&gt;&lt;Author&gt;Zhang, Z; Zhang, Z; Pei, L; Zhang, X; Li, B; Meng, Y; Zhou, X&lt;/Author&gt;&lt;Year&gt;2022&lt;/Year&gt;&lt;Details&gt;&lt;_accession_num&gt;35822276&lt;/_accession_num&gt;&lt;_author_adr&gt;Department of Orthopedics, Changzheng Hospital, Second Military Medical  University (Naval Medical University), Shanghai, People&amp;apos;s Republic of China.; Department of Orthopedics, Changzheng Hospital, Second Military Medical  University (Naval Medical University), Shanghai, People&amp;apos;s Republic of China.; Department of Emergency, Ruijin Hospital, Shanghai Jiao Tong University School of  Medicine, Shanghai, People&amp;apos;s Republic of China.; College of Letters &amp;amp; Science, University of California Berkeley, Berkeley,  California, USA.; Fountain Valley School of Colorado, Colorado Springs, Colorado, USA.; Department of Orthopedics, Changzheng Hospital, Second Military Medical  University (Naval Medical University), Shanghai, People&amp;apos;s Republic of China.; Department of Orthopedics, Changzheng Hospital, Second Military Medical  University (Naval Medical University), Shanghai, People&amp;apos;s Republic of China.&lt;/_author_adr&gt;&lt;_date_display&gt;2022 Oct&lt;/_date_display&gt;&lt;_date&gt;2022-10-01&lt;/_date&gt;&lt;_doi&gt;10.1111/obr.13493&lt;/_doi&gt;&lt;_isbn&gt;1467-789X (Electronic); 1467-7881 (Linking)&lt;/_isbn&gt;&lt;_issue&gt;10&lt;/_issue&gt;&lt;_journal&gt;Obes Rev&lt;/_journal&gt;&lt;_keywords&gt;bone loss; high fat diet; mice; obesity&lt;/_keywords&gt;&lt;_language&gt;eng&lt;/_language&gt;&lt;_ori_publication&gt;(c) 2022 World Obesity Federation.&lt;/_ori_publication&gt;&lt;_pages&gt;e13493&lt;/_pages&gt;&lt;_subject_headings&gt;Animals; Bone Density; *Bone and Bones; *Diet, High-Fat/adverse effects; Male; Mice; Mice, Inbred C57BL; Obesity/etiology&lt;/_subject_headings&gt;&lt;_tertiary_title&gt;Obesity reviews : an official journal of the International Association for the _x000d__x000a_      Study of Obesity&lt;/_tertiary_title&gt;&lt;_type_work&gt;Journal Article; Meta-Analysis; Research Support, Non-U.S. Gov&amp;apos;t; Review; Systematic Review&lt;/_type_work&gt;&lt;_url&gt;http://www.ncbi.nlm.nih.gov/entrez/query.fcgi?cmd=Retrieve&amp;amp;db=pubmed&amp;amp;dopt=Abstract&amp;amp;list_uids=35822276&amp;amp;query_hl=1&lt;/_url&gt;&lt;_volume&gt;23&lt;/_volume&gt;&lt;_created&gt;65019484&lt;/_created&gt;&lt;_modified&gt;65019484&lt;/_modified&gt;&lt;_db_updated&gt;PubMed&lt;/_db_updated&gt;&lt;_impact_factor&gt;  10.867&lt;/_impact_factor&gt;&lt;_social_category&gt;医学(1)&lt;/_social_category&gt;&lt;_collection_scope&gt;SCIE&lt;/_collection_scope&gt;&lt;/Details&gt;&lt;Extra&gt;&lt;DBUID&gt;{3DA38495-8FFF-4C76-8052-6C445CA052B6}&lt;/DBUID&gt;&lt;/Extra&gt;&lt;/Item&gt;&lt;/References&gt;&lt;/Group&gt;&lt;/Citation&gt;_x000a_"/>
    <w:docVar w:name="NE.Ref{05C83679-5FFE-4612-A4AD-53C6456B0ABA}" w:val=" ADDIN NE.Ref.{05C83679-5FFE-4612-A4AD-53C6456B0ABA}&lt;Citation&gt;&lt;Group&gt;&lt;References&gt;&lt;Item&gt;&lt;ID&gt;2321&lt;/ID&gt;&lt;UID&gt;{32925B16-D228-4B76-9C89-1B0BD3BF8398}&lt;/UID&gt;&lt;Title&gt;Grape powder extract attenuates tumor necrosis factor alpha-mediated inflammation and  insulin resistance in primary cultures of human adipocytes&lt;/Title&gt;&lt;Template&gt;Journal Article&lt;/Template&gt;&lt;Star&gt;0&lt;/Star&gt;&lt;Tag&gt;0&lt;/Tag&gt;&lt;Author&gt;Chuang, C C; Bumrungpert, A; Kennedy, A; Overman, A; West, T; Dawson, B; McIntosh, M K&lt;/Author&gt;&lt;Year&gt;2011&lt;/Year&gt;&lt;Details&gt;&lt;_accession_num&gt;20382011&lt;/_accession_num&gt;&lt;_author_adr&gt;Department of Nutrition, University of North Carolina-Greensboro, Greensboro, NC  27402, USA.&lt;/_author_adr&gt;&lt;_date_display&gt;2011 Jan&lt;/_date_display&gt;&lt;_date&gt;2011-01-01&lt;/_date&gt;&lt;_doi&gt;10.1016/j.jnutbio.2009.12.002&lt;/_doi&gt;&lt;_isbn&gt;1873-4847 (Electronic); 0955-2863 (Linking)&lt;/_isbn&gt;&lt;_issue&gt;1&lt;/_issue&gt;&lt;_journal&gt;J Nutr Biochem&lt;/_journal&gt;&lt;_language&gt;eng&lt;/_language&gt;&lt;_ori_publication&gt;Copyright (c) 2011 Elsevier Inc. All rights reserved.&lt;/_ori_publication&gt;&lt;_pages&gt;89-94&lt;/_pages&gt;&lt;_subject_headings&gt;Abdominal Fat/cytology/*drug effects/metabolism; Adult; Anti-Inflammatory Agents, Non-Steroidal/*pharmacology; Anti-Obesity Agents/pharmacology; Cells, Cultured; Female; Fruit/chemistry; Gene Expression Regulation/drug effects; Humans; Inflammation Mediators/*metabolism; Insulin Receptor Substrate Proteins/metabolism; *Insulin Resistance; Middle Aged; Phosphorylation/drug effects; Phytotherapy; Plant Extracts/*pharmacology; Protein Tyrosine Phosphatase, Non-Receptor Type 1/genetics/metabolism; RNA, Messenger/metabolism; Signal Transduction/drug effects; Tumor Necrosis Factor-alpha/*metabolism; Vitis/*chemistry; Young Adult&lt;/_subject_headings&gt;&lt;_tertiary_title&gt;The Journal of nutritional biochemistry&lt;/_tertiary_title&gt;&lt;_type_work&gt;Journal Article; Research Support, Non-U.S. Gov&amp;apos;t&lt;/_type_work&gt;&lt;_url&gt;http://www.ncbi.nlm.nih.gov/entrez/query.fcgi?cmd=Retrieve&amp;amp;db=pubmed&amp;amp;dopt=Abstract&amp;amp;list_uids=20382011&amp;amp;query_hl=1&lt;/_url&gt;&lt;_volume&gt;22&lt;/_volume&gt;&lt;_created&gt;65023865&lt;/_created&gt;&lt;_modified&gt;65023865&lt;/_modified&gt;&lt;_db_updated&gt;PubMed&lt;/_db_updated&gt;&lt;_impact_factor&gt;   6.117&lt;/_impact_factor&gt;&lt;_social_category&gt;医学(2)&lt;/_social_category&gt;&lt;_collection_scope&gt;SCIE&lt;/_collection_scope&gt;&lt;/Details&gt;&lt;Extra&gt;&lt;DBUID&gt;{3DA38495-8FFF-4C76-8052-6C445CA052B6}&lt;/DBUID&gt;&lt;/Extra&gt;&lt;/Item&gt;&lt;/References&gt;&lt;/Group&gt;&lt;/Citation&gt;_x000a_"/>
    <w:docVar w:name="NE.Ref{09D18AB6-868B-49E9-A1BB-A732A348A9F8}" w:val=" ADDIN NE.Ref.{09D18AB6-868B-49E9-A1BB-A732A348A9F8}&lt;Citation&gt;&lt;Group&gt;&lt;References&gt;&lt;Item&gt;&lt;ID&gt;2241&lt;/ID&gt;&lt;UID&gt;{7E162835-6C49-44E6-AAB1-56303DD49249}&lt;/UID&gt;&lt;Title&gt;Consistent Estimation in Mendelian Randomization with Some Invalid Instruments  Using a Weighted Median Estimator&lt;/Title&gt;&lt;Template&gt;Journal Article&lt;/Template&gt;&lt;Star&gt;0&lt;/Star&gt;&lt;Tag&gt;0&lt;/Tag&gt;&lt;Author&gt;Bowden, J; Davey, Smith G; Haycock, P C; Burgess, S&lt;/Author&gt;&lt;Year&gt;2016&lt;/Year&gt;&lt;Details&gt;&lt;_accession_num&gt;27061298&lt;/_accession_num&gt;&lt;_author_adr&gt;Integrative Epidemiology Unit, University of Bristol, Bristol, United Kingdom.; Integrative Epidemiology Unit, University of Bristol, Bristol, United Kingdom.; Integrative Epidemiology Unit, University of Bristol, Bristol, United Kingdom.; Department of Public Health and Primary Care, University of Cambridge, Cambridge,  United Kingdom.&lt;/_author_adr&gt;&lt;_collection_scope&gt;SCIE&lt;/_collection_scope&gt;&lt;_created&gt;65016007&lt;/_created&gt;&lt;_date&gt;2016-05-01&lt;/_date&gt;&lt;_date_display&gt;2016 May&lt;/_date_display&gt;&lt;_db_updated&gt;PubMed&lt;/_db_updated&gt;&lt;_doi&gt;10.1002/gepi.21965&lt;/_doi&gt;&lt;_impact_factor&gt;   2.344&lt;/_impact_factor&gt;&lt;_isbn&gt;1098-2272 (Electronic); 0741-0395 (Print); 0741-0395 (Linking)&lt;/_isbn&gt;&lt;_issue&gt;4&lt;/_issue&gt;&lt;_journal&gt;Genet Epidemiol&lt;/_journal&gt;&lt;_keywords&gt;Egger regression; Mendelian randomization; instrumental variables; pleiotropy; robust statistics&lt;/_keywords&gt;&lt;_language&gt;eng&lt;/_language&gt;&lt;_modified&gt;65016007&lt;/_modified&gt;&lt;_ori_publication&gt;(c) 2016 The Authors. *Genetic Epidemiology Published by Wiley Periodicals, Inc.&lt;/_ori_publication&gt;&lt;_pages&gt;304-14&lt;/_pages&gt;&lt;_social_category&gt;医学(4)&lt;/_social_category&gt;&lt;_subject_headings&gt;Cholesterol, HDL/analysis; Cholesterol, LDL/analysis; Coronary Artery Disease/genetics/metabolism; Genetic Predisposition to Disease; Genetic Variation/*genetics; Genome-Wide Association Study; Humans; Mendelian Randomization Analysis/*methods; Models, Genetic; Regression Analysis; Research Design&lt;/_subject_headings&gt;&lt;_tertiary_title&gt;Genetic epidemiology&lt;/_tertiary_title&gt;&lt;_type_work&gt;Journal Article; Research Support, Non-U.S. Gov&amp;apos;t&lt;/_type_work&gt;&lt;_url&gt;http://www.ncbi.nlm.nih.gov/entrez/query.fcgi?cmd=Retrieve&amp;amp;db=pubmed&amp;amp;dopt=Abstract&amp;amp;list_uids=27061298&amp;amp;query_hl=1&lt;/_url&gt;&lt;_volume&gt;40&lt;/_volume&gt;&lt;/Details&gt;&lt;Extra&gt;&lt;DBUID&gt;{3DA38495-8FFF-4C76-8052-6C445CA052B6}&lt;/DBUID&gt;&lt;/Extra&gt;&lt;/Item&gt;&lt;/References&gt;&lt;/Group&gt;&lt;/Citation&gt;_x000a_"/>
    <w:docVar w:name="NE.Ref{0BBC51BC-1E0A-4A1B-B6B3-9D020F652778}" w:val=" ADDIN NE.Ref.{0BBC51BC-1E0A-4A1B-B6B3-9D020F652778}&lt;Citation&gt;&lt;Group&gt;&lt;References&gt;&lt;Item&gt;&lt;ID&gt;2237&lt;/ID&gt;&lt;UID&gt;{FE896311-CD0F-46DB-A96C-11CD53FA3AFF}&lt;/UID&gt;&lt;Title&gt;Guidelines for performing Mendelian randomization investigations: update for  summer 2023&lt;/Title&gt;&lt;Template&gt;Journal Article&lt;/Template&gt;&lt;Star&gt;0&lt;/Star&gt;&lt;Tag&gt;0&lt;/Tag&gt;&lt;Author&gt;Burgess, S; Davey, Smith G; Davies, N M; Dudbridge, F; Gill, D; Glymour, M M; Hartwig, F P; Kutalik, Z; Holmes, M V; Minelli, C; Morrison, J V; Pan, W; Relton, C L; Theodoratou, E&lt;/Author&gt;&lt;Year&gt;2019&lt;/Year&gt;&lt;Details&gt;&lt;_accession_num&gt;32760811&lt;/_accession_num&gt;&lt;_author_adr&gt;MRC Biostatistics Unit, University of Cambridge, Cambridge, UK.; BHF Cardiovascular Epidemiology Unit, University of Cambridge, Cambridge, UK.; MRC Integrative Epidemiology Unit, University of Bristol, Bristol, UK.; Population Health Sciences, Bristol Medical School, University of Bristol,  Bristol, UK.; MRC Integrative Epidemiology Unit, University of Bristol, Bristol, UK.; Division of Psychiatry, University College London, London, UK.; Department of Statistical Sciences, University College London, London, WC1E 6BT,  UK.; K.G. Jebsen Center for Genetic Epidemiology, Department of Public Health and  Nursing, NTNU, Norwegian University of Science and Technology, Trondheim, Norway.; Department of Health Sciences, University of Leicester, Leicester, UK.; Department of Epidemiology and Biostatistics, School of Public Health, Imperial  College London, London, UK.; Department of Epidemiology and Biostatistics, University of California, San  Francisco, San Francisco, CA, USA.; MRC Integrative Epidemiology Unit, University of Bristol, Bristol, UK.; Postgraduate Program in Epidemiology, Federal University of Pelotas, Pelotas,  Brazil.; Swiss Institute of Bioinformatics, Lausanne, Switzerland.; Department of Computational Biology, University of Lausanne, Lausanne,  Switzerland.; University Center for Primary Care and Public Health (Unisante), Lausanne,  Switzerland.; MRC Population Health Research Unit, Nuffield Department of Population Health,  University of Oxford, Oxford, UK.; Clinical Trial Service Unit and Epidemiological Studies Unit, Nuffield Department  of Population Health, University of Oxford, Oxford, UK.; National Heart and Lung Institute, Imperial College London, London, UK.; Department of Biostatistics, University of Michigan, Ann Arbor, MI, USA.; Division of Biostatistics, University of Minnesota, Minneapolis, MN, USA.; MRC Integrative Epidemiology Unit, University of Bristol, Bristol, UK.; Population Health Sciences, Bristol Medical School, University of Bristol,  Bristol, UK.; London School of Hygiene &amp;amp; Tropical Medicine, Keppel Street, London, WC1E 7HT,  UK.; Centre for Global Health, Usher Institute, University of Edinburgh, Edinburgh,  UK.; Edinburgh Cancer Research Centre, Institute of Genetics and Cancer, The  University of Edinburgh, Edinburgh, UK.&lt;/_author_adr&gt;&lt;_created&gt;65015999&lt;/_created&gt;&lt;_date&gt;2019-01-20&lt;/_date&gt;&lt;_date_display&gt;2019&lt;/_date_display&gt;&lt;_db_updated&gt;PubMed&lt;/_db_updated&gt;&lt;_doi&gt;10.12688/wellcomeopenres.15555.3&lt;/_doi&gt;&lt;_isbn&gt;2398-502X (Print); 2398-502X (Electronic); 2398-502X (Linking)&lt;/_isbn&gt;&lt;_journal&gt;Wellcome Open Res&lt;/_journal&gt;&lt;_keywords&gt;Mendelian randomization; causal inference; genetic epidemiology; guidelines&lt;/_keywords&gt;&lt;_language&gt;eng&lt;/_language&gt;&lt;_modified&gt;65015999&lt;/_modified&gt;&lt;_ori_publication&gt;Copyright: (c) 2023 Burgess S et al.&lt;/_ori_publication&gt;&lt;_pages&gt;186&lt;/_pages&gt;&lt;_tertiary_title&gt;Wellcome open research&lt;/_tertiary_title&gt;&lt;_type_work&gt;Journal Article&lt;/_type_work&gt;&lt;_url&gt;http://www.ncbi.nlm.nih.gov/entrez/query.fcgi?cmd=Retrieve&amp;amp;db=pubmed&amp;amp;dopt=Abstract&amp;amp;list_uids=32760811&amp;amp;query_hl=1&lt;/_url&gt;&lt;_volume&gt;4&lt;/_volume&gt;&lt;/Details&gt;&lt;Extra&gt;&lt;DBUID&gt;{3DA38495-8FFF-4C76-8052-6C445CA052B6}&lt;/DBUID&gt;&lt;/Extra&gt;&lt;/Item&gt;&lt;/References&gt;&lt;/Group&gt;&lt;/Citation&gt;_x000a_"/>
    <w:docVar w:name="NE.Ref{11731BC9-0238-41CB-967E-CA08D12D2196}" w:val=" ADDIN NE.Ref.{11731BC9-0238-41CB-967E-CA08D12D2196}&lt;Citation&gt;&lt;Group&gt;&lt;References&gt;&lt;Item&gt;&lt;ID&gt;2318&lt;/ID&gt;&lt;UID&gt;{E11EF71F-078E-49C1-81C5-5E31F6702716}&lt;/UID&gt;&lt;Title&gt;Gut microbiome and type 2 diabetes: where we are and where to go?&lt;/Title&gt;&lt;Template&gt;Journal Article&lt;/Template&gt;&lt;Star&gt;0&lt;/Star&gt;&lt;Tag&gt;0&lt;/Tag&gt;&lt;Author&gt;Sharma, S; Tripathi, P&lt;/Author&gt;&lt;Year&gt;2019&lt;/Year&gt;&lt;Details&gt;&lt;_accession_num&gt;30366260&lt;/_accession_num&gt;&lt;_author_adr&gt;Gene Regulation Laboratory, School of Biotechnology, Jawaharlal Nehru University,  New Delhi, 110067, India.; Centre for Human Microbial Ecology, Translational Health Science, and  Technological Institute, NCR Biotech Science Cluster, 3rd Milestone  Gurgaon-Faridabad Expressway, Faridabad, Haryana 121001, India. Electronic  address: prabhanshu@thsti.res.in.&lt;/_author_adr&gt;&lt;_date_display&gt;2019 Jan&lt;/_date_display&gt;&lt;_date&gt;2019-01-01&lt;/_date&gt;&lt;_doi&gt;10.1016/j.jnutbio.2018.10.003&lt;/_doi&gt;&lt;_isbn&gt;1873-4847 (Electronic); 0955-2863 (Linking)&lt;/_isbn&gt;&lt;_journal&gt;J Nutr Biochem&lt;/_journal&gt;&lt;_keywords&gt;Dysbiosis; Gut microbiome; Gut permeability; Intestinal integrity; SCFAs; T2D; Tight junctions&lt;/_keywords&gt;&lt;_language&gt;eng&lt;/_language&gt;&lt;_ori_publication&gt;Copyright (c) 2018 Elsevier Inc. All rights reserved.&lt;/_ori_publication&gt;&lt;_pages&gt;101-108&lt;/_pages&gt;&lt;_subject_headings&gt;Animals; Anti-Bacterial Agents/adverse effects; Carbohydrate Metabolism; Diabetes Mellitus, Type 2/diet therapy/*microbiology; Diet; Gastrointestinal Microbiome/*physiology; Humans; Obesity/microbiology; Probiotics/therapeutic use&lt;/_subject_headings&gt;&lt;_tertiary_title&gt;The Journal of nutritional biochemistry&lt;/_tertiary_title&gt;&lt;_type_work&gt;Journal Article; Research Support, Non-U.S. Gov&amp;apos;t; Review&lt;/_type_work&gt;&lt;_url&gt;http://www.ncbi.nlm.nih.gov/entrez/query.fcgi?cmd=Retrieve&amp;amp;db=pubmed&amp;amp;dopt=Abstract&amp;amp;list_uids=30366260&amp;amp;query_hl=1&lt;/_url&gt;&lt;_volume&gt;63&lt;/_volume&gt;&lt;_created&gt;65023845&lt;/_created&gt;&lt;_modified&gt;65023845&lt;/_modified&gt;&lt;_db_updated&gt;PubMed&lt;/_db_updated&gt;&lt;_impact_factor&gt;   6.117&lt;/_impact_factor&gt;&lt;_social_category&gt;医学(2)&lt;/_social_category&gt;&lt;_collection_scope&gt;SCIE&lt;/_collection_scope&gt;&lt;/Details&gt;&lt;Extra&gt;&lt;DBUID&gt;{3DA38495-8FFF-4C76-8052-6C445CA052B6}&lt;/DBUID&gt;&lt;/Extra&gt;&lt;/Item&gt;&lt;/References&gt;&lt;/Group&gt;&lt;Group&gt;&lt;References&gt;&lt;Item&gt;&lt;ID&gt;2298&lt;/ID&gt;&lt;UID&gt;{17D8E888-30E8-4BB3-9A28-78E7045B5C2B}&lt;/UID&gt;&lt;Title&gt;Dried Fruits: Bioactives, Effects on Gut Microbiota, and Possible Health  Benefits-An Update&lt;/Title&gt;&lt;Template&gt;Journal Article&lt;/Template&gt;&lt;Star&gt;0&lt;/Star&gt;&lt;Tag&gt;0&lt;/Tag&gt;&lt;Author&gt;Alasalvar, C; Chang, S K; Kris-Etherton, P M; Sullivan, V K; Petersen, K S; Guasch-Ferre, M; Jenkins, DJA&lt;/Author&gt;&lt;Year&gt;2023&lt;/Year&gt;&lt;Details&gt;&lt;_accession_num&gt;37049451&lt;/_accession_num&gt;&lt;_author_adr&gt;Life Sciences, TUBITAK Marmara Research Center, Gebze 41470, Turkiye.; Department of Allied Health Sciences, Faculty of Science, Universiti Tunku Abdul  Rahman, Kampar 31900, Malaysia.; Department of Nutritional Sciences, Penn State University, State College, PA  16802, USA.; Department of Epidemiology, Johns Hopkins Bloomberg School of Public Health,  Baltimore, MD 21205, USA.; Department of Nutritional Sciences, Texas Tech University, Lubbock, TX 79409,  USA.; Department of Public Health and Novo Nordisk Foundation Center for Basic  Metabolic Research, Faculty of Health and Medical Sciences, University of  Copenhagen, 1356 Copenhagen, Denmark.; Department of Nutrition, Harvard T.H. Chan School of Public Health, Boston, MA  02115, USA.; Departments of Nutritional Sciences and Medicine, Temerty Faculty of Medicine,  University of Toronto, Toronto, ON M5S 1A8, Canada.; Clinical Nutrition Risk Factor Modification Centre, St. Michael&amp;apos;s Hospital,  Toronto, ON M5C 2T2, Canada.; Li Ka Shing Knowledge Institute, St. Michael&amp;apos;s Hospital, Toronto, ON M5B 1W8,  Canada.; Division of Endocrinology and Metabolism, St. Michael&amp;apos;s Hospital, Toronto, ON M5C  2T2, Canada.&lt;/_author_adr&gt;&lt;_date_display&gt;2023 Mar 26&lt;/_date_display&gt;&lt;_date&gt;2023-03-26&lt;/_date&gt;&lt;_doi&gt;10.3390/nu15071611&lt;/_doi&gt;&lt;_isbn&gt;2072-6643 (Electronic); 2072-6643 (Linking)&lt;/_isbn&gt;&lt;_issue&gt;7&lt;/_issue&gt;&lt;_journal&gt;Nutrients&lt;/_journal&gt;&lt;_keywords&gt;bone health; cardiometabolic diseases; dietary guidance; dried fruits; gut health and microbiome&lt;/_keywords&gt;&lt;_language&gt;eng&lt;/_language&gt;&lt;_subject_headings&gt;Female; Humans; Fruit/chemistry; *Diabetes Mellitus, Type 2; *Gastrointestinal Microbiome; Diet; *Cardiovascular Diseases/epidemiology/prevention &amp;amp; control&lt;/_subject_headings&gt;&lt;_tertiary_title&gt;Nutrients&lt;/_tertiary_title&gt;&lt;_type_work&gt;Journal Article; Review&lt;/_type_work&gt;&lt;_url&gt;http://www.ncbi.nlm.nih.gov/entrez/query.fcgi?cmd=Retrieve&amp;amp;db=pubmed&amp;amp;dopt=Abstract&amp;amp;list_uids=37049451&amp;amp;query_hl=1&lt;/_url&gt;&lt;_volume&gt;15&lt;/_volume&gt;&lt;_created&gt;65023791&lt;/_created&gt;&lt;_modified&gt;65023791&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11847FB2-3C5F-411F-B992-1F9823F8238F}" w:val=" ADDIN NE.Ref.{11847FB2-3C5F-411F-B992-1F9823F8238F}&lt;Citation&gt;&lt;Group&gt;&lt;References&gt;&lt;Item&gt;&lt;ID&gt;2300&lt;/ID&gt;&lt;UID&gt;{7D24F545-2D91-406A-86EE-A13DA2383383}&lt;/UID&gt;&lt;Title&gt;The effect of dietary supplementation with dried fruit and vegetable pomaces on  production parameters and meat quality in fattening pigs&lt;/Title&gt;&lt;Template&gt;Journal Article&lt;/Template&gt;&lt;Star&gt;0&lt;/Star&gt;&lt;Tag&gt;0&lt;/Tag&gt;&lt;Author&gt;Pieszka, M; Szczurek, P; Bederska-Lojewska, D; Migdal, W; Pieszka, M; Gogol, P; Jagusiak, W&lt;/Author&gt;&lt;Year&gt;2017&lt;/Year&gt;&lt;Details&gt;&lt;_accession_num&gt;27978462&lt;/_accession_num&gt;&lt;_author_adr&gt;Department of Animal Nutrition and Feed Science, National Research Institute of  Animal Production, 32-083 Balice, Poland.; Department of Animal Nutrition and Feed Science, National Research Institute of  Animal Production, 32-083 Balice, Poland. Electronic address:  paulina.szczurek@izoo.krakow.pl.; Department of Animal Nutrition and Feed Science, National Research Institute of  Animal Production, 32-083 Balice, Poland.; Department of Animal Products Technology, University of Agriculture in Cracow,  30-059 Cracow, Poland.; Institute of Animal Science, University of Agriculture in Cracow, 30-059 Cracow,  Poland.; Department of Biotechnology of Animal Reproduction, National Research Institute  of Animal Production, 32-083 Balice, Poland.; Department of Genetics and Animal Breeding, University of Agriculture in Cracow,  30-059 Cracow, Poland.&lt;/_author_adr&gt;&lt;_date_display&gt;2017 Apr&lt;/_date_display&gt;&lt;_date&gt;2017-04-01&lt;/_date&gt;&lt;_doi&gt;10.1016/j.meatsci.2016.11.016&lt;/_doi&gt;&lt;_isbn&gt;1873-4138 (Electronic); 0309-1740 (Linking)&lt;/_isbn&gt;&lt;_journal&gt;Meat Sci&lt;/_journal&gt;&lt;_keywords&gt;Bioactive compounds; Fruit pomaces; Oxidative stability; Pig; Sensory properties&lt;/_keywords&gt;&lt;_language&gt;eng&lt;/_language&gt;&lt;_ori_publication&gt;Copyright (c) 2016 The Authors. Published by Elsevier Ltd.. All rights reserved.&lt;/_ori_publication&gt;&lt;_pages&gt;1-10&lt;/_pages&gt;&lt;_subject_headings&gt;Animals; Antioxidants; Cholesterol/analysis; Desiccation; Diet/*veterinary; Fatty Acids, Monounsaturated/analysis; Fatty Acids, Omega-3/analysis; Fatty Acids, Omega-6/analysis; Food Additives/*analysis; *Food Handling; Food Quality; Fruit; Humans; Hydrogen-Ion Concentration; Malus/chemistry; Muscle, Skeletal/chemistry; *Red Meat; Swine; Taste; Thiobarbituric Acid Reactive Substances/analysis; Vegetables; Vitamin E/analysis&lt;/_subject_headings&gt;&lt;_tertiary_title&gt;Meat science&lt;/_tertiary_title&gt;&lt;_type_work&gt;Journal Article&lt;/_type_work&gt;&lt;_url&gt;http://www.ncbi.nlm.nih.gov/entrez/query.fcgi?cmd=Retrieve&amp;amp;db=pubmed&amp;amp;dopt=Abstract&amp;amp;list_uids=27978462&amp;amp;query_hl=1&lt;/_url&gt;&lt;_volume&gt;126&lt;/_volume&gt;&lt;_created&gt;65023795&lt;/_created&gt;&lt;_modified&gt;65023795&lt;/_modified&gt;&lt;_db_updated&gt;PubMed&lt;/_db_updated&gt;&lt;_impact_factor&gt;   7.077&lt;/_impact_factor&gt;&lt;_social_category&gt;农林科学(1)&lt;/_social_category&gt;&lt;_collection_scope&gt;SCIE;EI&lt;/_collection_scope&gt;&lt;/Details&gt;&lt;Extra&gt;&lt;DBUID&gt;{3DA38495-8FFF-4C76-8052-6C445CA052B6}&lt;/DBUID&gt;&lt;/Extra&gt;&lt;/Item&gt;&lt;/References&gt;&lt;/Group&gt;&lt;/Citation&gt;_x000a_"/>
    <w:docVar w:name="NE.Ref{1B594DB9-BD7D-41E2-BE7A-9DF8DD8864BE}" w:val=" ADDIN NE.Ref.{1B594DB9-BD7D-41E2-BE7A-9DF8DD8864BE}&lt;Citation&gt;&lt;Group&gt;&lt;References&gt;&lt;Item&gt;&lt;ID&gt;2273&lt;/ID&gt;&lt;UID&gt;{AEF83CD2-7D7E-43DA-A7AA-F97A70DCC10C}&lt;/UID&gt;&lt;Title&gt;Effect of fat on measurement of bone mineral density&lt;/Title&gt;&lt;Template&gt;Journal Article&lt;/Template&gt;&lt;Star&gt;0&lt;/Star&gt;&lt;Tag&gt;0&lt;/Tag&gt;&lt;Author&gt;Javed, F; Yu, W; Thornton, J; Colt, E&lt;/Author&gt;&lt;Year&gt;2009&lt;/Year&gt;&lt;Details&gt;&lt;_accession_num&gt;21318078&lt;/_accession_num&gt;&lt;_author_adr&gt;Obesity Research Center, St Lukes-Roosevelt Hospital, NY, USA.&lt;/_author_adr&gt;&lt;_date_display&gt;2009 Jul 1&lt;/_date_display&gt;&lt;_date&gt;2009-07-01&lt;/_date&gt;&lt;_isbn&gt;1479-456X (Print); 1479-456X (Linking)&lt;/_isbn&gt;&lt;_issue&gt;1&lt;/_issue&gt;&lt;_journal&gt;Int J Body Compos Res&lt;/_journal&gt;&lt;_language&gt;eng&lt;/_language&gt;&lt;_pages&gt;37-40&lt;/_pages&gt;&lt;_tertiary_title&gt;International journal of body composition research&lt;/_tertiary_title&gt;&lt;_type_work&gt;Journal Article&lt;/_type_work&gt;&lt;_url&gt;http://www.ncbi.nlm.nih.gov/entrez/query.fcgi?cmd=Retrieve&amp;amp;db=pubmed&amp;amp;dopt=Abstract&amp;amp;list_uids=21318078&amp;amp;query_hl=1&lt;/_url&gt;&lt;_volume&gt;7&lt;/_volume&gt;&lt;_created&gt;65019481&lt;/_created&gt;&lt;_modified&gt;65019481&lt;/_modified&gt;&lt;_db_updated&gt;PubMed&lt;/_db_updated&gt;&lt;/Details&gt;&lt;Extra&gt;&lt;DBUID&gt;{3DA38495-8FFF-4C76-8052-6C445CA052B6}&lt;/DBUID&gt;&lt;/Extra&gt;&lt;/Item&gt;&lt;/References&gt;&lt;/Group&gt;&lt;/Citation&gt;_x000a_"/>
    <w:docVar w:name="NE.Ref{1BB70604-A847-4616-9346-BC4910B7047E}" w:val=" ADDIN NE.Ref.{1BB70604-A847-4616-9346-BC4910B7047E}&lt;Citation&gt;&lt;Group&gt;&lt;References&gt;&lt;Item&gt;&lt;ID&gt;2276&lt;/ID&gt;&lt;UID&gt;{36ED42E3-6D74-401F-97E3-862556B7F354}&lt;/UID&gt;&lt;Title&gt;Circadian variation of serum leptin in healthy and diabetic men&lt;/Title&gt;&lt;Template&gt;Journal Article&lt;/Template&gt;&lt;Star&gt;0&lt;/Star&gt;&lt;Tag&gt;0&lt;/Tag&gt;&lt;Author&gt;Kanabrocki, E L; Hermida, R C; Wright, M; Young, R M; Bremner, F W; Third, J L; Ryan, M D; Ayala, D E; Johnson, M; Nemchausky, B A; Shirazi, P; Scheving, L E; Olwin, J H&lt;/Author&gt;&lt;Year&gt;2001&lt;/Year&gt;&lt;Details&gt;&lt;_accession_num&gt;11379667&lt;/_accession_num&gt;&lt;_author_adr&gt;Department of Veterans Affairs, Edward Hines Jr. Hospital, Hines, Illinois 60141,  USA. kanabrocki@aol.com&lt;/_author_adr&gt;&lt;_date_display&gt;2001 Mar&lt;/_date_display&gt;&lt;_date&gt;2001-03-01&lt;/_date&gt;&lt;_doi&gt;10.1081/cbi-100103191&lt;/_doi&gt;&lt;_isbn&gt;0742-0528 (Print); 0742-0528 (Linking)&lt;/_isbn&gt;&lt;_issue&gt;2&lt;/_issue&gt;&lt;_journal&gt;Chronobiol Int&lt;/_journal&gt;&lt;_language&gt;eng&lt;/_language&gt;&lt;_pages&gt;273-83&lt;/_pages&gt;&lt;_subject_headings&gt;Adult; Aged; Blood Glucose/metabolism; Case-Control Studies; Circadian Rhythm/*physiology; Diabetes Mellitus, Type 2/*blood/complications; Humans; Insulin/blood; Leptin/*blood; Male; Middle Aged; Obesity/blood/complications&lt;/_subject_headings&gt;&lt;_tertiary_title&gt;Chronobiology international&lt;/_tertiary_title&gt;&lt;_type_work&gt;Journal Article; Research Support, Non-U.S. Gov&amp;apos;t&lt;/_type_work&gt;&lt;_url&gt;http://www.ncbi.nlm.nih.gov/entrez/query.fcgi?cmd=Retrieve&amp;amp;db=pubmed&amp;amp;dopt=Abstract&amp;amp;list_uids=11379667&amp;amp;query_hl=1&lt;/_url&gt;&lt;_volume&gt;18&lt;/_volume&gt;&lt;_created&gt;65019486&lt;/_created&gt;&lt;_modified&gt;65019486&lt;/_modified&gt;&lt;_db_updated&gt;PubMed&lt;/_db_updated&gt;&lt;_impact_factor&gt;   3.749&lt;/_impact_factor&gt;&lt;_social_category&gt;医学(4)&lt;/_social_category&gt;&lt;_collection_scope&gt;SCIE&lt;/_collection_scope&gt;&lt;/Details&gt;&lt;Extra&gt;&lt;DBUID&gt;{3DA38495-8FFF-4C76-8052-6C445CA052B6}&lt;/DBUID&gt;&lt;/Extra&gt;&lt;/Item&gt;&lt;/References&gt;&lt;/Group&gt;&lt;/Citation&gt;_x000a_"/>
    <w:docVar w:name="NE.Ref{1BBA9F7E-172C-4F37-9B90-650A5E2D474D}" w:val=" ADDIN NE.Ref.{1BBA9F7E-172C-4F37-9B90-650A5E2D474D}&lt;Citation&gt;&lt;Group&gt;&lt;References&gt;&lt;Item&gt;&lt;ID&gt;2323&lt;/ID&gt;&lt;UID&gt;{E8F7973B-81EF-43D7-9997-9A9D17304A86}&lt;/UID&gt;&lt;Title&gt;Lipid composition of cell membranes and its relevance in type 2 diabetes  mellitus&lt;/Title&gt;&lt;Template&gt;Journal Article&lt;/Template&gt;&lt;Star&gt;0&lt;/Star&gt;&lt;Tag&gt;0&lt;/Tag&gt;&lt;Author&gt;Weijers, R N&lt;/Author&gt;&lt;Year&gt;2012&lt;/Year&gt;&lt;Details&gt;&lt;_accession_num&gt;22698081&lt;/_accession_num&gt;&lt;_author_adr&gt;Teaching Hospital, Onze Lieve Vrouwe Gasthuis, Oosterparkstraat 9, PO Box 95500,  1090 HM Amsterdam, The Netherlands. robw01@xs4all.nl&lt;/_author_adr&gt;&lt;_date_display&gt;2012 Sep&lt;/_date_display&gt;&lt;_date&gt;2012-09-01&lt;/_date&gt;&lt;_doi&gt;10.2174/157339912802083531&lt;/_doi&gt;&lt;_isbn&gt;1875-6417 (Electronic); 1573-3998 (Print); 1573-3998 (Linking)&lt;/_isbn&gt;&lt;_issue&gt;5&lt;/_issue&gt;&lt;_journal&gt;Curr Diabetes Rev&lt;/_journal&gt;&lt;_language&gt;eng&lt;/_language&gt;&lt;_pages&gt;390-400&lt;/_pages&gt;&lt;_subject_headings&gt;Biological Transport; Blood Glucose/metabolism; Cell Membrane/*chemistry; Diabetes Mellitus, Type 2/*blood; Erythrocyte Membrane/chemistry; Fatty Acids/blood; Fatty Acids, Unsaturated/blood; Glucose Transporter Type 4/*blood; Humans; Insulin Resistance; Lipids/*blood; Microcirculation; Phospholipids/blood; Prediabetic State/*blood&lt;/_subject_headings&gt;&lt;_tertiary_title&gt;Current diabetes reviews&lt;/_tertiary_title&gt;&lt;_type_work&gt;Journal Article; Review&lt;/_type_work&gt;&lt;_url&gt;http://www.ncbi.nlm.nih.gov/entrez/query.fcgi?cmd=Retrieve&amp;amp;db=pubmed&amp;amp;dopt=Abstract&amp;amp;list_uids=22698081&amp;amp;query_hl=1&lt;/_url&gt;&lt;_volume&gt;8&lt;/_volume&gt;&lt;_created&gt;65023866&lt;/_created&gt;&lt;_modified&gt;65023866&lt;/_modified&gt;&lt;_db_updated&gt;PubMed&lt;/_db_updated&gt;&lt;_collection_scope&gt;ESCI&lt;/_collection_scope&gt;&lt;/Details&gt;&lt;Extra&gt;&lt;DBUID&gt;{3DA38495-8FFF-4C76-8052-6C445CA052B6}&lt;/DBUID&gt;&lt;/Extra&gt;&lt;/Item&gt;&lt;/References&gt;&lt;/Group&gt;&lt;/Citation&gt;_x000a_"/>
    <w:docVar w:name="NE.Ref{1D074FB3-265E-48E1-87F0-CA65292E4307}" w:val=" ADDIN NE.Ref.{1D074FB3-265E-48E1-87F0-CA65292E4307}&lt;Citation&gt;&lt;Group&gt;&lt;References&gt;&lt;Item&gt;&lt;ID&gt;2282&lt;/ID&gt;&lt;UID&gt;{ED702AC2-966E-4E39-B300-E84FABDB735D}&lt;/UID&gt;&lt;Title&gt;Adiponectin stimulates RANKL and inhibits OPG expression in human osteoblasts  through the MAPK signaling pathway&lt;/Title&gt;&lt;Template&gt;Journal Article&lt;/Template&gt;&lt;Star&gt;0&lt;/Star&gt;&lt;Tag&gt;0&lt;/Tag&gt;&lt;Author&gt;Luo, X H; Guo, L J; Xie, H; Yuan, L Q; Wu, X P; Zhou, H D; Liao, E Y&lt;/Author&gt;&lt;Year&gt;2006&lt;/Year&gt;&lt;Details&gt;&lt;_accession_num&gt;16995820&lt;/_accession_num&gt;&lt;_author_adr&gt;Institute of Endocrinology and Metabolism, The Second Xiangya Hospital of Central  South University, Changsha, Hunan 410011, China.&lt;/_author_adr&gt;&lt;_date_display&gt;2006 Oct&lt;/_date_display&gt;&lt;_date&gt;2006-10-01&lt;/_date&gt;&lt;_doi&gt;10.1359/jbmr.060707&lt;/_doi&gt;&lt;_isbn&gt;0884-0431 (Print); 0884-0431 (Linking)&lt;/_isbn&gt;&lt;_issue&gt;10&lt;/_issue&gt;&lt;_journal&gt;J Bone Miner Res&lt;/_journal&gt;&lt;_language&gt;eng&lt;/_language&gt;&lt;_pages&gt;1648-56&lt;/_pages&gt;&lt;_subject_headings&gt;Adiponectin/*pharmacology; Cell Differentiation; Coculture Techniques; Humans; Lipopolysaccharide Receptors/metabolism; *MAP Kinase Signaling System; Monocytes/metabolism; Osteoblasts/drug effects/*metabolism; Osteoclasts/metabolism; Osteoprotegerin/*metabolism; RANK Ligand/*metabolism; RNA, Messenger/metabolism; Receptors, Adiponectin; Receptors, Cell Surface/metabolism; Recombinant Proteins/metabolism; p38 Mitogen-Activated Protein Kinases/*metabolism&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16995820&amp;amp;query_hl=1&lt;/_url&gt;&lt;_volume&gt;21&lt;/_volume&gt;&lt;_created&gt;65019489&lt;/_created&gt;&lt;_modified&gt;65019489&lt;/_modified&gt;&lt;_db_updated&gt;PubMed&lt;/_db_updated&gt;&lt;_impact_factor&gt;   6.390&lt;/_impact_factor&gt;&lt;_social_category&gt;医学(1)&lt;/_social_category&gt;&lt;_collection_scope&gt;SCIE&lt;/_collection_scope&gt;&lt;/Details&gt;&lt;Extra&gt;&lt;DBUID&gt;{3DA38495-8FFF-4C76-8052-6C445CA052B6}&lt;/DBUID&gt;&lt;/Extra&gt;&lt;/Item&gt;&lt;/References&gt;&lt;/Group&gt;&lt;Group&gt;&lt;References&gt;&lt;Item&gt;&lt;ID&gt;2283&lt;/ID&gt;&lt;UID&gt;{74C156B3-7E0C-44EB-AF76-D56D51F8E8F6}&lt;/UID&gt;&lt;Title&gt;Adiponectin increases bone mass by suppressing osteoclast and activating  osteoblast&lt;/Title&gt;&lt;Template&gt;Journal Article&lt;/Template&gt;&lt;Star&gt;0&lt;/Star&gt;&lt;Tag&gt;0&lt;/Tag&gt;&lt;Author&gt;Oshima, K; Nampei, A; Matsuda, M; Iwaki, M; Fukuhara, A; Hashimoto, J; Yoshikawa, H; Shimomura, I&lt;/Author&gt;&lt;Year&gt;2005&lt;/Year&gt;&lt;Details&gt;&lt;_accession_num&gt;15850790&lt;/_accession_num&gt;&lt;_author_adr&gt;Department of Medicine and Pathophysiology, Graduate School of Frontier  Biosciences, Osaka University, 2-2 Yamadaoka, Suita, Osaka 565-0871, Japan.&lt;/_author_adr&gt;&lt;_date_display&gt;2005 Jun 3&lt;/_date_display&gt;&lt;_date&gt;2005-06-03&lt;/_date&gt;&lt;_doi&gt;10.1016/j.bbrc.2005.03.210&lt;/_doi&gt;&lt;_isbn&gt;0006-291X (Print); 0006-291X (Linking)&lt;/_isbn&gt;&lt;_issue&gt;2&lt;/_issue&gt;&lt;_journal&gt;Biochem Biophys Res Commun&lt;/_journal&gt;&lt;_language&gt;eng&lt;/_language&gt;&lt;_pages&gt;520-6&lt;/_pages&gt;&lt;_subject_headings&gt;Adenoviridae/genetics; Adiponectin; Animals; *Bone Development; Bone and Bones/*cytology/*metabolism; *Cell Differentiation; Cells, Cultured; Intercellular Signaling Peptides and Proteins/genetics/*metabolism; Mice; Organ Size; Osteoblasts/cytology/metabolism; Osteoclasts/cytology/*metabolism&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15850790&amp;amp;query_hl=1&lt;/_url&gt;&lt;_volume&gt;331&lt;/_volume&gt;&lt;_created&gt;65019490&lt;/_created&gt;&lt;_modified&gt;65019490&lt;/_modified&gt;&lt;_db_updated&gt;PubMed&lt;/_db_updated&gt;&lt;_impact_factor&gt;   3.322&lt;/_impact_factor&gt;&lt;_social_category&gt;生物学(3)&lt;/_social_category&gt;&lt;_collection_scope&gt;SCIE&lt;/_collection_scope&gt;&lt;/Details&gt;&lt;Extra&gt;&lt;DBUID&gt;{3DA38495-8FFF-4C76-8052-6C445CA052B6}&lt;/DBUID&gt;&lt;/Extra&gt;&lt;/Item&gt;&lt;/References&gt;&lt;/Group&gt;&lt;/Citation&gt;_x000a_"/>
    <w:docVar w:name="NE.Ref{2A50BA7E-8C17-42C8-81E2-758A9574B4A4}" w:val=" ADDIN NE.Ref.{2A50BA7E-8C17-42C8-81E2-758A9574B4A4}&lt;Citation&gt;&lt;Group&gt;&lt;References&gt;&lt;Item&gt;&lt;ID&gt;2325&lt;/ID&gt;&lt;UID&gt;{6351474C-00E6-4B2D-AA4A-2FA559EE1A41}&lt;/UID&gt;&lt;Title&gt;Protective effect of aqueous seed extract of Vitis Vinifera against oxidative  stress, inflammation and apoptosis in the pancreas of adult male rats with  diabetes mellitus&lt;/Title&gt;&lt;Template&gt;Journal Article&lt;/Template&gt;&lt;Star&gt;0&lt;/Star&gt;&lt;Tag&gt;0&lt;/Tag&gt;&lt;Author&gt;Adam, S H; Giribabu, N; Kassim, N; Kumar, K E; Brahmayya, M; Arya, A; Salleh, N&lt;/Author&gt;&lt;Year&gt;2016&lt;/Year&gt;&lt;Details&gt;&lt;_accession_num&gt;27261624&lt;/_accession_num&gt;&lt;_author_adr&gt;Dept. of Physiology, Faculty of Medicine, University of Malaya, 50603 Kuala  Lumpur, Malaysia.; Dept. of Physiology, Faculty of Medicine, University of Malaya, 50603 Kuala  Lumpur, Malaysia.; Dept of Anatomy &amp;amp; Dept of Pharmacy, Faculty of Medicine, University of Malaya,  50603 Kuala Lumpur, Malaysia.; Pharmacology Division, A.U. College of Pharmaceutical Sciences, Andhra  University, Visakhapatnam-530 003, Andhra Pradesh, India.; Department of Chemical Engineering, National Chung Hsing University, Kuo-Kuang  Road, Taichung City 4302, Taiwan, ROC.; Department of Pharmacy, Faculty of Medicine, University of Malaya, 50603 Kuala  Lumpur, Malaysia.; Dept. of Physiology, Faculty of Medicine, University of Malaya, 50603 Kuala  Lumpur, Malaysia. Electronic address: naguib.salleh@yahoo.com.my.&lt;/_author_adr&gt;&lt;_date_display&gt;2016 Jul&lt;/_date_display&gt;&lt;_date&gt;2016-07-01&lt;/_date&gt;&lt;_doi&gt;10.1016/j.biopha.2016.04.032&lt;/_doi&gt;&lt;_isbn&gt;1950-6007 (Electronic); 0753-3322 (Linking)&lt;/_isbn&gt;&lt;_journal&gt;Biomed Pharmacother&lt;/_journal&gt;&lt;_keywords&gt;Diabetes mellitus; Pancreas; V. vinifera seed aqueous extract&lt;/_keywords&gt;&lt;_language&gt;eng&lt;/_language&gt;&lt;_ori_publication&gt;Copyright (c) 2016 Elsevier Masson SAS. All rights reserved.&lt;/_ori_publication&gt;&lt;_pages&gt;439-452&lt;/_pages&gt;&lt;_subject_headings&gt;Animals; Antioxidants/metabolism; Apoptosis/*drug effects; Blood Glucose/metabolism; Body Weight/drug effects; Catalase/metabolism; Diabetes Mellitus, Experimental/blood/*drug therapy/genetics/pathology; Drinking Behavior/drug effects; Fasting/blood; Feeding Behavior/drug effects; Gas Chromatography-Mass Spectrometry; Gene Expression Regulation/drug effects; Glutathione Peroxidase/metabolism; Glycated Hemoglobin; Inflammation/blood/*drug therapy/pathology; Insulin/blood; Lipid Peroxidation/drug effects; Lipids/blood; Male; Oxidative Stress/*drug effects; Pancreas/drug effects/*pathology; Plant Extracts/pharmacology/*therapeutic use; Protective Agents/pharmacology/*therapeutic use; RNA, Messenger/genetics/metabolism; Rats, Wistar; Seeds/chemistry; Superoxide Dismutase/metabolism; Vitis/*chemistry; Water/chemistry&lt;/_subject_headings&gt;&lt;_tertiary_title&gt;Biomedicine &amp;amp; pharmacotherapy = Biomedecine &amp;amp; pharmacotherapie&lt;/_tertiary_title&gt;&lt;_type_work&gt;Journal Article&lt;/_type_work&gt;&lt;_url&gt;http://www.ncbi.nlm.nih.gov/entrez/query.fcgi?cmd=Retrieve&amp;amp;db=pubmed&amp;amp;dopt=Abstract&amp;amp;list_uids=27261624&amp;amp;query_hl=1&lt;/_url&gt;&lt;_volume&gt;81&lt;/_volume&gt;&lt;_created&gt;65023867&lt;/_created&gt;&lt;_modified&gt;65023867&lt;/_modified&gt;&lt;_db_updated&gt;PubMed&lt;/_db_updated&gt;&lt;_impact_factor&gt;   7.419&lt;/_impact_factor&gt;&lt;_social_category&gt;医学(2)&lt;/_social_category&gt;&lt;_collection_scope&gt;SCIE&lt;/_collection_scope&gt;&lt;/Details&gt;&lt;Extra&gt;&lt;DBUID&gt;{3DA38495-8FFF-4C76-8052-6C445CA052B6}&lt;/DBUID&gt;&lt;/Extra&gt;&lt;/Item&gt;&lt;/References&gt;&lt;/Group&gt;&lt;/Citation&gt;_x000a_"/>
    <w:docVar w:name="NE.Ref{2EF88C66-DB61-43EB-9E25-491B052AA95F}" w:val=" ADDIN NE.Ref.{2EF88C66-DB61-43EB-9E25-491B052AA95F}&lt;Citation&gt;&lt;Group&gt;&lt;References&gt;&lt;Item&gt;&lt;ID&gt;2244&lt;/ID&gt;&lt;UID&gt;{0A3D14D3-F75B-4250-BC3A-4624F6964984}&lt;/UID&gt;&lt;Title&gt;Association between bone mineral density and type 2 diabetes mellitus: a  meta-analysis of observational studies&lt;/Title&gt;&lt;Template&gt;Journal Article&lt;/Template&gt;&lt;Star&gt;0&lt;/Star&gt;&lt;Tag&gt;0&lt;/Tag&gt;&lt;Author&gt;Ma, L; Oei, L; Jiang, L; Estrada, K; Chen, H; Wang, Z; Yu, Q; Zillikens, M C; Gao, X; Rivadeneira, F&lt;/Author&gt;&lt;Year&gt;2012&lt;/Year&gt;&lt;Details&gt;&lt;_accession_num&gt;22451239&lt;/_accession_num&gt;&lt;_author_adr&gt;Department of Rheumatology, Fudan University, Shanghai, China.&lt;/_author_adr&gt;&lt;_collection_scope&gt;SCIE&lt;/_collection_scope&gt;&lt;_created&gt;65018506&lt;/_created&gt;&lt;_date&gt;2012-05-01&lt;/_date&gt;&lt;_date_display&gt;2012 May&lt;/_date_display&gt;&lt;_db_updated&gt;PubMed&lt;/_db_updated&gt;&lt;_doi&gt;10.1007/s10654-012-9674-x&lt;/_doi&gt;&lt;_impact_factor&gt;  12.434&lt;/_impact_factor&gt;&lt;_isbn&gt;1573-7284 (Electronic); 0393-2990 (Print); 0393-2990 (Linking)&lt;/_isbn&gt;&lt;_issue&gt;5&lt;/_issue&gt;&lt;_journal&gt;Eur J Epidemiol&lt;/_journal&gt;&lt;_language&gt;eng&lt;/_language&gt;&lt;_modified&gt;65018507&lt;/_modified&gt;&lt;_pages&gt;319-32&lt;/_pages&gt;&lt;_social_category&gt;医学(1)&lt;/_social_category&gt;&lt;_subject_headings&gt;Age Factors; Biomarkers/metabolism; Body Mass Index; *Bone Density; Diabetes Mellitus, Type 2/metabolism/*physiopathology; Glycated Hemoglobin/metabolism; Humans; Regression Analysis; Sex Factors&lt;/_subject_headings&gt;&lt;_tertiary_title&gt;European journal of epidemiology&lt;/_tertiary_title&gt;&lt;_type_work&gt;Journal Article; Meta-Analysis; Research Support, Non-U.S. Gov&amp;apos;t&lt;/_type_work&gt;&lt;_url&gt;http://www.ncbi.nlm.nih.gov/entrez/query.fcgi?cmd=Retrieve&amp;amp;db=pubmed&amp;amp;dopt=Abstract&amp;amp;list_uids=22451239&amp;amp;query_hl=1&lt;/_url&gt;&lt;_volume&gt;27&lt;/_volume&gt;&lt;/Details&gt;&lt;Extra&gt;&lt;DBUID&gt;{3DA38495-8FFF-4C76-8052-6C445CA052B6}&lt;/DBUID&gt;&lt;/Extra&gt;&lt;/Item&gt;&lt;/References&gt;&lt;/Group&gt;&lt;/Citation&gt;_x000a_"/>
    <w:docVar w:name="NE.Ref{31D8C6F5-7AE0-4077-B189-E198924778AA}" w:val=" ADDIN NE.Ref.{31D8C6F5-7AE0-4077-B189-E198924778AA}&lt;Citation&gt;&lt;Group&gt;&lt;References&gt;&lt;Item&gt;&lt;ID&gt;2308&lt;/ID&gt;&lt;UID&gt;{68F01C73-1E39-4B82-AA05-DD664409AF2C}&lt;/UID&gt;&lt;Title&gt;Nuts and Dried Fruits: An Update of Their Beneficial Effects on Type 2 Diabetes&lt;/Title&gt;&lt;Template&gt;Journal Article&lt;/Template&gt;&lt;Star&gt;0&lt;/Star&gt;&lt;Tag&gt;0&lt;/Tag&gt;&lt;Author&gt;Hernandez-Alonso, P; Camacho-Barcia, L; Bullo, M; Salas-Salvado, J&lt;/Author&gt;&lt;Year&gt;2017&lt;/Year&gt;&lt;Details&gt;&lt;_accession_num&gt;28657613&lt;/_accession_num&gt;&lt;_author_adr&gt;Human Nutrition Unit, Biochemistry and Biotechnology Department, Faculty of  Medicine and Health Sciences, University Hospital of Sant Joan de Reus, IISPV,  Universitat Rovira i Virgili, St/Sant Llorenc 21, 43201 Reus, Spain.  pablo1280@gmail.com.; CIBERobn Physiopathology of Obesity and Nutrition, Instituto de Salud Carlos III,  28029 Madrid, Spain. pablo1280@gmail.com.; Human Nutrition Unit, Biochemistry and Biotechnology Department, Faculty of  Medicine and Health Sciences, University Hospital of Sant Joan de Reus, IISPV,  Universitat Rovira i Virgili, St/Sant Llorenc 21, 43201 Reus, Spain.  marialucia.camacho@urv.cat.; CIBERobn Physiopathology of Obesity and Nutrition, Instituto de Salud Carlos III,  28029 Madrid, Spain. marialucia.camacho@urv.cat.; Human Nutrition Unit, Biochemistry and Biotechnology Department, Faculty of  Medicine and Health Sciences, University Hospital of Sant Joan de Reus, IISPV,  Universitat Rovira i Virgili, St/Sant Llorenc 21, 43201 Reus, Spain.  monica.bullo@urv.cat.; CIBERobn Physiopathology of Obesity and Nutrition, Instituto de Salud Carlos III,  28029 Madrid, Spain. monica.bullo@urv.cat.; Human Nutrition Unit, Biochemistry and Biotechnology Department, Faculty of  Medicine and Health Sciences, University Hospital of Sant Joan de Reus, IISPV,  Universitat Rovira i Virgili, St/Sant Llorenc 21, 43201 Reus, Spain.  jordi.salas@urv.cat.; CIBERobn Physiopathology of Obesity and Nutrition, Instituto de Salud Carlos III,  28029 Madrid, Spain. jordi.salas@urv.cat.&lt;/_author_adr&gt;&lt;_date_display&gt;2017 Jun 28&lt;/_date_display&gt;&lt;_date&gt;2017-06-28&lt;/_date&gt;&lt;_doi&gt;10.3390/nu9070673&lt;/_doi&gt;&lt;_isbn&gt;2072-6643 (Electronic); 2072-6643 (Linking)&lt;/_isbn&gt;&lt;_issue&gt;7&lt;/_issue&gt;&lt;_journal&gt;Nutrients&lt;/_journal&gt;&lt;_keywords&gt;clinical trials; diabetes; dried fruits; insulin resistance; mechanisms; nuts&lt;/_keywords&gt;&lt;_language&gt;eng&lt;/_language&gt;&lt;_subject_headings&gt;Animals; Blood Glucose/metabolism; Cardiovascular Diseases/prevention &amp;amp; control; Diabetes Mellitus, Type 2/*prevention &amp;amp; control; Diet, Mediterranean; Dietary Carbohydrates/administration &amp;amp; dosage/analysis; Dietary Fats/administration &amp;amp; dosage/analysis; Dietary Fiber/administration &amp;amp; dosage/analysis; Disease Models, Animal; Food Analysis; Food Handling; *Fruit; Humans; Insulin/blood; Metabolic Syndrome/prevention &amp;amp; control; Micronutrients/administration &amp;amp; dosage/analysis; *Nuts; Observational Studies as Topic; Randomized Controlled Trials as Topic; Risk Factors&lt;/_subject_headings&gt;&lt;_tertiary_title&gt;Nutrients&lt;/_tertiary_title&gt;&lt;_type_work&gt;Journal Article; Review&lt;/_type_work&gt;&lt;_url&gt;http://www.ncbi.nlm.nih.gov/entrez/query.fcgi?cmd=Retrieve&amp;amp;db=pubmed&amp;amp;dopt=Abstract&amp;amp;list_uids=28657613&amp;amp;query_hl=1&lt;/_url&gt;&lt;_volume&gt;9&lt;/_volume&gt;&lt;_created&gt;65023815&lt;/_created&gt;&lt;_modified&gt;65023815&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32C930CA-881D-4FC5-B5BE-55990E5AC657}" w:val=" ADDIN NE.Ref.{32C930CA-881D-4FC5-B5BE-55990E5AC657}&lt;Citation&gt;&lt;Group&gt;&lt;References&gt;&lt;Item&gt;&lt;ID&gt;2310&lt;/ID&gt;&lt;UID&gt;{5057FB70-AA05-4383-8E44-FBCB4C5973BC}&lt;/UID&gt;&lt;Title&gt;Oxidative stress and stress-activated signaling pathways: a unifying hypothesis  of type 2 diabetes&lt;/Title&gt;&lt;Template&gt;Journal Article&lt;/Template&gt;&lt;Star&gt;0&lt;/Star&gt;&lt;Tag&gt;0&lt;/Tag&gt;&lt;Author&gt;Evans, J L; Goldfine, I D; Maddux, B A; Grodsky, G M&lt;/Author&gt;&lt;Year&gt;2002&lt;/Year&gt;&lt;Details&gt;&lt;_accession_num&gt;12372842&lt;/_accession_num&gt;&lt;_author_adr&gt;University of California at San Francisco, San Francisco, California 94143, USA.  jevansphd@earthlink.net&lt;/_author_adr&gt;&lt;_date_display&gt;2002 Oct&lt;/_date_display&gt;&lt;_date&gt;2002-10-01&lt;/_date&gt;&lt;_doi&gt;10.1210/er.2001-0039&lt;/_doi&gt;&lt;_isbn&gt;0163-769X (Print); 0163-769X (Linking)&lt;/_isbn&gt;&lt;_issue&gt;5&lt;/_issue&gt;&lt;_journal&gt;Endocr Rev&lt;/_journal&gt;&lt;_language&gt;eng&lt;/_language&gt;&lt;_pages&gt;599-622&lt;/_pages&gt;&lt;_subject_headings&gt;Animals; Antioxidants/metabolism; *Diabetes Mellitus, Type 2/complications/physiopathology; Endothelial Growth Factors/physiology; Humans; Hyperglycemia/complications; Insulin Resistance; Intercellular Signaling Peptides and Proteins/physiology; Islets of Langerhans/physiopathology; Lymphokines/physiology; Mitogen-Activated Protein Kinases/metabolism; NF-kappa B/physiology; *Oxidative Stress; Reactive Oxygen Species/metabolism; *Signal Transduction; Vascular Endothelial Growth Factor A; Vascular Endothelial Growth Factors&lt;/_subject_headings&gt;&lt;_tertiary_title&gt;Endocrine reviews&lt;/_tertiary_title&gt;&lt;_type_work&gt;Journal Article; Research Support, Non-U.S. Gov&amp;apos;t; Review&lt;/_type_work&gt;&lt;_url&gt;http://www.ncbi.nlm.nih.gov/entrez/query.fcgi?cmd=Retrieve&amp;amp;db=pubmed&amp;amp;dopt=Abstract&amp;amp;list_uids=12372842&amp;amp;query_hl=1&lt;/_url&gt;&lt;_volume&gt;23&lt;/_volume&gt;&lt;_created&gt;65023831&lt;/_created&gt;&lt;_modified&gt;65023831&lt;/_modified&gt;&lt;_db_updated&gt;PubMed&lt;/_db_updated&gt;&lt;_impact_factor&gt;  25.261&lt;/_impact_factor&gt;&lt;_social_category&gt;医学(1)&lt;/_social_category&gt;&lt;_collection_scope&gt;SCIE&lt;/_collection_scope&gt;&lt;/Details&gt;&lt;Extra&gt;&lt;DBUID&gt;{3DA38495-8FFF-4C76-8052-6C445CA052B6}&lt;/DBUID&gt;&lt;/Extra&gt;&lt;/Item&gt;&lt;/References&gt;&lt;/Group&gt;&lt;/Citation&gt;_x000a_"/>
    <w:docVar w:name="NE.Ref{35E1F6CC-0294-442B-BBA9-32585963BADC}" w:val=" ADDIN NE.Ref.{35E1F6CC-0294-442B-BBA9-32585963BADC}&lt;Citation&gt;&lt;Group&gt;&lt;References&gt;&lt;Item&gt;&lt;ID&gt;2239&lt;/ID&gt;&lt;UID&gt;{FB589086-D6C2-40DA-BFA6-E95C05EFB895}&lt;/UID&gt;&lt;Title&gt;Life-Course Genome-wide Association Study Meta-analysis of Total Body BMD and  Assessment of Age-Specific Effects&lt;/Title&gt;&lt;Template&gt;Journal Article&lt;/Template&gt;&lt;Star&gt;0&lt;/Star&gt;&lt;Tag&gt;0&lt;/Tag&gt;&lt;Author&gt;Medina-Gomez, C; Kemp, J P; Trajanoska, K; Luan, J; Chesi, A; Ahluwalia, T S; Mook-Kanamori, D O; Ham, A; Hartwig, F P; Evans, D S; Joro, R; Nedeljkovic, I; Zheng, H F; Zhu, K; Atalay, M; Liu, C T; Nethander, M; Broer, L; Porleifsson, G; Mullin, B H; Handelman, S K; Nalls, M A; Jessen, L E; Heppe, DHM; Richards, J B; Wang, C; Chawes, B; Schraut, K E; Amin, N; Wareham, N; Karasik, D; Van der Velde, N; Ikram, M A; Zemel, B S; Zhou, Y; Carlsson, C J; Liu, Y; McGuigan, F E; Boer, C G; Bonnelykke, K; Ralston, S H; Robbins, J A; Walsh, J P; Zillikens, M C; Langenberg, C; Li-Gao, R; Williams, FMK; Harris, T B; Akesson, K; Jackson, R D; Sigurdsson, G; den Heijer, M; van der Eerden, BCJ; van de Peppel, J; Spector, T D; Pennell, C; Horta, B L; Felix, J F; Zhao, J H; Wilson, S G; de Mutsert, R; Bisgaard, H; Styrkarsdottir, U; Jaddoe, V W; Orwoll, E; Lakka, T A; Scott, R; Grant, SFA; Lorentzon, M; van Duijn, C M; Wilson, J F; Stefansson, K; Psaty, B M; Kiel, D P; Ohlsson, C; Ntzani, E; van Wijnen, A J; Forgetta, V; Ghanbari, M; Logan, J G; Williams, G R; Bassett, JHD; Croucher, P I; Evangelou, E; Uitterlinden, A G; Ackert-Bicknell, C L; Tobias, J H; Evans, D M; Rivadeneira, F&lt;/Author&gt;&lt;Year&gt;2018&lt;/Year&gt;&lt;Details&gt;&lt;_accession_num&gt;29304378&lt;/_accession_num&gt;&lt;_author_adr&gt;Department of Internal Medicine, Erasmus MC, 3000 CA Rotterdam, the Netherlands;  The Generation R Study Group, Erasmus MC, 3000 CA Rotterdam, the Netherlands;  Department of Epidemiology, Erasmus MC, 3000 CA Rotterdam, the Netherlands.; University of Queensland Diamantina Institute, Translational Research Institute,  Brisbane, QLD 4102, Australia; MRC Integrative Epidemiology Unit, University of  Bristol, Bristol BS8 2BN, UK.; Department of Internal Medicine, Erasmus MC, 3000 CA Rotterdam, the Netherlands;  Department of Epidemiology, Erasmus MC, 3000 CA Rotterdam, the Netherlands.; MRC Epidemiology Unit, University of Cambridge, Cambridge CB2 0QQ, UK.; Division of Human Genetics, Children&amp;apos;s Hospital of Philadelphia, Philadelphia, PA  19104, USA.; COPSAC, Copenhagen Prospective Studies on Asthma in Childhood, Herlev and  Gentofte Hospital, University of Copenhagen, Copenhagen 2820, Denmark; Steno  Diabetes Center, Copenhagen 2820, Denmark.; Department of Clinical Epidemiology, Leiden University Medical Centre, 2333 ZA  Leiden, the Netherlands; Department of Public Health and Primary Care, Leiden  University Medical Centre, 2333 ZA Leiden, the Netherlands.; Department of Internal Medicine, Erasmus MC, 3000 CA Rotterdam, the Netherlands.; Postgraduate Program in Epidemiology, Federal University of Pelotas, 96020220  Pelotas, Brazil.; California Pacific Medical Center Research Institute, San Francisco, CA 94107,  USA.; Institute of Biomedicine, Physiology, University of Eastern Finland, Kuopio  70211, Finland.; Department of Epidemiology, Erasmus MC, 3000 CA Rotterdam, the Netherlands.; Departments of Medicine, Human Genetics, Epidemiology and Biostatistics, McGill  University, Montreal, QC H3A 1A2, Canada; Department of Medicine, Lady Davis  Institute for Medical Research, Jewish General Hospital, McGill University,  Montreal, QC H3T 1E2, Canada; Institute of Basic Medical Sciences, Westlake  Institute for Advanced Study, Westlake University, Hangzhou, 100080 Zhejiang,  China; Institute of Aging Research and the Affiliated Hospital, School of  Medicine, Hangzhou Normal University, Hangzhou, 311121 Zhejiang, China.; Department of Endocrinology and Diabetes, Sir Charles Gairdner Hospital,  Nedlands, WA 6009, Australia; School of Medicine and Pharmacology, University of  Western Australia, Crawley, WA 6009, Australia.; Institute of Biomedicine, Physiology, University of Eastern Finland, Kuopio  70211, Finland.; Department of Biostatistics, Boston University School of Public Health, Boston,  MA 02131, USA.; Bioinformatics Core Facility, Sahlgrenska Academy, University of Gothenburg,  41390 Gothenburg, Sweden.; Department of Internal Medicine, Erasmus MC, 3000 CA Rotterdam, the Netherlands.; deCODE Genetics/Amgen, Reykjavik 101, Iceland.; Department of Endocrinology and Diabetes, Sir Charles Gairdner Hospital,  Nedlands, WA 6009, Australia; School of Medicine and Pharmacology, University of  Western Australia, Crawley, WA 6009, Australia.; Department of Obstetrics and Gynecology, Wayne State University, Detroit, MI  48201, USA.; Laboratory of Neurogenetics, National Institute on Aging, Bethesda, MD 20892,  USA; Data Tecnica International, Glen Echo, MD 20812, USA.; COPSAC, Copenhagen Prospective Studies on Asthma in Childhood, Herlev and  Gentofte Hospital, University of Copenhagen, Copenhagen 2820, Denmark.; The Generation R Study Group, Erasmus MC, 3000 CA Rotterdam, the Netherlands;  Department of Epidemiology, Erasmus MC, 3000 CA Rotterdam, the Netherlands.; Departments of Medicine, Human Genetics, Epidemiology and Biostatistics, McGill  University, Montreal, QC H3A 1A2, Canada; Department of Medicine, Lady Davis  Institute for Medical Research, Jewish General Hospital, McGill University,  Montreal, QC H3T 1E2, Canada.; School of Women&amp;apos;s and Infants&amp;apos; Health, University of Western Australia, Crawley,  WA 6009, Australia.; COPSAC, Copenhagen Prospective Studies on Asthma in Childhood, Herlev and  Gentofte Hospital, University of Copenhagen, Copenhagen 2820, Denmark.; Centre for Global Health Research, Usher Institute for Population Health Sciences  and Informatics, University of Edinburgh, Edinburgh EH16 4UX, Scotland; Centre  for Cardiovascular Sciences, Queen&amp;apos;s Medical Research Institute, University of  Edinburgh, Edinburgh EH16 4TJ, Scotland.; Department of Epidemiology, Erasmus MC, 3000 CA Rotterdam, the Netherlands.; MRC Epidemiology Unit, University of Cambridge, Cambridge CB2 0QQ, UK.; Hebrew SeniorLife, Institute for Aging Research, Roslindale, MA 02131, USA;  Faculty of Medicine in the Galilee, Bar-Ilan University, Safed 1311502, Israel.; Department of Internal Medicine, Erasmus MC, 3000 CA Rotterdam, the Netherlands;  Department of Internal Medicine, Section of Geriatrics, Academic Medical Center,  1105 AZ Amsterdam, the Netherlands.; Department of Epidemiology, Erasmus MC, 3000 CA Rotterdam, the Netherlands.; Division of GI, Hepatology, and Nutrition, Children&amp;apos;s Hospital of Philadelphia,  Philadelphia, PA 19104, USA.; Department of Biostatistics, Boston University School of Public Health, Boston,  MA 02131, USA.; COPSAC, Copenhagen Prospective Studies on Asthma in Childhood, Herlev and  Gentofte Hospital, University of Copenhagen, Copenhagen 2820, Denmark.; Wake Forest School of Medicine, Winston-Salem, NC 27101, USA.; Lund University, Department of Clinical Sciences Malmo, Clinical and Molecular  Osteoporosis Research Unit, 20502 Malmo, Sweden.; Department of Internal Medicine, Erasmus MC, 3000 CA Rotterdam, the Netherlands.; COPSAC, Copenhagen Prospective Studies on Asthma in Childhood, Herlev and  Gentofte Hospital, University of Copenhagen, Copenhagen 2820, Denmark.; Centre for Genomic and Experimental Medicine, Institute of Genetics and Molecular  Medicine, University of Edinburgh, Edinburgh EH4 2XU, Scotland.; Department of Medicine, University of California, Davis, Sacramento, CA 95817,  USA.; Department of Endocrinology and Diabetes, Sir Charles Gairdner Hospital,  Nedlands, WA 6009, Australia; School of Medicine and Pharmacology, University of  Western Australia, Crawley, WA 6009, Australia.; Department of Internal Medicine, Erasmus MC, 3000 CA Rotterdam, the Netherlands.; MRC Epidemiology Unit, University of Cambridge, Cambridge CB2 0QQ, UK.; Department of Clinical Epidemiology, Leiden University Medical Centre, 2333 ZA  Leiden, the Netherlands.; Department of Twin Research &amp;amp; Genetic Epidemiology, King&amp;apos;s College London, London  SE1 7EH, UK.; Laboratory of Epidemiology and Population Sciences, National Institute on Aging,  NIH, Bethesda, MD 20892, USA.; Lund University, Department of Clinical Sciences Malmo, Clinical and Molecular  Osteoporosis Research Unit, 20502 Malmo, Sweden; Skane University Hospital,  Department of Orthopedics, 21428 Malmo, Sweden.; Division of Endocrinology, Diabetes, and Metabolism, Department of Internal  Medicine, The Ohio State University, Columbus, OH 43210, USA.; Department of Endocrinology and Metabolism, Landspitali, The National University  Hospital of Iceland, Reykjavik 101, Iceland; Faculty of Medicine, University of  Iceland, Reykjavik 101, Iceland.; Department of Clinical Epidemiology, Leiden University Medical Centre, 2333 ZA  Leiden, the Netherlands; Department of Clinical Epidemiology and Department of  Internal Medicine, VU Medical Center, 1081 HV Amsterdam, the Netherlands.; Department of Internal Medicine, Erasmus MC, 3000 CA Rotterdam, the Netherlands.; Department of Internal Medicine, Erasmus MC, 3000 CA Rotterdam, the Netherlands.; Department of Twin Research &amp;amp; Genetic Epidemiology, King&amp;apos;s College London, London  SE1 7EH, UK.; School of Women&amp;apos;s and Infants&amp;apos; Health, University of Western Australia, Crawley,  WA 6009, Australia.; Postgraduate Program in Epidemiology, Federal University of Pelotas, 96020220  Pelotas, Brazil.; The Generation R Study Group, Erasmus MC, 3000 CA Rotterdam, the Netherlands;  Department of Epidemiology, Erasmus MC, 3000 CA Rotterdam, the Netherlands;  Department of Pediatrics, Erasmus MC, 3000 CA Rotterdam, the Netherlands.; MRC Epidemiology Unit, University of Cambridge, Cambridge CB2 0QQ, UK.; Department of Endocrinology and Diabetes, Sir Charles Gairdner Hospital,  Nedlands, WA 6009, Australia; School of Medicine and Pharmacology, University of  Western Australia, Crawley, WA 6009, Australia; Department of Twin Research &amp;amp;  Genetic Epidemiology, King&amp;apos;s College London, London SE1 7EH, UK.; Department of Clinical Epidemiology, Leiden University Medical Centre, 2333 ZA  Leiden, the Netherlands.; COPSAC, Copenhagen Prospective Studies on Asthma in Childhood, Herlev and  Gentofte Hospital, University of Copenhagen, Copenhagen 2820, Denmark.; deCODE Genetics/Amgen, Reykjavik 101, Iceland.; The Generation R Study Group, Erasmus MC, 3000 CA Rotterdam, the Netherlands;  Department of Epidemiology, Erasmus MC, 3000 CA Rotterdam, the Netherlands;  Department of Pediatrics, Erasmus MC, 3000 CA Rotterdam, the Netherlands.; Department of Public Health &amp;amp; Preventive Medicine, Oregon Health &amp;amp; Science  University, Portland, OR 97239, USA.; Institute of Biomedicine, Physiology, University of Eastern Finland, Kuopio  70211, Finland; Kuopio Research Institute of Exercise Medicine, Kuopio 70100,  Finland; Department of Clinical Physiology and Nuclear Medicine, Kuopio  University Hospital, Kuopio 70210, Finland.; MRC Epidemiology Unit, University of Cambridge, Cambridge CB2 0QQ, UK.; Division of Human Genetics, Children&amp;apos;s Hospital of Philadelphia, Philadelphia, PA  19104, USA; Department of Pediatrics, Perelman School of Medicine, University of  Pennsylvania, Philadelphia, PA 19104, USA.; Geriatric Medicine, Department of Internal Medicine and Clinical Nutrition,  Institute of Medicine, University of Gothenburg, 40530 Gothenburg, Sweden.; Department of Epidemiology, Erasmus MC, 3000 CA Rotterdam, the Netherlands.; Centre for Global Health Research, Usher Institute for Population Health Sciences  and Informatics, University of Edinburgh, Edinburgh EH16 4UX, Scotland; MRC Human  Genetics Unit, Institute of Genetics and Molecular Medicine, University of  Edinburgh, Edinburgh EH4 2XU, Scotland.; deCODE Genetics/Amgen, Reykjavik 101, Iceland; Department of Endocrinology and  Metabolism, Landspitali, The National University Hospital of Iceland, Reykjavik  101, Iceland.; Cardiovascular Health Research Unit, Departments of Medicine, Epidemiology, and  Health Services, University of Washington, Seattle, WA 98101, USA; Kaiser  Permanente Washington Health Research Institute, Seattle, WA 98101, USA.; Hebrew SeniorLife, Institute for Aging Research, Roslindale, MA 02131, USA;  Department of Medicine Beth Israel Deaconess Medical Center and Harvard Medical  School, Boston, MA 02215, USA; Broad Institute of MIT and Harvard, Boston, MA  02115, USA.; Center for Bone and Arthritis Research, Institute of Medicine, Sahlgrenska  Academy, University of Gothenburg, 41345 Gothenburg, Sweden.; Department of Hygiene and Epidemiology, University of Ioannina Medical School,  Ioannina 45110, Greece.; Department of Orthopedic Surgery, Mayo Clinic, Rochester, MN 55905, USA.; Departments of Medicine, Human Genetics, Epidemiology and Biostatistics, McGill  University, Montreal, QC H3A 1A2, Canada; Department of Medicine, Lady Davis  Institute for Medical Research, Jewish General Hospital, McGill University,  Montreal, QC H3T 1E2, Canada.; Department of Epidemiology, Erasmus MC, 3000 CA Rotterdam, the Netherlands;  Department of Genetics, School of Medicine, Mashhad University of Medical  Sciences, Mashhad, Iran.; Molecular Endocrinology Laboratory, Department of Medicine, Imperial College  London, London W12 0NN, UK.; Molecular Endocrinology Laboratory, Department of Medicine, Imperial College  London, London W12 0NN, UK.; Molecular Endocrinology Laboratory, Department of Medicine, Imperial College  London, London W12 0NN, UK.; Garvan Institute of Medical Research, Sydney, NSW 2010, Australia.; Department of Hygiene and Epidemiology, University of Ioannina Medical School,  Ioannina 45110, Greece; Department of Epidemiology and Biostatistics, School of  Public Health, Imperial College London, London W2 1PG, UK.; Department of Internal Medicine, Erasmus MC, 3000 CA Rotterdam, the Netherlands;  The Generation R Study Group, Erasmus MC, 3000 CA Rotterdam, the Netherlands;  Department of Epidemiology, Erasmus MC, 3000 CA Rotterdam, the Netherlands.; Center for Musculoskeletal Research, University of Rochester, Rochester, NY  14642,USA.; School of Clinical Sciences, University of Bristol, Bristol BS10 5NB, UK.; University of Queensland Diamantina Institute, Translational Research Institute,  Brisbane, QLD 4102, Australia; MRC Integrative Epidemiology Unit, University of  Bristol, Bristol BS8 2BN, UK.; Department of Internal Medicine, Erasmus MC, 3000 CA Rotterdam, the Netherlands;  The Generation R Study Group, Erasmus MC, 3000 CA Rotterdam, the Netherlands;  Department of Epidemiology, Erasmus MC, 3000 CA Rotterdam, the Netherlands.  Electronic address: f.rivadeneira@erasmusmc.nl.&lt;/_author_adr&gt;&lt;_collection_scope&gt;SCIE&lt;/_collection_scope&gt;&lt;_created&gt;65016001&lt;/_created&gt;&lt;_date&gt;2018-01-04&lt;/_date&gt;&lt;_date_display&gt;2018 Jan 4&lt;/_date_display&gt;&lt;_db_updated&gt;PubMed&lt;/_db_updated&gt;&lt;_doi&gt;10.1016/j.ajhg.2017.12.005&lt;/_doi&gt;&lt;_impact_factor&gt;  11.043&lt;/_impact_factor&gt;&lt;_isbn&gt;1537-6605 (Electronic); 0002-9297 (Print); 0002-9297 (Linking)&lt;/_isbn&gt;&lt;_issue&gt;1&lt;/_issue&gt;&lt;_journal&gt;Am J Hum Genet&lt;/_journal&gt;&lt;_keywords&gt;BMD; CREB3L1; ESR1; GWASs; RANKL; age-dependent effects; bone mineral density; fracture; genetic correlation; genome-wide association studies; meta-regression; total-body DXA&lt;/_keywords&gt;&lt;_language&gt;eng&lt;/_language&gt;&lt;_modified&gt;65016001&lt;/_modified&gt;&lt;_ori_publication&gt;Copyright (c) 2017 American Society of Human Genetics. Published by Elsevier Inc. _x000d__x000a_      All rights reserved.&lt;/_ori_publication&gt;&lt;_pages&gt;88-102&lt;/_pages&gt;&lt;_social_category&gt;生物学(1)&lt;/_social_category&gt;&lt;_subject_headings&gt;Adolescent; Age Factors; Animals; Bone Density/*genetics; Child; Child, Preschool; Genetic Loci; *Genome-Wide Association Study; Humans; Infant; Infant, Newborn; Mice, Knockout; Polymorphism, Single Nucleotide/genetics; Quantitative Trait, Heritable; Regression Analysis&lt;/_subject_headings&gt;&lt;_tertiary_title&gt;American journal of human genetics&lt;/_tertiary_title&gt;&lt;_type_work&gt;Journal Article; Meta-Analysis; Research Support, Non-U.S. Gov&amp;apos;t&lt;/_type_work&gt;&lt;_url&gt;http://www.ncbi.nlm.nih.gov/entrez/query.fcgi?cmd=Retrieve&amp;amp;db=pubmed&amp;amp;dopt=Abstract&amp;amp;list_uids=29304378&amp;amp;query_hl=1&lt;/_url&gt;&lt;_volume&gt;102&lt;/_volume&gt;&lt;/Details&gt;&lt;Extra&gt;&lt;DBUID&gt;{3DA38495-8FFF-4C76-8052-6C445CA052B6}&lt;/DBUID&gt;&lt;/Extra&gt;&lt;/Item&gt;&lt;/References&gt;&lt;/Group&gt;&lt;/Citation&gt;_x000a_"/>
    <w:docVar w:name="NE.Ref{363254D4-FB8E-4CBA-9BDA-E7FB65486B2C}" w:val=" ADDIN NE.Ref.{363254D4-FB8E-4CBA-9BDA-E7FB65486B2C}&lt;Citation&gt;&lt;Group&gt;&lt;References&gt;&lt;Item&gt;&lt;ID&gt;2245&lt;/ID&gt;&lt;UID&gt;{CD995D1C-74F7-4363-8349-C0CAD7BA8993}&lt;/UID&gt;&lt;Title&gt;The characterization, regulation, and function of insulin receptors on  osteoblast-like clonal osteosarcoma cell line&lt;/Title&gt;&lt;Template&gt;Journal Article&lt;/Template&gt;&lt;Star&gt;0&lt;/Star&gt;&lt;Tag&gt;0&lt;/Tag&gt;&lt;Author&gt;Pun, K K; Lau, P; Ho, P W&lt;/Author&gt;&lt;Year&gt;1989&lt;/Year&gt;&lt;Details&gt;&lt;_accession_num&gt;2692404&lt;/_accession_num&gt;&lt;_author_adr&gt;Department of Medicine, University of Hong Kong.&lt;/_author_adr&gt;&lt;_collection_scope&gt;SCIE&lt;/_collection_scope&gt;&lt;_created&gt;65018849&lt;/_created&gt;&lt;_date&gt;1989-12-01&lt;/_date&gt;&lt;_date_display&gt;1989 Dec&lt;/_date_display&gt;&lt;_db_updated&gt;PubMed&lt;/_db_updated&gt;&lt;_doi&gt;10.1002/jbmr.5650040610&lt;/_doi&gt;&lt;_impact_factor&gt;   6.390&lt;/_impact_factor&gt;&lt;_isbn&gt;0884-0431 (Print); 0884-0431 (Linking)&lt;/_isbn&gt;&lt;_issue&gt;6&lt;/_issue&gt;&lt;_journal&gt;J Bone Miner Res&lt;/_journal&gt;&lt;_language&gt;eng&lt;/_language&gt;&lt;_modified&gt;65018849&lt;/_modified&gt;&lt;_pages&gt;853-62&lt;/_pages&gt;&lt;_social_category&gt;医学(1)&lt;/_social_category&gt;&lt;_subject_headings&gt;Animals; Binding, Competitive; Bone Neoplasms/metabolism; Clone Cells; Collagen/biosynthesis; Humans; Insulin/pharmacology; Kinetics; Osteoblasts/*metabolism; Osteosarcoma/metabolism; Proinsulin/pharmacology; Rats; Receptor, Insulin/*metabolism; Tumor Cells, Cultured&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2692404&amp;amp;query_hl=1&lt;/_url&gt;&lt;_volume&gt;4&lt;/_volume&gt;&lt;/Details&gt;&lt;Extra&gt;&lt;DBUID&gt;{3DA38495-8FFF-4C76-8052-6C445CA052B6}&lt;/DBUID&gt;&lt;/Extra&gt;&lt;/Item&gt;&lt;/References&gt;&lt;/Group&gt;&lt;/Citation&gt;_x000a_"/>
    <w:docVar w:name="NE.Ref{373CD228-8CD0-4C4A-AC18-526EB7863378}" w:val=" ADDIN NE.Ref.{373CD228-8CD0-4C4A-AC18-526EB7863378}&lt;Citation&gt;&lt;Group&gt;&lt;References&gt;&lt;Item&gt;&lt;ID&gt;2246&lt;/ID&gt;&lt;UID&gt;{AC7873EF-501C-4EC8-AE78-FBE8498F7332}&lt;/UID&gt;&lt;Title&gt;Role of insulin-like growth factor-1 in the regulation of skeletal growth&lt;/Title&gt;&lt;Template&gt;Journal Article&lt;/Template&gt;&lt;Star&gt;0&lt;/Star&gt;&lt;Tag&gt;0&lt;/Tag&gt;&lt;Author&gt;Mohan, S; Kesavan, C&lt;/Author&gt;&lt;Year&gt;2012&lt;/Year&gt;&lt;Details&gt;&lt;_accession_num&gt;22544603&lt;/_accession_num&gt;&lt;_author_adr&gt;Musculoskeletal Disease Center, Research Service (151), Jerry L Pettis VA Medical  Center, 11201 Benton Street, Loma Linda, CA, 92357, USA. Subburaman.Mohan@va.gov&lt;/_author_adr&gt;&lt;_collection_scope&gt;SCIE&lt;/_collection_scope&gt;&lt;_created&gt;65018852&lt;/_created&gt;&lt;_date&gt;2012-06-01&lt;/_date&gt;&lt;_date_display&gt;2012 Jun&lt;/_date_display&gt;&lt;_db_updated&gt;PubMed&lt;/_db_updated&gt;&lt;_doi&gt;10.1007/s11914-012-0100-9&lt;/_doi&gt;&lt;_impact_factor&gt;   5.163&lt;/_impact_factor&gt;&lt;_isbn&gt;1544-2241 (Electronic); 1544-1873 (Linking)&lt;/_isbn&gt;&lt;_issue&gt;2&lt;/_issue&gt;&lt;_journal&gt;Curr Osteoporos Rep&lt;/_journal&gt;&lt;_language&gt;eng&lt;/_language&gt;&lt;_modified&gt;65018852&lt;/_modified&gt;&lt;_pages&gt;178-86&lt;/_pages&gt;&lt;_social_category&gt;医学(2)&lt;/_social_category&gt;&lt;_subject_headings&gt;Animals; Bone Density/physiology; Bone Development/*physiology; Bone and Bones/*physiology; Insulin-Like Growth Factor I/genetics/*physiology; Mice; Mice, Transgenic; Models, Animal; Signal Transduction/physiology&lt;/_subject_headings&gt;&lt;_tertiary_title&gt;Current osteoporosis reports&lt;/_tertiary_title&gt;&lt;_type_work&gt;Journal Article; Research Support, N.I.H., Extramural; Research Support, U.S. Gov&amp;apos;t, Non-P.H.S.; Review&lt;/_type_work&gt;&lt;_url&gt;http://www.ncbi.nlm.nih.gov/entrez/query.fcgi?cmd=Retrieve&amp;amp;db=pubmed&amp;amp;dopt=Abstract&amp;amp;list_uids=22544603&amp;amp;query_hl=1&lt;/_url&gt;&lt;_volume&gt;10&lt;/_volume&gt;&lt;/Details&gt;&lt;Extra&gt;&lt;DBUID&gt;{3DA38495-8FFF-4C76-8052-6C445CA052B6}&lt;/DBUID&gt;&lt;/Extra&gt;&lt;/Item&gt;&lt;/References&gt;&lt;/Group&gt;&lt;/Citation&gt;_x000a_"/>
    <w:docVar w:name="NE.Ref{3A1387EC-BE54-4E5A-80F0-C64A6A22EBAB}" w:val=" ADDIN NE.Ref.{3A1387EC-BE54-4E5A-80F0-C64A6A22EBAB}&lt;Citation&gt;&lt;Group&gt;&lt;References&gt;&lt;Item&gt;&lt;ID&gt;2312&lt;/ID&gt;&lt;UID&gt;{8C77F826-B51A-44EC-8E03-9D7745981DB2}&lt;/UID&gt;&lt;Title&gt;In vivo and in vitro antioxidant activity and alpha-glucosidase, alpha-amylase inhibitory  effects of flavonoids from Cichorium glandulosum seeds&lt;/Title&gt;&lt;Template&gt;Journal Article&lt;/Template&gt;&lt;Star&gt;0&lt;/Star&gt;&lt;Tag&gt;0&lt;/Tag&gt;&lt;Author&gt;Yao, X; Zhu, L; Chen, Y; Tian, J; Wang, Y&lt;/Author&gt;&lt;Year&gt;2013&lt;/Year&gt;&lt;Details&gt;&lt;_accession_num&gt;23561078&lt;/_accession_num&gt;&lt;_author_adr&gt;Key Laboratory of Combinatorial Biosynthesis and Drug Discovery (Wuhan  University), Ministry of Education, and Institute of TCM &amp;amp; Natural Products,  School of Pharmaceutical Sciences, Wuhan University, Wuhan 430071, PR China.&lt;/_author_adr&gt;&lt;_date_display&gt;2013 Aug 15&lt;/_date_display&gt;&lt;_date&gt;2013-08-15&lt;/_date&gt;&lt;_doi&gt;10.1016/j.foodchem.2012.12.045&lt;/_doi&gt;&lt;_isbn&gt;1873-7072 (Electronic); 0308-8146 (Linking)&lt;/_isbn&gt;&lt;_issue&gt;1-4&lt;/_issue&gt;&lt;_journal&gt;Food Chem&lt;/_journal&gt;&lt;_language&gt;eng&lt;/_language&gt;&lt;_ori_publication&gt;Copyright (c) 2013 Elsevier Ltd. All rights reserved.&lt;/_ori_publication&gt;&lt;_pages&gt;59-66&lt;/_pages&gt;&lt;_subject_headings&gt;Animals; Antioxidants/*administration &amp;amp; dosage/chemistry; Asteraceae/*chemistry; Enzyme Inhibitors/*administration &amp;amp; dosage/chemistry; Flavonoids/*administration &amp;amp; dosage/chemistry; *Glycoside Hydrolase Inhibitors; Humans; Lipid Peroxidation/drug effects; Liver Diseases/*drug therapy/enzymology; Plant Extracts/*administration &amp;amp; dosage/chemistry; Rats; Rats, Sprague-Dawley; Seeds/chemistry; alpha-Amylases/*antagonists &amp;amp; inhibitors/metabolism; alpha-Glucosidases/metabolism&lt;/_subject_headings&gt;&lt;_tertiary_title&gt;Food chemistry&lt;/_tertiary_title&gt;&lt;_type_work&gt;Journal Article; Research Support, Non-U.S. Gov&amp;apos;t&lt;/_type_work&gt;&lt;_url&gt;http://www.ncbi.nlm.nih.gov/entrez/query.fcgi?cmd=Retrieve&amp;amp;db=pubmed&amp;amp;dopt=Abstract&amp;amp;list_uids=23561078&amp;amp;query_hl=1&lt;/_url&gt;&lt;_volume&gt;139&lt;/_volume&gt;&lt;_created&gt;65023833&lt;/_created&gt;&lt;_modified&gt;65023833&lt;/_modified&gt;&lt;_db_updated&gt;PubMed&lt;/_db_updated&gt;&lt;_impact_factor&gt;   9.231&lt;/_impact_factor&gt;&lt;_social_category&gt;农林科学(1)&lt;/_social_category&gt;&lt;_collection_scope&gt;SCIE;EI&lt;/_collection_scope&gt;&lt;/Details&gt;&lt;Extra&gt;&lt;DBUID&gt;{3DA38495-8FFF-4C76-8052-6C445CA052B6}&lt;/DBUID&gt;&lt;/Extra&gt;&lt;/Item&gt;&lt;/References&gt;&lt;/Group&gt;&lt;/Citation&gt;_x000a_"/>
    <w:docVar w:name="NE.Ref{3C9E8487-EEDE-4229-8782-7CEF9800A167}" w:val=" ADDIN NE.Ref.{3C9E8487-EEDE-4229-8782-7CEF9800A167}&lt;Citation&gt;&lt;Group&gt;&lt;References&gt;&lt;Item&gt;&lt;ID&gt;2307&lt;/ID&gt;&lt;UID&gt;{805BB6BA-47E0-49D3-985E-1DE3A2487AF1}&lt;/UID&gt;&lt;Title&gt;Traditional and Unconventional Dried Fruit Snacks as a Source of Health-Promoting  Compounds&lt;/Title&gt;&lt;Template&gt;Journal Article&lt;/Template&gt;&lt;Star&gt;0&lt;/Star&gt;&lt;Tag&gt;0&lt;/Tag&gt;&lt;Author&gt;Donno, D; Mellano, M G; Riondato, I; De Biaggi, M; Andriamaniraka, H; Gamba, G; Beccaro, G L&lt;/Author&gt;&lt;Year&gt;2019&lt;/Year&gt;&lt;Details&gt;&lt;_accession_num&gt;31540213&lt;/_accession_num&gt;&lt;_author_adr&gt;Dipartimento di Scienze Agrarie, Forestali e Alimentari, Universita degli Studi  di Torino, 10095 Grugliasco (TO), Italy. dario.donno@unito.it.; Dipartimento di Scienze Agrarie, Forestali e Alimentari, Universita degli Studi  di Torino, 10095 Grugliasco (TO), Italy. gabriella.mellano@unito.it.; Dipartimento di Scienze Agrarie, Forestali e Alimentari, Universita degli Studi  di Torino, 10095 Grugliasco (TO), Italy. isidoro.riondato@unito.it.; Dipartimento di Scienze Agrarie, Forestali e Alimentari, Universita degli Studi  di Torino, 10095 Grugliasco (TO), Italy. marta.debiaggi@unito.it.; Mention Agriculture Tropicale et Developpement Durable - Ecole Superieure des  Sciences Agronomiques, Universite d&amp;apos;Antananarivo, 101 Antananarivo, Madagascar.  jharilala@gmail.com.; Dipartimento di Scienze Agrarie, Forestali e Alimentari, Universita degli Studi  di Torino, 10095 Grugliasco (TO), Italy. giovanni.gamba@unito.it.; Dipartimento di Scienze Agrarie, Forestali e Alimentari, Universita degli Studi  di Torino, 10095 Grugliasco (TO), Italy. gabriele.beccaro@unito.it.&lt;/_author_adr&gt;&lt;_date_display&gt;2019 Sep 13&lt;/_date_display&gt;&lt;_date&gt;2019-09-13&lt;/_date&gt;&lt;_doi&gt;10.3390/antiox8090396&lt;/_doi&gt;&lt;_isbn&gt;2076-3921 (Print); 2076-3921 (Electronic); 2076-3921 (Linking)&lt;/_isbn&gt;&lt;_issue&gt;9&lt;/_issue&gt;&lt;_journal&gt;Antioxidants (Basel)&lt;/_journal&gt;&lt;_keywords&gt;Actinidia deliciosa; Diospyros kaki; HPLC; Lycium barbarum; Malus domestica; dried fruit products; phytochemicals&lt;/_keywords&gt;&lt;_language&gt;eng&lt;/_language&gt;&lt;_tertiary_title&gt;Antioxidants (Basel, Switzerland)&lt;/_tertiary_title&gt;&lt;_type_work&gt;Journal Article&lt;/_type_work&gt;&lt;_url&gt;http://www.ncbi.nlm.nih.gov/entrez/query.fcgi?cmd=Retrieve&amp;amp;db=pubmed&amp;amp;dopt=Abstract&amp;amp;list_uids=31540213&amp;amp;query_hl=1&lt;/_url&gt;&lt;_volume&gt;8&lt;/_volume&gt;&lt;_created&gt;65023811&lt;/_created&gt;&lt;_modified&gt;65023811&lt;/_modified&gt;&lt;_db_updated&gt;PubMed&lt;/_db_updated&gt;&lt;_impact_factor&gt;   7.675&lt;/_impact_factor&gt;&lt;_social_category&gt;医学(2)&lt;/_social_category&gt;&lt;_collection_scope&gt;SCIE&lt;/_collection_scope&gt;&lt;/Details&gt;&lt;Extra&gt;&lt;DBUID&gt;{3DA38495-8FFF-4C76-8052-6C445CA052B6}&lt;/DBUID&gt;&lt;/Extra&gt;&lt;/Item&gt;&lt;/References&gt;&lt;/Group&gt;&lt;/Citation&gt;_x000a_"/>
    <w:docVar w:name="NE.Ref{418F1C9E-51C2-49C5-8B9F-8659409DB346}" w:val=" ADDIN NE.Ref.{418F1C9E-51C2-49C5-8B9F-8659409DB346}&lt;Citation&gt;&lt;Group&gt;&lt;References&gt;&lt;Item&gt;&lt;ID&gt;2314&lt;/ID&gt;&lt;UID&gt;{B8F45489-13B2-41BB-8380-640484D1A1CB}&lt;/UID&gt;&lt;Title&gt;Dietary flavonoids intake and risk of type 2 diabetes: a meta-analysis of  prospective cohort studies&lt;/Title&gt;&lt;Template&gt;Journal Article&lt;/Template&gt;&lt;Star&gt;0&lt;/Star&gt;&lt;Tag&gt;0&lt;/Tag&gt;&lt;Author&gt;Liu, Y J; Zhan, J; Liu, X L; Wang, Y; Ji, J; He, Q Q&lt;/Author&gt;&lt;Year&gt;2014&lt;/Year&gt;&lt;Details&gt;&lt;_accession_num&gt;23591151&lt;/_accession_num&gt;&lt;_author_adr&gt;School of Public Health, Wuhan University, Wuhan, PR China.; School of Public Health, Wuhan University, Wuhan, PR China.; School of Public Health, Wuhan University, Wuhan, PR China.; School of Public Health, Tongji Medical College, HUST, PR China.; School of Public Health, Wuhan University, Wuhan, PR China.; School of Public Health, Wuhan University, Wuhan, PR China; Global Health  Institute, Wuhan University, Wuhan, PR China. Electronic address:  heqiqiang@gmail.com.&lt;/_author_adr&gt;&lt;_date_display&gt;2014 Feb&lt;/_date_display&gt;&lt;_date&gt;2014-02-01&lt;/_date&gt;&lt;_doi&gt;10.1016/j.clnu.2013.03.011&lt;/_doi&gt;&lt;_isbn&gt;1532-1983 (Electronic); 0261-5614 (Linking)&lt;/_isbn&gt;&lt;_issue&gt;1&lt;/_issue&gt;&lt;_journal&gt;Clin Nutr&lt;/_journal&gt;&lt;_keywords&gt;CVD; Diabetes risk; FFQ; Flavonoids; HR; Meta-analysis; OR; RCT; RR; cardiovascular disease; food frequency questionnaires; hazard; odds radios; randomized clinical trial; relative risk&lt;/_keywords&gt;&lt;_language&gt;eng&lt;/_language&gt;&lt;_ori_publication&gt;Copyright (c) 2013 Elsevier Ltd and European Society for Clinical Nutrition and _x000d__x000a_      Metabolism. All rights reserved.&lt;/_ori_publication&gt;&lt;_pages&gt;59-63&lt;/_pages&gt;&lt;_subject_headings&gt;Diabetes Mellitus, Type 2/*epidemiology; *Diet; Flavonoids/*administration &amp;amp; dosage; Humans; Observational Studies as Topic; Randomized Controlled Trials as Topic; Risk Factors; Sensitivity and Specificity&lt;/_subject_headings&gt;&lt;_tertiary_title&gt;Clinical nutrition (Edinburgh, Scotland)&lt;/_tertiary_title&gt;&lt;_type_work&gt;Journal Article; Meta-Analysis; Review&lt;/_type_work&gt;&lt;_url&gt;http://www.ncbi.nlm.nih.gov/entrez/query.fcgi?cmd=Retrieve&amp;amp;db=pubmed&amp;amp;dopt=Abstract&amp;amp;list_uids=23591151&amp;amp;query_hl=1&lt;/_url&gt;&lt;_volume&gt;33&lt;/_volume&gt;&lt;_created&gt;65023836&lt;/_created&gt;&lt;_modified&gt;65023836&lt;/_modified&gt;&lt;_db_updated&gt;PubMed&lt;/_db_updated&gt;&lt;_impact_factor&gt;   7.643&lt;/_impact_factor&gt;&lt;_social_category&gt;医学(2)&lt;/_social_category&gt;&lt;_collection_scope&gt;SCIE&lt;/_collection_scope&gt;&lt;/Details&gt;&lt;Extra&gt;&lt;DBUID&gt;{3DA38495-8FFF-4C76-8052-6C445CA052B6}&lt;/DBUID&gt;&lt;/Extra&gt;&lt;/Item&gt;&lt;/References&gt;&lt;/Group&gt;&lt;/Citation&gt;_x000a_"/>
    <w:docVar w:name="NE.Ref{444356AB-4348-40F9-91C6-CAA581D8F490}" w:val=" ADDIN NE.Ref.{444356AB-4348-40F9-91C6-CAA581D8F490}&lt;Citation&gt;&lt;Group&gt;&lt;References&gt;&lt;Item&gt;&lt;ID&gt;2257&lt;/ID&gt;&lt;UID&gt;{4D554FE9-BABC-4110-B420-8DE871A641FC}&lt;/UID&gt;&lt;Title&gt;In vivo radiometric analysis of glucose uptake and distribution in mouse bone&lt;/Title&gt;&lt;Template&gt;Journal Article&lt;/Template&gt;&lt;Star&gt;0&lt;/Star&gt;&lt;Tag&gt;0&lt;/Tag&gt;&lt;Author&gt;Zoch, M L; Abou, D S; Clemens, T L; Thorek, D L; Riddle, R C&lt;/Author&gt;&lt;Year&gt;2016&lt;/Year&gt;&lt;Details&gt;&lt;_accession_num&gt;27088042&lt;/_accession_num&gt;&lt;_author_adr&gt;Department of Orthopaedic Surgery, Johns Hopkins University School of Medicine ,  Baltimore, USA.; Division of Nuclear Medicine an Molecular Imaging, Department of Radiology and  Radiological Science, Johns Hopkins University School of Medicine , Baltimore,  USA.; Department of Orthopaedic Surgery, Johns Hopkins University School of Medicine,  Baltimore, USA; Baltimore Veterans Administration Medical Center, Baltimore, USA.; Division of Nuclear Medicine an Molecular Imaging, Department of Radiology and  Radiological Science, Johns Hopkins University School of Medicine, Baltimore,  USA; Department of Oncology, Cancer Molecular and Functional Imaging Program,  Sidney Kimmel Comprehensive Cancer Center, Johns Hopkins University School of  Medicine, Baltimore, USA.; Department of Orthopaedic Surgery, Johns Hopkins University School of Medicine,  Baltimore, USA; Baltimore Veterans Administration Medical Center, Baltimore, USA.&lt;/_author_adr&gt;&lt;_collection_scope&gt;CSCD;SCIE&lt;/_collection_scope&gt;&lt;_created&gt;65018880&lt;/_created&gt;&lt;_date&gt;2016-01-20&lt;/_date&gt;&lt;_date_display&gt;2016&lt;/_date_display&gt;&lt;_db_updated&gt;PubMed&lt;/_db_updated&gt;&lt;_doi&gt;10.1038/boneres.2016.4&lt;/_doi&gt;&lt;_impact_factor&gt;  13.362&lt;/_impact_factor&gt;&lt;_isbn&gt;2095-4700 (Print); 2095-6231 (Electronic); 2095-4700 (Linking)&lt;/_isbn&gt;&lt;_journal&gt;Bone Res&lt;/_journal&gt;&lt;_language&gt;eng&lt;/_language&gt;&lt;_modified&gt;65018880&lt;/_modified&gt;&lt;_pages&gt;16004&lt;/_pages&gt;&lt;_social_category&gt;医学(1)&lt;/_social_category&gt;&lt;_tertiary_title&gt;Bone research&lt;/_tertiary_title&gt;&lt;_type_work&gt;Journal Article&lt;/_type_work&gt;&lt;_url&gt;http://www.ncbi.nlm.nih.gov/entrez/query.fcgi?cmd=Retrieve&amp;amp;db=pubmed&amp;amp;dopt=Abstract&amp;amp;list_uids=27088042&amp;amp;query_hl=1&lt;/_url&gt;&lt;_volume&gt;4&lt;/_volume&gt;&lt;/Details&gt;&lt;Extra&gt;&lt;DBUID&gt;{3DA38495-8FFF-4C76-8052-6C445CA052B6}&lt;/DBUID&gt;&lt;/Extra&gt;&lt;/Item&gt;&lt;/References&gt;&lt;/Group&gt;&lt;/Citation&gt;_x000a_"/>
    <w:docVar w:name="NE.Ref{451A6092-047A-4FB4-923E-136D5D70C50D}" w:val=" ADDIN NE.Ref.{451A6092-047A-4FB4-923E-136D5D70C50D}&lt;Citation&gt;&lt;Group&gt;&lt;References&gt;&lt;Item&gt;&lt;ID&gt;2258&lt;/ID&gt;&lt;UID&gt;{F1758F26-44C6-4F40-9E53-13ACDB2BC9F9}&lt;/UID&gt;&lt;Title&gt;The effect of a high-calorie diet on bone growth is mediated by the insulin  receptor&lt;/Title&gt;&lt;Template&gt;Journal Article&lt;/Template&gt;&lt;Star&gt;0&lt;/Star&gt;&lt;Tag&gt;0&lt;/Tag&gt;&lt;Author&gt;Wu, S; Zhang, Y; De Luca, F&lt;/Author&gt;&lt;Year&gt;2019&lt;/Year&gt;&lt;Details&gt;&lt;_accession_num&gt;30798001&lt;/_accession_num&gt;&lt;_author_adr&gt;Section of Endocrinology and Diabetes, St. Christopher&amp;apos;s Hospital for Children,  Drexel University College of Medicine, Philadelphia, PA, United States of  America; Center for Translational Medicine, the First Affiliated Hospital of  Xi&amp;apos;an Jiaotong University School of Medicine, 277 West Yanta Road, Xi&amp;apos;an, Shaanxi  710061. PR China.; Center for Translational Medicine, the First Affiliated Hospital of Xi&amp;apos;an  Jiaotong University School of Medicine, 277 West Yanta Road, Xi&amp;apos;an, Shaanxi  710061. PR China.; Section of Endocrinology and Diabetes, St. Christopher&amp;apos;s Hospital for Children,  Drexel University College of Medicine, Philadelphia, PA, United States of  America. Electronic address: fdeluca@cmh.edu.&lt;/_author_adr&gt;&lt;_collection_scope&gt;SCIE&lt;/_collection_scope&gt;&lt;_created&gt;65018881&lt;/_created&gt;&lt;_date&gt;2019-05-01&lt;/_date&gt;&lt;_date_display&gt;2019 May&lt;/_date_display&gt;&lt;_db_updated&gt;PubMed&lt;/_db_updated&gt;&lt;_doi&gt;10.1016/j.bone.2019.02.021&lt;/_doi&gt;&lt;_impact_factor&gt;   4.626&lt;/_impact_factor&gt;&lt;_isbn&gt;1873-2763 (Electronic); 1873-2763 (Linking)&lt;/_isbn&gt;&lt;_journal&gt;Bone&lt;/_journal&gt;&lt;_keywords&gt;Bone; Bone growth; Chondrocyte; Growth plate; High-calorie diet; Insulin; Insulin receptor&lt;/_keywords&gt;&lt;_language&gt;eng&lt;/_language&gt;&lt;_modified&gt;65018881&lt;/_modified&gt;&lt;_ori_publication&gt;Copyright (c) 2019 Elsevier Inc. All rights reserved.&lt;/_ori_publication&gt;&lt;_pages&gt;166-175&lt;/_pages&gt;&lt;_social_category&gt;医学(2)&lt;/_social_category&gt;&lt;_subject_headings&gt;3-Hydroxybutyric Acid/blood; Animals; Apoptosis; *Bone Development; Cell Differentiation; Cell Proliferation; Cells, Cultured; Chondrocytes/cytology/metabolism; *Diet, High-Fat; Gene Deletion; Growth Plate/anatomy &amp;amp; histology; Hormones/blood; Insulin/blood; Insulin-Like Growth Factor I/metabolism; Leptin/blood; Metabolome; Mice, Knockout; Organ Specificity; Phosphorylation; Proto-Oncogene Proteins c-akt/metabolism; Receptor, Insulin/*metabolism; Signal Transduction; Tibia/growth &amp;amp; development/metabolism; Weight Gain&lt;/_subject_headings&gt;&lt;_tertiary_title&gt;Bone&lt;/_tertiary_title&gt;&lt;_type_work&gt;Journal Article&lt;/_type_work&gt;&lt;_url&gt;http://www.ncbi.nlm.nih.gov/entrez/query.fcgi?cmd=Retrieve&amp;amp;db=pubmed&amp;amp;dopt=Abstract&amp;amp;list_uids=30798001&amp;amp;query_hl=1&lt;/_url&gt;&lt;_volume&gt;122&lt;/_volume&gt;&lt;/Details&gt;&lt;Extra&gt;&lt;DBUID&gt;{3DA38495-8FFF-4C76-8052-6C445CA052B6}&lt;/DBUID&gt;&lt;/Extra&gt;&lt;/Item&gt;&lt;/References&gt;&lt;/Group&gt;&lt;/Citation&gt;_x000a_"/>
    <w:docVar w:name="NE.Ref{4CC80CCD-4B92-4CA6-A717-D7253799669E}" w:val=" ADDIN NE.Ref.{4CC80CCD-4B92-4CA6-A717-D7253799669E}&lt;Citation&gt;&lt;Group&gt;&lt;References&gt;&lt;Item&gt;&lt;ID&gt;2266&lt;/ID&gt;&lt;UID&gt;{440C2CC8-72E6-4A3F-99DD-C05677DC15C7}&lt;/UID&gt;&lt;Title&gt;Age-related changes in trabecular and cortical bone microstructure&lt;/Title&gt;&lt;Template&gt;Journal Article&lt;/Template&gt;&lt;Star&gt;0&lt;/Star&gt;&lt;Tag&gt;0&lt;/Tag&gt;&lt;Author&gt;Chen, H; Zhou, X; Fujita, H; Onozuka, M; Kubo, K Y&lt;/Author&gt;&lt;Year&gt;2013&lt;/Year&gt;&lt;Details&gt;&lt;_accession_num&gt;23573086&lt;/_accession_num&gt;&lt;_author_adr&gt;Department of Anatomy, Gifu University Graduate School of Medicine, 1-1 Yanagido,  Gifu 501-1194, Japan.&lt;/_author_adr&gt;&lt;_collection_scope&gt;SCIE&lt;/_collection_scope&gt;&lt;_created&gt;65018933&lt;/_created&gt;&lt;_date&gt;2013-01-20&lt;/_date&gt;&lt;_date_display&gt;2013&lt;/_date_display&gt;&lt;_db_updated&gt;PubMed&lt;/_db_updated&gt;&lt;_doi&gt;10.1155/2013/213234&lt;/_doi&gt;&lt;_impact_factor&gt;   2.803&lt;/_impact_factor&gt;&lt;_isbn&gt;1687-8337 (Print); 1687-8345 (Electronic); 1687-8337 (Linking)&lt;/_isbn&gt;&lt;_journal&gt;Int J Endocrinol&lt;/_journal&gt;&lt;_language&gt;eng&lt;/_language&gt;&lt;_modified&gt;65018933&lt;/_modified&gt;&lt;_pages&gt;213234&lt;/_pages&gt;&lt;_social_category&gt;医学(4)&lt;/_social_category&gt;&lt;_tertiary_title&gt;International journal of endocrinology&lt;/_tertiary_title&gt;&lt;_type_work&gt;Journal Article&lt;/_type_work&gt;&lt;_url&gt;http://www.ncbi.nlm.nih.gov/entrez/query.fcgi?cmd=Retrieve&amp;amp;db=pubmed&amp;amp;dopt=Abstract&amp;amp;list_uids=23573086&amp;amp;query_hl=1&lt;/_url&gt;&lt;_volume&gt;2013&lt;/_volume&gt;&lt;/Details&gt;&lt;Extra&gt;&lt;DBUID&gt;{3DA38495-8FFF-4C76-8052-6C445CA052B6}&lt;/DBUID&gt;&lt;/Extra&gt;&lt;/Item&gt;&lt;/References&gt;&lt;/Group&gt;&lt;Group&gt;&lt;References&gt;&lt;Item&gt;&lt;ID&gt;2267&lt;/ID&gt;&lt;UID&gt;{AFFF75E7-D0ED-4601-BE14-268B6A1DE56A}&lt;/UID&gt;&lt;Title&gt;A prospective study of discordance in diagnosis of osteoporosis using spine and  proximal femur bone densitometry&lt;/Title&gt;&lt;Template&gt;Journal Article&lt;/Template&gt;&lt;Star&gt;0&lt;/Star&gt;&lt;Tag&gt;0&lt;/Tag&gt;&lt;Author&gt;O&amp;apos;Gradaigh, D; Debiram, I; Love, S; Richards, H K; Compston, J E&lt;/Author&gt;&lt;Year&gt;2003&lt;/Year&gt;&lt;Details&gt;&lt;_accession_num&gt;12577180&lt;/_accession_num&gt;&lt;_author_adr&gt;Bone Research Group, Department of Medicine, University of Cambridge School of  Clinical Medicine, Addenbrooke&amp;apos;s Hospital, Hills Road, Cambridge, CB2 2QQ, UK.&lt;/_author_adr&gt;&lt;_collection_scope&gt;SCIE&lt;/_collection_scope&gt;&lt;_created&gt;65018934&lt;/_created&gt;&lt;_date&gt;2003-01-01&lt;/_date&gt;&lt;_date_display&gt;2003 Jan&lt;/_date_display&gt;&lt;_db_updated&gt;PubMed&lt;/_db_updated&gt;&lt;_doi&gt;10.1007/s00198-002-1311-1&lt;/_doi&gt;&lt;_impact_factor&gt;   5.071&lt;/_impact_factor&gt;&lt;_isbn&gt;0937-941X (Print); 0937-941X (Linking)&lt;/_isbn&gt;&lt;_issue&gt;1&lt;/_issue&gt;&lt;_journal&gt;Osteoporos Int&lt;/_journal&gt;&lt;_language&gt;eng&lt;/_language&gt;&lt;_modified&gt;65018934&lt;/_modified&gt;&lt;_pages&gt;13-8&lt;/_pages&gt;&lt;_social_category&gt;医学(2)&lt;/_social_category&gt;&lt;_subject_headings&gt;Absorptiometry, Photon; Adult; Age Distribution; Aged; *Bone Density; England/epidemiology; Female; Femur Neck/*physiopathology; Humans; Lumbar Vertebrae/*physiopathology; Male; Middle Aged; Osteoporosis/*diagnosis/epidemiology/physiopathology; Osteoporosis, Postmenopausal/diagnosis/epidemiology/physiopathology; Predictive Value of Tests; Prevalence; Prospective Studies; Reproducibility of Results; Sensitivity and Specificity&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lt;/_type_work&gt;&lt;_url&gt;http://www.ncbi.nlm.nih.gov/entrez/query.fcgi?cmd=Retrieve&amp;amp;db=pubmed&amp;amp;dopt=Abstract&amp;amp;list_uids=12577180&amp;amp;query_hl=1&lt;/_url&gt;&lt;_volume&gt;14&lt;/_volume&gt;&lt;/Details&gt;&lt;Extra&gt;&lt;DBUID&gt;{3DA38495-8FFF-4C76-8052-6C445CA052B6}&lt;/DBUID&gt;&lt;/Extra&gt;&lt;/Item&gt;&lt;/References&gt;&lt;/Group&gt;&lt;/Citation&gt;_x000a_"/>
    <w:docVar w:name="NE.Ref{4D92EFC7-98C0-4B1F-877C-D750EBC7A23E}" w:val=" ADDIN NE.Ref.{4D92EFC7-98C0-4B1F-877C-D750EBC7A23E}&lt;Citation&gt;&lt;Group&gt;&lt;References&gt;&lt;Item&gt;&lt;ID&gt;2295&lt;/ID&gt;&lt;UID&gt;{F0425203-4BF3-45F3-ACD7-958555D88A1D}&lt;/UID&gt;&lt;Title&gt;Obesity and type 2 diabetes in children: epidemiology and treatment&lt;/Title&gt;&lt;Template&gt;Journal Article&lt;/Template&gt;&lt;Star&gt;0&lt;/Star&gt;&lt;Tag&gt;0&lt;/Tag&gt;&lt;Author&gt;Pulgaron, E R; Delamater, A M&lt;/Author&gt;&lt;Year&gt;2014&lt;/Year&gt;&lt;Details&gt;&lt;_accession_num&gt;24919749&lt;/_accession_num&gt;&lt;_author_adr&gt;Department of Pediatrics, University of Miami Miller School of Medicine, 1601 NW  12th Ave, Miami, FL, USA, 33136.&lt;/_author_adr&gt;&lt;_date_display&gt;2014 Aug&lt;/_date_display&gt;&lt;_date&gt;2014-08-01&lt;/_date&gt;&lt;_doi&gt;10.1007/s11892-014-0508-y&lt;/_doi&gt;&lt;_isbn&gt;1539-0829 (Electronic); 1534-4827 (Print); 1534-4827 (Linking)&lt;/_isbn&gt;&lt;_issue&gt;8&lt;/_issue&gt;&lt;_journal&gt;Curr Diab Rep&lt;/_journal&gt;&lt;_language&gt;eng&lt;/_language&gt;&lt;_pages&gt;508&lt;/_pages&gt;&lt;_subject_headings&gt;Adolescent; Child; Diabetes Mellitus, Type 2/complications/*epidemiology/psychology/*therapy; Humans; Obesity/complications/*epidemiology/psychology/*therapy&lt;/_subject_headings&gt;&lt;_tertiary_title&gt;Current diabetes reports&lt;/_tertiary_title&gt;&lt;_type_work&gt;Journal Article; Review&lt;/_type_work&gt;&lt;_url&gt;http://www.ncbi.nlm.nih.gov/entrez/query.fcgi?cmd=Retrieve&amp;amp;db=pubmed&amp;amp;dopt=Abstract&amp;amp;list_uids=24919749&amp;amp;query_hl=1&lt;/_url&gt;&lt;_volume&gt;14&lt;/_volume&gt;&lt;_created&gt;65023781&lt;/_created&gt;&lt;_modified&gt;65023781&lt;/_modified&gt;&lt;_db_updated&gt;PubMed&lt;/_db_updated&gt;&lt;_impact_factor&gt;   5.430&lt;/_impact_factor&gt;&lt;_social_category&gt;医学(2)&lt;/_social_category&gt;&lt;_collection_scope&gt;SCIE&lt;/_collection_scope&gt;&lt;/Details&gt;&lt;Extra&gt;&lt;DBUID&gt;{3DA38495-8FFF-4C76-8052-6C445CA052B6}&lt;/DBUID&gt;&lt;/Extra&gt;&lt;/Item&gt;&lt;/References&gt;&lt;/Group&gt;&lt;Group&gt;&lt;References&gt;&lt;Item&gt;&lt;ID&gt;2298&lt;/ID&gt;&lt;UID&gt;{17D8E888-30E8-4BB3-9A28-78E7045B5C2B}&lt;/UID&gt;&lt;Title&gt;Dried Fruits: Bioactives, Effects on Gut Microbiota, and Possible Health  Benefits-An Update&lt;/Title&gt;&lt;Template&gt;Journal Article&lt;/Template&gt;&lt;Star&gt;0&lt;/Star&gt;&lt;Tag&gt;0&lt;/Tag&gt;&lt;Author&gt;Alasalvar, C; Chang, S K; Kris-Etherton, P M; Sullivan, V K; Petersen, K S; Guasch-Ferre, M; Jenkins, DJA&lt;/Author&gt;&lt;Year&gt;2023&lt;/Year&gt;&lt;Details&gt;&lt;_accession_num&gt;37049451&lt;/_accession_num&gt;&lt;_author_adr&gt;Life Sciences, TUBITAK Marmara Research Center, Gebze 41470, Turkiye.; Department of Allied Health Sciences, Faculty of Science, Universiti Tunku Abdul  Rahman, Kampar 31900, Malaysia.; Department of Nutritional Sciences, Penn State University, State College, PA  16802, USA.; Department of Epidemiology, Johns Hopkins Bloomberg School of Public Health,  Baltimore, MD 21205, USA.; Department of Nutritional Sciences, Texas Tech University, Lubbock, TX 79409,  USA.; Department of Public Health and Novo Nordisk Foundation Center for Basic  Metabolic Research, Faculty of Health and Medical Sciences, University of  Copenhagen, 1356 Copenhagen, Denmark.; Department of Nutrition, Harvard T.H. Chan School of Public Health, Boston, MA  02115, USA.; Departments of Nutritional Sciences and Medicine, Temerty Faculty of Medicine,  University of Toronto, Toronto, ON M5S 1A8, Canada.; Clinical Nutrition Risk Factor Modification Centre, St. Michael&amp;apos;s Hospital,  Toronto, ON M5C 2T2, Canada.; Li Ka Shing Knowledge Institute, St. Michael&amp;apos;s Hospital, Toronto, ON M5B 1W8,  Canada.; Division of Endocrinology and Metabolism, St. Michael&amp;apos;s Hospital, Toronto, ON M5C  2T2, Canada.&lt;/_author_adr&gt;&lt;_date_display&gt;2023 Mar 26&lt;/_date_display&gt;&lt;_date&gt;2023-03-26&lt;/_date&gt;&lt;_doi&gt;10.3390/nu15071611&lt;/_doi&gt;&lt;_isbn&gt;2072-6643 (Electronic); 2072-6643 (Linking)&lt;/_isbn&gt;&lt;_issue&gt;7&lt;/_issue&gt;&lt;_journal&gt;Nutrients&lt;/_journal&gt;&lt;_keywords&gt;bone health; cardiometabolic diseases; dietary guidance; dried fruits; gut health and microbiome&lt;/_keywords&gt;&lt;_language&gt;eng&lt;/_language&gt;&lt;_subject_headings&gt;Female; Humans; Fruit/chemistry; *Diabetes Mellitus, Type 2; *Gastrointestinal Microbiome; Diet; *Cardiovascular Diseases/epidemiology/prevention &amp;amp; control&lt;/_subject_headings&gt;&lt;_tertiary_title&gt;Nutrients&lt;/_tertiary_title&gt;&lt;_type_work&gt;Journal Article; Review&lt;/_type_work&gt;&lt;_url&gt;http://www.ncbi.nlm.nih.gov/entrez/query.fcgi?cmd=Retrieve&amp;amp;db=pubmed&amp;amp;dopt=Abstract&amp;amp;list_uids=37049451&amp;amp;query_hl=1&lt;/_url&gt;&lt;_volume&gt;15&lt;/_volume&gt;&lt;_created&gt;65023791&lt;/_created&gt;&lt;_modified&gt;65023791&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Group&gt;&lt;References&gt;&lt;Item&gt;&lt;ID&gt;2299&lt;/ID&gt;&lt;UID&gt;{117E23DE-561E-45AF-A73E-3DE3B5E6790A}&lt;/UID&gt;&lt;Title&gt;Consumption of Dried Fruits Is Associated with Greater Intakes of Underconsumed  Nutrients, Higher Total Energy Intakes, and Better Diet Quality in US Adults: A  Cross-Sectional Analysis of the National Health and Nutrition Examination Survey,  2007-2016&lt;/Title&gt;&lt;Template&gt;Journal Article&lt;/Template&gt;&lt;Star&gt;0&lt;/Star&gt;&lt;Tag&gt;0&lt;/Tag&gt;&lt;Author&gt;Sullivan, V K; Na, M; Proctor, D N; Kris-Etherton, P M; Petersen, K S&lt;/Author&gt;&lt;Year&gt;2021&lt;/Year&gt;&lt;Details&gt;&lt;_accession_num&gt;33127327&lt;/_accession_num&gt;&lt;_author_adr&gt;The Pennsylvania State University, University Park, PA. Electronic address:  vks5014@psu.edu.; The Pennsylvania State University, University Park, PA.; The Pennsylvania State University, University Park, PA.; The Pennsylvania State University, University Park, PA.; The Pennsylvania State University, University Park, PA.&lt;/_author_adr&gt;&lt;_date_display&gt;2021 Jul&lt;/_date_display&gt;&lt;_date&gt;2021-07-01&lt;/_date&gt;&lt;_doi&gt;10.1016/j.jand.2020.08.085&lt;/_doi&gt;&lt;_isbn&gt;2212-2672 (Print); 2212-2672 (Linking)&lt;/_isbn&gt;&lt;_issue&gt;7&lt;/_issue&gt;&lt;_journal&gt;J Acad Nutr Diet&lt;/_journal&gt;&lt;_keywords&gt;Cardiometabolic risk; Diet quality; Dried fruit; NHANES; Nutrient intakes&lt;/_keywords&gt;&lt;_language&gt;eng&lt;/_language&gt;&lt;_ori_publication&gt;Copyright (c) 2021 Academy of Nutrition and Dietetics. Published by Elsevier Inc. _x000d__x000a_      All rights reserved.&lt;/_ori_publication&gt;&lt;_pages&gt;1258-1272&lt;/_pages&gt;&lt;_subject_headings&gt;Adult; Blood Pressure; Body Mass Index; Cross-Sectional Studies; Diet, Healthy/*statistics &amp;amp; numerical data; *Eating; Energy Intake; Feeding Behavior; Female; Food, Preserved/*statistics &amp;amp; numerical data; *Fruit; Humans; Male; Middle Aged; Nutrients/*analysis; Nutrition Surveys; Nutritive Value; United States; Waist Circumference; Young Adult&lt;/_subject_headings&gt;&lt;_tertiary_title&gt;Journal of the Academy of Nutrition and Dietetics&lt;/_tertiary_title&gt;&lt;_type_work&gt;Journal Article; Research Support, Non-U.S. Gov&amp;apos;t&lt;/_type_work&gt;&lt;_url&gt;http://www.ncbi.nlm.nih.gov/entrez/query.fcgi?cmd=Retrieve&amp;amp;db=pubmed&amp;amp;dopt=Abstract&amp;amp;list_uids=33127327&amp;amp;query_hl=1&lt;/_url&gt;&lt;_volume&gt;121&lt;/_volume&gt;&lt;_created&gt;65023791&lt;/_created&gt;&lt;_modified&gt;65023791&lt;/_modified&gt;&lt;_db_updated&gt;PubMed&lt;/_db_updated&gt;&lt;_impact_factor&gt;   5.234&lt;/_impact_factor&gt;&lt;_social_category&gt;医学(3)&lt;/_social_category&gt;&lt;_collection_scope&gt;SCIE&lt;/_collection_scope&gt;&lt;/Details&gt;&lt;Extra&gt;&lt;DBUID&gt;{3DA38495-8FFF-4C76-8052-6C445CA052B6}&lt;/DBUID&gt;&lt;/Extra&gt;&lt;/Item&gt;&lt;/References&gt;&lt;/Group&gt;&lt;/Citation&gt;_x000a_"/>
    <w:docVar w:name="NE.Ref{553E1050-C884-4F27-A756-D98DF4B14246}" w:val=" ADDIN NE.Ref.{553E1050-C884-4F27-A756-D98DF4B14246}&lt;Citation&gt;&lt;Group&gt;&lt;References&gt;&lt;Item&gt;&lt;ID&gt;2242&lt;/ID&gt;&lt;UID&gt;{207DA310-B528-4F16-A4A9-333B9A023B23}&lt;/UID&gt;&lt;Title&gt;Robust inference in summary data Mendelian randomization via the zero modal  pleiotropy assumption&lt;/Title&gt;&lt;Template&gt;Journal Article&lt;/Template&gt;&lt;Star&gt;0&lt;/Star&gt;&lt;Tag&gt;0&lt;/Tag&gt;&lt;Author&gt;Hartwig, F P; Davey, Smith G; Bowden, J&lt;/Author&gt;&lt;Year&gt;2017&lt;/Year&gt;&lt;Details&gt;&lt;_accession_num&gt;29040600&lt;/_accession_num&gt;&lt;_author_adr&gt;Postgraduate Program in Epidemiology, Federal University of Pelotas, Pelotas,  Brazil.; MRC Integrative Epidemiology Unit.; MRC Integrative Epidemiology Unit.; School of Social and Community Medicine, University of Bristol, Bristol, UK.; MRC Integrative Epidemiology Unit.; School of Social and Community Medicine, University of Bristol, Bristol, UK.&lt;/_author_adr&gt;&lt;_collection_scope&gt;SCIE&lt;/_collection_scope&gt;&lt;_created&gt;65016008&lt;/_created&gt;&lt;_date&gt;2017-12-01&lt;/_date&gt;&lt;_date_display&gt;2017 Dec 1&lt;/_date_display&gt;&lt;_db_updated&gt;PubMed&lt;/_db_updated&gt;&lt;_doi&gt;10.1093/ije/dyx102&lt;/_doi&gt;&lt;_impact_factor&gt;   9.685&lt;/_impact_factor&gt;&lt;_isbn&gt;1464-3685 (Electronic); 0300-5771 (Print); 0300-5771 (Linking)&lt;/_isbn&gt;&lt;_issue&gt;6&lt;/_issue&gt;&lt;_journal&gt;Int J Epidemiol&lt;/_journal&gt;&lt;_keywords&gt;Causality; Mendelian randomization; genetic pleiotropy; genetic variation; instrumental variables&lt;/_keywords&gt;&lt;_language&gt;eng&lt;/_language&gt;&lt;_modified&gt;65016008&lt;/_modified&gt;&lt;_ori_publication&gt;(c) The Author 2017. Published by Oxford University Press on behalf of the _x000d__x000a_      International Epidemiological Association&lt;/_ori_publication&gt;&lt;_pages&gt;1985-1998&lt;/_pages&gt;&lt;_social_category&gt;医学(1)&lt;/_social_category&gt;&lt;_subject_headings&gt;Causality; *Genetic Pleiotropy; Genome-Wide Association Study; Humans; *Mendelian Randomization Analysis; Models, Statistical; Sample Size&lt;/_subject_headings&gt;&lt;_tertiary_title&gt;International journal of epidemiology&lt;/_tertiary_title&gt;&lt;_type_work&gt;Journal Article; Research Support, Non-U.S. Gov&amp;apos;t&lt;/_type_work&gt;&lt;_url&gt;http://www.ncbi.nlm.nih.gov/entrez/query.fcgi?cmd=Retrieve&amp;amp;db=pubmed&amp;amp;dopt=Abstract&amp;amp;list_uids=29040600&amp;amp;query_hl=1&lt;/_url&gt;&lt;_volume&gt;46&lt;/_volume&gt;&lt;/Details&gt;&lt;Extra&gt;&lt;DBUID&gt;{3DA38495-8FFF-4C76-8052-6C445CA052B6}&lt;/DBUID&gt;&lt;/Extra&gt;&lt;/Item&gt;&lt;/References&gt;&lt;/Group&gt;&lt;/Citation&gt;_x000a_"/>
    <w:docVar w:name="NE.Ref{57BA48F3-479F-45DD-85D0-C6A51E9F4178}" w:val=" ADDIN NE.Ref.{57BA48F3-479F-45DD-85D0-C6A51E9F4178}&lt;Citation&gt;&lt;Group&gt;&lt;References&gt;&lt;Item&gt;&lt;ID&gt;2261&lt;/ID&gt;&lt;UID&gt;{42800D3C-8216-4A21-A607-5263822039FA}&lt;/UID&gt;&lt;Title&gt;Discrepancies in bone mineral density and fracture risk in patients with type 1  and type 2 diabetes--a meta-analysis&lt;/Title&gt;&lt;Template&gt;Journal Article&lt;/Template&gt;&lt;Star&gt;0&lt;/Star&gt;&lt;Tag&gt;0&lt;/Tag&gt;&lt;Author&gt;Vestergaard, P&lt;/Author&gt;&lt;Year&gt;2007&lt;/Year&gt;&lt;Details&gt;&lt;_accession_num&gt;17068657&lt;/_accession_num&gt;&lt;_author_adr&gt;The Osteoporosis Clinic, Aarhus Amtssygehus, Aarhus University Hospital, Tage  Hansens Gade 2, 8000, Aarhus C, Denmark. p-vest@post4.tele.dk&lt;/_author_adr&gt;&lt;_collection_scope&gt;SCIE&lt;/_collection_scope&gt;&lt;_created&gt;65018922&lt;/_created&gt;&lt;_date&gt;2007-04-01&lt;/_date&gt;&lt;_date_display&gt;2007 Apr&lt;/_date_display&gt;&lt;_db_updated&gt;PubMed&lt;/_db_updated&gt;&lt;_doi&gt;10.1007/s00198-006-0253-4&lt;/_doi&gt;&lt;_impact_factor&gt;   5.071&lt;/_impact_factor&gt;&lt;_isbn&gt;0937-941X (Print); 0937-941X (Linking)&lt;/_isbn&gt;&lt;_issue&gt;4&lt;/_issue&gt;&lt;_journal&gt;Osteoporos Int&lt;/_journal&gt;&lt;_language&gt;eng&lt;/_language&gt;&lt;_modified&gt;65018922&lt;/_modified&gt;&lt;_pages&gt;427-44&lt;/_pages&gt;&lt;_social_category&gt;医学(2)&lt;/_social_category&gt;&lt;_subject_headings&gt;Adult; Aged; Body Mass Index; Bone Density/*physiology; Diabetes Mellitus, Type 1/complications/*physiopathology; Diabetes Mellitus, Type 2/complications/*physiopathology; Female; Fractures, Bone/*etiology/physiopathology; Glycated Hemoglobin/analysis; Hip Fractures/etiology/physiopathology; Humans; Male; Middle Aged; Risk Factors&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 Meta-Analysis; Research Support, Non-U.S. Gov&amp;apos;t; Review&lt;/_type_work&gt;&lt;_url&gt;http://www.ncbi.nlm.nih.gov/entrez/query.fcgi?cmd=Retrieve&amp;amp;db=pubmed&amp;amp;dopt=Abstract&amp;amp;list_uids=17068657&amp;amp;query_hl=1&lt;/_url&gt;&lt;_volume&gt;18&lt;/_volume&gt;&lt;/Details&gt;&lt;Extra&gt;&lt;DBUID&gt;{3DA38495-8FFF-4C76-8052-6C445CA052B6}&lt;/DBUID&gt;&lt;/Extra&gt;&lt;/Item&gt;&lt;/References&gt;&lt;/Group&gt;&lt;/Citation&gt;_x000a_"/>
    <w:docVar w:name="NE.Ref{57EAA8D0-D01B-404D-A56D-48FEDDB23227}" w:val=" ADDIN NE.Ref.{57EAA8D0-D01B-404D-A56D-48FEDDB23227}&lt;Citation&gt;&lt;Group&gt;&lt;References&gt;&lt;Item&gt;&lt;ID&gt;2237&lt;/ID&gt;&lt;UID&gt;{FE896311-CD0F-46DB-A96C-11CD53FA3AFF}&lt;/UID&gt;&lt;Title&gt;Guidelines for performing Mendelian randomization investigations: update for  summer 2023&lt;/Title&gt;&lt;Template&gt;Journal Article&lt;/Template&gt;&lt;Star&gt;0&lt;/Star&gt;&lt;Tag&gt;0&lt;/Tag&gt;&lt;Author&gt;Burgess, S; Davey, Smith G; Davies, N M; Dudbridge, F; Gill, D; Glymour, M M; Hartwig, F P; Kutalik, Z; Holmes, M V; Minelli, C; Morrison, J V; Pan, W; Relton, C L; Theodoratou, E&lt;/Author&gt;&lt;Year&gt;2019&lt;/Year&gt;&lt;Details&gt;&lt;_accession_num&gt;32760811&lt;/_accession_num&gt;&lt;_author_adr&gt;MRC Biostatistics Unit, University of Cambridge, Cambridge, UK.; BHF Cardiovascular Epidemiology Unit, University of Cambridge, Cambridge, UK.; MRC Integrative Epidemiology Unit, University of Bristol, Bristol, UK.; Population Health Sciences, Bristol Medical School, University of Bristol,  Bristol, UK.; MRC Integrative Epidemiology Unit, University of Bristol, Bristol, UK.; Division of Psychiatry, University College London, London, UK.; Department of Statistical Sciences, University College London, London, WC1E 6BT,  UK.; K.G. Jebsen Center for Genetic Epidemiology, Department of Public Health and  Nursing, NTNU, Norwegian University of Science and Technology, Trondheim, Norway.; Department of Health Sciences, University of Leicester, Leicester, UK.; Department of Epidemiology and Biostatistics, School of Public Health, Imperial  College London, London, UK.; Department of Epidemiology and Biostatistics, University of California, San  Francisco, San Francisco, CA, USA.; MRC Integrative Epidemiology Unit, University of Bristol, Bristol, UK.; Postgraduate Program in Epidemiology, Federal University of Pelotas, Pelotas,  Brazil.; Swiss Institute of Bioinformatics, Lausanne, Switzerland.; Department of Computational Biology, University of Lausanne, Lausanne,  Switzerland.; University Center for Primary Care and Public Health (Unisante), Lausanne,  Switzerland.; MRC Population Health Research Unit, Nuffield Department of Population Health,  University of Oxford, Oxford, UK.; Clinical Trial Service Unit and Epidemiological Studies Unit, Nuffield Department  of Population Health, University of Oxford, Oxford, UK.; National Heart and Lung Institute, Imperial College London, London, UK.; Department of Biostatistics, University of Michigan, Ann Arbor, MI, USA.; Division of Biostatistics, University of Minnesota, Minneapolis, MN, USA.; MRC Integrative Epidemiology Unit, University of Bristol, Bristol, UK.; Population Health Sciences, Bristol Medical School, University of Bristol,  Bristol, UK.; London School of Hygiene &amp;amp; Tropical Medicine, Keppel Street, London, WC1E 7HT,  UK.; Centre for Global Health, Usher Institute, University of Edinburgh, Edinburgh,  UK.; Edinburgh Cancer Research Centre, Institute of Genetics and Cancer, The  University of Edinburgh, Edinburgh, UK.&lt;/_author_adr&gt;&lt;_created&gt;65015999&lt;/_created&gt;&lt;_date&gt;2019-01-20&lt;/_date&gt;&lt;_date_display&gt;2019&lt;/_date_display&gt;&lt;_db_updated&gt;PubMed&lt;/_db_updated&gt;&lt;_doi&gt;10.12688/wellcomeopenres.15555.3&lt;/_doi&gt;&lt;_isbn&gt;2398-502X (Print); 2398-502X (Electronic); 2398-502X (Linking)&lt;/_isbn&gt;&lt;_journal&gt;Wellcome Open Res&lt;/_journal&gt;&lt;_keywords&gt;Mendelian randomization; causal inference; genetic epidemiology; guidelines&lt;/_keywords&gt;&lt;_language&gt;eng&lt;/_language&gt;&lt;_modified&gt;65015999&lt;/_modified&gt;&lt;_ori_publication&gt;Copyright: (c) 2023 Burgess S et al.&lt;/_ori_publication&gt;&lt;_pages&gt;186&lt;/_pages&gt;&lt;_tertiary_title&gt;Wellcome open research&lt;/_tertiary_title&gt;&lt;_type_work&gt;Journal Article&lt;/_type_work&gt;&lt;_url&gt;http://www.ncbi.nlm.nih.gov/entrez/query.fcgi?cmd=Retrieve&amp;amp;db=pubmed&amp;amp;dopt=Abstract&amp;amp;list_uids=32760811&amp;amp;query_hl=1&lt;/_url&gt;&lt;_volume&gt;4&lt;/_volume&gt;&lt;/Details&gt;&lt;Extra&gt;&lt;DBUID&gt;{3DA38495-8FFF-4C76-8052-6C445CA052B6}&lt;/DBUID&gt;&lt;/Extra&gt;&lt;/Item&gt;&lt;/References&gt;&lt;/Group&gt;&lt;Group&gt;&lt;References&gt;&lt;Item&gt;&lt;ID&gt;2240&lt;/ID&gt;&lt;UID&gt;{F4EDC93E-FDD9-45DA-A1AC-5309D74BC383}&lt;/UID&gt;&lt;Title&gt;Interpreting findings from Mendelian randomization using the MR-Egger method&lt;/Title&gt;&lt;Template&gt;Journal Article&lt;/Template&gt;&lt;Star&gt;0&lt;/Star&gt;&lt;Tag&gt;0&lt;/Tag&gt;&lt;Author&gt;Burgess, S; Thompson, S G&lt;/Author&gt;&lt;Year&gt;2017&lt;/Year&gt;&lt;Details&gt;&lt;_accession_num&gt;28527048&lt;/_accession_num&gt;&lt;_author_adr&gt;MRC Biostatistics Unit, Cambridge Institute of Public Health, University of  Cambridge, Forvie Site, Robinson Way, Cambridge, CB2 0SR, UK.  sb452@medschl.cam.ac.uk.; Department of Public Health and Primary Care, University of Cambridge, Cambridge,  UK. sb452@medschl.cam.ac.uk.; Department of Public Health and Primary Care, University of Cambridge, Cambridge,  UK.&lt;/_author_adr&gt;&lt;_collection_scope&gt;SCIE&lt;/_collection_scope&gt;&lt;_created&gt;65016004&lt;/_created&gt;&lt;_date&gt;2017-05-01&lt;/_date&gt;&lt;_date_display&gt;2017 May&lt;/_date_display&gt;&lt;_db_updated&gt;PubMed&lt;/_db_updated&gt;&lt;_doi&gt;10.1007/s10654-017-0255-x&lt;/_doi&gt;&lt;_impact_factor&gt;  12.434&lt;/_impact_factor&gt;&lt;_isbn&gt;1573-7284 (Electronic); 0393-2990 (Print); 0393-2990 (Linking)&lt;/_isbn&gt;&lt;_issue&gt;5&lt;/_issue&gt;&lt;_journal&gt;Eur J Epidemiol&lt;/_journal&gt;&lt;_keywords&gt;Instrumental variable; MR-Egger; Mendelian randomization; Robust methods; Summarized data&lt;/_keywords&gt;&lt;_language&gt;eng&lt;/_language&gt;&lt;_modified&gt;65016004&lt;/_modified&gt;&lt;_pages&gt;377-389&lt;/_pages&gt;&lt;_social_category&gt;医学(1)&lt;/_social_category&gt;&lt;_subject_headings&gt;*Data Interpretation, Statistical; *Genetic Pleiotropy; *Genetic Variation; Humans; Mendelian Randomization Analysis/*methods; *Models, Biological; Random Allocation; Risk Factors&lt;/_subject_headings&gt;&lt;_tertiary_title&gt;European journal of epidemiology&lt;/_tertiary_title&gt;&lt;_type_work&gt;Journal Article; Research Support, Non-U.S. Gov&amp;apos;t&lt;/_type_work&gt;&lt;_url&gt;http://www.ncbi.nlm.nih.gov/entrez/query.fcgi?cmd=Retrieve&amp;amp;db=pubmed&amp;amp;dopt=Abstract&amp;amp;list_uids=28527048&amp;amp;query_hl=1&lt;/_url&gt;&lt;_volume&gt;32&lt;/_volume&gt;&lt;/Details&gt;&lt;Extra&gt;&lt;DBUID&gt;{3DA38495-8FFF-4C76-8052-6C445CA052B6}&lt;/DBUID&gt;&lt;/Extra&gt;&lt;/Item&gt;&lt;/References&gt;&lt;/Group&gt;&lt;/Citation&gt;_x000a_"/>
    <w:docVar w:name="NE.Ref{5D32A35C-3838-4A62-8234-38223B48D719}" w:val=" ADDIN NE.Ref.{5D32A35C-3838-4A62-8234-38223B48D719}&lt;Citation&gt;&lt;Group&gt;&lt;References&gt;&lt;Item&gt;&lt;ID&gt;2313&lt;/ID&gt;&lt;UID&gt;{480E1509-CADF-49A3-A3C6-D1678A1A1CAF}&lt;/UID&gt;&lt;Title&gt;Differential suppression of intracellular reactive oxygen species-mediated  signaling pathway in vascular endothelial cells by several subclasses of  flavonoids&lt;/Title&gt;&lt;Template&gt;Journal Article&lt;/Template&gt;&lt;Star&gt;0&lt;/Star&gt;&lt;Tag&gt;0&lt;/Tag&gt;&lt;Author&gt;Yi, L; Chen, C Y; Jin, X; Zhang, T; Zhou, Y; Zhang, Q Y; Zhu, J D; Mi, M T&lt;/Author&gt;&lt;Year&gt;2012&lt;/Year&gt;&lt;Details&gt;&lt;_accession_num&gt;22683914&lt;/_accession_num&gt;&lt;_author_adr&gt;Research Center for Nutrition and Food Safety, Institute of Military Preventive  Medicine, Third Military Medical University, Chongqing Key Laboratory of  Nutrition and Food Safety, Chongqing Medical Nutrition Research Center, Chongqing  400038, PR China.&lt;/_author_adr&gt;&lt;_date_display&gt;2012 Sep&lt;/_date_display&gt;&lt;_date&gt;2012-09-01&lt;/_date&gt;&lt;_doi&gt;10.1016/j.biochi.2012.05.027&lt;/_doi&gt;&lt;_isbn&gt;1638-6183 (Electronic); 0300-9084 (Linking)&lt;/_isbn&gt;&lt;_issue&gt;9&lt;/_issue&gt;&lt;_journal&gt;Biochimie&lt;/_journal&gt;&lt;_language&gt;eng&lt;/_language&gt;&lt;_ori_publication&gt;Copyright (c) 2012 Elsevier Masson SAS. All rights reserved.&lt;/_ori_publication&gt;&lt;_pages&gt;2035-44&lt;/_pages&gt;&lt;_subject_headings&gt;Active Transport, Cell Nucleus/drug effects; Atherosclerosis/genetics; Cell Line; Cell Nucleus/drug effects/metabolism; Cytoprotection/drug effects; Endothelial Cells/*cytology/drug effects/metabolism; Enzyme Activation/drug effects; Flavonoids/*pharmacology; Free Radical Scavengers/*pharmacology; Gene Expression Regulation/drug effects; Humans; Intracellular Space/*drug effects/*metabolism; Lipoproteins, LDL/toxicity; Phosphorylation/drug effects; RNA, Messenger/genetics/metabolism; Reactive Oxygen Species/*metabolism; Signal Transduction/*drug effects; Superoxides/metabolism; Transcription Factor RelA/metabolism; Transcription, Genetic/drug effects; p38 Mitogen-Activated Protein Kinases/metabolism&lt;/_subject_headings&gt;&lt;_tertiary_title&gt;Biochimie&lt;/_tertiary_title&gt;&lt;_type_work&gt;Journal Article; Research Support, Non-U.S. Gov&amp;apos;t&lt;/_type_work&gt;&lt;_url&gt;http://www.ncbi.nlm.nih.gov/entrez/query.fcgi?cmd=Retrieve&amp;amp;db=pubmed&amp;amp;dopt=Abstract&amp;amp;list_uids=22683914&amp;amp;query_hl=1&lt;/_url&gt;&lt;_volume&gt;94&lt;/_volume&gt;&lt;_created&gt;65023834&lt;/_created&gt;&lt;_modified&gt;65023834&lt;/_modified&gt;&lt;_db_updated&gt;PubMed&lt;/_db_updated&gt;&lt;_impact_factor&gt;   4.372&lt;/_impact_factor&gt;&lt;_social_category&gt;生物学(3)&lt;/_social_category&gt;&lt;_collection_scope&gt;SCIE&lt;/_collection_scope&gt;&lt;/Details&gt;&lt;Extra&gt;&lt;DBUID&gt;{3DA38495-8FFF-4C76-8052-6C445CA052B6}&lt;/DBUID&gt;&lt;/Extra&gt;&lt;/Item&gt;&lt;/References&gt;&lt;/Group&gt;&lt;/Citation&gt;_x000a_"/>
    <w:docVar w:name="NE.Ref{625EC6CB-95E2-43CC-9EBB-4A20126E32A9}" w:val=" ADDIN NE.Ref.{625EC6CB-95E2-43CC-9EBB-4A20126E32A9}&lt;Citation&gt;&lt;Group&gt;&lt;References&gt;&lt;Item&gt;&lt;ID&gt;2244&lt;/ID&gt;&lt;UID&gt;{0A3D14D3-F75B-4250-BC3A-4624F6964984}&lt;/UID&gt;&lt;Title&gt;Association between bone mineral density and type 2 diabetes mellitus: a  meta-analysis of observational studies&lt;/Title&gt;&lt;Template&gt;Journal Article&lt;/Template&gt;&lt;Star&gt;0&lt;/Star&gt;&lt;Tag&gt;0&lt;/Tag&gt;&lt;Author&gt;Ma, L; Oei, L; Jiang, L; Estrada, K; Chen, H; Wang, Z; Yu, Q; Zillikens, M C; Gao, X; Rivadeneira, F&lt;/Author&gt;&lt;Year&gt;2012&lt;/Year&gt;&lt;Details&gt;&lt;_accession_num&gt;22451239&lt;/_accession_num&gt;&lt;_author_adr&gt;Department of Rheumatology, Fudan University, Shanghai, China.&lt;/_author_adr&gt;&lt;_collection_scope&gt;SCIE&lt;/_collection_scope&gt;&lt;_created&gt;65018506&lt;/_created&gt;&lt;_date&gt;2012-05-01&lt;/_date&gt;&lt;_date_display&gt;2012 May&lt;/_date_display&gt;&lt;_db_updated&gt;PubMed&lt;/_db_updated&gt;&lt;_doi&gt;10.1007/s10654-012-9674-x&lt;/_doi&gt;&lt;_impact_factor&gt;  12.434&lt;/_impact_factor&gt;&lt;_isbn&gt;1573-7284 (Electronic); 0393-2990 (Print); 0393-2990 (Linking)&lt;/_isbn&gt;&lt;_issue&gt;5&lt;/_issue&gt;&lt;_journal&gt;Eur J Epidemiol&lt;/_journal&gt;&lt;_language&gt;eng&lt;/_language&gt;&lt;_modified&gt;65018507&lt;/_modified&gt;&lt;_pages&gt;319-32&lt;/_pages&gt;&lt;_social_category&gt;医学(1)&lt;/_social_category&gt;&lt;_subject_headings&gt;Age Factors; Biomarkers/metabolism; Body Mass Index; *Bone Density; Diabetes Mellitus, Type 2/metabolism/*physiopathology; Glycated Hemoglobin/metabolism; Humans; Regression Analysis; Sex Factors&lt;/_subject_headings&gt;&lt;_tertiary_title&gt;European journal of epidemiology&lt;/_tertiary_title&gt;&lt;_type_work&gt;Journal Article; Meta-Analysis; Research Support, Non-U.S. Gov&amp;apos;t&lt;/_type_work&gt;&lt;_url&gt;http://www.ncbi.nlm.nih.gov/entrez/query.fcgi?cmd=Retrieve&amp;amp;db=pubmed&amp;amp;dopt=Abstract&amp;amp;list_uids=22451239&amp;amp;query_hl=1&lt;/_url&gt;&lt;_volume&gt;27&lt;/_volume&gt;&lt;/Details&gt;&lt;Extra&gt;&lt;DBUID&gt;{3DA38495-8FFF-4C76-8052-6C445CA052B6}&lt;/DBUID&gt;&lt;/Extra&gt;&lt;/Item&gt;&lt;/References&gt;&lt;/Group&gt;&lt;/Citation&gt;_x000a_"/>
    <w:docVar w:name="NE.Ref{6329B5C7-6362-4474-9854-A96666010E8C}" w:val=" ADDIN NE.Ref.{6329B5C7-6362-4474-9854-A96666010E8C}&lt;Citation&gt;&lt;Group&gt;&lt;References&gt;&lt;Item&gt;&lt;ID&gt;2340&lt;/ID&gt;&lt;UID&gt;{C997C924-B064-4FD3-8E2B-A713A6276FD8}&lt;/UID&gt;&lt;Title&gt;Dietary total antioxidant capacity is inversely associated with all-cause and  cardiovascular disease death of US adults&lt;/Title&gt;&lt;Template&gt;Journal Article&lt;/Template&gt;&lt;Star&gt;0&lt;/Star&gt;&lt;Tag&gt;0&lt;/Tag&gt;&lt;Author&gt;Kim, K; Vance, T M; Chen, M H; Chun, O K&lt;/Author&gt;&lt;Year&gt;2018&lt;/Year&gt;&lt;Details&gt;&lt;_accession_num&gt;28791462&lt;/_accession_num&gt;&lt;_author_adr&gt;Department of Nutritional Sciences, University of Connecticut, 3624 Horsebarn  Road Extension Unit 4017, Storrs, CT, 06269-4017, USA.; Department of Nutritional Sciences, University of Connecticut, 3624 Horsebarn  Road Extension Unit 4017, Storrs, CT, 06269-4017, USA.; Department of Statistics, University of Connecticut, Storrs, CT, 06269, USA.; Department of Nutritional Sciences, University of Connecticut, 3624 Horsebarn  Road Extension Unit 4017, Storrs, CT, 06269-4017, USA. ock.chun@uconn.edu.&lt;/_author_adr&gt;&lt;_date_display&gt;2018 Oct&lt;/_date_display&gt;&lt;_date&gt;2018-10-01&lt;/_date&gt;&lt;_doi&gt;10.1007/s00394-017-1519-7&lt;/_doi&gt;&lt;_isbn&gt;1436-6215 (Electronic); 1436-6207 (Linking)&lt;/_isbn&gt;&lt;_issue&gt;7&lt;/_issue&gt;&lt;_journal&gt;Eur J Nutr&lt;/_journal&gt;&lt;_keywords&gt;Cancer; Cardiovascular disease; Mortality; NHANES; Total antioxidant capacity&lt;/_keywords&gt;&lt;_language&gt;eng&lt;/_language&gt;&lt;_pages&gt;2469-2476&lt;/_pages&gt;&lt;_subject_headings&gt;Adult; Antioxidants/*metabolism; Cardiovascular Diseases/*mortality; Diet; Female; Follow-Up Studies; Humans; Male; *Nutrition Surveys; Proportional Hazards Models; Risk Factors&lt;/_subject_headings&gt;&lt;_tertiary_title&gt;European journal of nutrition&lt;/_tertiary_title&gt;&lt;_type_work&gt;Journal Article&lt;/_type_work&gt;&lt;_url&gt;http://www.ncbi.nlm.nih.gov/entrez/query.fcgi?cmd=Retrieve&amp;amp;db=pubmed&amp;amp;dopt=Abstract&amp;amp;list_uids=28791462&amp;amp;query_hl=1&lt;/_url&gt;&lt;_volume&gt;57&lt;/_volume&gt;&lt;_created&gt;65024145&lt;/_created&gt;&lt;_modified&gt;65024145&lt;/_modified&gt;&lt;_db_updated&gt;PubMed&lt;/_db_updated&gt;&lt;_impact_factor&gt;   4.865&lt;/_impact_factor&gt;&lt;_social_category&gt;医学(2)&lt;/_social_category&gt;&lt;_collection_scope&gt;SCIE&lt;/_collection_scope&gt;&lt;/Details&gt;&lt;Extra&gt;&lt;DBUID&gt;{3DA38495-8FFF-4C76-8052-6C445CA052B6}&lt;/DBUID&gt;&lt;/Extra&gt;&lt;/Item&gt;&lt;/References&gt;&lt;/Group&gt;&lt;/Citation&gt;_x000a_"/>
    <w:docVar w:name="NE.Ref{6347F937-754F-458C-94A6-2BDE9354B34F}" w:val=" ADDIN NE.Ref.{6347F937-754F-458C-94A6-2BDE9354B34F}&lt;Citation&gt;&lt;Group&gt;&lt;References&gt;&lt;Item&gt;&lt;ID&gt;2304&lt;/ID&gt;&lt;UID&gt;{D60303CF-F853-4E97-B671-6D307F1CDAC6}&lt;/UID&gt;&lt;Title&gt;Dietary intake of carotenoids and risk of type 2 diabetes&lt;/Title&gt;&lt;Template&gt;Journal Article&lt;/Template&gt;&lt;Star&gt;0&lt;/Star&gt;&lt;Tag&gt;0&lt;/Tag&gt;&lt;Author&gt;Sluijs, I; Cadier, E; Beulens, J W; van der A, D L; Spijkerman, A M; van der Schouw, Y T&lt;/Author&gt;&lt;Year&gt;2015&lt;/Year&gt;&lt;Details&gt;&lt;_accession_num&gt;25716098&lt;/_accession_num&gt;&lt;_author_adr&gt;Julius Center for Health Sciences and Primary Care, University Medical Center  Utrecht, Utrecht, The Netherlands. Electronic address: i.sluijs-2@umcutrecht.nl.; Julius Center for Health Sciences and Primary Care, University Medical Center  Utrecht, Utrecht, The Netherlands.; Julius Center for Health Sciences and Primary Care, University Medical Center  Utrecht, Utrecht, The Netherlands.; Center for Nutrition, Prevention and Health Services, National Institute for  Public Health and the Environment (RIVM), Bilthoven, The Netherlands.; Center for Nutrition, Prevention and Health Services, National Institute for  Public Health and the Environment (RIVM), Bilthoven, The Netherlands.; Julius Center for Health Sciences and Primary Care, University Medical Center  Utrecht, Utrecht, The Netherlands.&lt;/_author_adr&gt;&lt;_date_display&gt;2015 Apr&lt;/_date_display&gt;&lt;_date&gt;2015-04-01&lt;/_date&gt;&lt;_doi&gt;10.1016/j.numecd.2014.12.008&lt;/_doi&gt;&lt;_isbn&gt;1590-3729 (Electronic); 0939-4753 (Linking)&lt;/_isbn&gt;&lt;_issue&gt;4&lt;/_issue&gt;&lt;_journal&gt;Nutr Metab Cardiovasc Dis&lt;/_journal&gt;&lt;_keywords&gt;Carotenoids; Cohort study; Diet; Type 2 diabetes; alpha-carotene; beta-carotene&lt;/_keywords&gt;&lt;_language&gt;eng&lt;/_language&gt;&lt;_ori_publication&gt;Copyright (c) 2015 Elsevier B.V. All rights reserved.&lt;/_ori_publication&gt;&lt;_pages&gt;376-81&lt;/_pages&gt;&lt;_subject_headings&gt;Aged; Antioxidants/*administration &amp;amp; dosage; Carotenoids/*administration &amp;amp; dosage; Cryptoxanthins/administration &amp;amp; dosage; Diabetes Mellitus, Type 2/*epidemiology; Energy Metabolism; Female; Follow-Up Studies; Humans; Incidence; Lutein/administration &amp;amp; dosage; Lycopene; Male; Middle Aged; Netherlands/epidemiology; Nutrition Assessment; Prospective Studies; Risk Factors; Surveys and Questionnaires; Zeaxanthins/administration &amp;amp; dosage; beta Carotene/administration &amp;amp; dosage&lt;/_subject_headings&gt;&lt;_tertiary_title&gt;Nutrition, metabolism, and cardiovascular diseases : NMCD&lt;/_tertiary_title&gt;&lt;_type_work&gt;Journal Article; Research Support, Non-U.S. Gov&amp;apos;t&lt;/_type_work&gt;&lt;_url&gt;http://www.ncbi.nlm.nih.gov/entrez/query.fcgi?cmd=Retrieve&amp;amp;db=pubmed&amp;amp;dopt=Abstract&amp;amp;list_uids=25716098&amp;amp;query_hl=1&lt;/_url&gt;&lt;_volume&gt;25&lt;/_volume&gt;&lt;_created&gt;65023803&lt;/_created&gt;&lt;_modified&gt;65023803&lt;/_modified&gt;&lt;_db_updated&gt;PubMed&lt;/_db_updated&gt;&lt;_impact_factor&gt;   4.666&lt;/_impact_factor&gt;&lt;_social_category&gt;医学(3)&lt;/_social_category&gt;&lt;_collection_scope&gt;SCIE&lt;/_collection_scope&gt;&lt;/Details&gt;&lt;Extra&gt;&lt;DBUID&gt;{3DA38495-8FFF-4C76-8052-6C445CA052B6}&lt;/DBUID&gt;&lt;/Extra&gt;&lt;/Item&gt;&lt;/References&gt;&lt;/Group&gt;&lt;/Citation&gt;_x000a_"/>
    <w:docVar w:name="NE.Ref{6C950EC5-5369-488D-9AA6-00771641529B}" w:val=" ADDIN NE.Ref.{6C950EC5-5369-488D-9AA6-00771641529B}&lt;Citation&gt;&lt;Group&gt;&lt;References&gt;&lt;Item&gt;&lt;ID&gt;2309&lt;/ID&gt;&lt;UID&gt;{87013E5C-2B4D-474F-BDF7-7DC6A82D189D}&lt;/UID&gt;&lt;Title&gt;Dietary Flavonoids in the Prevention of T2D: An Overview&lt;/Title&gt;&lt;Template&gt;Journal Article&lt;/Template&gt;&lt;Star&gt;0&lt;/Star&gt;&lt;Tag&gt;0&lt;/Tag&gt;&lt;Author&gt;Alkhalidy, H; Wang, Y; Liu, D&lt;/Author&gt;&lt;Year&gt;2018&lt;/Year&gt;&lt;Details&gt;&lt;_accession_num&gt;29614722&lt;/_accession_num&gt;&lt;_author_adr&gt;Department of Human Nutrition, Foods and Exercise, College of Agricultural and  Life Sciences, Virginia Tech, Blacksburg, VA 24060, USA. hkhaldi@vt.edu.; Department of Nutrition and Food Technology, Faculty of Agriculture, Jordan  University of Science and Technology, Irbid 22110, Jordan. hkhaldi@vt.edu.; Department of Human Nutrition, Foods and Exercise, College of Agricultural and  Life Sciences, Virginia Tech, Blacksburg, VA 24060, USA. yaow@vt.edu.; Department of Human Nutrition, Foods and Exercise, College of Agricultural and  Life Sciences, Virginia Tech, Blacksburg, VA 24060, USA. doliu@vt.edu.&lt;/_author_adr&gt;&lt;_date_display&gt;2018 Mar 31&lt;/_date_display&gt;&lt;_date&gt;2018-03-31&lt;/_date&gt;&lt;_doi&gt;10.3390/nu10040438&lt;/_doi&gt;&lt;_isbn&gt;2072-6643 (Electronic); 2072-6643 (Linking)&lt;/_isbn&gt;&lt;_issue&gt;4&lt;/_issue&gt;&lt;_journal&gt;Nutrients&lt;/_journal&gt;&lt;_keywords&gt;flavonoids; insulin resistance; type 2 diabetes&lt;/_keywords&gt;&lt;_language&gt;eng&lt;/_language&gt;&lt;_subject_headings&gt;Diabetes Mellitus, Type 2/blood/*prevention &amp;amp; control; *Diet; Flavonoids/*pharmacology/therapeutic use; Humans; Insulin Resistance; *Phytotherapy; Plant Extracts/*pharmacology/therapeutic use; Plants, Edible/*chemistry&lt;/_subject_headings&gt;&lt;_tertiary_title&gt;Nutrients&lt;/_tertiary_title&gt;&lt;_type_work&gt;Journal Article; Review&lt;/_type_work&gt;&lt;_url&gt;http://www.ncbi.nlm.nih.gov/entrez/query.fcgi?cmd=Retrieve&amp;amp;db=pubmed&amp;amp;dopt=Abstract&amp;amp;list_uids=29614722&amp;amp;query_hl=1&lt;/_url&gt;&lt;_volume&gt;10&lt;/_volume&gt;&lt;_created&gt;65023817&lt;/_created&gt;&lt;_modified&gt;65023817&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725CEA48-4634-4AE8-B579-7329666E5522}" w:val=" ADDIN NE.Ref.{725CEA48-4634-4AE8-B579-7329666E5522}&lt;Citation&gt;&lt;Group&gt;&lt;References&gt;&lt;Item&gt;&lt;ID&gt;2234&lt;/ID&gt;&lt;UID&gt;{873AB4F2-EB85-4BB4-B54A-E83DAD76CCA4}&lt;/UID&gt;&lt;Title&gt;Diabetes mellitus a risk for osteoporosis?&lt;/Title&gt;&lt;Template&gt;Journal Article&lt;/Template&gt;&lt;Star&gt;0&lt;/Star&gt;&lt;Tag&gt;0&lt;/Tag&gt;&lt;Author&gt;Leidig-Bruckner, G; Ziegler, R&lt;/Author&gt;&lt;Year&gt;2001&lt;/Year&gt;&lt;Details&gt;&lt;_accession_num&gt;11460594&lt;/_accession_num&gt;&lt;_author_adr&gt;Department of Internal Medicine I, Endocrinology and Metabolism, University of  Heidelberg, Germany.&lt;/_author_adr&gt;&lt;_collection_scope&gt;SCIE&lt;/_collection_scope&gt;&lt;_created&gt;65015979&lt;/_created&gt;&lt;_date&gt;2001-01-20&lt;/_date&gt;&lt;_date_display&gt;2001&lt;/_date_display&gt;&lt;_db_updated&gt;PubMed&lt;/_db_updated&gt;&lt;_doi&gt;10.1055/s-2001-18605&lt;/_doi&gt;&lt;_impact_factor&gt;   2.426&lt;/_impact_factor&gt;&lt;_isbn&gt;0947-7349 (Print); 0947-7349 (Linking)&lt;/_isbn&gt;&lt;_journal&gt;Exp Clin Endocrinol Diabetes&lt;/_journal&gt;&lt;_language&gt;eng&lt;/_language&gt;&lt;_modified&gt;65015979&lt;/_modified&gt;&lt;_pages&gt;S493-514&lt;/_pages&gt;&lt;_social_category&gt;医学(4)&lt;/_social_category&gt;&lt;_subject_headings&gt;Animals; Biomarkers; Bone Density; Bone Diseases/etiology; Bone and Bones/metabolism; *Diabetes Complications; Diabetes Mellitus/metabolism; Diabetes Mellitus, Type 1/metabolism; Diabetes Mellitus, Type 2/complications; Fractures, Bone/etiology; Humans; Osteoporosis/*complications; Risk Factors&lt;/_subject_headings&gt;&lt;_tertiary_title&gt;Experimental and clinical endocrinology &amp;amp; diabetes : official journal, German _x000d__x000a_      Society of Endocrinology [and] German Diabetes Association&lt;/_tertiary_title&gt;&lt;_type_work&gt;Journal Article; Review&lt;/_type_work&gt;&lt;_url&gt;http://www.ncbi.nlm.nih.gov/entrez/query.fcgi?cmd=Retrieve&amp;amp;db=pubmed&amp;amp;dopt=Abstract&amp;amp;list_uids=11460594&amp;amp;query_hl=1&lt;/_url&gt;&lt;_volume&gt;109 Suppl 2&lt;/_volume&gt;&lt;/Details&gt;&lt;Extra&gt;&lt;DBUID&gt;{3DA38495-8FFF-4C76-8052-6C445CA052B6}&lt;/DBUID&gt;&lt;/Extra&gt;&lt;/Item&gt;&lt;/References&gt;&lt;/Group&gt;&lt;/Citation&gt;_x000a_"/>
    <w:docVar w:name="NE.Ref{726D01E5-DC3A-40E4-9F11-77E1C3A39A3B}" w:val=" ADDIN NE.Ref.{726D01E5-DC3A-40E4-9F11-77E1C3A39A3B}&lt;Citation&gt;&lt;Group&gt;&lt;References&gt;&lt;Item&gt;&lt;ID&gt;2269&lt;/ID&gt;&lt;UID&gt;{8724FA52-0D65-4108-BBFA-D4443E4A1E3F}&lt;/UID&gt;&lt;Title&gt;Patient variables impact lumbar spine dual energy X-ray absorptiometry precision&lt;/Title&gt;&lt;Template&gt;Journal Article&lt;/Template&gt;&lt;Star&gt;0&lt;/Star&gt;&lt;Tag&gt;0&lt;/Tag&gt;&lt;Author&gt;Blank, R D; Malone, D G; Christian, R C; Vallarta-Ast, N L; Krueger, D C; Drezner, M K; Binkley, N C; Hansen, K E&lt;/Author&gt;&lt;Year&gt;2006&lt;/Year&gt;&lt;Details&gt;&lt;_accession_num&gt;16435075&lt;/_accession_num&gt;&lt;_author_adr&gt;Osteoporosis Clinical Center and Research Program, University of Wisconsin, and  GRECC, William S. Middleton Veterans Hospital, Madison, WI, USA.  rdb@medicine.wisc.edu&lt;/_author_adr&gt;&lt;_collection_scope&gt;SCIE&lt;/_collection_scope&gt;&lt;_created&gt;65018935&lt;/_created&gt;&lt;_date&gt;2006-01-20&lt;/_date&gt;&lt;_date_display&gt;2006&lt;/_date_display&gt;&lt;_db_updated&gt;PubMed&lt;/_db_updated&gt;&lt;_doi&gt;10.1007/s00198-005-0050-5&lt;/_doi&gt;&lt;_impact_factor&gt;   5.071&lt;/_impact_factor&gt;&lt;_isbn&gt;0937-941X (Print); 0937-941X (Linking)&lt;/_isbn&gt;&lt;_issue&gt;5&lt;/_issue&gt;&lt;_journal&gt;Osteoporos Int&lt;/_journal&gt;&lt;_language&gt;eng&lt;/_language&gt;&lt;_modified&gt;65018935&lt;/_modified&gt;&lt;_pages&gt;768-74&lt;/_pages&gt;&lt;_social_category&gt;医学(2)&lt;/_social_category&gt;&lt;_subject_headings&gt;Absorptiometry, Photon/methods/*standards; Aged; Bone Density; Female; Humans; Lumbar Vertebrae/*diagnostic imaging/physiopathology; Male; Middle Aged; Osteoporosis/*diagnostic imaging; Reproducibility of Results; Sensitivity and Specificity&lt;/_subject_headings&gt;&lt;_tertiary_title&gt;Osteoporosis international : a journal established as result of cooperation _x000d__x000a_      between the European Foundation for Osteoporosis and the National Osteoporosis _x000d__x000a_      Foundation of the USA&lt;/_tertiary_title&gt;&lt;_type_work&gt;Journal Article; Research Support, N.I.H., Extramural; Research Support, U.S. Gov&amp;apos;t, Non-P.H.S.&lt;/_type_work&gt;&lt;_url&gt;http://www.ncbi.nlm.nih.gov/entrez/query.fcgi?cmd=Retrieve&amp;amp;db=pubmed&amp;amp;dopt=Abstract&amp;amp;list_uids=16435075&amp;amp;query_hl=1&lt;/_url&gt;&lt;_volume&gt;17&lt;/_volume&gt;&lt;/Details&gt;&lt;Extra&gt;&lt;DBUID&gt;{3DA38495-8FFF-4C76-8052-6C445CA052B6}&lt;/DBUID&gt;&lt;/Extra&gt;&lt;/Item&gt;&lt;/References&gt;&lt;/Group&gt;&lt;/Citation&gt;_x000a_"/>
    <w:docVar w:name="NE.Ref{79C681BD-4150-437F-B91D-1A952DE3852A}" w:val=" ADDIN NE.Ref.{79C681BD-4150-437F-B91D-1A952DE3852A}&lt;Citation&gt;&lt;Group&gt;&lt;References&gt;&lt;Item&gt;&lt;ID&gt;2255&lt;/ID&gt;&lt;UID&gt;{FC28A43A-5EF2-4207-BE90-407DF3CB3F25}&lt;/UID&gt;&lt;Title&gt;Insulin receptor signaling in osteoblasts regulates postnatal bone acquisition  and body composition&lt;/Title&gt;&lt;Template&gt;Journal Article&lt;/Template&gt;&lt;Star&gt;0&lt;/Star&gt;&lt;Tag&gt;0&lt;/Tag&gt;&lt;Author&gt;Fulzele, K; Riddle, R C; DiGirolamo, D J; Cao, X; Wan, C; Chen, D; Faugere, M C; Aja, S; Hussain, M A; Bruning, J C; Clemens, T L&lt;/Author&gt;&lt;Year&gt;2010&lt;/Year&gt;&lt;Details&gt;&lt;_accession_num&gt;20655471&lt;/_accession_num&gt;&lt;_author_adr&gt;Department of Orthopaedic Surgery, Johns Hopkins University School of Medicine,  Baltimore, MD 21205, USA.&lt;/_author_adr&gt;&lt;_collection_scope&gt;SCIE&lt;/_collection_scope&gt;&lt;_created&gt;65018879&lt;/_created&gt;&lt;_date&gt;2010-07-23&lt;/_date&gt;&lt;_date_display&gt;2010 Jul 23&lt;/_date_display&gt;&lt;_db_updated&gt;PubMed&lt;/_db_updated&gt;&lt;_doi&gt;10.1016/j.cell.2010.06.002&lt;/_doi&gt;&lt;_impact_factor&gt;  66.850&lt;/_impact_factor&gt;&lt;_isbn&gt;1097-4172 (Electronic); 0092-8674 (Print); 0092-8674 (Linking)&lt;/_isbn&gt;&lt;_issue&gt;2&lt;/_issue&gt;&lt;_journal&gt;Cell&lt;/_journal&gt;&lt;_language&gt;eng&lt;/_language&gt;&lt;_modified&gt;65018879&lt;/_modified&gt;&lt;_ori_publication&gt;Copyright 2010 Elsevier Inc. All rights reserved.&lt;/_ori_publication&gt;&lt;_pages&gt;309-19&lt;/_pages&gt;&lt;_social_category&gt;生物学(1)&lt;/_social_category&gt;&lt;_subject_headings&gt;Adiposity; Animals; Cell Differentiation; Cell Proliferation; Cell Survival; Cells, Cultured; Insulin Resistance; Male; Mice; Osteoblasts/cytology/*metabolism; Osteocalcin/metabolism; *Osteogenesis; Receptor, Insulin/*metabolism; Repressor Proteins/metabolism; Signal Transduction; Twist-Related Protein 1/metabolism&lt;/_subject_heading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0655471&amp;amp;query_hl=1&lt;/_url&gt;&lt;_volume&gt;142&lt;/_volume&gt;&lt;/Details&gt;&lt;Extra&gt;&lt;DBUID&gt;{3DA38495-8FFF-4C76-8052-6C445CA052B6}&lt;/DBUID&gt;&lt;/Extra&gt;&lt;/Item&gt;&lt;/References&gt;&lt;/Group&gt;&lt;Group&gt;&lt;References&gt;&lt;Item&gt;&lt;ID&gt;2256&lt;/ID&gt;&lt;UID&gt;{8D86CCDD-5134-4B32-ABEC-00A142E06316}&lt;/UID&gt;&lt;Title&gt;Loss of insulin receptor in osteoprogenitor cells impairs structural strength of  bone&lt;/Title&gt;&lt;Template&gt;Journal Article&lt;/Template&gt;&lt;Star&gt;0&lt;/Star&gt;&lt;Tag&gt;0&lt;/Tag&gt;&lt;Author&gt;Thrailkill, K; Bunn, R C; Lumpkin, C Jr; Wahl, E; Cockrell, G; Morris, L; Kahn, C R; Fowlkes, J; Nyman, J S&lt;/Author&gt;&lt;Year&gt;2014&lt;/Year&gt;&lt;Details&gt;&lt;_accession_num&gt;24963495&lt;/_accession_num&gt;&lt;_author_adr&gt;Department of Pediatrics, University of Arkansas for Medical Sciences, Little  Rock, AR, USA ; Arkansas Children&amp;apos;s Hospital, 1 Children&amp;apos;s Way, Slot 512-6,  Little Rock, AR 72202, USA.; Department of Pediatrics, University of Arkansas for Medical Sciences, Little  Rock, AR, USA.; Department of Pediatrics, University of Arkansas for Medical Sciences, Little  Rock, AR, USA ; Arkansas Children&amp;apos;s Hospital Research Institute, Little Rock, AR,  USA.; Department of Pediatrics, University of Arkansas for Medical Sciences, Little  Rock, AR, USA ; Arkansas Children&amp;apos;s Hospital Research Institute, Little Rock, AR,  USA.; Department of Pediatrics, University of Arkansas for Medical Sciences, Little  Rock, AR, USA.; Department of Pediatrics, University of Arkansas for Medical Sciences, Little  Rock, AR, USA ; Division of Diabetes, Endocrinology &amp;amp; Metabolism, Department of  Medicine, Vanderbilt University School of Medicine, Nashville, TN, USA.; Joslin Diabetes Center and Harvard Medical School, Boston, MA, USA.; Department of Pediatrics, University of Arkansas for Medical Sciences, Little  Rock, AR, USA.; VA Tennessee Valley Health Care System, Vanderbilt University Medical Center,  Nashville, TN, USA ; Department of Orthopaedic Surgery &amp;amp; Rehabilitation,  Vanderbilt University Medical Center, Nashville, TN, USA ; Center for Bone  Biology, Vanderbilt University Medical Center, Nashville, TN, USA.&lt;/_author_adr&gt;&lt;_collection_scope&gt;SCIE&lt;/_collection_scope&gt;&lt;_created&gt;65018879&lt;/_created&gt;&lt;_date&gt;2014-01-20&lt;/_date&gt;&lt;_date_display&gt;2014&lt;/_date_display&gt;&lt;_db_updated&gt;PubMed&lt;/_db_updated&gt;&lt;_doi&gt;10.1155/2014/703589&lt;/_doi&gt;&lt;_impact_factor&gt;   4.061&lt;/_impact_factor&gt;&lt;_isbn&gt;2314-6753 (Electronic); 2314-6745 (Print)&lt;/_isbn&gt;&lt;_journal&gt;J Diabetes Res&lt;/_journal&gt;&lt;_language&gt;eng&lt;/_language&gt;&lt;_modified&gt;65018880&lt;/_modified&gt;&lt;_pages&gt;703589&lt;/_pages&gt;&lt;_social_category&gt;医学(3)&lt;/_social_category&gt;&lt;_subject_headings&gt;Animals; Biomechanical Phenomena; Body Size; Bone and Bones/*pathology; Female; Genotype; Glucose/metabolism; Insulin/metabolism; Male; Mice; Mice, Knockout; Mice, Transgenic; Osteoblasts/*cytology/metabolism; Osteogenesis; Phenotype; Receptor, Insulin/genetics/*physiology&lt;/_subject_headings&gt;&lt;_tertiary_title&gt;Journal of diabetes research&lt;/_tertiary_title&gt;&lt;_type_work&gt;Journal Article; Research Support, N.I.H., Extramural; Research Support, Non-U.S. Gov&amp;apos;t&lt;/_type_work&gt;&lt;_url&gt;http://www.ncbi.nlm.nih.gov/entrez/query.fcgi?cmd=Retrieve&amp;amp;db=pubmed&amp;amp;dopt=Abstract&amp;amp;list_uids=24963495&amp;amp;query_hl=1&lt;/_url&gt;&lt;_volume&gt;2014&lt;/_volume&gt;&lt;/Details&gt;&lt;Extra&gt;&lt;DBUID&gt;{3DA38495-8FFF-4C76-8052-6C445CA052B6}&lt;/DBUID&gt;&lt;/Extra&gt;&lt;/Item&gt;&lt;/References&gt;&lt;/Group&gt;&lt;/Citation&gt;_x000a_"/>
    <w:docVar w:name="NE.Ref{8089EB99-58B2-41D0-80B7-CCA6E633E4F8}" w:val=" ADDIN NE.Ref.{8089EB99-58B2-41D0-80B7-CCA6E633E4F8}&lt;Citation&gt;&lt;Group&gt;&lt;References&gt;&lt;Item&gt;&lt;ID&gt;2236&lt;/ID&gt;&lt;UID&gt;{9F084C4D-8D85-4E26-BBAA-618CC4CC229C}&lt;/UID&gt;&lt;Title&gt;Reading Mendelian randomisation studies: a guide, glossary, and checklist for  clinicians&lt;/Title&gt;&lt;Template&gt;Journal Article&lt;/Template&gt;&lt;Star&gt;0&lt;/Star&gt;&lt;Tag&gt;0&lt;/Tag&gt;&lt;Author&gt;Davies, N M; Holmes, M V; Davey, Smith G&lt;/Author&gt;&lt;Year&gt;2018&lt;/Year&gt;&lt;Details&gt;&lt;_accession_num&gt;30002074&lt;/_accession_num&gt;&lt;_author_adr&gt;Medical Research Council Integrative Epidemiology Unit, University of Bristol,  BS8 2BN, UK.; Population Health Sciences, Bristol Medical School, University of Bristol, Barley  House, Oakfield Grove, Bristol, BS8 2BN, UK.; Medical Research Council Integrative Epidemiology Unit, University of Bristol,  BS8 2BN, UK.; Medical Research Council Population Health Research Unit, University of Oxford,  UK.; Clinical Trial Service Unit and Epidemiological Studies Unit (CTSU), Nuffield  Department of Population Health, University of Oxford, Richard Doll Building, Old  Road Campus, Roosevelt Drive, Oxford OX3 7LF, UK.; National Institute for Health Research Oxford Biomedical Research Centre, Oxford  University Hospital, Oxford, UK.; Medical Research Council Integrative Epidemiology Unit, University of Bristol,  BS8 2BN, UK pa-ieudirector@bristol.ac.uk.; Population Health Sciences, Bristol Medical School, University of Bristol, Barley  House, Oakfield Grove, Bristol, BS8 2BN, UK.; National Institute for Health Research Bristol Biomedical Research Centre,  Oakfield House, Oakfield Grove, Bristol BS8 2BN, UK.&lt;/_author_adr&gt;&lt;_collection_scope&gt;SCIE&lt;/_collection_scope&gt;&lt;_created&gt;65015994&lt;/_created&gt;&lt;_date&gt;2018-07-12&lt;/_date&gt;&lt;_date_display&gt;2018 Jul 12&lt;/_date_display&gt;&lt;_db_updated&gt;PubMed&lt;/_db_updated&gt;&lt;_doi&gt;10.1136/bmj.k601&lt;/_doi&gt;&lt;_impact_factor&gt;  93.333&lt;/_impact_factor&gt;&lt;_isbn&gt;1756-1833 (Electronic); 0959-8138 (Print); 0959-8138 (Linking)&lt;/_isbn&gt;&lt;_journal&gt;BMJ&lt;/_journal&gt;&lt;_language&gt;eng&lt;/_language&gt;&lt;_modified&gt;65015994&lt;/_modified&gt;&lt;_pages&gt;k601&lt;/_pages&gt;&lt;_subject_headings&gt;*Causality; *Confounding Factors, Epidemiologic; *Effect Modifier, Epidemiologic; Genetic Variation; Genome-Wide Association Study/*statistics &amp;amp; numerical data; Humans; *Mendelian Randomization Analysis; Observational Studies as Topic/*statistics &amp;amp; numerical data; Outcome Assessment, Health Care/methods; Public Health&lt;/_subject_headings&gt;&lt;_tertiary_title&gt;BMJ (Clinical research ed.)&lt;/_tertiary_title&gt;&lt;_type_work&gt;Journal Article&lt;/_type_work&gt;&lt;_url&gt;http://www.ncbi.nlm.nih.gov/entrez/query.fcgi?cmd=Retrieve&amp;amp;db=pubmed&amp;amp;dopt=Abstract&amp;amp;list_uids=30002074&amp;amp;query_hl=1&lt;/_url&gt;&lt;_volume&gt;362&lt;/_volume&gt;&lt;/Details&gt;&lt;Extra&gt;&lt;DBUID&gt;{3DA38495-8FFF-4C76-8052-6C445CA052B6}&lt;/DBUID&gt;&lt;/Extra&gt;&lt;/Item&gt;&lt;/References&gt;&lt;/Group&gt;&lt;/Citation&gt;_x000a_"/>
    <w:docVar w:name="NE.Ref{91A3C99A-11A1-4725-9D37-68B98C094913}" w:val=" ADDIN NE.Ref.{91A3C99A-11A1-4725-9D37-68B98C094913}&lt;Citation&gt;&lt;Group&gt;&lt;References&gt;&lt;Item&gt;&lt;ID&gt;2238&lt;/ID&gt;&lt;UID&gt;{BB1BC0D5-27DF-4C6B-87F8-B03F4FA138CC}&lt;/UID&gt;&lt;Title&gt;Genome-wide association analyses identify 143 risk variants and putative  regulatory mechanisms for type 2 diabetes&lt;/Title&gt;&lt;Template&gt;Journal Article&lt;/Template&gt;&lt;Star&gt;0&lt;/Star&gt;&lt;Tag&gt;0&lt;/Tag&gt;&lt;Author&gt;Xue, A; Wu, Y; Zhu, Z; Zhang, F; Kemper, K E; Zheng, Z; Yengo, L; Lloyd-Jones, L R; Sidorenko, J; Wu, Y; McRae, A F; Visscher, P M; Zeng, J; Yang, J&lt;/Author&gt;&lt;Year&gt;2018&lt;/Year&gt;&lt;Details&gt;&lt;_accession_num&gt;30054458&lt;/_accession_num&gt;&lt;_author_adr&gt;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The Eye Hospital, School of Ophthalmology &amp;amp; Optometry, Wenzhou Medical  University, Wenzhou, Zhejiang, 325027, Chin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Estonian Genome Center, Institute of Genomics, University of Tartu, Tartu, 51010,  Estonia.; Institute for Molecular Bioscienc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j.zeng@uq.edu.au.; Institute for Molecular Bioscience, The University of Queensland, Brisbane,  Queensland, 4072, Australia. jian.yang@uq.edu.au.; The Eye Hospital, School of Ophthalmology &amp;amp; Optometry, Wenzhou Medical  University, Wenzhou, Zhejiang, 325027, China. jian.yang@uq.edu.au.; Queensland Brain Institute, The University of Queensland, Brisbane, Queensland,  4072, Australia. jian.yang@uq.edu.au.&lt;/_author_adr&gt;&lt;_collection_scope&gt;SCIE&lt;/_collection_scope&gt;&lt;_created&gt;65016000&lt;/_created&gt;&lt;_date&gt;2018-07-27&lt;/_date&gt;&lt;_date_display&gt;2018 Jul 27&lt;/_date_display&gt;&lt;_db_updated&gt;PubMed&lt;/_db_updated&gt;&lt;_doi&gt;10.1038/s41467-018-04951-w&lt;/_doi&gt;&lt;_impact_factor&gt;  17.694&lt;/_impact_factor&gt;&lt;_isbn&gt;2041-1723 (Electronic); 2041-1723 (Linking)&lt;/_isbn&gt;&lt;_issue&gt;1&lt;/_issue&gt;&lt;_journal&gt;Nat Commun&lt;/_journal&gt;&lt;_language&gt;eng&lt;/_language&gt;&lt;_modified&gt;65016000&lt;/_modified&gt;&lt;_pages&gt;2941&lt;/_pages&gt;&lt;_social_category&gt;综合性期刊(1)&lt;/_social_category&gt;&lt;_subject_headings&gt;Calcium-Calmodulin-Dependent Protein Kinase Type 1/genetics; Carrier Proteins/genetics; DNA Methylation; Diabetes Mellitus, Type 2/ethnology/*genetics; Epigenesis, Genetic; Epigenomics; Gene Expression Regulation/*physiology; *Genetic Predisposition to Disease; *Genetic Variation; Genome-Wide Association Study/*methods; Genotype; Heat-Shock Proteins/genetics; Humans; Mitochondrial Proton-Translocating ATPases/genetics; Risk; White People/genetics&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0054458&amp;amp;query_hl=1&lt;/_url&gt;&lt;_volume&gt;9&lt;/_volume&gt;&lt;/Details&gt;&lt;Extra&gt;&lt;DBUID&gt;{3DA38495-8FFF-4C76-8052-6C445CA052B6}&lt;/DBUID&gt;&lt;/Extra&gt;&lt;/Item&gt;&lt;/References&gt;&lt;/Group&gt;&lt;/Citation&gt;_x000a_"/>
    <w:docVar w:name="NE.Ref{921888F1-2E33-4FF8-A6FA-86D514F53DBE}" w:val=" ADDIN NE.Ref.{921888F1-2E33-4FF8-A6FA-86D514F53DBE}&lt;Citation&gt;&lt;Group&gt;&lt;References&gt;&lt;Item&gt;&lt;ID&gt;2268&lt;/ID&gt;&lt;UID&gt;{8AD96189-DB64-4B8E-9945-F42ADA9C9D29}&lt;/UID&gt;&lt;Title&gt;Prevalence of osteoporosis in women: variation with skeletal site of measurement  of bone mineral density&lt;/Title&gt;&lt;Template&gt;Journal Article&lt;/Template&gt;&lt;Star&gt;0&lt;/Star&gt;&lt;Tag&gt;0&lt;/Tag&gt;&lt;Author&gt;Aoki, T T; Grecu, E O; Srinivas, P R; Prescott, P; Benbarka, M; Arcangeli, M M&lt;/Author&gt;&lt;Year&gt;2000&lt;/Year&gt;&lt;Details&gt;&lt;_accession_num&gt;11421527&lt;/_accession_num&gt;&lt;_author_adr&gt;Division of Endocrinology, University of California, Davis, 4150 V Street, PSSB  Suite G 400, Sacramento, CA 95817, USA.&lt;/_author_adr&gt;&lt;_collection_scope&gt;SCIE&lt;/_collection_scope&gt;&lt;_created&gt;65018935&lt;/_created&gt;&lt;_date&gt;2000-03-01&lt;/_date&gt;&lt;_date_display&gt;2000 Mar-Apr&lt;/_date_display&gt;&lt;_db_updated&gt;PubMed&lt;/_db_updated&gt;&lt;_doi&gt;10.4158/EP.6.2.127&lt;/_doi&gt;&lt;_impact_factor&gt;   3.701&lt;/_impact_factor&gt;&lt;_isbn&gt;1530-891X (Print); 1530-891X (Linking)&lt;/_isbn&gt;&lt;_issue&gt;2&lt;/_issue&gt;&lt;_journal&gt;Endocr Pract&lt;/_journal&gt;&lt;_language&gt;eng&lt;/_language&gt;&lt;_modified&gt;65018935&lt;/_modified&gt;&lt;_pages&gt;127-31&lt;/_pages&gt;&lt;_social_category&gt;医学(4)&lt;/_social_category&gt;&lt;_subject_headings&gt;Absorptiometry, Photon; Aged; Aging/physiology; *Bone Density; Bone and Bones/*diagnostic imaging; Diagnostic Errors; Female; Femur/diagnostic imaging; Humans; Middle Aged; Osteoporosis, Postmenopausal/*diagnosis/*epidemiology; Retrospective Studies; Spine/diagnostic imaging&lt;/_subject_headings&gt;&lt;_tertiary_title&gt;Endocrine practice : official journal of the American College of Endocrinology _x000d__x000a_      and the American Association of Clinical Endocrinologists&lt;/_tertiary_title&gt;&lt;_type_work&gt;Journal Article&lt;/_type_work&gt;&lt;_url&gt;http://www.ncbi.nlm.nih.gov/entrez/query.fcgi?cmd=Retrieve&amp;amp;db=pubmed&amp;amp;dopt=Abstract&amp;amp;list_uids=11421527&amp;amp;query_hl=1&lt;/_url&gt;&lt;_volume&gt;6&lt;/_volume&gt;&lt;/Details&gt;&lt;Extra&gt;&lt;DBUID&gt;{3DA38495-8FFF-4C76-8052-6C445CA052B6}&lt;/DBUID&gt;&lt;/Extra&gt;&lt;/Item&gt;&lt;/References&gt;&lt;/Group&gt;&lt;/Citation&gt;_x000a_"/>
    <w:docVar w:name="NE.Ref{958B975C-56FB-4EEB-91EB-508C2FA547BC}" w:val=" ADDIN NE.Ref.{958B975C-56FB-4EEB-91EB-508C2FA547BC}&lt;Citation&gt;&lt;Group&gt;&lt;References&gt;&lt;Item&gt;&lt;ID&gt;2247&lt;/ID&gt;&lt;UID&gt;{799B9EBB-4A18-42B2-86CA-03D9306080F8}&lt;/UID&gt;&lt;Title&gt;Association between insulin-like growth factor I and bone mineral density in  older women and men: the Framingham Heart Study&lt;/Title&gt;&lt;Template&gt;Journal Article&lt;/Template&gt;&lt;Star&gt;0&lt;/Star&gt;&lt;Tag&gt;0&lt;/Tag&gt;&lt;Author&gt;Langlois, J A; Rosen, C J; Visser, M; Hannan, M T; Harris, T; Wilson, P W; Kiel, D P&lt;/Author&gt;&lt;Year&gt;1998&lt;/Year&gt;&lt;Details&gt;&lt;_accession_num&gt;9851760&lt;/_accession_num&gt;&lt;_author_adr&gt;Epidemiology, Demography, and Biometry Program, National Institute on Aging,  National Institutes of Health, Bethesda, Maryland 20892, USA. JAL7@CDC.GOV&lt;/_author_adr&gt;&lt;_collection_scope&gt;SCIE&lt;/_collection_scope&gt;&lt;_created&gt;65018852&lt;/_created&gt;&lt;_date&gt;1998-12-01&lt;/_date&gt;&lt;_date_display&gt;1998 Dec&lt;/_date_display&gt;&lt;_db_updated&gt;PubMed&lt;/_db_updated&gt;&lt;_doi&gt;10.1210/jcem.83.12.5308&lt;/_doi&gt;&lt;_impact_factor&gt;   6.134&lt;/_impact_factor&gt;&lt;_isbn&gt;0021-972X (Print); 0021-972X (Linking)&lt;/_isbn&gt;&lt;_issue&gt;12&lt;/_issue&gt;&lt;_journal&gt;J Clin Endocrinol Metab&lt;/_journal&gt;&lt;_language&gt;eng&lt;/_language&gt;&lt;_modified&gt;65018852&lt;/_modified&gt;&lt;_pages&gt;4257-62&lt;/_pages&gt;&lt;_social_category&gt;医学(2)&lt;/_social_category&gt;&lt;_subject_headings&gt;Absorptiometry, Photon; Aged; Aged, 80 and over; Aging/blood/*physiology; Bone Density/*physiology; Cross-Sectional Studies; Female; Femur/metabolism; Humans; Insulin-Like Growth Factor I/*metabolism; Lumbosacral Region; Male; Middle Aged; Radioimmunoassay; *Sex Characteristics; Spine/metabolism&lt;/_subject_headings&gt;&lt;_tertiary_title&gt;The Journal of clinical endocrinology and metabolism&lt;/_tertiary_title&gt;&lt;_type_work&gt;Journal Article; Research Support, U.S. Gov&amp;apos;t, P.H.S.&lt;/_type_work&gt;&lt;_url&gt;http://www.ncbi.nlm.nih.gov/entrez/query.fcgi?cmd=Retrieve&amp;amp;db=pubmed&amp;amp;dopt=Abstract&amp;amp;list_uids=9851760&amp;amp;query_hl=1&lt;/_url&gt;&lt;_volume&gt;83&lt;/_volume&gt;&lt;/Details&gt;&lt;Extra&gt;&lt;DBUID&gt;{3DA38495-8FFF-4C76-8052-6C445CA052B6}&lt;/DBUID&gt;&lt;/Extra&gt;&lt;/Item&gt;&lt;/References&gt;&lt;/Group&gt;&lt;Group&gt;&lt;References&gt;&lt;Item&gt;&lt;ID&gt;2248&lt;/ID&gt;&lt;UID&gt;{7FE946C0-B76F-445C-9B08-5391060DC477}&lt;/UID&gt;&lt;Title&gt;Targeted overexpression of insulin-like growth factor I to osteoblasts of  transgenic mice: increased trabecular bone volume without increased osteoblast  proliferation&lt;/Title&gt;&lt;Template&gt;Journal Article&lt;/Template&gt;&lt;Star&gt;0&lt;/Star&gt;&lt;Tag&gt;0&lt;/Tag&gt;&lt;Author&gt;Zhao, G; Monier-Faugere, M C; Langub, M C; Geng, Z; Nakayama, T; Pike, J W; Chernausek, S D; Rosen, C J; Donahue, L R; Malluche, H H; Fagin, J A; Clemens, T L&lt;/Author&gt;&lt;Year&gt;2000&lt;/Year&gt;&lt;Details&gt;&lt;_accession_num&gt;10875273&lt;/_accession_num&gt;&lt;_author_adr&gt;Department of Medicine, University of Cincinnati College of Medicine, Ohio 45267,  USA.&lt;/_author_adr&gt;&lt;_collection_scope&gt;SCIE&lt;/_collection_scope&gt;&lt;_created&gt;65018853&lt;/_created&gt;&lt;_date&gt;2000-07-01&lt;/_date&gt;&lt;_date_display&gt;2000 Jul&lt;/_date_display&gt;&lt;_db_updated&gt;PubMed&lt;/_db_updated&gt;&lt;_doi&gt;10.1210/endo.141.7.7585&lt;/_doi&gt;&lt;_impact_factor&gt;   5.051&lt;/_impact_factor&gt;&lt;_isbn&gt;0013-7227 (Print); 0013-7227 (Linking)&lt;/_isbn&gt;&lt;_issue&gt;7&lt;/_issue&gt;&lt;_journal&gt;Endocrinology&lt;/_journal&gt;&lt;_language&gt;eng&lt;/_language&gt;&lt;_modified&gt;65018853&lt;/_modified&gt;&lt;_pages&gt;2674-82&lt;/_pages&gt;&lt;_social_category&gt;医学(2)&lt;/_social_category&gt;&lt;_subject_headings&gt;Animals; Body Weight/physiology; Bone Development/physiology; Cell Division/physiology; Femur/*anatomy &amp;amp; histology; Gene Expression; Humans; Insulin-Like Growth Factor I/genetics/*metabolism; Mice; Mice, Transgenic/genetics; Osteoblasts/*cytology/*metabolism/physiology; Osteocalcin/genetics; Osteocytes/cytology; Transgenes/physiology&lt;/_subject_headings&gt;&lt;_tertiary_title&gt;Endocrinology&lt;/_tertiary_title&gt;&lt;_type_work&gt;Journal Article; Research Support, U.S. Gov&amp;apos;t, Non-P.H.S.; Research Support, U.S. Gov&amp;apos;t, P.H.S.&lt;/_type_work&gt;&lt;_url&gt;http://www.ncbi.nlm.nih.gov/entrez/query.fcgi?cmd=Retrieve&amp;amp;db=pubmed&amp;amp;dopt=Abstract&amp;amp;list_uids=10875273&amp;amp;query_hl=1&lt;/_url&gt;&lt;_volume&gt;141&lt;/_volume&gt;&lt;/Details&gt;&lt;Extra&gt;&lt;DBUID&gt;{3DA38495-8FFF-4C76-8052-6C445CA052B6}&lt;/DBUID&gt;&lt;/Extra&gt;&lt;/Item&gt;&lt;/References&gt;&lt;/Group&gt;&lt;/Citation&gt;_x000a_"/>
    <w:docVar w:name="NE.Ref{95EE3E30-C6C1-410B-9642-F27AB51660B7}" w:val=" ADDIN NE.Ref.{95EE3E30-C6C1-410B-9642-F27AB51660B7}&lt;Citation&gt;&lt;Group&gt;&lt;References&gt;&lt;Item&gt;&lt;ID&gt;2315&lt;/ID&gt;&lt;UID&gt;{681BA7BB-B0B1-4C5F-87D9-FECE1E55A2CB}&lt;/UID&gt;&lt;Title&gt;Coffee and Lower Risk of Type 2 Diabetes: Arguments for a Causal Relationship&lt;/Title&gt;&lt;Template&gt;Journal Article&lt;/Template&gt;&lt;Star&gt;0&lt;/Star&gt;&lt;Tag&gt;0&lt;/Tag&gt;&lt;Author&gt;Kolb, H; Martin, S; Kempf, K&lt;/Author&gt;&lt;Year&gt;2021&lt;/Year&gt;&lt;Details&gt;&lt;_accession_num&gt;33807132&lt;/_accession_num&gt;&lt;_author_adr&gt;Faculty of Medicine, University of Duesseldorf, Moorenstr. 5, 40225 Duesseldorf,  Germany.; West-German Centre of Diabetes and Health, Duesseldorf Catholic Hospital Group,  Hohensandweg 37, 40591 Duesseldorf, Germany.; Faculty of Medicine, University of Duesseldorf, Moorenstr. 5, 40225 Duesseldorf,  Germany.; West-German Centre of Diabetes and Health, Duesseldorf Catholic Hospital Group,  Hohensandweg 37, 40591 Duesseldorf, Germany.; West-German Centre of Diabetes and Health, Duesseldorf Catholic Hospital Group,  Hohensandweg 37, 40591 Duesseldorf, Germany.&lt;/_author_adr&gt;&lt;_date_display&gt;2021 Mar 31&lt;/_date_display&gt;&lt;_date&gt;2021-03-31&lt;/_date&gt;&lt;_doi&gt;10.3390/nu13041144&lt;/_doi&gt;&lt;_isbn&gt;2072-6643 (Electronic); 2072-6643 (Linking)&lt;/_isbn&gt;&lt;_issue&gt;4&lt;/_issue&gt;&lt;_journal&gt;Nutrients&lt;/_journal&gt;&lt;_keywords&gt;Nrf2; acids; beta cells; caffeine; chlorogenic; coffee; diabetes; hepatosteatosis; hormesis&lt;/_keywords&gt;&lt;_language&gt;eng&lt;/_language&gt;&lt;_subject_headings&gt;Blood Glucose/metabolism; Caffeine; *Coffee; Diabetes Mellitus, Type 2/epidemiology/*prevention &amp;amp; control; Genome-Wide Association Study; Humans; Insulin&lt;/_subject_headings&gt;&lt;_tertiary_title&gt;Nutrients&lt;/_tertiary_title&gt;&lt;_type_work&gt;Journal Article; Review&lt;/_type_work&gt;&lt;_url&gt;http://www.ncbi.nlm.nih.gov/entrez/query.fcgi?cmd=Retrieve&amp;amp;db=pubmed&amp;amp;dopt=Abstract&amp;amp;list_uids=33807132&amp;amp;query_hl=1&lt;/_url&gt;&lt;_volume&gt;13&lt;/_volume&gt;&lt;_created&gt;65023840&lt;/_created&gt;&lt;_modified&gt;65023840&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Group&gt;&lt;References&gt;&lt;Item&gt;&lt;ID&gt;2316&lt;/ID&gt;&lt;UID&gt;{7A4314BD-3111-4760-AE45-67B5A5E27FA5}&lt;/UID&gt;&lt;Title&gt;A Mendelian Randomization Study of the Effect of Tea Intake on Type 2 Diabetes&lt;/Title&gt;&lt;Template&gt;Journal Article&lt;/Template&gt;&lt;Star&gt;0&lt;/Star&gt;&lt;Tag&gt;0&lt;/Tag&gt;&lt;Author&gt;Zhang, Y; Wang, R; Tang, X; Wang, Y; Guo, P; Wang, S; Liu, J&lt;/Author&gt;&lt;Year&gt;2022&lt;/Year&gt;&lt;Details&gt;&lt;_accession_num&gt;35422845&lt;/_accession_num&gt;&lt;_author_adr&gt;Department of Biostatistics, School of Public Health, Cheeloo College of  Medicine, Shandong University, Jinan, China.; Department of Hematology, Qilu Hospital of Shandong University, Jinan, China.; School of Cyberspace Security, Shandong University of Political Science and Law,  Jinan, China.; Department of Biostatistics, School of Public Health, Cheeloo College of  Medicine, Shandong University, Jinan, China.; Department of Biostatistics, School of Public Health, Cheeloo College of  Medicine, Shandong University, Jinan, China.; Department of Biostatistics, School of Public Health, Cheeloo College of  Medicine, Shandong University, Jinan, China.; Department of Biostatistics, School of Public Health, Cheeloo College of  Medicine, Shandong University, Jinan, China.&lt;/_author_adr&gt;&lt;_date_display&gt;2022&lt;/_date_display&gt;&lt;_date&gt;2022-01-20&lt;/_date&gt;&lt;_doi&gt;10.3389/fgene.2022.835917&lt;/_doi&gt;&lt;_isbn&gt;1664-8021 (Print); 1664-8021 (Electronic); 1664-8021 (Linking)&lt;/_isbn&gt;&lt;_journal&gt;Front Genet&lt;/_journal&gt;&lt;_keywords&gt;Mendelian randomization; causal association; genome-wide association study; tea intake; type 2 diabetes&lt;/_keywords&gt;&lt;_language&gt;eng&lt;/_language&gt;&lt;_ori_publication&gt;Copyright (c) 2022 Zhang, Wang, Tang, Wang, Guo, Wang and Liu.&lt;/_ori_publication&gt;&lt;_pages&gt;835917&lt;/_pages&gt;&lt;_tertiary_title&gt;Frontiers in genetics&lt;/_tertiary_title&gt;&lt;_type_work&gt;Journal Article&lt;/_type_work&gt;&lt;_url&gt;http://www.ncbi.nlm.nih.gov/entrez/query.fcgi?cmd=Retrieve&amp;amp;db=pubmed&amp;amp;dopt=Abstract&amp;amp;list_uids=35422845&amp;amp;query_hl=1&lt;/_url&gt;&lt;_volume&gt;13&lt;/_volume&gt;&lt;_created&gt;65023840&lt;/_created&gt;&lt;_modified&gt;65023840&lt;/_modified&gt;&lt;_db_updated&gt;PubMed&lt;/_db_updated&gt;&lt;_impact_factor&gt;   4.772&lt;/_impact_factor&gt;&lt;_social_category&gt;生物学(3)&lt;/_social_category&gt;&lt;_collection_scope&gt;SCIE&lt;/_collection_scope&gt;&lt;/Details&gt;&lt;Extra&gt;&lt;DBUID&gt;{3DA38495-8FFF-4C76-8052-6C445CA052B6}&lt;/DBUID&gt;&lt;/Extra&gt;&lt;/Item&gt;&lt;/References&gt;&lt;/Group&gt;&lt;Group&gt;&lt;References&gt;&lt;Item&gt;&lt;ID&gt;2317&lt;/ID&gt;&lt;UID&gt;{2C6762A8-4A10-46C2-B292-2ED342139B24}&lt;/UID&gt;&lt;Title&gt;Tea consumption and incidence of type 2 diabetes in Europe: the EPIC-InterAct  case-cohort study&lt;/Title&gt;&lt;Template&gt;Journal Article&lt;/Template&gt;&lt;Star&gt;0&lt;/Star&gt;&lt;Tag&gt;0&lt;/Tag&gt;&lt;Author&gt;van Woudenbergh, G J; Kuijsten, A; Drogan, D; van der A, D L; Romaguera, D; Ardanaz, E; Amiano, P; Barricarte, A; Beulens, J W; Boeing, H; Bueno-de-Mesquita, H B; Dahm, C C; Chirlaque, M D; Clavel, F; Crowe, F L; Eomois, P P; Fagherazzi, G; Franks, P W; Halkjaer, J; Khaw, K T; Masala, G; Mattiello, A; Nilsson, P; Overvad, K; Ramon, Quiros J; Rolandsson, O; Romieu, I; Sacerdote, C; Sanchez, M J; Schulze, M B; Slimani, N; Sluijs, I; Spijkerman, A M; Tagliabue, G; Tjonneland, A; Tumino, R; Forouhi, N G; Sharp, S; Langenberg, C; Feskens, E J; Riboli, E; Wareham, N J&lt;/Author&gt;&lt;Year&gt;2012&lt;/Year&gt;&lt;Details&gt;&lt;_accession_num&gt;22666334&lt;/_accession_num&gt;&lt;_date_display&gt;2012&lt;/_date_display&gt;&lt;_date&gt;2012-01-20&lt;/_date&gt;&lt;_doi&gt;10.1371/journal.pone.0036910&lt;/_doi&gt;&lt;_isbn&gt;1932-6203 (Electronic); 1932-6203 (Linking)&lt;/_isbn&gt;&lt;_issue&gt;5&lt;/_issue&gt;&lt;_journal&gt;PLoS One&lt;/_journal&gt;&lt;_language&gt;eng&lt;/_language&gt;&lt;_pages&gt;e36910&lt;/_pages&gt;&lt;_subject_headings&gt;Adult; Aged; Cohort Studies; Diabetes Mellitus, Type 2/*epidemiology/prevention &amp;amp; control; *Drinking Behavior; Europe/epidemiology; Female; Humans; Male; Middle Aged; Nonlinear Dynamics; Risk; Surveys and Questionnaires; *Tea; Young Adult&lt;/_subject_headings&gt;&lt;_tertiary_title&gt;PloS one&lt;/_tertiary_title&gt;&lt;_type_work&gt;Journal Article; Research Support, Non-U.S. Gov&amp;apos;t&lt;/_type_work&gt;&lt;_url&gt;http://www.ncbi.nlm.nih.gov/entrez/query.fcgi?cmd=Retrieve&amp;amp;db=pubmed&amp;amp;dopt=Abstract&amp;amp;list_uids=22666334&amp;amp;query_hl=1&lt;/_url&gt;&lt;_volume&gt;7&lt;/_volume&gt;&lt;_created&gt;65023842&lt;/_created&gt;&lt;_modified&gt;65023842&lt;/_modified&gt;&lt;_db_updated&gt;PubMed&lt;/_db_updated&gt;&lt;_impact_factor&gt;   3.752&lt;/_impact_factor&gt;&lt;_social_category&gt;综合性期刊(3)&lt;/_social_category&gt;&lt;_collection_scope&gt;SCIE&lt;/_collection_scope&gt;&lt;/Details&gt;&lt;Extra&gt;&lt;DBUID&gt;{3DA38495-8FFF-4C76-8052-6C445CA052B6}&lt;/DBUID&gt;&lt;/Extra&gt;&lt;/Item&gt;&lt;/References&gt;&lt;/Group&gt;&lt;/Citation&gt;_x000a_"/>
    <w:docVar w:name="NE.Ref{95F0BDD8-1080-48A9-A013-5AD7994F2E2B}" w:val=" ADDIN NE.Ref.{95F0BDD8-1080-48A9-A013-5AD7994F2E2B}&lt;Citation&gt;&lt;Group&gt;&lt;References&gt;&lt;Item&gt;&lt;ID&gt;2260&lt;/ID&gt;&lt;UID&gt;{0E1184E2-E4CE-4406-8780-004245876AC1}&lt;/UID&gt;&lt;Title&gt;Association of BMD and FRAX score with risk of fracture in older adults with type  2 diabetes&lt;/Title&gt;&lt;Template&gt;Journal Article&lt;/Template&gt;&lt;Star&gt;0&lt;/Star&gt;&lt;Tag&gt;0&lt;/Tag&gt;&lt;Author&gt;Schwartz, A V; Vittinghoff, E; Bauer, D C; Hillier, T A; Strotmeyer, E S; Ensrud, K E; Donaldson, M G; Cauley, J A; Harris, T B; Koster, A; Womack, C R; Palermo, L; Black, D M&lt;/Author&gt;&lt;Year&gt;2011&lt;/Year&gt;&lt;Details&gt;&lt;_accession_num&gt;21632482&lt;/_accession_num&gt;&lt;_author_adr&gt;Department of Epidemiology and Biostatistics, University of California San  Francisco, 185 Berry St, Lobby 5, Ste 5700, San Francisco, CA 94107-1762, USA.  aschwartz@psg.ucsf.edu&lt;/_author_adr&gt;&lt;_collection_scope&gt;SCIE&lt;/_collection_scope&gt;&lt;_created&gt;65018920&lt;/_created&gt;&lt;_date&gt;2011-06-01&lt;/_date&gt;&lt;_date_display&gt;2011 Jun 1&lt;/_date_display&gt;&lt;_db_updated&gt;PubMed&lt;/_db_updated&gt;&lt;_doi&gt;10.1001/jama.2011.715&lt;/_doi&gt;&lt;_impact_factor&gt; 157.335&lt;/_impact_factor&gt;&lt;_isbn&gt;1538-3598 (Electronic); 0098-7484 (Print); 0098-7484 (Linking)&lt;/_isbn&gt;&lt;_issue&gt;21&lt;/_issue&gt;&lt;_journal&gt;JAMA&lt;/_journal&gt;&lt;_language&gt;eng&lt;/_language&gt;&lt;_modified&gt;65018920&lt;/_modified&gt;&lt;_pages&gt;2184-92&lt;/_pages&gt;&lt;_social_category&gt;医学(1)&lt;/_social_category&gt;&lt;_subject_headings&gt;Age Factors; Aged; *Algorithms; *Bone Density; Diabetes Mellitus, Type 2/*complications/drug therapy/physiopathology; Female; Femur Neck; Hip Fractures/*epidemiology; Humans; Hypoglycemic Agents/therapeutic use; Insulin/therapeutic use; Male; Middle Aged; Predictive Value of Tests; Prospective Studies; Risk; World Health Organization&lt;/_subject_headings&gt;&lt;_tertiary_title&gt;JAMA&lt;/_tertiary_title&gt;&lt;_type_work&gt;Journal Article; Research Support, N.I.H., Extramural; Research Support, Non-U.S. Gov&amp;apos;t&lt;/_type_work&gt;&lt;_url&gt;http://www.ncbi.nlm.nih.gov/entrez/query.fcgi?cmd=Retrieve&amp;amp;db=pubmed&amp;amp;dopt=Abstract&amp;amp;list_uids=21632482&amp;amp;query_hl=1&lt;/_url&gt;&lt;_volume&gt;305&lt;/_volume&gt;&lt;/Details&gt;&lt;Extra&gt;&lt;DBUID&gt;{3DA38495-8FFF-4C76-8052-6C445CA052B6}&lt;/DBUID&gt;&lt;/Extra&gt;&lt;/Item&gt;&lt;/References&gt;&lt;/Group&gt;&lt;Group&gt;&lt;References&gt;&lt;Item&gt;&lt;ID&gt;2270&lt;/ID&gt;&lt;UID&gt;{C3725AE9-7847-49DA-BDA6-FD6DB743B1CC}&lt;/UID&gt;&lt;Title&gt;Age-related bone mineral density, osteoporosis rate and risk of vertebral  fracture in mainland Chinese women with type 2 diabetes mellitus&lt;/Title&gt;&lt;Template&gt;Journal Article&lt;/Template&gt;&lt;Star&gt;0&lt;/Star&gt;&lt;Tag&gt;0&lt;/Tag&gt;&lt;Author&gt;Shan, P F; Wu, X P; Zhang, H; Cao, X Z; Yuan, L Q; Liao, E Y&lt;/Author&gt;&lt;Year&gt;2011&lt;/Year&gt;&lt;Details&gt;&lt;_accession_num&gt;20808073&lt;/_accession_num&gt;&lt;_author_adr&gt;Department of Endocrinology and Metabolism, the Second Affiliated Hospital  ZheJiang University College of Medicine, Hangzhou, Zhejiang, PR China.&lt;/_author_adr&gt;&lt;_date_display&gt;2011 Mar&lt;/_date_display&gt;&lt;_date&gt;2011-03-01&lt;/_date&gt;&lt;_doi&gt;10.1007/BF03347065&lt;/_doi&gt;&lt;_isbn&gt;1720-8386 (Electronic); 0391-4097 (Linking)&lt;/_isbn&gt;&lt;_issue&gt;3&lt;/_issue&gt;&lt;_journal&gt;J Endocrinol Invest&lt;/_journal&gt;&lt;_language&gt;eng&lt;/_language&gt;&lt;_pages&gt;190-6&lt;/_pages&gt;&lt;_subject_headings&gt;Adult; Aged; Aged, 80 and over; Asian People; *Bone Density; China/epidemiology; Diabetes Mellitus, Type 2/*epidemiology/*physiopathology; Female; Hip/pathology; Humans; Lumbar Vertebrae/pathology; Middle Aged; Osteoporosis/*epidemiology/pathology/physiopathology; Spinal Fractures/*epidemiology/physiopathology&lt;/_subject_headings&gt;&lt;_tertiary_title&gt;Journal of endocrinological investigation&lt;/_tertiary_title&gt;&lt;_type_work&gt;Journal Article; Research Support, Non-U.S. Gov&amp;apos;t&lt;/_type_work&gt;&lt;_url&gt;http://www.ncbi.nlm.nih.gov/entrez/query.fcgi?cmd=Retrieve&amp;amp;db=pubmed&amp;amp;dopt=Abstract&amp;amp;list_uids=20808073&amp;amp;query_hl=1&lt;/_url&gt;&lt;_volume&gt;34&lt;/_volume&gt;&lt;_created&gt;65019472&lt;/_created&gt;&lt;_modified&gt;65019472&lt;/_modified&gt;&lt;_db_updated&gt;PubMed&lt;/_db_updated&gt;&lt;_impact_factor&gt;   5.467&lt;/_impact_factor&gt;&lt;_social_category&gt;医学(2)&lt;/_social_category&gt;&lt;_collection_scope&gt;SCIE&lt;/_collection_scope&gt;&lt;/Details&gt;&lt;Extra&gt;&lt;DBUID&gt;{3DA38495-8FFF-4C76-8052-6C445CA052B6}&lt;/DBUID&gt;&lt;/Extra&gt;&lt;/Item&gt;&lt;/References&gt;&lt;/Group&gt;&lt;/Citation&gt;_x000a_"/>
    <w:docVar w:name="NE.Ref{9839D626-4107-4FEE-AF4F-DC1A751799F5}" w:val=" ADDIN NE.Ref.{9839D626-4107-4FEE-AF4F-DC1A751799F5}&lt;Citation&gt;&lt;Group&gt;&lt;References&gt;&lt;Item&gt;&lt;ID&gt;2243&lt;/ID&gt;&lt;UID&gt;{94C338A8-C7C0-4D7A-81E1-E9F17F6B24F4}&lt;/UID&gt;&lt;Title&gt;Systemic inflammatory regulators and proliferative diabetic retinopathy: A  bidirectional Mendelian randomization study&lt;/Title&gt;&lt;Template&gt;Journal Article&lt;/Template&gt;&lt;Star&gt;0&lt;/Star&gt;&lt;Tag&gt;0&lt;/Tag&gt;&lt;Author&gt;Shi, Q; Wang, Q; Wang, Z; Lu, J; Wang, R&lt;/Author&gt;&lt;Year&gt;2023&lt;/Year&gt;&lt;Details&gt;&lt;_accession_num&gt;36845092&lt;/_accession_num&gt;&lt;_author_adr&gt;Department of Ophthalmology, Ningbo Hangzhou Bay Hospital, Ningbo, Zhejiang,  China.; Department of Haematology, Ningbo Hangzhou Bay Hospital, Ningbo, Zhejiang, China.; School of Public Health (Shenzhen), Sun Yat-sen University, Shenzhen, Guangdong,  China.; School of Public Health (Shenzhen), Sun Yat-sen University, Shenzhen, Guangdong,  China.; Department of Ophthalmology, Renji Hospital, School of Medicine, Shanghai Jiao  Tong University, Shanghai, China.&lt;/_author_adr&gt;&lt;_collection_scope&gt;SCIE&lt;/_collection_scope&gt;&lt;_created&gt;65017321&lt;/_created&gt;&lt;_date&gt;2023-01-20&lt;/_date&gt;&lt;_date_display&gt;2023&lt;/_date_display&gt;&lt;_db_updated&gt;PubMed&lt;/_db_updated&gt;&lt;_doi&gt;10.3389/fimmu.2023.1088778&lt;/_doi&gt;&lt;_impact_factor&gt;   8.786&lt;/_impact_factor&gt;&lt;_isbn&gt;1664-3224 (Electronic); 1664-3224 (Linking)&lt;/_isbn&gt;&lt;_journal&gt;Front Immunol&lt;/_journal&gt;&lt;_keywords&gt;Mendelian randomization; bidirectional; meta-analysis; proliferative diabetic retinopathy; systemic inflammatory regulators&lt;/_keywords&gt;&lt;_language&gt;eng&lt;/_language&gt;&lt;_modified&gt;65017321&lt;/_modified&gt;&lt;_ori_publication&gt;Copyright (c) 2023 Shi, Wang, Wang, Lu and Wang.&lt;/_ori_publication&gt;&lt;_pages&gt;1088778&lt;/_pages&gt;&lt;_social_category&gt;医学(2)&lt;/_social_category&gt;&lt;_subject_headings&gt;Humans; *Diabetic Retinopathy/genetics; Interleukin-8/genetics; Genome-Wide Association Study; Mendelian Randomization Analysis; Interleukin-12; *Diabetes Mellitus&lt;/_subject_headings&gt;&lt;_tertiary_title&gt;Frontiers in immunology&lt;/_tertiary_title&gt;&lt;_type_work&gt;Journal Article; Meta-Analysis&lt;/_type_work&gt;&lt;_url&gt;http://www.ncbi.nlm.nih.gov/entrez/query.fcgi?cmd=Retrieve&amp;amp;db=pubmed&amp;amp;dopt=Abstract&amp;amp;list_uids=36845092&amp;amp;query_hl=1&lt;/_url&gt;&lt;_volume&gt;14&lt;/_volume&gt;&lt;/Details&gt;&lt;Extra&gt;&lt;DBUID&gt;{3DA38495-8FFF-4C76-8052-6C445CA052B6}&lt;/DBUID&gt;&lt;/Extra&gt;&lt;/Item&gt;&lt;/References&gt;&lt;/Group&gt;&lt;/Citation&gt;_x000a_"/>
    <w:docVar w:name="NE.Ref{9F5C8051-193C-40F2-81BE-7CE13064D27D}" w:val=" ADDIN NE.Ref.{9F5C8051-193C-40F2-81BE-7CE13064D27D}&lt;Citation&gt;&lt;Group&gt;&lt;References&gt;&lt;Item&gt;&lt;ID&gt;2320&lt;/ID&gt;&lt;UID&gt;{0C9BE43F-32B1-4CF7-BA9A-D502645AC6BB}&lt;/UID&gt;&lt;Title&gt;Polyphenol-rich grape powder extract (GPE) attenuates inflammation in human  macrophages and in human adipocytes exposed to macrophage-conditioned media&lt;/Title&gt;&lt;Template&gt;Journal Article&lt;/Template&gt;&lt;Star&gt;0&lt;/Star&gt;&lt;Tag&gt;0&lt;/Tag&gt;&lt;Author&gt;Overman, A; Bumrungpert, A; Kennedy, A; Martinez, K; Chuang, C C; West, T; Dawson, B; Jia, W; McIntosh, M&lt;/Author&gt;&lt;Year&gt;2010&lt;/Year&gt;&lt;Details&gt;&lt;_accession_num&gt;20101247&lt;/_accession_num&gt;&lt;_author_adr&gt;Department of Nutrition, University of North Carolina-Greensboro, Greensboro, NC  27402-6170, USA.&lt;/_author_adr&gt;&lt;_date_display&gt;2010 May&lt;/_date_display&gt;&lt;_date&gt;2010-05-01&lt;/_date&gt;&lt;_doi&gt;10.1038/ijo.2009.296&lt;/_doi&gt;&lt;_isbn&gt;1476-5497 (Electronic); 0307-0565 (Linking)&lt;/_isbn&gt;&lt;_issue&gt;5&lt;/_issue&gt;&lt;_journal&gt;Int J Obes (Lond)&lt;/_journal&gt;&lt;_language&gt;eng&lt;/_language&gt;&lt;_pages&gt;800-8&lt;/_pages&gt;&lt;_subject_headings&gt;Adipocytes/*drug effects/physiology; Culture Media, Conditioned/pharmacology; Cytokines/metabolism; Flavonoids/*pharmacology; Humans; Inflammation/immunology/prevention &amp;amp; control; Insulin Resistance/immunology; Lipopolysaccharides/immunology; Macrophages/*drug effects/physiology; Phenols/*pharmacology; Plant Extracts/*pharmacology; Polyphenols; Vitis/*chemistry&lt;/_subject_headings&gt;&lt;_tertiary_title&gt;International journal of obesity (2005)&lt;/_tertiary_title&gt;&lt;_type_work&gt;Journal Article; Research Support, Non-U.S. Gov&amp;apos;t&lt;/_type_work&gt;&lt;_url&gt;http://www.ncbi.nlm.nih.gov/entrez/query.fcgi?cmd=Retrieve&amp;amp;db=pubmed&amp;amp;dopt=Abstract&amp;amp;list_uids=20101247&amp;amp;query_hl=1&lt;/_url&gt;&lt;_volume&gt;34&lt;/_volume&gt;&lt;_created&gt;65023864&lt;/_created&gt;&lt;_modified&gt;65023864&lt;/_modified&gt;&lt;_db_updated&gt;PubMed&lt;/_db_updated&gt;&lt;_impact_factor&gt;   5.551&lt;/_impact_factor&gt;&lt;_social_category&gt;医学(2)&lt;/_social_category&gt;&lt;_collection_scope&gt;SCIE&lt;/_collection_scope&gt;&lt;/Details&gt;&lt;Extra&gt;&lt;DBUID&gt;{3DA38495-8FFF-4C76-8052-6C445CA052B6}&lt;/DBUID&gt;&lt;/Extra&gt;&lt;/Item&gt;&lt;/References&gt;&lt;/Group&gt;&lt;/Citation&gt;_x000a_"/>
    <w:docVar w:name="NE.Ref{A5C65CD3-2F0B-4D57-8032-6818EF942D0B}" w:val=" ADDIN NE.Ref.{A5C65CD3-2F0B-4D57-8032-6818EF942D0B}&lt;Citation&gt;&lt;Group&gt;&lt;References&gt;&lt;Item&gt;&lt;ID&gt;2238&lt;/ID&gt;&lt;UID&gt;{BB1BC0D5-27DF-4C6B-87F8-B03F4FA138CC}&lt;/UID&gt;&lt;Title&gt;Genome-wide association analyses identify 143 risk variants and putative  regulatory mechanisms for type 2 diabetes&lt;/Title&gt;&lt;Template&gt;Journal Article&lt;/Template&gt;&lt;Star&gt;0&lt;/Star&gt;&lt;Tag&gt;0&lt;/Tag&gt;&lt;Author&gt;Xue, A; Wu, Y; Zhu, Z; Zhang, F; Kemper, K E; Zheng, Z; Yengo, L; Lloyd-Jones, L R; Sidorenko, J; Wu, Y; McRae, A F; Visscher, P M; Zeng, J; Yang, J&lt;/Author&gt;&lt;Year&gt;2018&lt;/Year&gt;&lt;Details&gt;&lt;_accession_num&gt;30054458&lt;/_accession_num&gt;&lt;_author_adr&gt;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The Eye Hospital, School of Ophthalmology &amp;amp; Optometry, Wenzhou Medical  University, Wenzhou, Zhejiang, 325027, Chin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Estonian Genome Center, Institute of Genomics, University of Tartu, Tartu, 51010,  Estonia.; Institute for Molecular Bioscienc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j.zeng@uq.edu.au.; Institute for Molecular Bioscience, The University of Queensland, Brisbane,  Queensland, 4072, Australia. jian.yang@uq.edu.au.; The Eye Hospital, School of Ophthalmology &amp;amp; Optometry, Wenzhou Medical  University, Wenzhou, Zhejiang, 325027, China. jian.yang@uq.edu.au.; Queensland Brain Institute, The University of Queensland, Brisbane, Queensland,  4072, Australia. jian.yang@uq.edu.au.&lt;/_author_adr&gt;&lt;_collection_scope&gt;SCIE&lt;/_collection_scope&gt;&lt;_created&gt;65016000&lt;/_created&gt;&lt;_date&gt;2018-07-27&lt;/_date&gt;&lt;_date_display&gt;2018 Jul 27&lt;/_date_display&gt;&lt;_db_updated&gt;PubMed&lt;/_db_updated&gt;&lt;_doi&gt;10.1038/s41467-018-04951-w&lt;/_doi&gt;&lt;_impact_factor&gt;  17.694&lt;/_impact_factor&gt;&lt;_isbn&gt;2041-1723 (Electronic); 2041-1723 (Linking)&lt;/_isbn&gt;&lt;_issue&gt;1&lt;/_issue&gt;&lt;_journal&gt;Nat Commun&lt;/_journal&gt;&lt;_language&gt;eng&lt;/_language&gt;&lt;_modified&gt;65016000&lt;/_modified&gt;&lt;_pages&gt;2941&lt;/_pages&gt;&lt;_social_category&gt;综合性期刊(1)&lt;/_social_category&gt;&lt;_subject_headings&gt;Calcium-Calmodulin-Dependent Protein Kinase Type 1/genetics; Carrier Proteins/genetics; DNA Methylation; Diabetes Mellitus, Type 2/ethnology/*genetics; Epigenesis, Genetic; Epigenomics; Gene Expression Regulation/*physiology; *Genetic Predisposition to Disease; *Genetic Variation; Genome-Wide Association Study/*methods; Genotype; Heat-Shock Proteins/genetics; Humans; Mitochondrial Proton-Translocating ATPases/genetics; Risk; White People/genetics&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0054458&amp;amp;query_hl=1&lt;/_url&gt;&lt;_volume&gt;9&lt;/_volume&gt;&lt;/Details&gt;&lt;Extra&gt;&lt;DBUID&gt;{3DA38495-8FFF-4C76-8052-6C445CA052B6}&lt;/DBUID&gt;&lt;/Extra&gt;&lt;/Item&gt;&lt;/References&gt;&lt;/Group&gt;&lt;/Citation&gt;_x000a_"/>
    <w:docVar w:name="NE.Ref{A9ED9C1B-AF09-4DDF-BF9F-28ECC0A4C9BC}" w:val=" ADDIN NE.Ref.{A9ED9C1B-AF09-4DDF-BF9F-28ECC0A4C9BC}&lt;Citation&gt;&lt;Group&gt;&lt;References&gt;&lt;Item&gt;&lt;ID&gt;2341&lt;/ID&gt;&lt;UID&gt;{CFA1BD79-D805-40FF-BDD0-3B2357BF3F08}&lt;/UID&gt;&lt;Title&gt;The impact of diet and lifestyle on gut microbiota and human health&lt;/Title&gt;&lt;Template&gt;Journal Article&lt;/Template&gt;&lt;Star&gt;0&lt;/Star&gt;&lt;Tag&gt;0&lt;/Tag&gt;&lt;Author&gt;Conlon, M A; Bird, A R&lt;/Author&gt;&lt;Year&gt;2014&lt;/Year&gt;&lt;Details&gt;&lt;_accession_num&gt;25545101&lt;/_accession_num&gt;&lt;_author_adr&gt;CSIRO Food and Nutrition Flagship, Kintore Ave, Adelaide, SA 5000, Australia.  michael.conlon@csiro.au.; CSIRO Food and Nutrition Flagship, Kintore Ave, Adelaide, SA 5000, Australia.  tony.bird@csiro.au.&lt;/_author_adr&gt;&lt;_date_display&gt;2014 Dec 24&lt;/_date_display&gt;&lt;_date&gt;2014-12-24&lt;/_date&gt;&lt;_doi&gt;10.3390/nu7010017&lt;/_doi&gt;&lt;_isbn&gt;2072-6643 (Electronic); 2072-6643 (Linking)&lt;/_isbn&gt;&lt;_issue&gt;1&lt;/_issue&gt;&lt;_journal&gt;Nutrients&lt;/_journal&gt;&lt;_language&gt;eng&lt;/_language&gt;&lt;_pages&gt;17-44&lt;/_pages&gt;&lt;_subject_headings&gt;Diet, Western; Dietary Carbohydrates/administration &amp;amp; dosage; Dietary Fats/administration &amp;amp; dosage; Dietary Proteins/administration &amp;amp; dosage; *Energy Intake; *Feeding Behavior; Gastrointestinal Tract/*microbiology; Humans; *Life Style; *Microbiota; Observational Studies as Topic; Polyphenols/administration &amp;amp; dosage; Prebiotics/analysis; Probiotics/administration &amp;amp; dosage&lt;/_subject_headings&gt;&lt;_tertiary_title&gt;Nutrients&lt;/_tertiary_title&gt;&lt;_type_work&gt;Journal Article; Research Support, Non-U.S. Gov&amp;apos;t; Review&lt;/_type_work&gt;&lt;_url&gt;http://www.ncbi.nlm.nih.gov/entrez/query.fcgi?cmd=Retrieve&amp;amp;db=pubmed&amp;amp;dopt=Abstract&amp;amp;list_uids=25545101&amp;amp;query_hl=1&lt;/_url&gt;&lt;_volume&gt;7&lt;/_volume&gt;&lt;_created&gt;65024209&lt;/_created&gt;&lt;_modified&gt;65024209&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AABCD811-BA72-4574-A0FB-A3E160E7CC93}" w:val=" ADDIN NE.Ref.{AABCD811-BA72-4574-A0FB-A3E160E7CC93}&lt;Citation&gt;&lt;Group&gt;&lt;References&gt;&lt;Item&gt;&lt;ID&gt;2277&lt;/ID&gt;&lt;UID&gt;{0B41FF5D-CC01-4035-ABD2-F332A38D3708}&lt;/UID&gt;&lt;Title&gt;Leptin treatment induces loss of bone marrow adipocytes and increases bone  formation in leptin-deficient ob/ob mice&lt;/Title&gt;&lt;Template&gt;Journal Article&lt;/Template&gt;&lt;Star&gt;0&lt;/Star&gt;&lt;Tag&gt;0&lt;/Tag&gt;&lt;Author&gt;Hamrick, M W; Della-Fera, M A; Choi, Y H; Pennington, C; Hartzell, D; Baile, C A&lt;/Author&gt;&lt;Year&gt;2005&lt;/Year&gt;&lt;Details&gt;&lt;_accession_num&gt;15883640&lt;/_accession_num&gt;&lt;_author_adr&gt;Department of Cellular Biology and Anatomy, Medical College of Georgia, Augusta,  Georgia 30912, USA. mhamrick@mail.mcg.edu&lt;/_author_adr&gt;&lt;_date_display&gt;2005 Jun&lt;/_date_display&gt;&lt;_date&gt;2005-06-01&lt;/_date&gt;&lt;_doi&gt;10.1359/JBMR.050103&lt;/_doi&gt;&lt;_isbn&gt;0884-0431 (Print); 0884-0431 (Linking)&lt;/_isbn&gt;&lt;_issue&gt;6&lt;/_issue&gt;&lt;_journal&gt;J Bone Miner Res&lt;/_journal&gt;&lt;_language&gt;eng&lt;/_language&gt;&lt;_pages&gt;994-1001&lt;/_pages&gt;&lt;_subject_headings&gt;Adipocytes/*cytology/drug effects/metabolism; Animals; Apoptosis; Bone Density; *Bone Development; Bone Marrow Cells/*cytology/drug effects; Bone and Bones/*drug effects; Caspase 3; Caspases/biosynthesis; Cell Survival; Densitometry; Female; Femur/drug effects; Hematopoietic Stem Cells/drug effects; Insulin/metabolism; Leptin/metabolism/*pharmacology/*therapeutic use; Mice; Mice, Inbred C57BL; Mice, Obese; Microscopy, Confocal; Osteogenesis/drug effects; Tibia/drug effects; Time Factors&lt;/_subject_headings&gt;&lt;_tertiary_title&gt;Journal of bone and mineral research : the official journal of the American _x000d__x000a_      Society for Bone and Mineral Research&lt;/_tertiary_title&gt;&lt;_type_work&gt;Journal Article; Research Support, Non-U.S. Gov&amp;apos;t&lt;/_type_work&gt;&lt;_url&gt;http://www.ncbi.nlm.nih.gov/entrez/query.fcgi?cmd=Retrieve&amp;amp;db=pubmed&amp;amp;dopt=Abstract&amp;amp;list_uids=15883640&amp;amp;query_hl=1&lt;/_url&gt;&lt;_volume&gt;20&lt;/_volume&gt;&lt;_created&gt;65019486&lt;/_created&gt;&lt;_modified&gt;65019486&lt;/_modified&gt;&lt;_db_updated&gt;PubMed&lt;/_db_updated&gt;&lt;_impact_factor&gt;   6.390&lt;/_impact_factor&gt;&lt;_social_category&gt;医学(1)&lt;/_social_category&gt;&lt;_collection_scope&gt;SCIE&lt;/_collection_scope&gt;&lt;/Details&gt;&lt;Extra&gt;&lt;DBUID&gt;{3DA38495-8FFF-4C76-8052-6C445CA052B6}&lt;/DBUID&gt;&lt;/Extra&gt;&lt;/Item&gt;&lt;/References&gt;&lt;/Group&gt;&lt;Group&gt;&lt;References&gt;&lt;Item&gt;&lt;ID&gt;2278&lt;/ID&gt;&lt;UID&gt;{359FB100-3CBF-4699-AB4F-F7A139F48F2B}&lt;/UID&gt;&lt;Title&gt;Leptin is a potent stimulator of bone growth in ob/ob mice&lt;/Title&gt;&lt;Template&gt;Journal Article&lt;/Template&gt;&lt;Star&gt;0&lt;/Star&gt;&lt;Tag&gt;0&lt;/Tag&gt;&lt;Author&gt;Steppan, C M; Crawford, D T; Chidsey-Frink, K L; Ke, H; Swick, A G&lt;/Author&gt;&lt;Year&gt;2000&lt;/Year&gt;&lt;Details&gt;&lt;_accession_num&gt;11024568&lt;/_accession_num&gt;&lt;_author_adr&gt;Department of Metabolic Diseases, Pfizer Central Research, Eastern Point Road,  06340, Groton, CT, USA.&lt;/_author_adr&gt;&lt;_date_display&gt;2000 Aug 25&lt;/_date_display&gt;&lt;_date&gt;2000-08-25&lt;/_date&gt;&lt;_doi&gt;10.1016/s0167-0115(00)00152-x&lt;/_doi&gt;&lt;_isbn&gt;0167-0115 (Print); 0167-0115 (Linking)&lt;/_isbn&gt;&lt;_issue&gt;1-3&lt;/_issue&gt;&lt;_journal&gt;Regul Pept&lt;/_journal&gt;&lt;_language&gt;eng&lt;/_language&gt;&lt;_pages&gt;73-8&lt;/_pages&gt;&lt;_subject_headings&gt;Animals; Body Weight/drug effects; Bone Development/drug effects/*physiology; Carrier Proteins/genetics/metabolism; Eating/drug effects; Femur/growth &amp;amp; development; Leptin/administration &amp;amp; dosage/*metabolism; Male; Mice; Mice, Obese; *Receptors, Cell Surface; Receptors, Leptin&lt;/_subject_headings&gt;&lt;_tertiary_title&gt;Regulatory peptides&lt;/_tertiary_title&gt;&lt;_type_work&gt;Journal Article&lt;/_type_work&gt;&lt;_url&gt;http://www.ncbi.nlm.nih.gov/entrez/query.fcgi?cmd=Retrieve&amp;amp;db=pubmed&amp;amp;dopt=Abstract&amp;amp;list_uids=11024568&amp;amp;query_hl=1&lt;/_url&gt;&lt;_volume&gt;92&lt;/_volume&gt;&lt;_created&gt;65019487&lt;/_created&gt;&lt;_modified&gt;65019487&lt;/_modified&gt;&lt;_db_updated&gt;PubMed&lt;/_db_updated&gt;&lt;/Details&gt;&lt;Extra&gt;&lt;DBUID&gt;{3DA38495-8FFF-4C76-8052-6C445CA052B6}&lt;/DBUID&gt;&lt;/Extra&gt;&lt;/Item&gt;&lt;/References&gt;&lt;/Group&gt;&lt;Group&gt;&lt;References&gt;&lt;Item&gt;&lt;ID&gt;2279&lt;/ID&gt;&lt;UID&gt;{79115E3B-388F-4BE5-8662-3A925797588E}&lt;/UID&gt;&lt;Title&gt;Leptin stimulates human osteoblastic cell proliferation, de novo collagen  synthesis, and mineralization: Impact on differentiation markers, apoptosis, and  osteoclastic signaling&lt;/Title&gt;&lt;Template&gt;Journal Article&lt;/Template&gt;&lt;Star&gt;0&lt;/Star&gt;&lt;Tag&gt;0&lt;/Tag&gt;&lt;Author&gt;Gordeladze, J O; Drevon, C A; Syversen, U; Reseland, J E&lt;/Author&gt;&lt;Year&gt;2002&lt;/Year&gt;&lt;Details&gt;&lt;_accession_num&gt;11968022&lt;/_accession_num&gt;&lt;_author_adr&gt;Department of Medical Biochemistry, University of Oslo, Oslo, Norway.  j.o.gordeladze@basalmed.uio.no&lt;/_author_adr&gt;&lt;_date_display&gt;2002&lt;/_date_display&gt;&lt;_date&gt;2002-01-20&lt;/_date&gt;&lt;_doi&gt;10.1002/jcb.10156&lt;/_doi&gt;&lt;_isbn&gt;0730-2312 (Print); 0730-2312 (Linking)&lt;/_isbn&gt;&lt;_issue&gt;4&lt;/_issue&gt;&lt;_journal&gt;J Cell Biochem&lt;/_journal&gt;&lt;_language&gt;eng&lt;/_language&gt;&lt;_ori_publication&gt;Copyright 2002 Wiley-Liss, Inc.&lt;/_ori_publication&gt;&lt;_pages&gt;825-36&lt;/_pages&gt;&lt;_subject_headings&gt;Apoptosis/drug effects; Biomarkers; Calcification, Physiologic/*drug effects; Cell Differentiation/drug effects; Cell Division/drug effects; Cells, Cultured; Collagen/*biosynthesis; Humans; Leptin/*pharmacology; Osteoblasts/*cytology/*drug effects/metabolism; Osteoclasts/drug effects; RNA, Messenger/genetics/metabolism; Signal Transduction/drug effects&lt;/_subject_headings&gt;&lt;_tertiary_title&gt;Journal of cellular biochemistry&lt;/_tertiary_title&gt;&lt;_type_work&gt;Journal Article; Research Support, Non-U.S. Gov&amp;apos;t&lt;/_type_work&gt;&lt;_url&gt;http://www.ncbi.nlm.nih.gov/entrez/query.fcgi?cmd=Retrieve&amp;amp;db=pubmed&amp;amp;dopt=Abstract&amp;amp;list_uids=11968022&amp;amp;query_hl=1&lt;/_url&gt;&lt;_volume&gt;85&lt;/_volume&gt;&lt;_created&gt;65019487&lt;/_created&gt;&lt;_modified&gt;65019488&lt;/_modified&gt;&lt;_db_updated&gt;PubMed&lt;/_db_updated&gt;&lt;_impact_factor&gt;   4.480&lt;/_impact_factor&gt;&lt;_social_category&gt;生物学(3)&lt;/_social_category&gt;&lt;_collection_scope&gt;SCIE&lt;/_collection_scope&gt;&lt;/Details&gt;&lt;Extra&gt;&lt;DBUID&gt;{3DA38495-8FFF-4C76-8052-6C445CA052B6}&lt;/DBUID&gt;&lt;/Extra&gt;&lt;/Item&gt;&lt;/References&gt;&lt;/Group&gt;&lt;/Citation&gt;_x000a_"/>
    <w:docVar w:name="NE.Ref{AD20C00A-2809-4CB2-8E34-9717959C3193}" w:val=" ADDIN NE.Ref.{AD20C00A-2809-4CB2-8E34-9717959C3193}&lt;Citation&gt;&lt;Group&gt;&lt;References&gt;&lt;Item&gt;&lt;ID&gt;2253&lt;/ID&gt;&lt;UID&gt;{F2552BB7-4716-440A-9B33-1FC648E376AC}&lt;/UID&gt;&lt;Title&gt;Mechanisms of Insulin Action and Insulin Resistance&lt;/Title&gt;&lt;Template&gt;Journal Article&lt;/Template&gt;&lt;Star&gt;0&lt;/Star&gt;&lt;Tag&gt;0&lt;/Tag&gt;&lt;Author&gt;Petersen, M C; Shulman, G I&lt;/Author&gt;&lt;Year&gt;2018&lt;/Year&gt;&lt;Details&gt;&lt;_accession_num&gt;30067154&lt;/_accession_num&gt;&lt;_author_adr&gt;Departments of Internal Medicine and Cellular &amp;amp; Molecular Physiology, Howard  Hughes Medical Institute, Yale University School of Medicine , New Haven,  Connecticut.; Departments of Internal Medicine and Cellular &amp;amp; Molecular Physiology, Howard  Hughes Medical Institute, Yale University School of Medicine , New Haven,  Connecticut.&lt;/_author_adr&gt;&lt;_collection_scope&gt;SCIE&lt;/_collection_scope&gt;&lt;_created&gt;65018878&lt;/_created&gt;&lt;_date&gt;2018-10-01&lt;/_date&gt;&lt;_date_display&gt;2018 Oct 1&lt;/_date_display&gt;&lt;_db_updated&gt;PubMed&lt;/_db_updated&gt;&lt;_doi&gt;10.1152/physrev.00063.2017&lt;/_doi&gt;&lt;_impact_factor&gt;  46.500&lt;/_impact_factor&gt;&lt;_isbn&gt;1522-1210 (Electronic); 0031-9333 (Print); 0031-9333 (Linking)&lt;/_isbn&gt;&lt;_issue&gt;4&lt;/_issue&gt;&lt;_journal&gt;Physiol Rev&lt;/_journal&gt;&lt;_language&gt;eng&lt;/_language&gt;&lt;_modified&gt;65018878&lt;/_modified&gt;&lt;_pages&gt;2133-2223&lt;/_pages&gt;&lt;_social_category&gt;医学(1)&lt;/_social_category&gt;&lt;_subject_headings&gt;Adipose Tissue/metabolism/pathology; Animals; Diabetes Mellitus, Type 2/metabolism/pathology; Humans; Insulin/*metabolism; Insulin Resistance/*physiology; Liver/metabolism/pathology; Muscle, Skeletal/metabolism/pathology&lt;/_subject_headings&gt;&lt;_tertiary_title&gt;Physiological reviews&lt;/_tertiary_title&gt;&lt;_type_work&gt;Journal Article; Research Support, N.I.H., Extramural; Review&lt;/_type_work&gt;&lt;_url&gt;http://www.ncbi.nlm.nih.gov/entrez/query.fcgi?cmd=Retrieve&amp;amp;db=pubmed&amp;amp;dopt=Abstract&amp;amp;list_uids=30067154&amp;amp;query_hl=1&lt;/_url&gt;&lt;_volume&gt;98&lt;/_volume&gt;&lt;/Details&gt;&lt;Extra&gt;&lt;DBUID&gt;{3DA38495-8FFF-4C76-8052-6C445CA052B6}&lt;/DBUID&gt;&lt;/Extra&gt;&lt;/Item&gt;&lt;/References&gt;&lt;/Group&gt;&lt;/Citation&gt;_x000a_"/>
    <w:docVar w:name="NE.Ref{B9DB855B-2584-4CFB-9C29-596A7BE2214C}" w:val=" ADDIN NE.Ref.{B9DB855B-2584-4CFB-9C29-596A7BE2214C}&lt;Citation&gt;&lt;Group&gt;&lt;References&gt;&lt;Item&gt;&lt;ID&gt;2232&lt;/ID&gt;&lt;UID&gt;{839BB1AE-5ED7-4834-91C8-734226DF8E40}&lt;/UID&gt;&lt;Title&gt;Osteoporosis and diabetes&lt;/Title&gt;&lt;Template&gt;Journal Article&lt;/Template&gt;&lt;Star&gt;0&lt;/Star&gt;&lt;Tag&gt;0&lt;/Tag&gt;&lt;Author&gt;Chau, D L; Edelman, S V; Chandran, M&lt;/Author&gt;&lt;Year&gt;2003&lt;/Year&gt;&lt;Details&gt;&lt;_accession_num&gt;12643144&lt;/_accession_num&gt;&lt;_author_adr&gt;Department of Geriatric Medicine, VA Sierra Health Care Systems, University of  Nevada School of Medicine, 1000 Locust Street, MS 018, Reno, NV 89502, USA.  Diane.Chau2@med.va.gov&lt;/_author_adr&gt;&lt;_collection_scope&gt;SCIE&lt;/_collection_scope&gt;&lt;_created&gt;65015961&lt;/_created&gt;&lt;_date&gt;2003-02-01&lt;/_date&gt;&lt;_date_display&gt;2003 Feb&lt;/_date_display&gt;&lt;_db_updated&gt;PubMed&lt;/_db_updated&gt;&lt;_doi&gt;10.1007/s11892-003-0051-8&lt;/_doi&gt;&lt;_impact_factor&gt;   5.430&lt;/_impact_factor&gt;&lt;_isbn&gt;1534-4827 (Print); 1534-4827 (Linking)&lt;/_isbn&gt;&lt;_issue&gt;1&lt;/_issue&gt;&lt;_journal&gt;Curr Diab Rep&lt;/_journal&gt;&lt;_language&gt;eng&lt;/_language&gt;&lt;_modified&gt;65015961&lt;/_modified&gt;&lt;_pages&gt;37-42&lt;/_pages&gt;&lt;_social_category&gt;医学(2)&lt;/_social_category&gt;&lt;_subject_headings&gt;Blood Glucose/metabolism; Calcium, Dietary/administration &amp;amp; dosage; *Diabetes Complications; Diabetes Mellitus, Type 1/complications; Diabetes Mellitus, Type 2/complications; Exercise; Female; Humans; Male; Osteoporosis/*complications/diagnosis/drug therapy/prevention &amp;amp; control; Pregnancy&lt;/_subject_headings&gt;&lt;_tertiary_title&gt;Current diabetes reports&lt;/_tertiary_title&gt;&lt;_type_work&gt;Journal Article; Review&lt;/_type_work&gt;&lt;_url&gt;http://www.ncbi.nlm.nih.gov/entrez/query.fcgi?cmd=Retrieve&amp;amp;db=pubmed&amp;amp;dopt=Abstract&amp;amp;list_uids=12643144&amp;amp;query_hl=1&lt;/_url&gt;&lt;_volume&gt;3&lt;/_volume&gt;&lt;/Details&gt;&lt;Extra&gt;&lt;DBUID&gt;{3DA38495-8FFF-4C76-8052-6C445CA052B6}&lt;/DBUID&gt;&lt;/Extra&gt;&lt;/Item&gt;&lt;/References&gt;&lt;/Group&gt;&lt;/Citation&gt;_x000a_"/>
    <w:docVar w:name="NE.Ref{B9FE4498-FE79-4225-B6EE-70876A98D7E0}" w:val=" ADDIN NE.Ref.{B9FE4498-FE79-4225-B6EE-70876A98D7E0}&lt;Citation&gt;&lt;Group&gt;&lt;References&gt;&lt;Item&gt;&lt;ID&gt;2254&lt;/ID&gt;&lt;UID&gt;{38EB5C05-93CC-4A80-BB58-346D4E1BD106}&lt;/UID&gt;&lt;Title&gt;Possible roles of insulin signaling in osteoblasts&lt;/Title&gt;&lt;Template&gt;Journal Article&lt;/Template&gt;&lt;Star&gt;0&lt;/Star&gt;&lt;Tag&gt;0&lt;/Tag&gt;&lt;Author&gt;Pramojanee, S N; Phimphilai, M; Chattipakorn, N; Chattipakorn, S C&lt;/Author&gt;&lt;Year&gt;2014&lt;/Year&gt;&lt;Details&gt;&lt;_accession_num&gt;24679227&lt;/_accession_num&gt;&lt;_author_adr&gt;Department of Oral Biology and Diagnostic Science, Faculty of Dentistry .&lt;/_author_adr&gt;&lt;_collection_scope&gt;SCIE&lt;/_collection_scope&gt;&lt;_created&gt;65018878&lt;/_created&gt;&lt;_date&gt;2014-01-20&lt;/_date&gt;&lt;_date_display&gt;2014&lt;/_date_display&gt;&lt;_db_updated&gt;PubMed&lt;/_db_updated&gt;&lt;_doi&gt;10.3109/07435800.2013.879168&lt;/_doi&gt;&lt;_impact_factor&gt;   2.306&lt;/_impact_factor&gt;&lt;_isbn&gt;1532-4206 (Electronic); 0743-5800 (Linking)&lt;/_isbn&gt;&lt;_issue&gt;4&lt;/_issue&gt;&lt;_journal&gt;Endocr Res&lt;/_journal&gt;&lt;_keywords&gt;Energy metabolism; insulin receptor; insulin signaling pathway; osteoblasts; undercarboxylated osteocalcin&lt;/_keywords&gt;&lt;_language&gt;eng&lt;/_language&gt;&lt;_modified&gt;65018878&lt;/_modified&gt;&lt;_pages&gt;144-51&lt;/_pages&gt;&lt;_social_category&gt;医学(4)&lt;/_social_category&gt;&lt;_subject_headings&gt;Animals; Antigens, CD/metabolism; Bone Diseases, Metabolic/complications/metabolism; Diabetes Complications/metabolism; Energy Metabolism; Humans; Insulin/*metabolism; MAP Kinase Signaling System; Osteoblasts/*metabolism; *Osteogenesis; Receptor, Insulin/*agonists/metabolism; *Signal Transduction&lt;/_subject_headings&gt;&lt;_tertiary_title&gt;Endocrine research&lt;/_tertiary_title&gt;&lt;_type_work&gt;Journal Article; Research Support, Non-U.S. Gov&amp;apos;t; Review&lt;/_type_work&gt;&lt;_url&gt;http://www.ncbi.nlm.nih.gov/entrez/query.fcgi?cmd=Retrieve&amp;amp;db=pubmed&amp;amp;dopt=Abstract&amp;amp;list_uids=24679227&amp;amp;query_hl=1&lt;/_url&gt;&lt;_volume&gt;39&lt;/_volume&gt;&lt;/Details&gt;&lt;Extra&gt;&lt;DBUID&gt;{3DA38495-8FFF-4C76-8052-6C445CA052B6}&lt;/DBUID&gt;&lt;/Extra&gt;&lt;/Item&gt;&lt;/References&gt;&lt;/Group&gt;&lt;/Citation&gt;_x000a_"/>
    <w:docVar w:name="NE.Ref{BA9D2D1F-A9AC-4DD5-AB1D-1072CB6BDD52}" w:val=" ADDIN NE.Ref.{BA9D2D1F-A9AC-4DD5-AB1D-1072CB6BDD52}&lt;Citation&gt;&lt;Group&gt;&lt;References&gt;&lt;Item&gt;&lt;ID&gt;2322&lt;/ID&gt;&lt;UID&gt;{526C2A2D-716C-4338-81CE-4231A1563CBE}&lt;/UID&gt;&lt;Title&gt;A grape polyphenol extract modulates muscle membrane fatty acid composition and  lipid metabolism in high-fat--high-sucrose diet-fed rats&lt;/Title&gt;&lt;Template&gt;Journal Article&lt;/Template&gt;&lt;Star&gt;0&lt;/Star&gt;&lt;Tag&gt;0&lt;/Tag&gt;&lt;Author&gt;Aoun, M; Michel, F; Fouret, G; Schlernitzauer, A; Ollendorff, V; Wrutniak-Cabello, C; Cristol, J P; Carbonneau, M A; Coudray, C; Feillet-Coudray, C&lt;/Author&gt;&lt;Year&gt;2011&lt;/Year&gt;&lt;Details&gt;&lt;_accession_num&gt;21554810&lt;/_accession_num&gt;&lt;_author_adr&gt;INRA UMR, Dynamique Musculaire et Metabolisme, Universite Montpellier,  Montpellier, France.&lt;/_author_adr&gt;&lt;_date_display&gt;2011 Aug&lt;/_date_display&gt;&lt;_date&gt;2011-08-01&lt;/_date&gt;&lt;_doi&gt;10.1017/S0007114511000602&lt;/_doi&gt;&lt;_isbn&gt;1475-2662 (Electronic); 0007-1145 (Linking)&lt;/_isbn&gt;&lt;_issue&gt;4&lt;/_issue&gt;&lt;_journal&gt;Br J Nutr&lt;/_journal&gt;&lt;_language&gt;eng&lt;/_language&gt;&lt;_pages&gt;491-501&lt;/_pages&gt;&lt;_subject_headings&gt;Animals; CD36 Antigens/genetics/metabolism; Dietary Fats/adverse effects; Dietary Sucrose/adverse effects; *Dietary Supplements; Fatty Acids/*metabolism; Flavonoids/*therapeutic use; Fruit/*chemistry; Gene Expression Regulation; Glucose Transporter Type 4/genetics/metabolism; Insulin Resistance; Lipid Metabolism; Male; Muscle, Skeletal/*metabolism; Phenols/*therapeutic use; Phytotherapy; Plant Extracts/*therapeutic use; Polyphenols; RNA, Messenger/metabolism; Random Allocation; Rats; Rats, Wistar; Vitis/*chemistry&lt;/_subject_headings&gt;&lt;_tertiary_title&gt;The British journal of nutrition&lt;/_tertiary_title&gt;&lt;_type_work&gt;Journal Article&lt;/_type_work&gt;&lt;_url&gt;http://www.ncbi.nlm.nih.gov/entrez/query.fcgi?cmd=Retrieve&amp;amp;db=pubmed&amp;amp;dopt=Abstract&amp;amp;list_uids=21554810&amp;amp;query_hl=1&lt;/_url&gt;&lt;_volume&gt;106&lt;/_volume&gt;&lt;_created&gt;65023865&lt;/_created&gt;&lt;_modified&gt;65023865&lt;/_modified&gt;&lt;_db_updated&gt;PubMed&lt;/_db_updated&gt;&lt;_impact_factor&gt;   4.125&lt;/_impact_factor&gt;&lt;_social_category&gt;医学(3)&lt;/_social_category&gt;&lt;_collection_scope&gt;SCIE&lt;/_collection_scope&gt;&lt;/Details&gt;&lt;Extra&gt;&lt;DBUID&gt;{3DA38495-8FFF-4C76-8052-6C445CA052B6}&lt;/DBUID&gt;&lt;/Extra&gt;&lt;/Item&gt;&lt;/References&gt;&lt;/Group&gt;&lt;/Citation&gt;_x000a_"/>
    <w:docVar w:name="NE.Ref{BD36C075-9E73-44BD-A6E8-4F449B141B12}" w:val=" ADDIN NE.Ref.{BD36C075-9E73-44BD-A6E8-4F449B141B12}&lt;Citation&gt;&lt;Group&gt;&lt;References&gt;&lt;Item&gt;&lt;ID&gt;2297&lt;/ID&gt;&lt;UID&gt;{AA996863-2300-4553-9E99-7B7F43398AEF}&lt;/UID&gt;&lt;Title&gt;Protective Effect of Hawthorn Fruit Extract against High Fructose-Induced  Oxidative Stress and Endoplasmic Reticulum Stress in Pancreatic beta-Cells&lt;/Title&gt;&lt;Template&gt;Journal Article&lt;/Template&gt;&lt;Star&gt;0&lt;/Star&gt;&lt;Tag&gt;0&lt;/Tag&gt;&lt;Author&gt;Lien, H M; Lin, H T; Huang, S H; Chen, Y R; Huang, C L; Chen, C C; Chyau, C C&lt;/Author&gt;&lt;Year&gt;2023&lt;/Year&gt;&lt;Details&gt;&lt;_accession_num&gt;36981057&lt;/_accession_num&gt;&lt;_author_adr&gt;Research Institute of Biotechnology, Hungkuang University, Shalu District,  Taichung 43302, Taiwan.; SYi Biotek, 2F, No. 26, Keyuan Rd., Xitun District, Taichung 40763, Taiwan.; Graduate Institute of Food Safety, National Chung Hsing University, 145, Xingda  Road, Taichung 40227, Taiwan.; Research Institute of Biotechnology, Hungkuang University, Shalu District,  Taichung 43302, Taiwan.; Research Institute of Biotechnology, Hungkuang University, Shalu District,  Taichung 43302, Taiwan.; SYi Biotek, 2F, No. 26, Keyuan Rd., Xitun District, Taichung 40763, Taiwan.; SYi Biotek, 2F, No. 26, Keyuan Rd., Xitun District, Taichung 40763, Taiwan.; Research Institute of Biotechnology, Hungkuang University, Shalu District,  Taichung 43302, Taiwan.&lt;/_author_adr&gt;&lt;_date_display&gt;2023 Mar 8&lt;/_date_display&gt;&lt;_date&gt;2023-03-08&lt;/_date&gt;&lt;_doi&gt;10.3390/foods12061130&lt;/_doi&gt;&lt;_isbn&gt;2304-8158 (Print); 2304-8158 (Electronic); 2304-8158 (Linking)&lt;/_isbn&gt;&lt;_issue&gt;6&lt;/_issue&gt;&lt;_journal&gt;Foods&lt;/_journal&gt;&lt;_keywords&gt;Crataegus pinnatifida; endoplasmic reticulum (ER) stress; gene expression; hawthorn fruit; hyperglycemia; pancreatic beta-cell; polyphenol-enriched extract&lt;/_keywords&gt;&lt;_language&gt;eng&lt;/_language&gt;&lt;_tertiary_title&gt;Foods (Basel, Switzerland)&lt;/_tertiary_title&gt;&lt;_type_work&gt;Journal Article&lt;/_type_work&gt;&lt;_url&gt;http://www.ncbi.nlm.nih.gov/entrez/query.fcgi?cmd=Retrieve&amp;amp;db=pubmed&amp;amp;dopt=Abstract&amp;amp;list_uids=36981057&amp;amp;query_hl=1&lt;/_url&gt;&lt;_volume&gt;12&lt;/_volume&gt;&lt;_created&gt;65023786&lt;/_created&gt;&lt;_modified&gt;65023786&lt;/_modified&gt;&lt;_db_updated&gt;PubMed&lt;/_db_updated&gt;&lt;_impact_factor&gt;   5.561&lt;/_impact_factor&gt;&lt;_social_category&gt;农林科学(2)&lt;/_social_category&gt;&lt;_collection_scope&gt;SCIE&lt;/_collection_scope&gt;&lt;/Details&gt;&lt;Extra&gt;&lt;DBUID&gt;{3DA38495-8FFF-4C76-8052-6C445CA052B6}&lt;/DBUID&gt;&lt;/Extra&gt;&lt;/Item&gt;&lt;/References&gt;&lt;/Group&gt;&lt;/Citation&gt;_x000a_"/>
    <w:docVar w:name="NE.Ref{C148FE2A-6075-4096-A38B-BFF2AC8A23BE}" w:val=" ADDIN NE.Ref.{C148FE2A-6075-4096-A38B-BFF2AC8A23BE}&lt;Citation&gt;&lt;Group&gt;&lt;References&gt;&lt;Item&gt;&lt;ID&gt;2311&lt;/ID&gt;&lt;UID&gt;{05E50AFF-9589-4200-A69F-376313920728}&lt;/UID&gt;&lt;Title&gt;Effects of flavonoids on the resistance of microsomes to lipid peroxidation in  vitro and ex vivo&lt;/Title&gt;&lt;Template&gt;Journal Article&lt;/Template&gt;&lt;Star&gt;0&lt;/Star&gt;&lt;Tag&gt;0&lt;/Tag&gt;&lt;Author&gt;Kravchenko, L V; Morozov, S V; Tutel&amp;apos;Yan, V A&lt;/Author&gt;&lt;Year&gt;2003&lt;/Year&gt;&lt;Details&gt;&lt;_accession_num&gt;15500075&lt;/_accession_num&gt;&lt;_author_adr&gt;Institute of Nutrition, Russian Academy of Medical Sciences, Moscow.&lt;/_author_adr&gt;&lt;_date_display&gt;2003 Dec&lt;/_date_display&gt;&lt;_date&gt;2003-12-01&lt;/_date&gt;&lt;_doi&gt;10.1023/b:bebm.0000020207.67705.59&lt;/_doi&gt;&lt;_isbn&gt;0007-4888 (Print); 0007-4888 (Linking)&lt;/_isbn&gt;&lt;_issue&gt;6&lt;/_issue&gt;&lt;_journal&gt;Bull Exp Biol Med&lt;/_journal&gt;&lt;_language&gt;eng&lt;/_language&gt;&lt;_pages&gt;572-5&lt;/_pages&gt;&lt;_subject_headings&gt;Animals; Antioxidants/*pharmacology; Flavonoids/chemistry/*pharmacology; Flavonols/isolation &amp;amp; purification/pharmacology; Larix/chemistry; Lipid Peroxidation/*drug effects; Male; Microsomes, Liver/*drug effects/metabolism; Milk Thistle/chemistry; NADPH-Ferrihemoprotein Reductase/metabolism; Plant Extracts/*pharmacology; Quercetin/*analogs &amp;amp; derivatives/isolation &amp;amp; purification/pharmacology; Rats; Rats, Wistar; Silybin; Silymarin/isolation &amp;amp; purification/pharmacology; Thiobarbituric Acid Reactive Substances/analysis; Vitis/chemistry&lt;/_subject_headings&gt;&lt;_tertiary_title&gt;Bulletin of experimental biology and medicine&lt;/_tertiary_title&gt;&lt;_type_work&gt;Comparative Study; Journal Article&lt;/_type_work&gt;&lt;_url&gt;http://www.ncbi.nlm.nih.gov/entrez/query.fcgi?cmd=Retrieve&amp;amp;db=pubmed&amp;amp;dopt=Abstract&amp;amp;list_uids=15500075&amp;amp;query_hl=1&lt;/_url&gt;&lt;_volume&gt;136&lt;/_volume&gt;&lt;_created&gt;65023832&lt;/_created&gt;&lt;_modified&gt;65023832&lt;/_modified&gt;&lt;_db_updated&gt;PubMed&lt;/_db_updated&gt;&lt;_impact_factor&gt;   0.737&lt;/_impact_factor&gt;&lt;_social_category&gt;医学(4)&lt;/_social_category&gt;&lt;_collection_scope&gt;SCIE&lt;/_collection_scope&gt;&lt;/Details&gt;&lt;Extra&gt;&lt;DBUID&gt;{3DA38495-8FFF-4C76-8052-6C445CA052B6}&lt;/DBUID&gt;&lt;/Extra&gt;&lt;/Item&gt;&lt;/References&gt;&lt;/Group&gt;&lt;/Citation&gt;_x000a_"/>
    <w:docVar w:name="NE.Ref{C3EA2856-3203-4D3E-8B4E-C49BB7033EB6}" w:val=" ADDIN NE.Ref.{C3EA2856-3203-4D3E-8B4E-C49BB7033EB6}&lt;Citation&gt;&lt;Group&gt;&lt;References&gt;&lt;Item&gt;&lt;ID&gt;2263&lt;/ID&gt;&lt;UID&gt;{F4F3208F-0ED1-4688-8DF8-EFBF3514E4BF}&lt;/UID&gt;&lt;Title&gt;Association of larger holes in the trabecular bone at the distal radius in  postmenopausal women with type 2 diabetes mellitus compared to controls&lt;/Title&gt;&lt;Template&gt;Journal Article&lt;/Template&gt;&lt;Star&gt;0&lt;/Star&gt;&lt;Tag&gt;0&lt;/Tag&gt;&lt;Author&gt;Pritchard, J M; Giangregorio, L M; Atkinson, S A; Beattie, K A; Inglis, D; Ioannidis, G; Punthakee, Z; Adachi, J D; Papaioannou, A&lt;/Author&gt;&lt;Year&gt;2012&lt;/Year&gt;&lt;Details&gt;&lt;_accession_num&gt;22213724&lt;/_accession_num&gt;&lt;_author_adr&gt;McMaster University, Hamilton, Ontario, Canada.&lt;/_author_adr&gt;&lt;_collection_scope&gt;SCIE&lt;/_collection_scope&gt;&lt;_created&gt;65018932&lt;/_created&gt;&lt;_date&gt;2012-01-01&lt;/_date&gt;&lt;_date_display&gt;2012 Jan&lt;/_date_display&gt;&lt;_db_updated&gt;PubMed&lt;/_db_updated&gt;&lt;_doi&gt;10.1002/acr.20602&lt;/_doi&gt;&lt;_impact_factor&gt;   5.178&lt;/_impact_factor&gt;&lt;_isbn&gt;2151-4658 (Electronic); 2151-464X (Print); 2151-464X (Linking)&lt;/_isbn&gt;&lt;_issue&gt;1&lt;/_issue&gt;&lt;_journal&gt;Arthritis Care Res (Hoboken)&lt;/_journal&gt;&lt;_language&gt;eng&lt;/_language&gt;&lt;_modified&gt;65018932&lt;/_modified&gt;&lt;_ori_publication&gt;Copyright (c) 2012 by the American College of Rheumatology.&lt;/_ori_publication&gt;&lt;_pages&gt;83-91&lt;/_pages&gt;&lt;_social_category&gt;医学(2)&lt;/_social_category&gt;&lt;_subject_headings&gt;Absorptiometry, Photon; Aged; Bone Density; Case-Control Studies; Cross-Sectional Studies; Diabetes Mellitus, Type 2/complications/diagnostic imaging/*pathology; Female; Femur Neck/diagnostic imaging/pathology; Fractures, Bone/etiology/pathology; Humans; Linear Models; Lumbar Vertebrae/diagnostic imaging/pathology; Magnetic Resonance Imaging; Odds Ratio; Ontario; Osteoporosis, Postmenopausal/complications/diagnostic imaging/*pathology; Radius/*pathology; Risk Assessment; Risk Factors&lt;/_subject_headings&gt;&lt;_tertiary_title&gt;Arthritis care &amp;amp; research&lt;/_tertiary_title&gt;&lt;_type_work&gt;Journal Article; Research Support, Non-U.S. Gov&amp;apos;t&lt;/_type_work&gt;&lt;_url&gt;http://www.ncbi.nlm.nih.gov/entrez/query.fcgi?cmd=Retrieve&amp;amp;db=pubmed&amp;amp;dopt=Abstract&amp;amp;list_uids=22213724&amp;amp;query_hl=1&lt;/_url&gt;&lt;_volume&gt;64&lt;/_volume&gt;&lt;/Details&gt;&lt;Extra&gt;&lt;DBUID&gt;{3DA38495-8FFF-4C76-8052-6C445CA052B6}&lt;/DBUID&gt;&lt;/Extra&gt;&lt;/Item&gt;&lt;/References&gt;&lt;/Group&gt;&lt;Group&gt;&lt;References&gt;&lt;Item&gt;&lt;ID&gt;2264&lt;/ID&gt;&lt;UID&gt;{76DB7C27-5211-47BD-AD5E-FC0933EE96D0}&lt;/UID&gt;&lt;Title&gt;Changes in trabecular bone microarchitecture in postmenopausal women with and  without type 2 diabetes: a two year longitudinal study&lt;/Title&gt;&lt;Template&gt;Journal Article&lt;/Template&gt;&lt;Star&gt;0&lt;/Star&gt;&lt;Tag&gt;0&lt;/Tag&gt;&lt;Author&gt;Pritchard, J M; Giangregorio, L M; Atkinson, S A; Beattie, K A; Inglis, D; Ioannidis, G; Gerstein, H; Punthakee, Z; Adachi, J D; Papaioannou, A&lt;/Author&gt;&lt;Year&gt;2013&lt;/Year&gt;&lt;Details&gt;&lt;_accession_num&gt;23530948&lt;/_accession_num&gt;&lt;_author_adr&gt;Faculty of Health Sciences, McMaster University, Hamilton, ON, Canada.&lt;/_author_adr&gt;&lt;_collection_scope&gt;SCIE&lt;/_collection_scope&gt;&lt;_created&gt;65018933&lt;/_created&gt;&lt;_date&gt;2013-03-27&lt;/_date&gt;&lt;_date_display&gt;2013 Mar 27&lt;/_date_display&gt;&lt;_db_updated&gt;PubMed&lt;/_db_updated&gt;&lt;_doi&gt;10.1186/1471-2474-14-114&lt;/_doi&gt;&lt;_impact_factor&gt;   2.562&lt;/_impact_factor&gt;&lt;_isbn&gt;1471-2474 (Electronic); 1471-2474 (Linking)&lt;/_isbn&gt;&lt;_journal&gt;BMC Musculoskelet Disord&lt;/_journal&gt;&lt;_language&gt;eng&lt;/_language&gt;&lt;_modified&gt;65018933&lt;/_modified&gt;&lt;_pages&gt;114&lt;/_pages&gt;&lt;_social_category&gt;医学(3)&lt;/_social_category&gt;&lt;_subject_headings&gt;Aged; Bone Density/*physiology; Cohort Studies; Diabetes Mellitus, Type 2/*diagnostic imaging/*epidemiology; Female; Follow-Up Studies; Humans; Longitudinal Studies; Osteoporosis, Postmenopausal/diagnostic imaging/epidemiology; Postmenopause/*physiology; Prospective Studies; Radiography; Radius/*diagnostic imaging; Time Factors&lt;/_subject_headings&gt;&lt;_tertiary_title&gt;BMC musculoskeletal disorders&lt;/_tertiary_title&gt;&lt;_type_work&gt;Comparative Study; Journal Article; Research Support, Non-U.S. Gov&amp;apos;t&lt;/_type_work&gt;&lt;_url&gt;http://www.ncbi.nlm.nih.gov/entrez/query.fcgi?cmd=Retrieve&amp;amp;db=pubmed&amp;amp;dopt=Abstract&amp;amp;list_uids=23530948&amp;amp;query_hl=1&lt;/_url&gt;&lt;_volume&gt;14&lt;/_volume&gt;&lt;/Details&gt;&lt;Extra&gt;&lt;DBUID&gt;{3DA38495-8FFF-4C76-8052-6C445CA052B6}&lt;/DBUID&gt;&lt;/Extra&gt;&lt;/Item&gt;&lt;/References&gt;&lt;/Group&gt;&lt;Group&gt;&lt;References&gt;&lt;Item&gt;&lt;ID&gt;2265&lt;/ID&gt;&lt;UID&gt;{003235FF-CC30-4204-BA95-821DF0FAF483}&lt;/UID&gt;&lt;Title&gt;Mechanisms of diabetes mellitus-induced bone fragility&lt;/Title&gt;&lt;Template&gt;Journal Article&lt;/Template&gt;&lt;Star&gt;0&lt;/Star&gt;&lt;Tag&gt;0&lt;/Tag&gt;&lt;Author&gt;Napoli, N; Chandran, M; Pierroz, D D; Abrahamsen, B; Schwartz, A V; Ferrari, S L&lt;/Author&gt;&lt;Year&gt;2017&lt;/Year&gt;&lt;Details&gt;&lt;_accession_num&gt;27658727&lt;/_accession_num&gt;&lt;_author_adr&gt;Unit of Endocrinology and Diabetes, Department of Medicine, Universita Campus  Bio-Medico di Roma, Via Alvaro di Portillo 21, 00128 Roma, Italy.; Division of Bone and Mineral Diseases, Washington University in St Louis, St  Louis, Missouri, USA.; Diabetes and Bone Network.; Osteoporosis and Bone Metabolism Unit, Department of Endocrinology, Singapore  General Hospital, Outram Road, 169608 Singapore.; International Osteoporosis Foundation (IOF), Rue Juste-Olivier 9, 1260 Nyon,  Switzerland.; University of Southern Denmark, Department of Medicine, Faculty of Health,  Holbaek Hospital, Holbaek, Denmark.; Department of Epidemiology and Biostatistics, University of California, 550 16th  Street, San Francisco, California 94158, USA.; Service of Bone Diseases, Geneva University Hospital and Faculty of Medicine, Rue  Gabrielle-Perret-Gentil 4, 1205 Geneva, Switzerland.&lt;/_author_adr&gt;&lt;_collection_scope&gt;SCIE&lt;/_collection_scope&gt;&lt;_created&gt;65018933&lt;/_created&gt;&lt;_date&gt;2017-04-01&lt;/_date&gt;&lt;_date_display&gt;2017 Apr&lt;/_date_display&gt;&lt;_db_updated&gt;PubMed&lt;/_db_updated&gt;&lt;_doi&gt;10.1038/nrendo.2016.153&lt;/_doi&gt;&lt;_impact_factor&gt;  47.564&lt;/_impact_factor&gt;&lt;_isbn&gt;1759-5037 (Electronic); 1759-5029 (Linking)&lt;/_isbn&gt;&lt;_issue&gt;4&lt;/_issue&gt;&lt;_journal&gt;Nat Rev Endocrinol&lt;/_journal&gt;&lt;_language&gt;eng&lt;/_language&gt;&lt;_modified&gt;65018933&lt;/_modified&gt;&lt;_pages&gt;208-219&lt;/_pages&gt;&lt;_social_category&gt;医学(1)&lt;/_social_category&gt;&lt;_subject_headings&gt;Accidental Falls/prevention &amp;amp; control; Animals; Bone Density/drug effects/physiology; Bone Remodeling/drug effects/*physiology; Diabetes Mellitus, Type 1/complications/drug therapy/*metabolism; Diabetes Mellitus, Type 2/complications/drug therapy/*metabolism; Fractures, Bone/etiology/*metabolism; Humans; Hyperglycemia/complications/drug therapy/metabolism; Hypoglycemic Agents/adverse effects/therapeutic use&lt;/_subject_headings&gt;&lt;_tertiary_title&gt;Nature reviews. Endocrinology&lt;/_tertiary_title&gt;&lt;_type_work&gt;Journal Article; Review&lt;/_type_work&gt;&lt;_url&gt;http://www.ncbi.nlm.nih.gov/entrez/query.fcgi?cmd=Retrieve&amp;amp;db=pubmed&amp;amp;dopt=Abstract&amp;amp;list_uids=27658727&amp;amp;query_hl=1&lt;/_url&gt;&lt;_volume&gt;13&lt;/_volume&gt;&lt;/Details&gt;&lt;Extra&gt;&lt;DBUID&gt;{3DA38495-8FFF-4C76-8052-6C445CA052B6}&lt;/DBUID&gt;&lt;/Extra&gt;&lt;/Item&gt;&lt;/References&gt;&lt;/Group&gt;&lt;/Citation&gt;_x000a_"/>
    <w:docVar w:name="NE.Ref{C5C8D714-C7BF-4C45-A043-1694D123C7BF}" w:val=" ADDIN NE.Ref.{C5C8D714-C7BF-4C45-A043-1694D123C7BF}&lt;Citation&gt;&lt;Group&gt;&lt;References&gt;&lt;Item&gt;&lt;ID&gt;2296&lt;/ID&gt;&lt;UID&gt;{7C3DD9D8-503E-40A9-BCEE-371F5640558B}&lt;/UID&gt;&lt;Title&gt;Diet Quality Is Associated with Glucose Regulation in a Cohort of Young Adults&lt;/Title&gt;&lt;Template&gt;Journal Article&lt;/Template&gt;&lt;Star&gt;0&lt;/Star&gt;&lt;Tag&gt;0&lt;/Tag&gt;&lt;Author&gt;Costello, E; Goodrich, J; Patterson, W B; Rock, S; Li, Y; Baumert, B; Gilliland, F; Goran, M I; Chen, Z; Alderete, T L; Conti, D V; Chatzi, L&lt;/Author&gt;&lt;Year&gt;2022&lt;/Year&gt;&lt;Details&gt;&lt;_accession_num&gt;36145110&lt;/_accession_num&gt;&lt;_author_adr&gt;Department of Population and Public Health Sciences, University of Southern  California, Los Angeles, CA 90032, USA.; Department of Population and Public Health Sciences, University of Southern  California, Los Angeles, CA 90032, USA.; Department of Integrative Physiology, University of Colorado Boulder, Boulder, CO  80309, USA.; Department of Population and Public Health Sciences, University of Southern  California, Los Angeles, CA 90032, USA.; Department of Population and Public Health Sciences, University of Southern  California, Los Angeles, CA 90032, USA.; Department of Population and Public Health Sciences, University of Southern  California, Los Angeles, CA 90032, USA.; Department of Population and Public Health Sciences, University of Southern  California, Los Angeles, CA 90032, USA.; Department of Population and Public Health Sciences, University of Southern  California, Los Angeles, CA 90032, USA.; Department of Pediatrics, The Saban Research Institute, Children&amp;apos;s Hospital Los  Angeles, Los Angeles, CA 90027, USA.; Department of Population and Public Health Sciences, University of Southern  California, Los Angeles, CA 90032, USA.; Department of Integrative Physiology, University of Colorado Boulder, Boulder, CO  80309, USA.; Department of Population and Public Health Sciences, University of Southern  California, Los Angeles, CA 90032, USA.; Department of Population and Public Health Sciences, University of Southern  California, Los Angeles, CA 90032, USA.&lt;/_author_adr&gt;&lt;_date_display&gt;2022 Sep 10&lt;/_date_display&gt;&lt;_date&gt;2022-09-10&lt;/_date&gt;&lt;_doi&gt;10.3390/nu14183734&lt;/_doi&gt;&lt;_isbn&gt;2072-6643 (Electronic); 2072-6643 (Linking)&lt;/_isbn&gt;&lt;_issue&gt;18&lt;/_issue&gt;&lt;_journal&gt;Nutrients&lt;/_journal&gt;&lt;_keywords&gt;body composition; diet quality; dietary patterns; obesity; prediabetes; type 2 diabetes; young adults&lt;/_keywords&gt;&lt;_language&gt;eng&lt;/_language&gt;&lt;_subject_headings&gt;Adolescent; Adult; Aged; Cohort Studies; *Diabetes Mellitus, Type 2/epidemiology; Diet/adverse effects; *Diet, Mediterranean; Glucose; Humans; Obesity; *Prediabetic State/epidemiology; Young Adult&lt;/_subject_headings&gt;&lt;_tertiary_title&gt;Nutrients&lt;/_tertiary_title&gt;&lt;_type_work&gt;Journal Article&lt;/_type_work&gt;&lt;_url&gt;http://www.ncbi.nlm.nih.gov/entrez/query.fcgi?cmd=Retrieve&amp;amp;db=pubmed&amp;amp;dopt=Abstract&amp;amp;list_uids=36145110&amp;amp;query_hl=1&lt;/_url&gt;&lt;_volume&gt;14&lt;/_volume&gt;&lt;_created&gt;65023782&lt;/_created&gt;&lt;_modified&gt;65023783&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C88ABEED-3F57-4B7B-97F1-3E60D1EC9C3B}" w:val=" ADDIN NE.Ref.{C88ABEED-3F57-4B7B-97F1-3E60D1EC9C3B}&lt;Citation&gt;&lt;Group&gt;&lt;References&gt;&lt;Item&gt;&lt;ID&gt;2249&lt;/ID&gt;&lt;UID&gt;{E0A49310-82E4-4325-A7AB-972A4E433864}&lt;/UID&gt;&lt;Title&gt;Thiazide effect on the mineral content of bone&lt;/Title&gt;&lt;Template&gt;Journal Article&lt;/Template&gt;&lt;Star&gt;0&lt;/Star&gt;&lt;Tag&gt;0&lt;/Tag&gt;&lt;Author&gt;Wasnich, R D; Benfante, R J; Yano, K; Heilbrun, L; Vogel, J M&lt;/Author&gt;&lt;Year&gt;1983&lt;/Year&gt;&lt;Details&gt;&lt;_accession_num&gt;6866070&lt;/_accession_num&gt;&lt;_collection_scope&gt;SCIE&lt;/_collection_scope&gt;&lt;_created&gt;65018854&lt;/_created&gt;&lt;_date&gt;1983-08-11&lt;/_date&gt;&lt;_date_display&gt;1983 Aug 11&lt;/_date_display&gt;&lt;_db_updated&gt;PubMed&lt;/_db_updated&gt;&lt;_doi&gt;10.1056/NEJM198308113090605&lt;/_doi&gt;&lt;_impact_factor&gt; 176.079&lt;/_impact_factor&gt;&lt;_isbn&gt;0028-4793 (Print); 0028-4793 (Linking)&lt;/_isbn&gt;&lt;_issue&gt;6&lt;/_issue&gt;&lt;_journal&gt;N Engl J Med&lt;/_journal&gt;&lt;_language&gt;eng&lt;/_language&gt;&lt;_modified&gt;65018854&lt;/_modified&gt;&lt;_pages&gt;344-7&lt;/_pages&gt;&lt;_social_category&gt;医学(1)&lt;/_social_category&gt;&lt;_subject_headings&gt;Aged; *Benzothiadiazines; Bone and Bones/*analysis/drug effects; Diuretics; Humans; Hypertension/drug therapy; Male; Middle Aged; Minerals/*analysis; Sodium Chloride Symporter Inhibitors/*pharmacology/therapeutic use&lt;/_subject_headings&gt;&lt;_tertiary_title&gt;The New England journal of medicine&lt;/_tertiary_title&gt;&lt;_type_work&gt;Journal Article; Research Support, U.S. Gov&amp;apos;t, P.H.S.&lt;/_type_work&gt;&lt;_url&gt;http://www.ncbi.nlm.nih.gov/entrez/query.fcgi?cmd=Retrieve&amp;amp;db=pubmed&amp;amp;dopt=Abstract&amp;amp;list_uids=6866070&amp;amp;query_hl=1&lt;/_url&gt;&lt;_volume&gt;309&lt;/_volume&gt;&lt;/Details&gt;&lt;Extra&gt;&lt;DBUID&gt;{3DA38495-8FFF-4C76-8052-6C445CA052B6}&lt;/DBUID&gt;&lt;/Extra&gt;&lt;/Item&gt;&lt;/References&gt;&lt;/Group&gt;&lt;Group&gt;&lt;References&gt;&lt;Item&gt;&lt;ID&gt;2250&lt;/ID&gt;&lt;UID&gt;{FD6E9EAE-6D53-4D83-9132-2C49E82461AA}&lt;/UID&gt;&lt;Title&gt;Thiazide diuretics and the risk of hip fracture&lt;/Title&gt;&lt;Template&gt;Journal Article&lt;/Template&gt;&lt;Star&gt;0&lt;/Star&gt;&lt;Tag&gt;0&lt;/Tag&gt;&lt;Author&gt;Aung, K; Htay, T&lt;/Author&gt;&lt;Year&gt;2011&lt;/Year&gt;&lt;Details&gt;&lt;_accession_num&gt;21975748&lt;/_accession_num&gt;&lt;_author_adr&gt;Department of Medicine, University of Texas Health Science Center at San Antonio,  7703 Floyd Curl Dr, MC 7879, San Antonio, Texas, USA, 78229.&lt;/_author_adr&gt;&lt;_collection_scope&gt;SCIE&lt;/_collection_scope&gt;&lt;_created&gt;65018855&lt;/_created&gt;&lt;_date&gt;2011-10-05&lt;/_date&gt;&lt;_date_display&gt;2011 Oct 5&lt;/_date_display&gt;&lt;_db_updated&gt;PubMed&lt;/_db_updated&gt;&lt;_doi&gt;10.1002/14651858.CD005185.pub2&lt;/_doi&gt;&lt;_impact_factor&gt;  12.008&lt;/_impact_factor&gt;&lt;_isbn&gt;1469-493X (Electronic); 1361-6137 (Linking)&lt;/_isbn&gt;&lt;_issue&gt;10&lt;/_issue&gt;&lt;_journal&gt;Cochrane Database Syst Rev&lt;/_journal&gt;&lt;_language&gt;eng&lt;/_language&gt;&lt;_modified&gt;65018855&lt;/_modified&gt;&lt;_pages&gt;CD005185&lt;/_pages&gt;&lt;_social_category&gt;医学(2)&lt;/_social_category&gt;&lt;_subject_headings&gt;Adult; Bone Density/*drug effects; Case-Control Studies; Cohort Studies; Female; Hip Fractures/*prevention &amp;amp; control; Humans; Male; Postmenopause; Risk; Sodium Chloride Symporter Inhibitors/*therapeutic use&lt;/_subject_headings&gt;&lt;_tertiary_title&gt;The Cochrane database of systematic reviews&lt;/_tertiary_title&gt;&lt;_type_work&gt;Journal Article; Meta-Analysis; Review; Systematic Review&lt;/_type_work&gt;&lt;_url&gt;http://www.ncbi.nlm.nih.gov/entrez/query.fcgi?cmd=Retrieve&amp;amp;db=pubmed&amp;amp;dopt=Abstract&amp;amp;list_uids=21975748&amp;amp;query_hl=1&lt;/_url&gt;&lt;/Details&gt;&lt;Extra&gt;&lt;DBUID&gt;{3DA38495-8FFF-4C76-8052-6C445CA052B6}&lt;/DBUID&gt;&lt;/Extra&gt;&lt;/Item&gt;&lt;/References&gt;&lt;/Group&gt;&lt;/Citation&gt;_x000a_"/>
    <w:docVar w:name="NE.Ref{D0470DB8-9023-487E-97C2-05D0BB9277F4}" w:val=" ADDIN NE.Ref.{D0470DB8-9023-487E-97C2-05D0BB9277F4}&lt;Citation&gt;&lt;Group&gt;&lt;References&gt;&lt;Item&gt;&lt;ID&gt;2301&lt;/ID&gt;&lt;UID&gt;{FACC2790-F22F-494B-A245-74C655A8CD8C}&lt;/UID&gt;&lt;Title&gt;Micronutrient mineral and folate content of Australian and imported dried fruit  products&lt;/Title&gt;&lt;Template&gt;Journal Article&lt;/Template&gt;&lt;Star&gt;0&lt;/Star&gt;&lt;Tag&gt;0&lt;/Tag&gt;&lt;Author&gt;Bennett, L E; Singh, D P; Clingeleffer, P R&lt;/Author&gt;&lt;Year&gt;2011&lt;/Year&gt;&lt;Details&gt;&lt;_accession_num&gt;21229417&lt;/_accession_num&gt;&lt;_author_adr&gt;CSIRO Food and Nutritional Science, Werribee, VIC, Australia.  louise.bennett@csiro.au&lt;/_author_adr&gt;&lt;_date_display&gt;2011 Jan&lt;/_date_display&gt;&lt;_date&gt;2011-01-01&lt;/_date&gt;&lt;_doi&gt;10.1080/10408390903044552&lt;/_doi&gt;&lt;_isbn&gt;1549-7852 (Electronic); 1040-8398 (Linking)&lt;/_isbn&gt;&lt;_issue&gt;1&lt;/_issue&gt;&lt;_journal&gt;Crit Rev Food Sci Nutr&lt;/_journal&gt;&lt;_language&gt;eng&lt;/_language&gt;&lt;_pages&gt;38-49&lt;/_pages&gt;&lt;_subject_headings&gt;Ascorbic Acid/analysis; Australia; *Desiccation; *Diet; Diet Records; Folic Acid/*analysis; Food Handling/methods; Fruit/*chemistry; Humans; Micronutrients/*analysis; Nutrition Policy; *Nutritive Value; Trace Elements/analysis&lt;/_subject_headings&gt;&lt;_tertiary_title&gt;Critical reviews in food science and nutrition&lt;/_tertiary_title&gt;&lt;_type_work&gt;Journal Article; Research Support, Non-U.S. Gov&amp;apos;t; Review&lt;/_type_work&gt;&lt;_url&gt;http://www.ncbi.nlm.nih.gov/entrez/query.fcgi?cmd=Retrieve&amp;amp;db=pubmed&amp;amp;dopt=Abstract&amp;amp;list_uids=21229417&amp;amp;query_hl=1&lt;/_url&gt;&lt;_volume&gt;51&lt;/_volume&gt;&lt;_created&gt;65023797&lt;/_created&gt;&lt;_modified&gt;65023797&lt;/_modified&gt;&lt;_db_updated&gt;PubMed&lt;/_db_updated&gt;&lt;_impact_factor&gt;  11.208&lt;/_impact_factor&gt;&lt;_social_category&gt;工程技术(1)&lt;/_social_category&gt;&lt;_collection_scope&gt;SCIE;EI&lt;/_collection_scope&gt;&lt;/Details&gt;&lt;Extra&gt;&lt;DBUID&gt;{3DA38495-8FFF-4C76-8052-6C445CA052B6}&lt;/DBUID&gt;&lt;/Extra&gt;&lt;/Item&gt;&lt;/References&gt;&lt;/Group&gt;&lt;/Citation&gt;_x000a_"/>
    <w:docVar w:name="NE.Ref{D837DD91-4F53-45AF-B90F-208BBB2B3C11}" w:val=" ADDIN NE.Ref.{D837DD91-4F53-45AF-B90F-208BBB2B3C11}&lt;Citation&gt;&lt;Group&gt;&lt;References&gt;&lt;Item&gt;&lt;ID&gt;2303&lt;/ID&gt;&lt;UID&gt;{C5942CFF-C6AB-4EFF-AEDF-6F9F1F52099D}&lt;/UID&gt;&lt;Title&gt;Dietary antioxidant intake and risk of type 2 diabetes&lt;/Title&gt;&lt;Template&gt;Journal Article&lt;/Template&gt;&lt;Star&gt;0&lt;/Star&gt;&lt;Tag&gt;0&lt;/Tag&gt;&lt;Author&gt;Montonen, J; Knekt, P; Jarvinen, R; Reunanen, A&lt;/Author&gt;&lt;Year&gt;2004&lt;/Year&gt;&lt;Details&gt;&lt;_accession_num&gt;14747214&lt;/_accession_num&gt;&lt;_author_adr&gt;National Public Health Institute, Department of Health and Functional Capacity,  Helsinki, Finland. jukka.montonen@klt.fi&lt;/_author_adr&gt;&lt;_date_display&gt;2004 Feb&lt;/_date_display&gt;&lt;_date&gt;2004-02-01&lt;/_date&gt;&lt;_doi&gt;10.2337/diacare.27.2.362&lt;/_doi&gt;&lt;_isbn&gt;0149-5992 (Print); 0149-5992 (Linking)&lt;/_isbn&gt;&lt;_issue&gt;2&lt;/_issue&gt;&lt;_journal&gt;Diabetes Care&lt;/_journal&gt;&lt;_language&gt;eng&lt;/_language&gt;&lt;_pages&gt;362-6&lt;/_pages&gt;&lt;_subject_headings&gt;*Antioxidants; Ascorbic Acid; Body Mass Index; Carotenoids; Cohort Studies; Diabetes Mellitus, Type 2/*epidemiology/genetics; *Diet; Female; Finland; Follow-Up Studies; Humans; Hypertension/epidemiology; Male; Middle Aged; Risk Factors; Smoking; Vitamin E&lt;/_subject_headings&gt;&lt;_tertiary_title&gt;Diabetes care&lt;/_tertiary_title&gt;&lt;_type_work&gt;Journal Article; Multicenter Study&lt;/_type_work&gt;&lt;_url&gt;http://www.ncbi.nlm.nih.gov/entrez/query.fcgi?cmd=Retrieve&amp;amp;db=pubmed&amp;amp;dopt=Abstract&amp;amp;list_uids=14747214&amp;amp;query_hl=1&lt;/_url&gt;&lt;_volume&gt;27&lt;/_volume&gt;&lt;_created&gt;65023802&lt;/_created&gt;&lt;_modified&gt;65023802&lt;/_modified&gt;&lt;_db_updated&gt;PubMed&lt;/_db_updated&gt;&lt;_impact_factor&gt;  17.152&lt;/_impact_factor&gt;&lt;_social_category&gt;医学(1)&lt;/_social_category&gt;&lt;_collection_scope&gt;SCIE&lt;/_collection_scope&gt;&lt;/Details&gt;&lt;Extra&gt;&lt;DBUID&gt;{3DA38495-8FFF-4C76-8052-6C445CA052B6}&lt;/DBUID&gt;&lt;/Extra&gt;&lt;/Item&gt;&lt;/References&gt;&lt;/Group&gt;&lt;Group&gt;&lt;References&gt;&lt;Item&gt;&lt;ID&gt;2298&lt;/ID&gt;&lt;UID&gt;{17D8E888-30E8-4BB3-9A28-78E7045B5C2B}&lt;/UID&gt;&lt;Title&gt;Dried Fruits: Bioactives, Effects on Gut Microbiota, and Possible Health  Benefits-An Update&lt;/Title&gt;&lt;Template&gt;Journal Article&lt;/Template&gt;&lt;Star&gt;0&lt;/Star&gt;&lt;Tag&gt;0&lt;/Tag&gt;&lt;Author&gt;Alasalvar, C; Chang, S K; Kris-Etherton, P M; Sullivan, V K; Petersen, K S; Guasch-Ferre, M; Jenkins, DJA&lt;/Author&gt;&lt;Year&gt;2023&lt;/Year&gt;&lt;Details&gt;&lt;_accession_num&gt;37049451&lt;/_accession_num&gt;&lt;_author_adr&gt;Life Sciences, TUBITAK Marmara Research Center, Gebze 41470, Turkiye.; Department of Allied Health Sciences, Faculty of Science, Universiti Tunku Abdul  Rahman, Kampar 31900, Malaysia.; Department of Nutritional Sciences, Penn State University, State College, PA  16802, USA.; Department of Epidemiology, Johns Hopkins Bloomberg School of Public Health,  Baltimore, MD 21205, USA.; Department of Nutritional Sciences, Texas Tech University, Lubbock, TX 79409,  USA.; Department of Public Health and Novo Nordisk Foundation Center for Basic  Metabolic Research, Faculty of Health and Medical Sciences, University of  Copenhagen, 1356 Copenhagen, Denmark.; Department of Nutrition, Harvard T.H. Chan School of Public Health, Boston, MA  02115, USA.; Departments of Nutritional Sciences and Medicine, Temerty Faculty of Medicine,  University of Toronto, Toronto, ON M5S 1A8, Canada.; Clinical Nutrition Risk Factor Modification Centre, St. Michael&amp;apos;s Hospital,  Toronto, ON M5C 2T2, Canada.; Li Ka Shing Knowledge Institute, St. Michael&amp;apos;s Hospital, Toronto, ON M5B 1W8,  Canada.; Division of Endocrinology and Metabolism, St. Michael&amp;apos;s Hospital, Toronto, ON M5C  2T2, Canada.&lt;/_author_adr&gt;&lt;_date_display&gt;2023 Mar 26&lt;/_date_display&gt;&lt;_date&gt;2023-03-26&lt;/_date&gt;&lt;_doi&gt;10.3390/nu15071611&lt;/_doi&gt;&lt;_isbn&gt;2072-6643 (Electronic); 2072-6643 (Linking)&lt;/_isbn&gt;&lt;_issue&gt;7&lt;/_issue&gt;&lt;_journal&gt;Nutrients&lt;/_journal&gt;&lt;_keywords&gt;bone health; cardiometabolic diseases; dietary guidance; dried fruits; gut health and microbiome&lt;/_keywords&gt;&lt;_language&gt;eng&lt;/_language&gt;&lt;_subject_headings&gt;Female; Humans; Fruit/chemistry; *Diabetes Mellitus, Type 2; *Gastrointestinal Microbiome; Diet; *Cardiovascular Diseases/epidemiology/prevention &amp;amp; control&lt;/_subject_headings&gt;&lt;_tertiary_title&gt;Nutrients&lt;/_tertiary_title&gt;&lt;_type_work&gt;Journal Article; Review&lt;/_type_work&gt;&lt;_url&gt;http://www.ncbi.nlm.nih.gov/entrez/query.fcgi?cmd=Retrieve&amp;amp;db=pubmed&amp;amp;dopt=Abstract&amp;amp;list_uids=37049451&amp;amp;query_hl=1&lt;/_url&gt;&lt;_volume&gt;15&lt;/_volume&gt;&lt;_created&gt;65023791&lt;/_created&gt;&lt;_modified&gt;65023791&lt;/_modified&gt;&lt;_db_updated&gt;PubMed&lt;/_db_updated&gt;&lt;_impact_factor&gt;   6.706&lt;/_impact_factor&gt;&lt;_social_category&gt;医学(2)&lt;/_social_category&gt;&lt;_collection_scope&gt;SCIE&lt;/_collection_scope&gt;&lt;/Details&gt;&lt;Extra&gt;&lt;DBUID&gt;{3DA38495-8FFF-4C76-8052-6C445CA052B6}&lt;/DBUID&gt;&lt;/Extra&gt;&lt;/Item&gt;&lt;/References&gt;&lt;/Group&gt;&lt;/Citation&gt;_x000a_"/>
    <w:docVar w:name="NE.Ref{E1BB9E97-8563-4752-8F90-B7B020AA63FB}" w:val=" ADDIN NE.Ref.{E1BB9E97-8563-4752-8F90-B7B020AA63FB}&lt;Citation&gt;&lt;Group&gt;&lt;References&gt;&lt;Item&gt;&lt;ID&gt;2259&lt;/ID&gt;&lt;UID&gt;{0A153C3F-2859-4ABB-9D3B-B90F68134AA8}&lt;/UID&gt;&lt;Title&gt;Disruption of the insulin-like growth factor type 1 receptor in osteoblasts  enhances insulin signaling and action&lt;/Title&gt;&lt;Template&gt;Journal Article&lt;/Template&gt;&lt;Star&gt;0&lt;/Star&gt;&lt;Tag&gt;0&lt;/Tag&gt;&lt;Author&gt;Fulzele, K; DiGirolamo, D J; Liu, Z; Xu, J; Messina, J L; Clemens, T L&lt;/Author&gt;&lt;Year&gt;2007&lt;/Year&gt;&lt;Details&gt;&lt;_accession_num&gt;17553792&lt;/_accession_num&gt;&lt;_author_adr&gt;Division of Molecular and Cellular Pathology, Department of Pathology, University  of Alabama at Birmingham, Birmingham, Alabama 35294-0019, USA.&lt;/_author_adr&gt;&lt;_collection_scope&gt;SCIE;EI&lt;/_collection_scope&gt;&lt;_created&gt;65018881&lt;/_created&gt;&lt;_date&gt;2007-08-31&lt;/_date&gt;&lt;_date_display&gt;2007 Aug 31&lt;/_date_display&gt;&lt;_db_updated&gt;PubMed&lt;/_db_updated&gt;&lt;_doi&gt;10.1074/jbc.M700651200&lt;/_doi&gt;&lt;_impact_factor&gt;   5.486&lt;/_impact_factor&gt;&lt;_isbn&gt;0021-9258 (Print); 0021-9258 (Linking)&lt;/_isbn&gt;&lt;_issue&gt;35&lt;/_issue&gt;&lt;_journal&gt;J Biol Chem&lt;/_journal&gt;&lt;_language&gt;eng&lt;/_language&gt;&lt;_modified&gt;65018881&lt;/_modified&gt;&lt;_pages&gt;25649-58&lt;/_pages&gt;&lt;_social_category&gt;生物学(2)&lt;/_social_category&gt;&lt;_subject_headings&gt;Adenoviridae; Animals; Antimetabolites/pharmacology; Cell Proliferation/drug effects; Deoxyglucose/pharmacology; Extracellular Signal-Regulated MAP Kinases/metabolism; Gene Expression Profiling; Gene Expression Regulation/drug effects/genetics; Glucose Transporter Type 1; Hypoglycemic Agents/metabolism/pharmacology; Insulin/*metabolism/pharmacology; Insulin Receptor Substrate Proteins; Integrases/genetics/metabolism; Intracellular Signaling Peptides and Proteins/metabolism; Mice; Mice, Transgenic; Oligonucleotide Array Sequence Analysis; Osteoblasts/cytology/*metabolism; Osteogenesis/drug effects/*physiology; Phosphoproteins/metabolism; Proto-Oncogene Proteins c-akt/metabolism; RNA, Messenger/biosynthesis; Receptor, IGF Type 1/deficiency/*metabolism; Receptor, Insulin/*metabolism; Signal Transduction/drug effects/*physiology; Skull/cytology/*metabolism&lt;/_subject_headings&gt;&lt;_tertiary_title&gt;The Journal of biological chemistry&lt;/_tertiary_title&gt;&lt;_type_work&gt;Journal Article; Research Support, U.S. Gov&amp;apos;t, Non-P.H.S.&lt;/_type_work&gt;&lt;_url&gt;http://www.ncbi.nlm.nih.gov/entrez/query.fcgi?cmd=Retrieve&amp;amp;db=pubmed&amp;amp;dopt=Abstract&amp;amp;list_uids=17553792&amp;amp;query_hl=1&lt;/_url&gt;&lt;_volume&gt;282&lt;/_volume&gt;&lt;/Details&gt;&lt;Extra&gt;&lt;DBUID&gt;{3DA38495-8FFF-4C76-8052-6C445CA052B6}&lt;/DBUID&gt;&lt;/Extra&gt;&lt;/Item&gt;&lt;/References&gt;&lt;/Group&gt;&lt;/Citation&gt;_x000a_"/>
    <w:docVar w:name="NE.Ref{E4B1BADA-7964-42CE-8506-F307D93C8C2E}" w:val=" ADDIN NE.Ref.{E4B1BADA-7964-42CE-8506-F307D93C8C2E}&lt;Citation&gt;&lt;Group&gt;&lt;References&gt;&lt;Item&gt;&lt;ID&gt;2274&lt;/ID&gt;&lt;UID&gt;{08ED76FD-EFCF-4A46-A6E7-ACC09C16C452}&lt;/UID&gt;&lt;Title&gt;The impact of obesity on the accuracy of DXA BMD for DXA-equivalent BMD  estimation&lt;/Title&gt;&lt;Template&gt;Journal Article&lt;/Template&gt;&lt;Star&gt;0&lt;/Star&gt;&lt;Tag&gt;0&lt;/Tag&gt;&lt;Author&gt;Kim, M W; Lee, D H; Huh, J W; Bai, J W&lt;/Author&gt;&lt;Year&gt;2022&lt;/Year&gt;&lt;Details&gt;&lt;_accession_num&gt;36572868&lt;/_accession_num&gt;&lt;_author_adr&gt;Department of Orthopedic Surgery, Orthopedic Surgeon, Busan Medical Center,  Busan, Republic of Korea.; Department of Orthopedic Surgery, Orthopedic Surgeon, Busan Medical Center,  Busan, Republic of Korea. dlee6808@gmail.com.; Department of Orthopedic Surgery, Orthopedic Surgeon, Busan Medical Center,  Busan, Republic of Korea.; Department of Orthopedic Surgery, Orthopedic Surgeon, Busan Medical Center,  Busan, Republic of Korea.&lt;/_author_adr&gt;&lt;_date_display&gt;2022 Dec 26&lt;/_date_display&gt;&lt;_date&gt;2022-12-26&lt;/_date&gt;&lt;_doi&gt;10.1186/s12891-022-06076-0&lt;/_doi&gt;&lt;_isbn&gt;1471-2474 (Electronic); 1471-2474 (Linking)&lt;/_isbn&gt;&lt;_issue&gt;1&lt;/_issue&gt;&lt;_journal&gt;BMC Musculoskelet Disord&lt;/_journal&gt;&lt;_keywords&gt;Bone mineral density (BMD); Dual-energy x-ray absorptiometry (DXA); Index of Central Obesity (ICO,); Linear regression; Morphometric texture analysis&lt;/_keywords&gt;&lt;_language&gt;eng&lt;/_language&gt;&lt;_ori_publication&gt;(c) 2022. The Author(s).&lt;/_ori_publication&gt;&lt;_pages&gt;1130&lt;/_pages&gt;&lt;_subject_headings&gt;Humans; *Bone Density; Absorptiometry, Photon/methods; *Obesity, Abdominal/complications/diagnostic imaging; Lumbar Vertebrae/diagnostic imaging; Body Mass Index&lt;/_subject_headings&gt;&lt;_tertiary_title&gt;BMC musculoskeletal disorders&lt;/_tertiary_title&gt;&lt;_type_work&gt;Journal Article&lt;/_type_work&gt;&lt;_url&gt;http://www.ncbi.nlm.nih.gov/entrez/query.fcgi?cmd=Retrieve&amp;amp;db=pubmed&amp;amp;dopt=Abstract&amp;amp;list_uids=36572868&amp;amp;query_hl=1&lt;/_url&gt;&lt;_volume&gt;23&lt;/_volume&gt;&lt;_created&gt;65019482&lt;/_created&gt;&lt;_modified&gt;65019482&lt;/_modified&gt;&lt;_db_updated&gt;PubMed&lt;/_db_updated&gt;&lt;_impact_factor&gt;   2.562&lt;/_impact_factor&gt;&lt;_social_category&gt;医学(3)&lt;/_social_category&gt;&lt;_collection_scope&gt;SCIE&lt;/_collection_scope&gt;&lt;/Details&gt;&lt;Extra&gt;&lt;DBUID&gt;{3DA38495-8FFF-4C76-8052-6C445CA052B6}&lt;/DBUID&gt;&lt;/Extra&gt;&lt;/Item&gt;&lt;/References&gt;&lt;/Group&gt;&lt;/Citation&gt;_x000a_"/>
    <w:docVar w:name="NE.Ref{E8FB3569-8566-447D-A233-1AA1AD62B7B7}" w:val=" ADDIN NE.Ref.{E8FB3569-8566-447D-A233-1AA1AD62B7B7}&lt;Citation&gt;&lt;Group&gt;&lt;References&gt;&lt;Item&gt;&lt;ID&gt;2324&lt;/ID&gt;&lt;UID&gt;{12695902-9987-4CE5-B27B-FD112295E4D9}&lt;/UID&gt;&lt;Title&gt;Vitis vinifera L. grape skin extract activates the insulin-signalling cascade and  reduces hyperglycaemia in alloxan-induced diabetic mice&lt;/Title&gt;&lt;Template&gt;Journal Article&lt;/Template&gt;&lt;Star&gt;0&lt;/Star&gt;&lt;Tag&gt;0&lt;/Tag&gt;&lt;Author&gt;Soares, De Moura R; Da, Costa GF; Moreira, A S; Queiroz, E F; Moreira, D D; Garcia-Souza, E P; Resende, A C; Moura, A S; Teixeira, M T&lt;/Author&gt;&lt;Year&gt;2012&lt;/Year&gt;&lt;Details&gt;&lt;_accession_num&gt;22221103&lt;/_accession_num&gt;&lt;_author_adr&gt;Department of Pharmacology of Rio de Janeiro State University, Brazil.  rsoaresdemoura@pesquisador.cnpq.br&lt;/_author_adr&gt;&lt;_date_display&gt;2012 Feb&lt;/_date_display&gt;&lt;_date&gt;2012-02-01&lt;/_date&gt;&lt;_doi&gt;10.1111/j.2042-7158.2011.01395.x&lt;/_doi&gt;&lt;_isbn&gt;2042-7158 (Electronic); 0022-3573 (Linking)&lt;/_isbn&gt;&lt;_issue&gt;2&lt;/_issue&gt;&lt;_journal&gt;J Pharm Pharmacol&lt;/_journal&gt;&lt;_language&gt;eng&lt;/_language&gt;&lt;_ori_publication&gt;(c) 2011 The Authors. JPP (c) 2011 Royal Pharmaceutical Society.&lt;/_ori_publication&gt;&lt;_pages&gt;268-76&lt;/_pages&gt;&lt;_subject_headings&gt;Alloxan; Animals; Blood Glucose/metabolism; Blotting, Western; Body Weight; Diabetes Mellitus, Experimental/blood/*drug therapy; Disease Models, Animal; Hyperglycemia/blood/*drug therapy; Hypoglycemic Agents/*pharmacology; Insulin/*blood; Male; Mice; Muscle, Skeletal/metabolism; Plant Extracts/*pharmacology; Receptor, Insulin/metabolism; Vitis/*chemistry&lt;/_subject_headings&gt;&lt;_tertiary_title&gt;The Journal of pharmacy and pharmacology&lt;/_tertiary_title&gt;&lt;_type_work&gt;Journal Article&lt;/_type_work&gt;&lt;_url&gt;http://www.ncbi.nlm.nih.gov/entrez/query.fcgi?cmd=Retrieve&amp;amp;db=pubmed&amp;amp;dopt=Abstract&amp;amp;list_uids=22221103&amp;amp;query_hl=1&lt;/_url&gt;&lt;_volume&gt;64&lt;/_volume&gt;&lt;_created&gt;65023867&lt;/_created&gt;&lt;_modified&gt;65023867&lt;/_modified&gt;&lt;_db_updated&gt;PubMed&lt;/_db_updated&gt;&lt;_impact_factor&gt;   4.810&lt;/_impact_factor&gt;&lt;_social_category&gt;医学(3)&lt;/_social_category&gt;&lt;_collection_scope&gt;SCIE&lt;/_collection_scope&gt;&lt;/Details&gt;&lt;Extra&gt;&lt;DBUID&gt;{3DA38495-8FFF-4C76-8052-6C445CA052B6}&lt;/DBUID&gt;&lt;/Extra&gt;&lt;/Item&gt;&lt;/References&gt;&lt;/Group&gt;&lt;/Citation&gt;_x000a_"/>
    <w:docVar w:name="NE.Ref{E981D57D-EFC9-426F-B0A3-8C9A11B9ED3C}" w:val=" ADDIN NE.Ref.{E981D57D-EFC9-426F-B0A3-8C9A11B9ED3C}&lt;Citation&gt;&lt;Group&gt;&lt;References&gt;&lt;Item&gt;&lt;ID&gt;2281&lt;/ID&gt;&lt;UID&gt;{0F62468F-F94C-4FF3-AD0E-D66D3D729E81}&lt;/UID&gt;&lt;Title&gt;Expression and regulation of resistin in osteoblasts and osteoclasts indicate a  role in bone metabolism&lt;/Title&gt;&lt;Template&gt;Journal Article&lt;/Template&gt;&lt;Star&gt;0&lt;/Star&gt;&lt;Tag&gt;0&lt;/Tag&gt;&lt;Author&gt;Thommesen, L; Stunes, A K; Monjo, M; Grosvik, K; Tamburstuen, M V; Kjobli, E; Lyngstadaas, S P; Reseland, J E; Syversen, U&lt;/Author&gt;&lt;Year&gt;2006&lt;/Year&gt;&lt;Details&gt;&lt;_accession_num&gt;16721825&lt;/_accession_num&gt;&lt;_author_adr&gt;Department of Cancer Research and Molecular Medicine, Faculty of Medicine,  Norwegian University of Science and Technology (NTNU), Trondheim, Norway.  liv.thommesen@ntnu.no&lt;/_author_adr&gt;&lt;_date_display&gt;2006 Oct 15&lt;/_date_display&gt;&lt;_date&gt;2006-10-15&lt;/_date&gt;&lt;_doi&gt;10.1002/jcb.20915&lt;/_doi&gt;&lt;_isbn&gt;0730-2312 (Print); 0730-2312 (Linking)&lt;/_isbn&gt;&lt;_issue&gt;3&lt;/_issue&gt;&lt;_journal&gt;J Cell Biochem&lt;/_journal&gt;&lt;_language&gt;eng&lt;/_language&gt;&lt;_ori_publication&gt;2006 Wiley-Liss, Inc.&lt;/_ori_publication&gt;&lt;_pages&gt;824-34&lt;/_pages&gt;&lt;_subject_headings&gt;Animals; Bone Marrow Cells/cytology/physiology; Bone and Bones/cytology/*metabolism; Cell Differentiation/physiology; Cells, Cultured; Gene Expression Regulation; Humans; Interleukin-6/genetics/metabolism; Mice; Osteoblasts/cytology/*metabolism; Osteoclasts/cytology/*metabolism; Osteoprotegerin/genetics/metabolism; RANK Ligand/genetics/metabolism; RNA, Messenger; Resistin/genetics/*metabolism; Stem Cells/cytology/physiology&lt;/_subject_headings&gt;&lt;_tertiary_title&gt;Journal of cellular biochemistry&lt;/_tertiary_title&gt;&lt;_type_work&gt;Journal Article&lt;/_type_work&gt;&lt;_url&gt;http://www.ncbi.nlm.nih.gov/entrez/query.fcgi?cmd=Retrieve&amp;amp;db=pubmed&amp;amp;dopt=Abstract&amp;amp;list_uids=16721825&amp;amp;query_hl=1&lt;/_url&gt;&lt;_volume&gt;99&lt;/_volume&gt;&lt;_created&gt;65019489&lt;/_created&gt;&lt;_modified&gt;65019489&lt;/_modified&gt;&lt;_db_updated&gt;PubMed&lt;/_db_updated&gt;&lt;_impact_factor&gt;   4.480&lt;/_impact_factor&gt;&lt;_social_category&gt;生物学(3)&lt;/_social_category&gt;&lt;_collection_scope&gt;SCIE&lt;/_collection_scope&gt;&lt;/Details&gt;&lt;Extra&gt;&lt;DBUID&gt;{3DA38495-8FFF-4C76-8052-6C445CA052B6}&lt;/DBUID&gt;&lt;/Extra&gt;&lt;/Item&gt;&lt;/References&gt;&lt;/Group&gt;&lt;/Citation&gt;_x000a_"/>
    <w:docVar w:name="NE.Ref{EC7BEC71-CE39-432C-B016-DF3E8F673E08}" w:val=" ADDIN NE.Ref.{EC7BEC71-CE39-432C-B016-DF3E8F673E08}&lt;Citation&gt;&lt;Group&gt;&lt;References&gt;&lt;Item&gt;&lt;ID&gt;2332&lt;/ID&gt;&lt;UID&gt;{52697C13-449F-4BB9-A52B-6C080741AA73}&lt;/UID&gt;&lt;Title&gt;The MR-Base platform supports systematic causal inference across the human  phenome&lt;/Title&gt;&lt;Template&gt;Journal Article&lt;/Template&gt;&lt;Star&gt;0&lt;/Star&gt;&lt;Tag&gt;0&lt;/Tag&gt;&lt;Author&gt;Hemani, G; Zheng, J; Elsworth, B; Wade, K H; Haberland, V; Baird, D; Laurin, C; Burgess, S; Bowden, J; Langdon, R; Tan, V Y; Yarmolinsky, J; Shihab, H A; Timpson, N J; Evans, D M; Relton, C; Martin, R M; Davey, Smith G; Gaunt, T R; Haycock, P C&lt;/Author&gt;&lt;Year&gt;2018&lt;/Year&gt;&lt;Details&gt;&lt;_accession_num&gt;29846171&lt;/_accession_num&gt;&lt;_author_adr&gt;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Department of Public Health and Primary Care, University of Cambridge, Cambridge,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University of Queensland Diamantina Institute, Translational Research Institute,  Brisbane, Australia.;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 Medical Research Council (MRC) Integrative Epidemiology Unit, Population Health  Sciences, Bristol Medical School, University of Bristol, Bristol, United Kingdom.&lt;/_author_adr&gt;&lt;_date_display&gt;2018 May 30&lt;/_date_display&gt;&lt;_date&gt;2018-05-30&lt;/_date&gt;&lt;_doi&gt;10.7554/eLife.34408&lt;/_doi&gt;&lt;_isbn&gt;2050-084X (Electronic); 2050-084X (Linking)&lt;/_isbn&gt;&lt;_journal&gt;Elife&lt;/_journal&gt;&lt;_keywords&gt;GWAS; Mendelian randomization; causal inference; computational biology; human; human biology; medicine; systems biology&lt;/_keywords&gt;&lt;_language&gt;eng&lt;/_language&gt;&lt;_ori_publication&gt;(c) 2018, Hemani et al.&lt;/_ori_publication&gt;&lt;_subject_headings&gt;Cholesterol, LDL/metabolism; Coronary Disease/etiology; Databases, Genetic; Genetic Pleiotropy; Genome-Wide Association Study; Humans; *Mendelian Randomization Analysis; Models, Genetic; Phenotype; Polymorphism, Single Nucleotide/genetics&lt;/_subject_headings&gt;&lt;_tertiary_title&gt;eLife&lt;/_tertiary_title&gt;&lt;_type_work&gt;Journal Article; Research Support, Non-U.S. Gov&amp;apos;t&lt;/_type_work&gt;&lt;_url&gt;http://www.ncbi.nlm.nih.gov/entrez/query.fcgi?cmd=Retrieve&amp;amp;db=pubmed&amp;amp;dopt=Abstract&amp;amp;list_uids=29846171&amp;amp;query_hl=1&lt;/_url&gt;&lt;_volume&gt;7&lt;/_volume&gt;&lt;_created&gt;65023886&lt;/_created&gt;&lt;_modified&gt;65023886&lt;/_modified&gt;&lt;_db_updated&gt;PubMed&lt;/_db_updated&gt;&lt;_impact_factor&gt;   8.713&lt;/_impact_factor&gt;&lt;_social_category&gt;生物学(1)&lt;/_social_category&gt;&lt;_collection_scope&gt;SCIE&lt;/_collection_scope&gt;&lt;/Details&gt;&lt;Extra&gt;&lt;DBUID&gt;{3DA38495-8FFF-4C76-8052-6C445CA052B6}&lt;/DBUID&gt;&lt;/Extra&gt;&lt;/Item&gt;&lt;/References&gt;&lt;/Group&gt;&lt;/Citation&gt;_x000a_"/>
    <w:docVar w:name="NE.Ref{EF744993-816C-419D-A0CF-5BE4E956FE0F}" w:val=" ADDIN NE.Ref.{EF744993-816C-419D-A0CF-5BE4E956FE0F}&lt;Citation&gt;&lt;Group&gt;&lt;References&gt;&lt;Item&gt;&lt;ID&gt;2333&lt;/ID&gt;&lt;UID&gt;{3AD09796-CA3F-45E7-900D-FB3C67269B1B}&lt;/UID&gt;&lt;Title&gt;Genome-wide association analyses identify 143 risk variants and putative  regulatory mechanisms for type 2 diabetes&lt;/Title&gt;&lt;Template&gt;Journal Article&lt;/Template&gt;&lt;Star&gt;0&lt;/Star&gt;&lt;Tag&gt;0&lt;/Tag&gt;&lt;Author&gt;Xue, A; Wu, Y; Zhu, Z; Zhang, F; Kemper, K E; Zheng, Z; Yengo, L; Lloyd-Jones, L R; Sidorenko, J; Wu, Y; McRae, A F; Visscher, P M; Zeng, J; Yang, J&lt;/Author&gt;&lt;Year&gt;2018&lt;/Year&gt;&lt;Details&gt;&lt;_accession_num&gt;30054458&lt;/_accession_num&gt;&lt;_author_adr&gt;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The Eye Hospital, School of Ophthalmology &amp;amp; Optometry, Wenzhou Medical  University, Wenzhou, Zhejiang, 325027, China.; Institute for Molecular Bioscience, The University of Queensland, Brisbane,  Queensland, 4072, Australia.; Institute for Molecular Bioscience, The University of Queensland, Brisbane,  Queensland, 4072, Australia.; Institute for Molecular Bioscience, The University of Queensland, Brisbane,  Queensland, 4072, Australia.; Estonian Genome Center, Institute of Genomics, University of Tartu, Tartu, 51010,  Estonia.; Institute for Molecular Bioscienc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Queensland Brain Institute, The University of Queensland, Brisbane, Queensland,  4072, Australia.; Institute for Molecular Bioscience, The University of Queensland, Brisbane,  Queensland, 4072, Australia. j.zeng@uq.edu.au.; Institute for Molecular Bioscience, The University of Queensland, Brisbane,  Queensland, 4072, Australia. jian.yang@uq.edu.au.; The Eye Hospital, School of Ophthalmology &amp;amp; Optometry, Wenzhou Medical  University, Wenzhou, Zhejiang, 325027, China. jian.yang@uq.edu.au.; Queensland Brain Institute, The University of Queensland, Brisbane, Queensland,  4072, Australia. jian.yang@uq.edu.au.&lt;/_author_adr&gt;&lt;_date_display&gt;2018 Jul 27&lt;/_date_display&gt;&lt;_date&gt;2018-07-27&lt;/_date&gt;&lt;_doi&gt;10.1038/s41467-018-04951-w&lt;/_doi&gt;&lt;_isbn&gt;2041-1723 (Electronic); 2041-1723 (Linking)&lt;/_isbn&gt;&lt;_issue&gt;1&lt;/_issue&gt;&lt;_journal&gt;Nat Commun&lt;/_journal&gt;&lt;_language&gt;eng&lt;/_language&gt;&lt;_pages&gt;2941&lt;/_pages&gt;&lt;_subject_headings&gt;Calcium-Calmodulin-Dependent Protein Kinase Type 1/genetics; Carrier Proteins/genetics; DNA Methylation; Diabetes Mellitus, Type 2/ethnology/*genetics; Epigenesis, Genetic; Epigenomics; Gene Expression Regulation/*physiology; *Genetic Predisposition to Disease; *Genetic Variation; Genome-Wide Association Study/*methods; Genotype; Heat-Shock Proteins/genetics; Humans; Mitochondrial Proton-Translocating ATPases/genetics; Risk; White People/genetics&lt;/_subject_headings&gt;&lt;_tertiary_title&gt;Nature communications&lt;/_tertiary_title&gt;&lt;_type_work&gt;Journal Article; Meta-Analysis; Research Support, N.I.H., Extramural; Research Support, Non-U.S. Gov&amp;apos;t&lt;/_type_work&gt;&lt;_url&gt;http://www.ncbi.nlm.nih.gov/entrez/query.fcgi?cmd=Retrieve&amp;amp;db=pubmed&amp;amp;dopt=Abstract&amp;amp;list_uids=30054458&amp;amp;query_hl=1&lt;/_url&gt;&lt;_volume&gt;9&lt;/_volume&gt;&lt;_created&gt;65023888&lt;/_created&gt;&lt;_modified&gt;65023888&lt;/_modified&gt;&lt;_db_updated&gt;PubMed&lt;/_db_updated&gt;&lt;_impact_factor&gt;  17.694&lt;/_impact_factor&gt;&lt;_social_category&gt;综合性期刊(1)&lt;/_social_category&gt;&lt;_collection_scope&gt;SCIE&lt;/_collection_scope&gt;&lt;/Details&gt;&lt;Extra&gt;&lt;DBUID&gt;{3DA38495-8FFF-4C76-8052-6C445CA052B6}&lt;/DBUID&gt;&lt;/Extra&gt;&lt;/Item&gt;&lt;/References&gt;&lt;/Group&gt;&lt;/Citation&gt;_x000a_"/>
    <w:docVar w:name="NE.Ref{F25DFE29-E447-4FD1-9489-204B1D2686B4}" w:val=" ADDIN NE.Ref.{F25DFE29-E447-4FD1-9489-204B1D2686B4}&lt;Citation&gt;&lt;Group&gt;&lt;References&gt;&lt;Item&gt;&lt;ID&gt;2262&lt;/ID&gt;&lt;UID&gt;{A9B5E799-7796-46A4-B4B8-11B926B47DF7}&lt;/UID&gt;&lt;Title&gt;Biology without walls: the novel endocrinology of bone&lt;/Title&gt;&lt;Template&gt;Journal Article&lt;/Template&gt;&lt;Star&gt;0&lt;/Star&gt;&lt;Tag&gt;0&lt;/Tag&gt;&lt;Author&gt;Karsenty, G; Oury, F&lt;/Author&gt;&lt;Year&gt;2012&lt;/Year&gt;&lt;Details&gt;&lt;_accession_num&gt;22077214&lt;/_accession_num&gt;&lt;_author_adr&gt;Department of Genetics and Development, Columbia University, New York, NY 10032,  USA. gk2172@columbia.edu&lt;/_author_adr&gt;&lt;_collection_scope&gt;SCIE&lt;/_collection_scope&gt;&lt;_created&gt;65018924&lt;/_created&gt;&lt;_date&gt;2012-01-20&lt;/_date&gt;&lt;_date_display&gt;2012&lt;/_date_display&gt;&lt;_db_updated&gt;PubMed&lt;/_db_updated&gt;&lt;_doi&gt;10.1146/annurev-physiol-020911-153233&lt;/_doi&gt;&lt;_impact_factor&gt;  22.163&lt;/_impact_factor&gt;&lt;_isbn&gt;1545-1585 (Electronic); 0066-4278 (Print); 0066-4278 (Linking)&lt;/_isbn&gt;&lt;_journal&gt;Annu Rev Physiol&lt;/_journal&gt;&lt;_language&gt;eng&lt;/_language&gt;&lt;_modified&gt;65018925&lt;/_modified&gt;&lt;_pages&gt;87-105&lt;/_pages&gt;&lt;_social_category&gt;医学(1)&lt;/_social_category&gt;&lt;_subject_headings&gt;Adipocytes/physiology; Animals; Bone Remodeling/physiology; Bone and Bones/*physiology; Brain/physiology; Endocrine System/*physiology; Energy Metabolism/physiology; Female; Fertility/physiology; Gastrointestinal Tract/physiology; Hormones/physiology; Humans; Mice; Osteoblasts/physiology; Osteocalcin/physiology; Pancreas/physiology; Pregnancy&lt;/_subject_headings&gt;&lt;_tertiary_title&gt;Annual review of physiology&lt;/_tertiary_title&gt;&lt;_type_work&gt;Journal Article; Review&lt;/_type_work&gt;&lt;_url&gt;http://www.ncbi.nlm.nih.gov/entrez/query.fcgi?cmd=Retrieve&amp;amp;db=pubmed&amp;amp;dopt=Abstract&amp;amp;list_uids=22077214&amp;amp;query_hl=1&lt;/_url&gt;&lt;_volume&gt;74&lt;/_volume&gt;&lt;/Details&gt;&lt;Extra&gt;&lt;DBUID&gt;{3DA38495-8FFF-4C76-8052-6C445CA052B6}&lt;/DBUID&gt;&lt;/Extra&gt;&lt;/Item&gt;&lt;/References&gt;&lt;/Group&gt;&lt;/Citation&gt;_x000a_"/>
    <w:docVar w:name="NE.Ref{F70D180F-83E8-42B2-AF59-B29AA6C4A941}" w:val=" ADDIN NE.Ref.{F70D180F-83E8-42B2-AF59-B29AA6C4A941}&lt;Citation&gt;&lt;Group&gt;&lt;References&gt;&lt;Item&gt;&lt;ID&gt;2251&lt;/ID&gt;&lt;UID&gt;{8CC082EF-8451-4326-8B38-AC140C9783D8}&lt;/UID&gt;&lt;Title&gt;The parathyroid glands of the Mongolian gerbil (Meriones unguiculatus)&lt;/Title&gt;&lt;Template&gt;Journal Article&lt;/Template&gt;&lt;Star&gt;0&lt;/Star&gt;&lt;Tag&gt;0&lt;/Tag&gt;&lt;Author&gt;Boquist, L; Fahraeus, B&lt;/Author&gt;&lt;Year&gt;1975&lt;/Year&gt;&lt;Details&gt;&lt;_accession_num&gt;1187192&lt;/_accession_num&gt;&lt;_created&gt;65018856&lt;/_created&gt;&lt;_date&gt;1975-01-19&lt;/_date&gt;&lt;_date_display&gt;1975&lt;/_date_display&gt;&lt;_db_updated&gt;PubMed&lt;/_db_updated&gt;&lt;_isbn&gt;0031-2967 (Print); 0031-2967 (Linking)&lt;/_isbn&gt;&lt;_issue&gt;2&lt;/_issue&gt;&lt;_journal&gt;Pathol Eur&lt;/_journal&gt;&lt;_language&gt;eng&lt;/_language&gt;&lt;_modified&gt;65018856&lt;/_modified&gt;&lt;_pages&gt;135-34&lt;/_pages&gt;&lt;_subject_headings&gt;Animals; Cell Membrane/ultrastructure; Cytoplasm/ultrastructure; Cytoplasmic Granules/ultrastructure; Female; Gerbillinae/*anatomy &amp;amp; histology; Male; Parathyroid Glands/*cytology/ultrastructure&lt;/_subject_headings&gt;&lt;_tertiary_title&gt;Pathologia Europaea&lt;/_tertiary_title&gt;&lt;_type_work&gt;Journal Article&lt;/_type_work&gt;&lt;_url&gt;http://www.ncbi.nlm.nih.gov/entrez/query.fcgi?cmd=Retrieve&amp;amp;db=pubmed&amp;amp;dopt=Abstract&amp;amp;list_uids=1187192&amp;amp;query_hl=1&lt;/_url&gt;&lt;_volume&gt;10&lt;/_volume&gt;&lt;/Details&gt;&lt;Extra&gt;&lt;DBUID&gt;{3DA38495-8FFF-4C76-8052-6C445CA052B6}&lt;/DBUID&gt;&lt;/Extra&gt;&lt;/Item&gt;&lt;/References&gt;&lt;/Group&gt;&lt;Group&gt;&lt;References&gt;&lt;Item&gt;&lt;ID&gt;2252&lt;/ID&gt;&lt;UID&gt;{7A9686D7-8E45-4CA7-A052-60C87776CF2F}&lt;/UID&gt;&lt;Title&gt;HMG-CoA reductase inhibitors and the risk of vertebral fracture&lt;/Title&gt;&lt;Template&gt;Journal Article&lt;/Template&gt;&lt;Star&gt;0&lt;/Star&gt;&lt;Tag&gt;0&lt;/Tag&gt;&lt;Author&gt;Schoofs, M W; Sturkenboom, M C; van der Klift, M; Hofman, A; Pols, H A; Stricker, B H&lt;/Author&gt;&lt;Year&gt;2004&lt;/Year&gt;&lt;Details&gt;&lt;_accession_num&gt;15312254&lt;/_accession_num&gt;&lt;_author_adr&gt;Department of Epidemiology and Biostatistics, Erasmus Medical Center, Rotterdam  3000 DR, The Netherlands.&lt;/_author_adr&gt;&lt;_collection_scope&gt;SCIE&lt;/_collection_scope&gt;&lt;_created&gt;65018856&lt;/_created&gt;&lt;_date&gt;2004-09-01&lt;/_date&gt;&lt;_date_display&gt;2004 Sep&lt;/_date_display&gt;&lt;_db_updated&gt;PubMed&lt;/_db_updated&gt;&lt;_doi&gt;10.1359/JBMR.040607&lt;/_doi&gt;&lt;_impact_factor&gt;   6.390&lt;/_impact_factor&gt;&lt;_isbn&gt;0884-0431 (Print); 0884-0431 (Linking)&lt;/_isbn&gt;&lt;_issue&gt;9&lt;/_issue&gt;&lt;_journal&gt;J Bone Miner Res&lt;/_journal&gt;&lt;_language&gt;eng&lt;/_language&gt;&lt;_modified&gt;65018856&lt;/_modified&gt;&lt;_pages&gt;1525-30&lt;/_pages&gt;&lt;_social_category&gt;医学(1)&lt;/_social_category&gt;&lt;_subject_headings&gt;Aged; Bone Density/drug effects/physiology; Cohort Studies; *Disease Susceptibility; Female; Humans; Hydroxymethylglutaryl-CoA Reductase Inhibitors/administration &amp;amp; _x000d__x000a_      dosage/*pharmacology; Lumbar Vertebrae/drug effects/physiology; Male; Middle Aged; Pravastatin/administration &amp;amp; dosage/pharmacology; Risk; Spinal Fractures/physiopathology/*prevention &amp;amp; control&lt;/_subject_headings&gt;&lt;_tertiary_title&gt;Journal of bone and mineral research : the official journal of the American _x000d__x000a_      Society for Bone and Mineral Research&lt;/_tertiary_title&gt;&lt;_type_work&gt;Journal Article&lt;/_type_work&gt;&lt;_url&gt;http://www.ncbi.nlm.nih.gov/entrez/query.fcgi?cmd=Retrieve&amp;amp;db=pubmed&amp;amp;dopt=Abstract&amp;amp;list_uids=15312254&amp;amp;query_hl=1&lt;/_url&gt;&lt;_volume&gt;19&lt;/_volume&gt;&lt;/Details&gt;&lt;Extra&gt;&lt;DBUID&gt;{3DA38495-8FFF-4C76-8052-6C445CA052B6}&lt;/DBUID&gt;&lt;/Extra&gt;&lt;/Item&gt;&lt;/References&gt;&lt;/Group&gt;&lt;/Citation&gt;_x000a_"/>
  </w:docVars>
  <w:rsids>
    <w:rsidRoot w:val="00955B4C"/>
    <w:rsid w:val="0025282C"/>
    <w:rsid w:val="0025431D"/>
    <w:rsid w:val="002F158D"/>
    <w:rsid w:val="00344E87"/>
    <w:rsid w:val="003D7D27"/>
    <w:rsid w:val="0048542D"/>
    <w:rsid w:val="006A2F4A"/>
    <w:rsid w:val="006C48D2"/>
    <w:rsid w:val="00772397"/>
    <w:rsid w:val="007869D3"/>
    <w:rsid w:val="00843D26"/>
    <w:rsid w:val="00861481"/>
    <w:rsid w:val="00891AD3"/>
    <w:rsid w:val="00955B4C"/>
    <w:rsid w:val="00965B83"/>
    <w:rsid w:val="00A31A55"/>
    <w:rsid w:val="00A64FF3"/>
    <w:rsid w:val="00AF7464"/>
    <w:rsid w:val="00BA5D85"/>
    <w:rsid w:val="00C977C3"/>
    <w:rsid w:val="00D40AEC"/>
    <w:rsid w:val="00D610C8"/>
    <w:rsid w:val="00ED02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3A15D"/>
  <w15:chartTrackingRefBased/>
  <w15:docId w15:val="{719F5D4F-09FE-4ACF-A2CA-3A5EDA611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0288"/>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0288"/>
    <w:pPr>
      <w:tabs>
        <w:tab w:val="center" w:pos="4153"/>
        <w:tab w:val="right" w:pos="8306"/>
      </w:tabs>
      <w:snapToGrid w:val="0"/>
      <w:jc w:val="center"/>
    </w:pPr>
    <w:rPr>
      <w:sz w:val="18"/>
      <w:szCs w:val="18"/>
    </w:rPr>
  </w:style>
  <w:style w:type="character" w:customStyle="1" w:styleId="a4">
    <w:name w:val="页眉 字符"/>
    <w:basedOn w:val="a0"/>
    <w:link w:val="a3"/>
    <w:uiPriority w:val="99"/>
    <w:rsid w:val="00ED0288"/>
    <w:rPr>
      <w:sz w:val="18"/>
      <w:szCs w:val="18"/>
    </w:rPr>
  </w:style>
  <w:style w:type="paragraph" w:styleId="a5">
    <w:name w:val="footer"/>
    <w:basedOn w:val="a"/>
    <w:link w:val="a6"/>
    <w:uiPriority w:val="99"/>
    <w:unhideWhenUsed/>
    <w:rsid w:val="00ED0288"/>
    <w:pPr>
      <w:tabs>
        <w:tab w:val="center" w:pos="4153"/>
        <w:tab w:val="right" w:pos="8306"/>
      </w:tabs>
      <w:snapToGrid w:val="0"/>
    </w:pPr>
    <w:rPr>
      <w:sz w:val="18"/>
      <w:szCs w:val="18"/>
    </w:rPr>
  </w:style>
  <w:style w:type="character" w:customStyle="1" w:styleId="a6">
    <w:name w:val="页脚 字符"/>
    <w:basedOn w:val="a0"/>
    <w:link w:val="a5"/>
    <w:uiPriority w:val="99"/>
    <w:rsid w:val="00ED0288"/>
    <w:rPr>
      <w:sz w:val="18"/>
      <w:szCs w:val="18"/>
    </w:rPr>
  </w:style>
  <w:style w:type="table" w:styleId="a7">
    <w:name w:val="Table Grid"/>
    <w:basedOn w:val="a1"/>
    <w:uiPriority w:val="59"/>
    <w:rsid w:val="006A2F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3" Type="http://schemas.openxmlformats.org/officeDocument/2006/relationships/webSettings" Target="webSettings.xml"/><Relationship Id="rId7" Type="http://schemas.openxmlformats.org/officeDocument/2006/relationships/image" Target="media/image2.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3807</Words>
  <Characters>21703</Characters>
  <Application>Microsoft Office Word</Application>
  <DocSecurity>0</DocSecurity>
  <Lines>180</Lines>
  <Paragraphs>50</Paragraphs>
  <ScaleCrop>false</ScaleCrop>
  <Company/>
  <LinksUpToDate>false</LinksUpToDate>
  <CharactersWithSpaces>2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0053</dc:creator>
  <cp:keywords/>
  <dc:description>NE.Bib</dc:description>
  <cp:lastModifiedBy>M10053</cp:lastModifiedBy>
  <cp:revision>17</cp:revision>
  <dcterms:created xsi:type="dcterms:W3CDTF">2023-08-16T14:39:00Z</dcterms:created>
  <dcterms:modified xsi:type="dcterms:W3CDTF">2023-09-19T06:45:00Z</dcterms:modified>
</cp:coreProperties>
</file>